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12"/>
        <w:gridCol w:w="3756"/>
        <w:gridCol w:w="910"/>
        <w:gridCol w:w="908"/>
        <w:gridCol w:w="906"/>
        <w:gridCol w:w="902"/>
        <w:gridCol w:w="7"/>
        <w:gridCol w:w="907"/>
        <w:gridCol w:w="996"/>
        <w:gridCol w:w="906"/>
        <w:gridCol w:w="908"/>
        <w:gridCol w:w="906"/>
        <w:gridCol w:w="726"/>
      </w:tblGrid>
      <w:tr w:rsidR="00B84B49" w:rsidRPr="00CF359F" w14:paraId="52DF23D0" w14:textId="6A158D29" w:rsidTr="00274B14">
        <w:trPr>
          <w:trHeight w:val="50"/>
          <w:tblHeader/>
        </w:trPr>
        <w:tc>
          <w:tcPr>
            <w:tcW w:w="3968" w:type="dxa"/>
            <w:gridSpan w:val="2"/>
            <w:vMerge w:val="restart"/>
            <w:shd w:val="clear" w:color="auto" w:fill="auto"/>
            <w:vAlign w:val="center"/>
          </w:tcPr>
          <w:p w14:paraId="0B0A26F8" w14:textId="6F073E23" w:rsidR="00B84B49" w:rsidRPr="00CF359F" w:rsidRDefault="00B84B49" w:rsidP="003873C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Exposure variables 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970)</w:t>
            </w:r>
          </w:p>
        </w:tc>
        <w:tc>
          <w:tcPr>
            <w:tcW w:w="8256" w:type="dxa"/>
            <w:gridSpan w:val="10"/>
            <w:vAlign w:val="center"/>
          </w:tcPr>
          <w:p w14:paraId="36FB7947" w14:textId="1238056F" w:rsidR="00B84B49" w:rsidRPr="00CF359F" w:rsidRDefault="00B84B49" w:rsidP="00434F54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stational weight gain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14:paraId="57D554CE" w14:textId="486B8A4C" w:rsidR="00B84B49" w:rsidRPr="00CF359F" w:rsidRDefault="00F36380" w:rsidP="00BA1E7C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</w:t>
            </w:r>
            <w:r w:rsidR="00B84B49"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B84B49" w:rsidRPr="00CF359F" w14:paraId="445DE086" w14:textId="77777777" w:rsidTr="00274B14">
        <w:trPr>
          <w:trHeight w:val="50"/>
          <w:tblHeader/>
        </w:trPr>
        <w:tc>
          <w:tcPr>
            <w:tcW w:w="3968" w:type="dxa"/>
            <w:gridSpan w:val="2"/>
            <w:vMerge/>
            <w:shd w:val="clear" w:color="auto" w:fill="auto"/>
            <w:vAlign w:val="center"/>
          </w:tcPr>
          <w:p w14:paraId="1314CFB4" w14:textId="539AD25C" w:rsidR="00B84B49" w:rsidRPr="00CF359F" w:rsidRDefault="00B84B49" w:rsidP="003873C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24" w:type="dxa"/>
            <w:gridSpan w:val="3"/>
            <w:vAlign w:val="center"/>
          </w:tcPr>
          <w:p w14:paraId="24ED1D76" w14:textId="07CE1D11" w:rsidR="00B84B49" w:rsidRPr="00CF359F" w:rsidRDefault="00B84B49" w:rsidP="00434F54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adequate</w:t>
            </w:r>
          </w:p>
        </w:tc>
        <w:tc>
          <w:tcPr>
            <w:tcW w:w="2812" w:type="dxa"/>
            <w:gridSpan w:val="4"/>
            <w:vAlign w:val="center"/>
          </w:tcPr>
          <w:p w14:paraId="29B70473" w14:textId="77D3F55F" w:rsidR="00B84B49" w:rsidRPr="00CF359F" w:rsidRDefault="00B84B49" w:rsidP="00434F54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ppropriate</w:t>
            </w:r>
          </w:p>
        </w:tc>
        <w:tc>
          <w:tcPr>
            <w:tcW w:w="2720" w:type="dxa"/>
            <w:gridSpan w:val="3"/>
            <w:vAlign w:val="center"/>
          </w:tcPr>
          <w:p w14:paraId="077E9F7F" w14:textId="6F315E63" w:rsidR="00B84B49" w:rsidRPr="00CF359F" w:rsidRDefault="00B84B49" w:rsidP="00434F54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xcess</w:t>
            </w:r>
          </w:p>
        </w:tc>
        <w:tc>
          <w:tcPr>
            <w:tcW w:w="726" w:type="dxa"/>
            <w:vMerge/>
            <w:shd w:val="clear" w:color="auto" w:fill="auto"/>
            <w:vAlign w:val="center"/>
          </w:tcPr>
          <w:p w14:paraId="6D327921" w14:textId="686861D9" w:rsidR="00B84B49" w:rsidRPr="00CF359F" w:rsidRDefault="00B84B49" w:rsidP="00BA1E7C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434F54" w:rsidRPr="00CF359F" w14:paraId="63B10EC8" w14:textId="77777777" w:rsidTr="00274B14">
        <w:trPr>
          <w:trHeight w:val="50"/>
          <w:tblHeader/>
        </w:trPr>
        <w:tc>
          <w:tcPr>
            <w:tcW w:w="3968" w:type="dxa"/>
            <w:gridSpan w:val="2"/>
            <w:vMerge/>
            <w:shd w:val="clear" w:color="auto" w:fill="auto"/>
            <w:vAlign w:val="center"/>
          </w:tcPr>
          <w:p w14:paraId="427EF5C8" w14:textId="13474763" w:rsidR="00B84B49" w:rsidRPr="00CF359F" w:rsidRDefault="00B84B49" w:rsidP="003873C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14:paraId="1BA7CF74" w14:textId="4C11456E" w:rsidR="00B84B49" w:rsidRPr="00CF359F" w:rsidRDefault="00B84B49" w:rsidP="00434F54">
            <w:pPr>
              <w:tabs>
                <w:tab w:val="left" w:pos="494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14" w:type="dxa"/>
            <w:gridSpan w:val="2"/>
            <w:shd w:val="clear" w:color="auto" w:fill="auto"/>
            <w:vAlign w:val="center"/>
          </w:tcPr>
          <w:p w14:paraId="0FCE5ECC" w14:textId="76149452" w:rsidR="00B84B49" w:rsidRPr="00CF359F" w:rsidRDefault="00B84B49" w:rsidP="00434F54">
            <w:pPr>
              <w:tabs>
                <w:tab w:val="left" w:pos="494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(n</w:t>
            </w:r>
            <w:r w:rsidR="00F363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F363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154)</w:t>
            </w:r>
          </w:p>
        </w:tc>
        <w:tc>
          <w:tcPr>
            <w:tcW w:w="902" w:type="dxa"/>
            <w:vAlign w:val="center"/>
          </w:tcPr>
          <w:p w14:paraId="7B1780C9" w14:textId="05B43AEA" w:rsidR="00B84B49" w:rsidRPr="00CF359F" w:rsidRDefault="00B84B49" w:rsidP="00434F54">
            <w:pPr>
              <w:tabs>
                <w:tab w:val="left" w:pos="494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10" w:type="dxa"/>
            <w:gridSpan w:val="3"/>
            <w:shd w:val="clear" w:color="auto" w:fill="auto"/>
            <w:vAlign w:val="center"/>
          </w:tcPr>
          <w:p w14:paraId="4FB4A690" w14:textId="084593C8" w:rsidR="00B84B49" w:rsidRPr="00CF359F" w:rsidRDefault="00B84B49" w:rsidP="00434F54">
            <w:pPr>
              <w:tabs>
                <w:tab w:val="left" w:pos="494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(n</w:t>
            </w:r>
            <w:r w:rsidR="00F363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F363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279)</w:t>
            </w:r>
          </w:p>
        </w:tc>
        <w:tc>
          <w:tcPr>
            <w:tcW w:w="906" w:type="dxa"/>
            <w:vAlign w:val="center"/>
          </w:tcPr>
          <w:p w14:paraId="67B43CD9" w14:textId="77777777" w:rsidR="00B84B49" w:rsidRPr="00CF359F" w:rsidRDefault="00B84B49" w:rsidP="00434F54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gridSpan w:val="2"/>
            <w:vAlign w:val="center"/>
          </w:tcPr>
          <w:p w14:paraId="2A85DB59" w14:textId="5924E6CE" w:rsidR="00B84B49" w:rsidRPr="00CF359F" w:rsidRDefault="00B84B49" w:rsidP="00434F54">
            <w:pPr>
              <w:tabs>
                <w:tab w:val="left" w:pos="494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(n</w:t>
            </w:r>
            <w:r w:rsidR="00F363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F363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537)</w:t>
            </w:r>
          </w:p>
        </w:tc>
        <w:tc>
          <w:tcPr>
            <w:tcW w:w="726" w:type="dxa"/>
            <w:vMerge/>
            <w:shd w:val="clear" w:color="auto" w:fill="auto"/>
            <w:vAlign w:val="center"/>
          </w:tcPr>
          <w:p w14:paraId="6066D2C7" w14:textId="1FB98090" w:rsidR="00B84B49" w:rsidRPr="00CF359F" w:rsidRDefault="00B84B49" w:rsidP="00BA1E7C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177FC" w:rsidRPr="00CF359F" w14:paraId="06C85408" w14:textId="2E2346CB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556DC910" w14:textId="01885857" w:rsidR="008177FC" w:rsidRPr="00CF359F" w:rsidRDefault="008177FC" w:rsidP="008177F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ternal age, yr</w:t>
            </w:r>
          </w:p>
        </w:tc>
        <w:tc>
          <w:tcPr>
            <w:tcW w:w="910" w:type="dxa"/>
          </w:tcPr>
          <w:p w14:paraId="1D5C3857" w14:textId="3E5C320E" w:rsidR="008177FC" w:rsidRPr="00CF359F" w:rsidRDefault="008177FC" w:rsidP="008177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908" w:type="dxa"/>
            <w:shd w:val="clear" w:color="auto" w:fill="auto"/>
          </w:tcPr>
          <w:p w14:paraId="540F90CF" w14:textId="71F90FA9" w:rsidR="008177FC" w:rsidRPr="00CF359F" w:rsidRDefault="008177FC" w:rsidP="008177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906" w:type="dxa"/>
            <w:shd w:val="clear" w:color="auto" w:fill="auto"/>
          </w:tcPr>
          <w:p w14:paraId="7433273E" w14:textId="7ADAB8A8" w:rsidR="008177FC" w:rsidRPr="00CF359F" w:rsidRDefault="008177FC" w:rsidP="008177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.5)</w:t>
            </w:r>
          </w:p>
        </w:tc>
        <w:tc>
          <w:tcPr>
            <w:tcW w:w="909" w:type="dxa"/>
            <w:gridSpan w:val="2"/>
          </w:tcPr>
          <w:p w14:paraId="2B145949" w14:textId="6C2B219F" w:rsidR="008177FC" w:rsidRPr="00CF359F" w:rsidRDefault="008177FC" w:rsidP="008177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907" w:type="dxa"/>
            <w:shd w:val="clear" w:color="auto" w:fill="auto"/>
          </w:tcPr>
          <w:p w14:paraId="697571C1" w14:textId="4DB5CD97" w:rsidR="008177FC" w:rsidRPr="00CF359F" w:rsidRDefault="008177FC" w:rsidP="008177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0.9</w:t>
            </w:r>
          </w:p>
        </w:tc>
        <w:tc>
          <w:tcPr>
            <w:tcW w:w="996" w:type="dxa"/>
            <w:shd w:val="clear" w:color="auto" w:fill="auto"/>
          </w:tcPr>
          <w:p w14:paraId="67E13A76" w14:textId="529D0B5F" w:rsidR="008177FC" w:rsidRPr="00CF359F" w:rsidRDefault="008177FC" w:rsidP="008177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0)</w:t>
            </w:r>
          </w:p>
        </w:tc>
        <w:tc>
          <w:tcPr>
            <w:tcW w:w="906" w:type="dxa"/>
          </w:tcPr>
          <w:p w14:paraId="78BAEAC3" w14:textId="788C86D8" w:rsidR="008177FC" w:rsidRPr="00CF359F" w:rsidRDefault="008177FC" w:rsidP="008177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908" w:type="dxa"/>
          </w:tcPr>
          <w:p w14:paraId="4439DCB7" w14:textId="421E0939" w:rsidR="008177FC" w:rsidRPr="00CF359F" w:rsidRDefault="008177FC" w:rsidP="008177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  <w:tc>
          <w:tcPr>
            <w:tcW w:w="906" w:type="dxa"/>
          </w:tcPr>
          <w:p w14:paraId="6CDE81F0" w14:textId="1554BA2F" w:rsidR="008177FC" w:rsidRPr="00CF359F" w:rsidRDefault="008177FC" w:rsidP="008177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.9)</w:t>
            </w:r>
          </w:p>
        </w:tc>
        <w:tc>
          <w:tcPr>
            <w:tcW w:w="726" w:type="dxa"/>
            <w:shd w:val="clear" w:color="auto" w:fill="auto"/>
            <w:vAlign w:val="center"/>
          </w:tcPr>
          <w:p w14:paraId="1A5F9910" w14:textId="3A69158E" w:rsidR="008177FC" w:rsidRPr="00CF359F" w:rsidRDefault="008177FC" w:rsidP="008177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3827B7" w:rsidRPr="00CF359F" w14:paraId="5FC53CFB" w14:textId="118813EF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7801A2B5" w14:textId="2A6C9B9B" w:rsidR="003827B7" w:rsidRPr="00CF359F" w:rsidRDefault="003827B7" w:rsidP="003827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910" w:type="dxa"/>
            <w:vAlign w:val="center"/>
          </w:tcPr>
          <w:p w14:paraId="327C3E2E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5DBF89B4" w14:textId="75EA243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181299BB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3955EA82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CA05E85" w14:textId="46B2182A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52A8A04" w14:textId="07337FEE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E8CB917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065808B" w14:textId="35CD42E9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B3003BD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</w:tcPr>
          <w:p w14:paraId="2C718155" w14:textId="080D28E3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3827B7" w:rsidRPr="00CF359F" w14:paraId="53B09A61" w14:textId="6DEFADC8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2FFA390" w14:textId="77777777" w:rsidR="003827B7" w:rsidRPr="00CF359F" w:rsidRDefault="003827B7" w:rsidP="003827B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1901420" w14:textId="2561F59C" w:rsidR="003827B7" w:rsidRPr="00CF359F" w:rsidRDefault="003827B7" w:rsidP="003827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910" w:type="dxa"/>
            <w:vAlign w:val="center"/>
          </w:tcPr>
          <w:p w14:paraId="7ABE55F7" w14:textId="51B9239D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41C7033" w14:textId="22D91E35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906" w:type="dxa"/>
            <w:shd w:val="clear" w:color="auto" w:fill="auto"/>
          </w:tcPr>
          <w:p w14:paraId="12092AC6" w14:textId="7E688E66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1.4)</w:t>
            </w:r>
          </w:p>
        </w:tc>
        <w:tc>
          <w:tcPr>
            <w:tcW w:w="909" w:type="dxa"/>
            <w:gridSpan w:val="2"/>
            <w:vAlign w:val="center"/>
          </w:tcPr>
          <w:p w14:paraId="4C5DA4EE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4BAA408" w14:textId="3B44A8B3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996" w:type="dxa"/>
            <w:shd w:val="clear" w:color="auto" w:fill="auto"/>
          </w:tcPr>
          <w:p w14:paraId="7B456613" w14:textId="5408A8CE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1.3)</w:t>
            </w:r>
          </w:p>
        </w:tc>
        <w:tc>
          <w:tcPr>
            <w:tcW w:w="906" w:type="dxa"/>
            <w:vAlign w:val="center"/>
          </w:tcPr>
          <w:p w14:paraId="41ADE01B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A912EE9" w14:textId="7417C010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906" w:type="dxa"/>
          </w:tcPr>
          <w:p w14:paraId="3A309D95" w14:textId="4E301DFF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9.5)</w:t>
            </w:r>
          </w:p>
        </w:tc>
        <w:tc>
          <w:tcPr>
            <w:tcW w:w="726" w:type="dxa"/>
            <w:shd w:val="clear" w:color="auto" w:fill="auto"/>
          </w:tcPr>
          <w:p w14:paraId="1EEAC02E" w14:textId="18B21181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27B7" w:rsidRPr="00CF359F" w14:paraId="70339D7E" w14:textId="2EDB5531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79D27D5" w14:textId="77777777" w:rsidR="003827B7" w:rsidRPr="00CF359F" w:rsidRDefault="003827B7" w:rsidP="003827B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91F6EBE" w14:textId="57C87E78" w:rsidR="003827B7" w:rsidRPr="00CF359F" w:rsidRDefault="003827B7" w:rsidP="003827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n-white</w:t>
            </w:r>
          </w:p>
        </w:tc>
        <w:tc>
          <w:tcPr>
            <w:tcW w:w="910" w:type="dxa"/>
            <w:vAlign w:val="center"/>
          </w:tcPr>
          <w:p w14:paraId="3883B09F" w14:textId="46982836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12D4CBA" w14:textId="0C2BD346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06" w:type="dxa"/>
            <w:shd w:val="clear" w:color="auto" w:fill="auto"/>
          </w:tcPr>
          <w:p w14:paraId="61E53E54" w14:textId="0854CD6B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7.9)</w:t>
            </w:r>
          </w:p>
        </w:tc>
        <w:tc>
          <w:tcPr>
            <w:tcW w:w="909" w:type="dxa"/>
            <w:gridSpan w:val="2"/>
            <w:vAlign w:val="center"/>
          </w:tcPr>
          <w:p w14:paraId="25797629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29516A6" w14:textId="6B40C624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96" w:type="dxa"/>
            <w:shd w:val="clear" w:color="auto" w:fill="auto"/>
          </w:tcPr>
          <w:p w14:paraId="685859A0" w14:textId="2EFE5515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8.7)</w:t>
            </w:r>
          </w:p>
        </w:tc>
        <w:tc>
          <w:tcPr>
            <w:tcW w:w="906" w:type="dxa"/>
            <w:vAlign w:val="center"/>
          </w:tcPr>
          <w:p w14:paraId="0223235E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A99B15C" w14:textId="1F4117B7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906" w:type="dxa"/>
          </w:tcPr>
          <w:p w14:paraId="661D80E0" w14:textId="1F3793FC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0.1)</w:t>
            </w:r>
          </w:p>
        </w:tc>
        <w:tc>
          <w:tcPr>
            <w:tcW w:w="726" w:type="dxa"/>
            <w:shd w:val="clear" w:color="auto" w:fill="auto"/>
          </w:tcPr>
          <w:p w14:paraId="2F600049" w14:textId="761A32D8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3827B7" w:rsidRPr="00CF359F" w14:paraId="4EA8E716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C5FFB42" w14:textId="77777777" w:rsidR="003827B7" w:rsidRPr="00CF359F" w:rsidRDefault="003827B7" w:rsidP="003827B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936DE48" w14:textId="162CC173" w:rsidR="003827B7" w:rsidRPr="00CF359F" w:rsidRDefault="003827B7" w:rsidP="003827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68FA38AF" w14:textId="564B78DB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25D8B2E" w14:textId="3859430F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39B15C59" w14:textId="536E7156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643086BD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4ADFAA5" w14:textId="6E12BFCC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</w:tcPr>
          <w:p w14:paraId="11755AB2" w14:textId="6054E5A6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6" w:type="dxa"/>
            <w:vAlign w:val="center"/>
          </w:tcPr>
          <w:p w14:paraId="2AEC573D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7484736" w14:textId="3234EF7B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58A7B329" w14:textId="33D41FB8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726" w:type="dxa"/>
            <w:shd w:val="clear" w:color="auto" w:fill="auto"/>
          </w:tcPr>
          <w:p w14:paraId="5E250E78" w14:textId="14E60DAF" w:rsidR="003827B7" w:rsidRPr="00CF359F" w:rsidRDefault="003827B7" w:rsidP="003827B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3827B7" w:rsidRPr="00CF359F" w14:paraId="4FF83806" w14:textId="10F7AEF0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072DCBCF" w14:textId="330DD16C" w:rsidR="003827B7" w:rsidRPr="00CF359F" w:rsidRDefault="003827B7" w:rsidP="003827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910" w:type="dxa"/>
            <w:vAlign w:val="center"/>
          </w:tcPr>
          <w:p w14:paraId="52CD1F5B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8E2C6E8" w14:textId="2F1BA672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EF590B1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62594B55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DBCAB0B" w14:textId="3FB6C96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EF9E640" w14:textId="442E8CF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BB50743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9BEF0C8" w14:textId="47DB861E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DE2E8F3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08FEEC6E" w14:textId="78321CF9" w:rsidR="003827B7" w:rsidRPr="00CF359F" w:rsidRDefault="00386A9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</w:tr>
      <w:tr w:rsidR="00386A97" w:rsidRPr="00CF359F" w14:paraId="4D1353A2" w14:textId="2291D2B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F91EE2D" w14:textId="77777777" w:rsidR="00386A97" w:rsidRPr="00CF359F" w:rsidRDefault="00386A97" w:rsidP="00386A9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FCCCF3F" w14:textId="37BAB24A" w:rsidR="00386A97" w:rsidRPr="00CF359F" w:rsidRDefault="00386A97" w:rsidP="00386A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, common-law, or living with a partner</w:t>
            </w:r>
          </w:p>
        </w:tc>
        <w:tc>
          <w:tcPr>
            <w:tcW w:w="910" w:type="dxa"/>
            <w:vAlign w:val="center"/>
          </w:tcPr>
          <w:p w14:paraId="77F29788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8695F28" w14:textId="6A5AE9C1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906" w:type="dxa"/>
            <w:shd w:val="clear" w:color="auto" w:fill="auto"/>
          </w:tcPr>
          <w:p w14:paraId="3D7441AC" w14:textId="3CC68195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2.9)</w:t>
            </w:r>
          </w:p>
        </w:tc>
        <w:tc>
          <w:tcPr>
            <w:tcW w:w="909" w:type="dxa"/>
            <w:gridSpan w:val="2"/>
            <w:vAlign w:val="center"/>
          </w:tcPr>
          <w:p w14:paraId="5D3D96F5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008298B" w14:textId="33DE10B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996" w:type="dxa"/>
            <w:shd w:val="clear" w:color="auto" w:fill="auto"/>
          </w:tcPr>
          <w:p w14:paraId="137CABE8" w14:textId="6934115F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2.8)</w:t>
            </w:r>
          </w:p>
        </w:tc>
        <w:tc>
          <w:tcPr>
            <w:tcW w:w="906" w:type="dxa"/>
            <w:vAlign w:val="center"/>
          </w:tcPr>
          <w:p w14:paraId="28E04581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1C9A142" w14:textId="1822832C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906" w:type="dxa"/>
          </w:tcPr>
          <w:p w14:paraId="7D1553E2" w14:textId="7F0EEC59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2.4)</w:t>
            </w:r>
          </w:p>
        </w:tc>
        <w:tc>
          <w:tcPr>
            <w:tcW w:w="726" w:type="dxa"/>
            <w:shd w:val="clear" w:color="auto" w:fill="auto"/>
          </w:tcPr>
          <w:p w14:paraId="4F4CF12C" w14:textId="02C91B8A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6A97" w:rsidRPr="00CF359F" w14:paraId="12D3F81B" w14:textId="55CCFE26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C57DACE" w14:textId="77777777" w:rsidR="00386A97" w:rsidRPr="00CF359F" w:rsidRDefault="00386A97" w:rsidP="00386A9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97C4703" w14:textId="69B4C573" w:rsidR="00386A97" w:rsidRPr="00CF359F" w:rsidRDefault="00386A97" w:rsidP="00386A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, divorced, or widowed</w:t>
            </w:r>
          </w:p>
        </w:tc>
        <w:tc>
          <w:tcPr>
            <w:tcW w:w="910" w:type="dxa"/>
            <w:vAlign w:val="center"/>
          </w:tcPr>
          <w:p w14:paraId="5978CB9C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54C2556" w14:textId="2665FD42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6" w:type="dxa"/>
            <w:shd w:val="clear" w:color="auto" w:fill="auto"/>
          </w:tcPr>
          <w:p w14:paraId="054147A3" w14:textId="31B1956F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1)</w:t>
            </w:r>
          </w:p>
        </w:tc>
        <w:tc>
          <w:tcPr>
            <w:tcW w:w="909" w:type="dxa"/>
            <w:gridSpan w:val="2"/>
            <w:vAlign w:val="center"/>
          </w:tcPr>
          <w:p w14:paraId="7078F130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465E134" w14:textId="0D8B6200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6" w:type="dxa"/>
            <w:shd w:val="clear" w:color="auto" w:fill="auto"/>
          </w:tcPr>
          <w:p w14:paraId="7438F660" w14:textId="373B5079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2)</w:t>
            </w:r>
          </w:p>
        </w:tc>
        <w:tc>
          <w:tcPr>
            <w:tcW w:w="906" w:type="dxa"/>
            <w:vAlign w:val="center"/>
          </w:tcPr>
          <w:p w14:paraId="615ABD94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59AAABB" w14:textId="360E133E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06" w:type="dxa"/>
          </w:tcPr>
          <w:p w14:paraId="4F0D2A9F" w14:textId="5504F27C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3)</w:t>
            </w:r>
          </w:p>
        </w:tc>
        <w:tc>
          <w:tcPr>
            <w:tcW w:w="726" w:type="dxa"/>
            <w:shd w:val="clear" w:color="auto" w:fill="auto"/>
          </w:tcPr>
          <w:p w14:paraId="343ED77D" w14:textId="363FF7AB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6A97" w:rsidRPr="00CF359F" w14:paraId="6173D484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53BC1AA" w14:textId="77777777" w:rsidR="00386A97" w:rsidRPr="00CF359F" w:rsidRDefault="00386A97" w:rsidP="00386A9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081454A" w14:textId="1B932879" w:rsidR="00386A97" w:rsidRPr="00CF359F" w:rsidRDefault="00386A97" w:rsidP="00386A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6A4BFA01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FC2D532" w14:textId="04BE8F9B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7079E163" w14:textId="1D97DD5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0EC8877B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E023E8B" w14:textId="798B0DD1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</w:tcPr>
          <w:p w14:paraId="7726318F" w14:textId="669DFF4A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6" w:type="dxa"/>
            <w:vAlign w:val="center"/>
          </w:tcPr>
          <w:p w14:paraId="1FBC81C9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B9AFAB7" w14:textId="39D76B65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06E1AB1D" w14:textId="183FCE32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726" w:type="dxa"/>
            <w:shd w:val="clear" w:color="auto" w:fill="auto"/>
          </w:tcPr>
          <w:p w14:paraId="0F483DB4" w14:textId="4728E4E3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27B7" w:rsidRPr="00CF359F" w14:paraId="019ADC87" w14:textId="69DDAE86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8E1E4C5" w14:textId="0172001C" w:rsidR="003827B7" w:rsidRPr="00CF359F" w:rsidRDefault="003827B7" w:rsidP="003827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910" w:type="dxa"/>
            <w:vAlign w:val="center"/>
          </w:tcPr>
          <w:p w14:paraId="3B56BFDB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2EFB6244" w14:textId="0A27FE63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7CF590FC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564206BE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3C7FBEB" w14:textId="6AC9AEC1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5E453FD7" w14:textId="5CF49B6C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DD2C1E0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FEBD8A2" w14:textId="1DCBC860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1776C9E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787D3BE5" w14:textId="763CCBC6" w:rsidR="003827B7" w:rsidRPr="00CF359F" w:rsidRDefault="00386A9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</w:tr>
      <w:tr w:rsidR="00386A97" w:rsidRPr="00CF359F" w14:paraId="19718DA0" w14:textId="18EF053E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055844C" w14:textId="77777777" w:rsidR="00386A97" w:rsidRPr="00CF359F" w:rsidRDefault="00386A97" w:rsidP="00386A9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3C2B23C" w14:textId="5E0BE5BB" w:rsidR="00386A97" w:rsidRPr="00CF359F" w:rsidRDefault="00386A97" w:rsidP="00386A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Community college or technical school or lower</w:t>
            </w:r>
          </w:p>
        </w:tc>
        <w:tc>
          <w:tcPr>
            <w:tcW w:w="910" w:type="dxa"/>
            <w:vAlign w:val="center"/>
          </w:tcPr>
          <w:p w14:paraId="653CD056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4DBDFEF" w14:textId="463FA859" w:rsidR="00386A97" w:rsidRPr="00CF359F" w:rsidRDefault="00386A97" w:rsidP="009A7E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22AA2A6" w14:textId="132A3D7E" w:rsidR="00386A97" w:rsidRPr="00CF359F" w:rsidRDefault="00386A97" w:rsidP="009A7E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4.8)</w:t>
            </w:r>
          </w:p>
        </w:tc>
        <w:tc>
          <w:tcPr>
            <w:tcW w:w="909" w:type="dxa"/>
            <w:gridSpan w:val="2"/>
            <w:vAlign w:val="center"/>
          </w:tcPr>
          <w:p w14:paraId="0D50F395" w14:textId="77777777" w:rsidR="00386A97" w:rsidRPr="00CF359F" w:rsidRDefault="00386A97" w:rsidP="009A7E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8AE9770" w14:textId="1DC02F41" w:rsidR="00386A97" w:rsidRPr="00CF359F" w:rsidRDefault="00386A97" w:rsidP="009A7E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7D1D0AA" w14:textId="70E19F96" w:rsidR="00386A97" w:rsidRPr="00CF359F" w:rsidRDefault="00386A97" w:rsidP="009A7E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0.1)</w:t>
            </w:r>
          </w:p>
        </w:tc>
        <w:tc>
          <w:tcPr>
            <w:tcW w:w="906" w:type="dxa"/>
            <w:vAlign w:val="center"/>
          </w:tcPr>
          <w:p w14:paraId="6CE7E466" w14:textId="77777777" w:rsidR="00386A97" w:rsidRPr="00CF359F" w:rsidRDefault="00386A97" w:rsidP="009A7E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02AC3D18" w14:textId="4C5F42A7" w:rsidR="00386A97" w:rsidRPr="00CF359F" w:rsidRDefault="00386A97" w:rsidP="009A7E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906" w:type="dxa"/>
            <w:vAlign w:val="center"/>
          </w:tcPr>
          <w:p w14:paraId="51C37EF4" w14:textId="7D8CEFC8" w:rsidR="00386A97" w:rsidRPr="00CF359F" w:rsidRDefault="00386A97" w:rsidP="009A7E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3.0)</w:t>
            </w:r>
          </w:p>
        </w:tc>
        <w:tc>
          <w:tcPr>
            <w:tcW w:w="726" w:type="dxa"/>
            <w:shd w:val="clear" w:color="auto" w:fill="auto"/>
          </w:tcPr>
          <w:p w14:paraId="24A8D85E" w14:textId="1CAEBAB1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6A97" w:rsidRPr="00CF359F" w14:paraId="6B62EC50" w14:textId="7C815481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FD78054" w14:textId="77777777" w:rsidR="00386A97" w:rsidRPr="00CF359F" w:rsidRDefault="00386A97" w:rsidP="00386A9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452F24A" w14:textId="097924C8" w:rsidR="00386A97" w:rsidRPr="00CF359F" w:rsidRDefault="00386A97" w:rsidP="00386A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Undergraduate university or higher</w:t>
            </w:r>
          </w:p>
        </w:tc>
        <w:tc>
          <w:tcPr>
            <w:tcW w:w="910" w:type="dxa"/>
            <w:vAlign w:val="center"/>
          </w:tcPr>
          <w:p w14:paraId="5B9B2433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99D08AE" w14:textId="5685D879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06" w:type="dxa"/>
            <w:shd w:val="clear" w:color="auto" w:fill="auto"/>
          </w:tcPr>
          <w:p w14:paraId="4862F053" w14:textId="67CE81A8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5.2)</w:t>
            </w:r>
          </w:p>
        </w:tc>
        <w:tc>
          <w:tcPr>
            <w:tcW w:w="909" w:type="dxa"/>
            <w:gridSpan w:val="2"/>
            <w:vAlign w:val="center"/>
          </w:tcPr>
          <w:p w14:paraId="2ED7A23E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6AA81C9" w14:textId="1AB42891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996" w:type="dxa"/>
            <w:shd w:val="clear" w:color="auto" w:fill="auto"/>
          </w:tcPr>
          <w:p w14:paraId="43A56B22" w14:textId="0C850BE2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9.9)</w:t>
            </w:r>
          </w:p>
        </w:tc>
        <w:tc>
          <w:tcPr>
            <w:tcW w:w="906" w:type="dxa"/>
            <w:vAlign w:val="center"/>
          </w:tcPr>
          <w:p w14:paraId="73BF7697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24D3CAA" w14:textId="4DD9900B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906" w:type="dxa"/>
          </w:tcPr>
          <w:p w14:paraId="5B7AC309" w14:textId="2E77C978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6.8)</w:t>
            </w:r>
          </w:p>
        </w:tc>
        <w:tc>
          <w:tcPr>
            <w:tcW w:w="726" w:type="dxa"/>
            <w:shd w:val="clear" w:color="auto" w:fill="auto"/>
          </w:tcPr>
          <w:p w14:paraId="0893C836" w14:textId="53EA3832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6A97" w:rsidRPr="00CF359F" w14:paraId="7E9F6DF1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55B7AC8" w14:textId="77777777" w:rsidR="00386A97" w:rsidRPr="00CF359F" w:rsidRDefault="00386A97" w:rsidP="00386A9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1821EBB" w14:textId="0722C891" w:rsidR="00386A97" w:rsidRPr="00CF359F" w:rsidRDefault="00386A97" w:rsidP="00386A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47E197C4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4881E02" w14:textId="7850F2DA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64F40A77" w14:textId="548199D1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01426BF9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C34E2C8" w14:textId="6725A255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</w:tcPr>
          <w:p w14:paraId="43ECFCC2" w14:textId="29D190CA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6" w:type="dxa"/>
            <w:vAlign w:val="center"/>
          </w:tcPr>
          <w:p w14:paraId="03E87057" w14:textId="77777777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F57ED81" w14:textId="4478C168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7CB58AE2" w14:textId="67A09130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726" w:type="dxa"/>
            <w:shd w:val="clear" w:color="auto" w:fill="auto"/>
          </w:tcPr>
          <w:p w14:paraId="75A96548" w14:textId="0F990731" w:rsidR="00386A97" w:rsidRPr="00CF359F" w:rsidRDefault="00386A97" w:rsidP="00386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27B7" w:rsidRPr="00CF359F" w14:paraId="7514D569" w14:textId="28747019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D10A5DC" w14:textId="3DEBDE96" w:rsidR="003827B7" w:rsidRPr="00CF359F" w:rsidRDefault="003827B7" w:rsidP="003827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910" w:type="dxa"/>
            <w:vAlign w:val="center"/>
          </w:tcPr>
          <w:p w14:paraId="50B1FA27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0190D0A7" w14:textId="69C8A013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2BA140A1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0ED13C3A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4392F89" w14:textId="2177DFCB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AF52707" w14:textId="1857F64E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FB646AC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579A1FF2" w14:textId="072A601F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8841663" w14:textId="77777777" w:rsidR="003827B7" w:rsidRPr="00CF359F" w:rsidRDefault="003827B7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15FD3691" w14:textId="4E61619A" w:rsidR="003827B7" w:rsidRPr="00CF359F" w:rsidRDefault="00D958B5" w:rsidP="003827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450</w:t>
            </w:r>
          </w:p>
        </w:tc>
      </w:tr>
      <w:tr w:rsidR="00D958B5" w:rsidRPr="00CF359F" w14:paraId="1050A023" w14:textId="6CEFBF69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4D54027" w14:textId="77777777" w:rsidR="00D958B5" w:rsidRPr="00CF359F" w:rsidRDefault="00D958B5" w:rsidP="00D958B5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292DA6AF" w14:textId="4B619BE2" w:rsidR="00D958B5" w:rsidRPr="00CF359F" w:rsidRDefault="00D958B5" w:rsidP="00D958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$40,000</w:t>
            </w:r>
          </w:p>
        </w:tc>
        <w:tc>
          <w:tcPr>
            <w:tcW w:w="910" w:type="dxa"/>
            <w:vAlign w:val="center"/>
          </w:tcPr>
          <w:p w14:paraId="0078DC8C" w14:textId="7777777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FA922B5" w14:textId="72DAB4D1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06" w:type="dxa"/>
            <w:shd w:val="clear" w:color="auto" w:fill="auto"/>
          </w:tcPr>
          <w:p w14:paraId="26A5608F" w14:textId="4B57A45F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8.2)</w:t>
            </w:r>
          </w:p>
        </w:tc>
        <w:tc>
          <w:tcPr>
            <w:tcW w:w="909" w:type="dxa"/>
            <w:gridSpan w:val="2"/>
            <w:vAlign w:val="center"/>
          </w:tcPr>
          <w:p w14:paraId="7D4508AF" w14:textId="7777777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1760985" w14:textId="6BEC400D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6" w:type="dxa"/>
            <w:shd w:val="clear" w:color="auto" w:fill="auto"/>
          </w:tcPr>
          <w:p w14:paraId="5625BF02" w14:textId="6162231D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6.1)</w:t>
            </w:r>
          </w:p>
        </w:tc>
        <w:tc>
          <w:tcPr>
            <w:tcW w:w="906" w:type="dxa"/>
            <w:vAlign w:val="center"/>
          </w:tcPr>
          <w:p w14:paraId="48F691EE" w14:textId="7777777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BC3D4C9" w14:textId="378614BD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906" w:type="dxa"/>
          </w:tcPr>
          <w:p w14:paraId="0177835C" w14:textId="2DD65B98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4.7)</w:t>
            </w:r>
          </w:p>
        </w:tc>
        <w:tc>
          <w:tcPr>
            <w:tcW w:w="726" w:type="dxa"/>
            <w:shd w:val="clear" w:color="auto" w:fill="auto"/>
          </w:tcPr>
          <w:p w14:paraId="448F0173" w14:textId="4CE37DE4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58B5" w:rsidRPr="00CF359F" w14:paraId="7384C2D7" w14:textId="3D377E9B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5F8459D" w14:textId="77777777" w:rsidR="00D958B5" w:rsidRPr="00CF359F" w:rsidRDefault="00D958B5" w:rsidP="00D958B5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01C1A49" w14:textId="7AC59F71" w:rsidR="00D958B5" w:rsidRPr="00CF359F" w:rsidRDefault="00D958B5" w:rsidP="00D958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$40,000 - $79,999</w:t>
            </w:r>
          </w:p>
        </w:tc>
        <w:tc>
          <w:tcPr>
            <w:tcW w:w="910" w:type="dxa"/>
            <w:vAlign w:val="center"/>
          </w:tcPr>
          <w:p w14:paraId="328651E9" w14:textId="7777777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CE29737" w14:textId="7C49A075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06" w:type="dxa"/>
            <w:shd w:val="clear" w:color="auto" w:fill="auto"/>
          </w:tcPr>
          <w:p w14:paraId="1BD01BE2" w14:textId="2F9DA171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5.3)</w:t>
            </w:r>
          </w:p>
        </w:tc>
        <w:tc>
          <w:tcPr>
            <w:tcW w:w="909" w:type="dxa"/>
            <w:gridSpan w:val="2"/>
            <w:vAlign w:val="center"/>
          </w:tcPr>
          <w:p w14:paraId="157A1B5A" w14:textId="7777777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9CA6D2B" w14:textId="0CE9FB10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6" w:type="dxa"/>
            <w:shd w:val="clear" w:color="auto" w:fill="auto"/>
          </w:tcPr>
          <w:p w14:paraId="67A5F527" w14:textId="07513B08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2.9)</w:t>
            </w:r>
          </w:p>
        </w:tc>
        <w:tc>
          <w:tcPr>
            <w:tcW w:w="906" w:type="dxa"/>
            <w:vAlign w:val="center"/>
          </w:tcPr>
          <w:p w14:paraId="33E926A2" w14:textId="7777777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C4037CC" w14:textId="6503F9E0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906" w:type="dxa"/>
          </w:tcPr>
          <w:p w14:paraId="037AFC72" w14:textId="6496058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7.4)</w:t>
            </w:r>
          </w:p>
        </w:tc>
        <w:tc>
          <w:tcPr>
            <w:tcW w:w="726" w:type="dxa"/>
            <w:shd w:val="clear" w:color="auto" w:fill="auto"/>
          </w:tcPr>
          <w:p w14:paraId="1500D462" w14:textId="60F71F5C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58B5" w:rsidRPr="00CF359F" w14:paraId="08DFAEDD" w14:textId="5BE05F6F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E4BCC2E" w14:textId="77777777" w:rsidR="00D958B5" w:rsidRPr="00CF359F" w:rsidRDefault="00D958B5" w:rsidP="00D958B5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733A2B9" w14:textId="2D8DD624" w:rsidR="00D958B5" w:rsidRPr="00CF359F" w:rsidRDefault="00D958B5" w:rsidP="00D958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≥ $80,000</w:t>
            </w:r>
          </w:p>
        </w:tc>
        <w:tc>
          <w:tcPr>
            <w:tcW w:w="910" w:type="dxa"/>
            <w:vAlign w:val="center"/>
          </w:tcPr>
          <w:p w14:paraId="537B9A42" w14:textId="7777777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D49578B" w14:textId="4D47261F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06" w:type="dxa"/>
            <w:shd w:val="clear" w:color="auto" w:fill="auto"/>
          </w:tcPr>
          <w:p w14:paraId="71B02AB0" w14:textId="3D8E4456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8.7)</w:t>
            </w:r>
          </w:p>
        </w:tc>
        <w:tc>
          <w:tcPr>
            <w:tcW w:w="909" w:type="dxa"/>
            <w:gridSpan w:val="2"/>
            <w:vAlign w:val="center"/>
          </w:tcPr>
          <w:p w14:paraId="01118F4E" w14:textId="7777777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E628ED0" w14:textId="52524772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996" w:type="dxa"/>
            <w:shd w:val="clear" w:color="auto" w:fill="auto"/>
          </w:tcPr>
          <w:p w14:paraId="6CB98B19" w14:textId="398BBA54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3.4)</w:t>
            </w:r>
          </w:p>
        </w:tc>
        <w:tc>
          <w:tcPr>
            <w:tcW w:w="906" w:type="dxa"/>
            <w:vAlign w:val="center"/>
          </w:tcPr>
          <w:p w14:paraId="35FCBF6F" w14:textId="7777777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B46F0CE" w14:textId="6A5EEF3F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906" w:type="dxa"/>
          </w:tcPr>
          <w:p w14:paraId="6B720A54" w14:textId="570D309B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6.7)</w:t>
            </w:r>
          </w:p>
        </w:tc>
        <w:tc>
          <w:tcPr>
            <w:tcW w:w="726" w:type="dxa"/>
            <w:shd w:val="clear" w:color="auto" w:fill="auto"/>
          </w:tcPr>
          <w:p w14:paraId="49BA0921" w14:textId="20334F33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58B5" w:rsidRPr="00CF359F" w14:paraId="390077B7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CC7B50D" w14:textId="77777777" w:rsidR="00D958B5" w:rsidRPr="00CF359F" w:rsidRDefault="00D958B5" w:rsidP="00D958B5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4798CBD" w14:textId="3A5E3AA7" w:rsidR="00D958B5" w:rsidRPr="00CF359F" w:rsidRDefault="00D958B5" w:rsidP="00D958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56190068" w14:textId="7777777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8317624" w14:textId="15E05F40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shd w:val="clear" w:color="auto" w:fill="auto"/>
          </w:tcPr>
          <w:p w14:paraId="3C8E0D2F" w14:textId="5BB2E314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8)</w:t>
            </w:r>
          </w:p>
        </w:tc>
        <w:tc>
          <w:tcPr>
            <w:tcW w:w="909" w:type="dxa"/>
            <w:gridSpan w:val="2"/>
            <w:vAlign w:val="center"/>
          </w:tcPr>
          <w:p w14:paraId="309C9034" w14:textId="7777777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154E35A" w14:textId="40780128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6" w:type="dxa"/>
            <w:shd w:val="clear" w:color="auto" w:fill="auto"/>
          </w:tcPr>
          <w:p w14:paraId="30A2999C" w14:textId="56D130CC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5)</w:t>
            </w:r>
          </w:p>
        </w:tc>
        <w:tc>
          <w:tcPr>
            <w:tcW w:w="906" w:type="dxa"/>
            <w:vAlign w:val="center"/>
          </w:tcPr>
          <w:p w14:paraId="4FB7E1AF" w14:textId="7777777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F667B99" w14:textId="300E99A7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06" w:type="dxa"/>
          </w:tcPr>
          <w:p w14:paraId="3EC434B8" w14:textId="3B29725C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1.2)</w:t>
            </w:r>
          </w:p>
        </w:tc>
        <w:tc>
          <w:tcPr>
            <w:tcW w:w="726" w:type="dxa"/>
            <w:shd w:val="clear" w:color="auto" w:fill="auto"/>
          </w:tcPr>
          <w:p w14:paraId="68EBCC10" w14:textId="11031834" w:rsidR="00D958B5" w:rsidRPr="00CF359F" w:rsidRDefault="00D958B5" w:rsidP="00D958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720C6F08" w14:textId="00FD0EBC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0843FDA6" w14:textId="3686143A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910" w:type="dxa"/>
            <w:vAlign w:val="center"/>
          </w:tcPr>
          <w:p w14:paraId="053AB69A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04C995D3" w14:textId="47D9AFD1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4485808A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0DCEB57E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50A11383" w14:textId="19B3479B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7730F44" w14:textId="47B1A311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CC2A27F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EC8DE14" w14:textId="5C59D163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61B8915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</w:tcPr>
          <w:p w14:paraId="072AEA50" w14:textId="0DBAC919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B338B6" w:rsidRPr="00CF359F" w14:paraId="7EB886DF" w14:textId="146BB264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20039C2" w14:textId="77777777" w:rsidR="00B338B6" w:rsidRPr="00CF359F" w:rsidRDefault="00B338B6" w:rsidP="00B338B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20C8728" w14:textId="5A4887F1" w:rsidR="00B338B6" w:rsidRPr="00CF359F" w:rsidRDefault="00B338B6" w:rsidP="00B338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910" w:type="dxa"/>
            <w:vAlign w:val="center"/>
          </w:tcPr>
          <w:p w14:paraId="040BF2B0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445AD4B" w14:textId="66900805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906" w:type="dxa"/>
            <w:shd w:val="clear" w:color="auto" w:fill="auto"/>
          </w:tcPr>
          <w:p w14:paraId="5015C72D" w14:textId="3E90A7A5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3.1)</w:t>
            </w:r>
          </w:p>
        </w:tc>
        <w:tc>
          <w:tcPr>
            <w:tcW w:w="909" w:type="dxa"/>
            <w:gridSpan w:val="2"/>
            <w:vAlign w:val="center"/>
          </w:tcPr>
          <w:p w14:paraId="242610A7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E86E2A4" w14:textId="0ED7E2BE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996" w:type="dxa"/>
            <w:shd w:val="clear" w:color="auto" w:fill="auto"/>
          </w:tcPr>
          <w:p w14:paraId="4E5701ED" w14:textId="0B2244C8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4.2)</w:t>
            </w:r>
          </w:p>
        </w:tc>
        <w:tc>
          <w:tcPr>
            <w:tcW w:w="906" w:type="dxa"/>
            <w:vAlign w:val="center"/>
          </w:tcPr>
          <w:p w14:paraId="38FF3075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368A332" w14:textId="6F38B9C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906" w:type="dxa"/>
          </w:tcPr>
          <w:p w14:paraId="09520153" w14:textId="6E3BFE6D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7.1)</w:t>
            </w:r>
          </w:p>
        </w:tc>
        <w:tc>
          <w:tcPr>
            <w:tcW w:w="726" w:type="dxa"/>
            <w:shd w:val="clear" w:color="auto" w:fill="auto"/>
          </w:tcPr>
          <w:p w14:paraId="02A77592" w14:textId="6805F6D1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3ED6DA90" w14:textId="6D56059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1FFDBBE" w14:textId="77777777" w:rsidR="00B338B6" w:rsidRPr="00CF359F" w:rsidRDefault="00B338B6" w:rsidP="00B338B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81B26EE" w14:textId="41CE6013" w:rsidR="00B338B6" w:rsidRPr="00CF359F" w:rsidRDefault="00B338B6" w:rsidP="00B338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Before this pregnancy</w:t>
            </w:r>
          </w:p>
        </w:tc>
        <w:tc>
          <w:tcPr>
            <w:tcW w:w="910" w:type="dxa"/>
            <w:vAlign w:val="center"/>
          </w:tcPr>
          <w:p w14:paraId="500F357E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34FB78F" w14:textId="4E7C3A22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shd w:val="clear" w:color="auto" w:fill="auto"/>
          </w:tcPr>
          <w:p w14:paraId="2441A38C" w14:textId="0ECF185A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8)</w:t>
            </w:r>
          </w:p>
        </w:tc>
        <w:tc>
          <w:tcPr>
            <w:tcW w:w="909" w:type="dxa"/>
            <w:gridSpan w:val="2"/>
            <w:vAlign w:val="center"/>
          </w:tcPr>
          <w:p w14:paraId="7EB08C9E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52BE6FD" w14:textId="3CB55126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6" w:type="dxa"/>
            <w:shd w:val="clear" w:color="auto" w:fill="auto"/>
          </w:tcPr>
          <w:p w14:paraId="24951245" w14:textId="12F6E3E4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.7)</w:t>
            </w:r>
          </w:p>
        </w:tc>
        <w:tc>
          <w:tcPr>
            <w:tcW w:w="906" w:type="dxa"/>
            <w:vAlign w:val="center"/>
          </w:tcPr>
          <w:p w14:paraId="6D59F8B3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26A1AD0" w14:textId="27FDE5A3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06" w:type="dxa"/>
          </w:tcPr>
          <w:p w14:paraId="4C363407" w14:textId="525F6432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5.8)</w:t>
            </w:r>
          </w:p>
        </w:tc>
        <w:tc>
          <w:tcPr>
            <w:tcW w:w="726" w:type="dxa"/>
            <w:shd w:val="clear" w:color="auto" w:fill="auto"/>
          </w:tcPr>
          <w:p w14:paraId="1821661D" w14:textId="2A09921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590EC72F" w14:textId="3C1BD0D2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98060DD" w14:textId="77777777" w:rsidR="00B338B6" w:rsidRPr="00CF359F" w:rsidRDefault="00B338B6" w:rsidP="00B338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8A37E3B" w14:textId="5CE275C9" w:rsidR="00B338B6" w:rsidRPr="00CF359F" w:rsidRDefault="00B338B6" w:rsidP="00B338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During this pregnancy</w:t>
            </w:r>
          </w:p>
        </w:tc>
        <w:tc>
          <w:tcPr>
            <w:tcW w:w="910" w:type="dxa"/>
            <w:vAlign w:val="center"/>
          </w:tcPr>
          <w:p w14:paraId="4D8D188D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06B2D52" w14:textId="39E5DAAF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shd w:val="clear" w:color="auto" w:fill="auto"/>
          </w:tcPr>
          <w:p w14:paraId="6AB66CAB" w14:textId="420348EF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.1)</w:t>
            </w:r>
          </w:p>
        </w:tc>
        <w:tc>
          <w:tcPr>
            <w:tcW w:w="909" w:type="dxa"/>
            <w:gridSpan w:val="2"/>
            <w:vAlign w:val="center"/>
          </w:tcPr>
          <w:p w14:paraId="2AF9A352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373B9B4" w14:textId="24916770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6" w:type="dxa"/>
            <w:shd w:val="clear" w:color="auto" w:fill="auto"/>
          </w:tcPr>
          <w:p w14:paraId="068D4755" w14:textId="793A03B5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4)</w:t>
            </w:r>
          </w:p>
        </w:tc>
        <w:tc>
          <w:tcPr>
            <w:tcW w:w="906" w:type="dxa"/>
            <w:vAlign w:val="center"/>
          </w:tcPr>
          <w:p w14:paraId="30AC72D7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6FEB210" w14:textId="3093C508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06" w:type="dxa"/>
          </w:tcPr>
          <w:p w14:paraId="260285FE" w14:textId="2FFA88D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1)</w:t>
            </w:r>
          </w:p>
        </w:tc>
        <w:tc>
          <w:tcPr>
            <w:tcW w:w="726" w:type="dxa"/>
            <w:shd w:val="clear" w:color="auto" w:fill="auto"/>
          </w:tcPr>
          <w:p w14:paraId="1226ED25" w14:textId="5676C8CF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0BBCAF7F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6A4D906" w14:textId="77777777" w:rsidR="00B338B6" w:rsidRPr="00CF359F" w:rsidRDefault="00B338B6" w:rsidP="00B338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D2692D8" w14:textId="6AD4C326" w:rsidR="00B338B6" w:rsidRPr="00CF359F" w:rsidRDefault="00B338B6" w:rsidP="00B338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7BDC563C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EE5400B" w14:textId="1311DF1B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4BD6D6C3" w14:textId="2FA8BFF6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0BF9DED8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BE6BC72" w14:textId="41AD36A8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2DD808D4" w14:textId="2D16A745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06" w:type="dxa"/>
            <w:vAlign w:val="center"/>
          </w:tcPr>
          <w:p w14:paraId="4018EAEC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320BA62" w14:textId="39607E24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</w:tcPr>
          <w:p w14:paraId="761F2B41" w14:textId="45D40358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726" w:type="dxa"/>
            <w:shd w:val="clear" w:color="auto" w:fill="auto"/>
          </w:tcPr>
          <w:p w14:paraId="53D77552" w14:textId="49DB1E1D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4B155E3C" w14:textId="7A646AA5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2D524AE" w14:textId="3E87E4C8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ity</w:t>
            </w:r>
          </w:p>
        </w:tc>
        <w:tc>
          <w:tcPr>
            <w:tcW w:w="910" w:type="dxa"/>
            <w:vAlign w:val="center"/>
          </w:tcPr>
          <w:p w14:paraId="778845B9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3D9FBCFE" w14:textId="38F3AEDE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4223A3C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53F964E1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2020E119" w14:textId="45FB47AC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6C592EC" w14:textId="35D1686C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3955D63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7CB26427" w14:textId="16F9433E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62DCCD9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795C43B5" w14:textId="4A6732BA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</w:tr>
      <w:tr w:rsidR="00B338B6" w:rsidRPr="00CF359F" w14:paraId="5EE4A691" w14:textId="4DB5850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463AA94" w14:textId="77777777" w:rsidR="00B338B6" w:rsidRPr="00CF359F" w:rsidRDefault="00B338B6" w:rsidP="00B338B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DCCFD31" w14:textId="19519912" w:rsidR="00B338B6" w:rsidRPr="00CF359F" w:rsidRDefault="00B338B6" w:rsidP="00B338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10" w:type="dxa"/>
            <w:vAlign w:val="center"/>
          </w:tcPr>
          <w:p w14:paraId="7452AFA1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7B0656A" w14:textId="0A50BE39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06" w:type="dxa"/>
            <w:shd w:val="clear" w:color="auto" w:fill="auto"/>
          </w:tcPr>
          <w:p w14:paraId="552F63FB" w14:textId="569E39D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6.8)</w:t>
            </w:r>
          </w:p>
        </w:tc>
        <w:tc>
          <w:tcPr>
            <w:tcW w:w="909" w:type="dxa"/>
            <w:gridSpan w:val="2"/>
            <w:vAlign w:val="center"/>
          </w:tcPr>
          <w:p w14:paraId="0F2B8573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61B712C" w14:textId="5A1398DF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996" w:type="dxa"/>
            <w:shd w:val="clear" w:color="auto" w:fill="auto"/>
          </w:tcPr>
          <w:p w14:paraId="4CE9F0E0" w14:textId="3CDC894A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9.5)</w:t>
            </w:r>
          </w:p>
        </w:tc>
        <w:tc>
          <w:tcPr>
            <w:tcW w:w="906" w:type="dxa"/>
            <w:vAlign w:val="center"/>
          </w:tcPr>
          <w:p w14:paraId="7FA39DC6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4AE8CD8" w14:textId="25A666BB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906" w:type="dxa"/>
          </w:tcPr>
          <w:p w14:paraId="3166A9D8" w14:textId="7BBFD1BF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5.1)</w:t>
            </w:r>
          </w:p>
        </w:tc>
        <w:tc>
          <w:tcPr>
            <w:tcW w:w="726" w:type="dxa"/>
            <w:shd w:val="clear" w:color="auto" w:fill="auto"/>
          </w:tcPr>
          <w:p w14:paraId="47BC9ED4" w14:textId="67FC0560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68283B3C" w14:textId="2A260395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80E80F2" w14:textId="77777777" w:rsidR="00B338B6" w:rsidRPr="00CF359F" w:rsidRDefault="00B338B6" w:rsidP="00B338B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4D6E990" w14:textId="7E56DF8E" w:rsidR="00B338B6" w:rsidRPr="00CF359F" w:rsidRDefault="00B338B6" w:rsidP="00B338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910" w:type="dxa"/>
            <w:vAlign w:val="center"/>
          </w:tcPr>
          <w:p w14:paraId="6B4041F2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3D3DB59" w14:textId="0F1DE299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06" w:type="dxa"/>
            <w:shd w:val="clear" w:color="auto" w:fill="auto"/>
          </w:tcPr>
          <w:p w14:paraId="0192BA28" w14:textId="088AB3DE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2.6)</w:t>
            </w:r>
          </w:p>
        </w:tc>
        <w:tc>
          <w:tcPr>
            <w:tcW w:w="909" w:type="dxa"/>
            <w:gridSpan w:val="2"/>
            <w:vAlign w:val="center"/>
          </w:tcPr>
          <w:p w14:paraId="2AFAF8BA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4FC3551" w14:textId="738BB365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996" w:type="dxa"/>
            <w:shd w:val="clear" w:color="auto" w:fill="auto"/>
          </w:tcPr>
          <w:p w14:paraId="075E44EB" w14:textId="516E2FE3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9.8)</w:t>
            </w:r>
          </w:p>
        </w:tc>
        <w:tc>
          <w:tcPr>
            <w:tcW w:w="906" w:type="dxa"/>
            <w:vAlign w:val="center"/>
          </w:tcPr>
          <w:p w14:paraId="755CC0F4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1127771" w14:textId="5BECB83A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906" w:type="dxa"/>
          </w:tcPr>
          <w:p w14:paraId="58393F48" w14:textId="236464A2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4.5)</w:t>
            </w:r>
          </w:p>
        </w:tc>
        <w:tc>
          <w:tcPr>
            <w:tcW w:w="726" w:type="dxa"/>
            <w:shd w:val="clear" w:color="auto" w:fill="auto"/>
          </w:tcPr>
          <w:p w14:paraId="0F64396F" w14:textId="4A8E82B5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047B7F73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7F50DC4" w14:textId="77777777" w:rsidR="00B338B6" w:rsidRPr="00CF359F" w:rsidRDefault="00B338B6" w:rsidP="00B338B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F1DE7A1" w14:textId="36B58B3C" w:rsidR="00B338B6" w:rsidRPr="00CF359F" w:rsidRDefault="00B338B6" w:rsidP="00B338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594BD3A5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D0337B5" w14:textId="4C230C89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0F7D01A2" w14:textId="77A4C925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49B46663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8C8C932" w14:textId="0B2FFD98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39DB45DA" w14:textId="4B2079CC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06" w:type="dxa"/>
            <w:vAlign w:val="center"/>
          </w:tcPr>
          <w:p w14:paraId="365AE937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2223DFA" w14:textId="5D75735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7F25CE28" w14:textId="7DD6BE4C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726" w:type="dxa"/>
            <w:shd w:val="clear" w:color="auto" w:fill="auto"/>
          </w:tcPr>
          <w:p w14:paraId="2C138900" w14:textId="273D8BB8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0538FD02" w14:textId="12FC03AF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A756D26" w14:textId="4583632A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epregnancy BMI</w:t>
            </w:r>
          </w:p>
        </w:tc>
        <w:tc>
          <w:tcPr>
            <w:tcW w:w="910" w:type="dxa"/>
            <w:vAlign w:val="center"/>
          </w:tcPr>
          <w:p w14:paraId="6D62D18A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0618357D" w14:textId="1B2ECC5D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69C8B2F5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13886612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538643D5" w14:textId="7924CAE3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37FE402F" w14:textId="659451EF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449DC9D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96F0EA2" w14:textId="58B1B3C1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3CCD35B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6926186E" w14:textId="6037418B" w:rsidR="00B338B6" w:rsidRPr="00CF359F" w:rsidRDefault="00FF59BC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59BC" w:rsidRPr="00CF359F" w14:paraId="52D6B2D6" w14:textId="094AC17C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1F478B7" w14:textId="77777777" w:rsidR="00FF59BC" w:rsidRPr="00CF359F" w:rsidRDefault="00FF59BC" w:rsidP="00FF59BC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2CF9C3A1" w14:textId="1CC95924" w:rsidR="00FF59BC" w:rsidRPr="00CF359F" w:rsidRDefault="00FF59BC" w:rsidP="00FF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Underweight (BMI &lt;18.5 kg/m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0" w:type="dxa"/>
            <w:vAlign w:val="center"/>
          </w:tcPr>
          <w:p w14:paraId="3CAB1CF4" w14:textId="77777777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6FE5A71" w14:textId="2A03EBBE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auto"/>
          </w:tcPr>
          <w:p w14:paraId="16E08C80" w14:textId="7377B156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9)</w:t>
            </w:r>
          </w:p>
        </w:tc>
        <w:tc>
          <w:tcPr>
            <w:tcW w:w="909" w:type="dxa"/>
            <w:gridSpan w:val="2"/>
            <w:vAlign w:val="center"/>
          </w:tcPr>
          <w:p w14:paraId="5E1DF8E1" w14:textId="77777777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F7AD042" w14:textId="052BB5F7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6" w:type="dxa"/>
            <w:shd w:val="clear" w:color="auto" w:fill="auto"/>
          </w:tcPr>
          <w:p w14:paraId="11E91A5F" w14:textId="78F08A1C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4)</w:t>
            </w:r>
          </w:p>
        </w:tc>
        <w:tc>
          <w:tcPr>
            <w:tcW w:w="906" w:type="dxa"/>
            <w:vAlign w:val="center"/>
          </w:tcPr>
          <w:p w14:paraId="159F0F9A" w14:textId="77777777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C90D3A9" w14:textId="6AF1F168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</w:tcPr>
          <w:p w14:paraId="31F1AA30" w14:textId="5EC70D1A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5)</w:t>
            </w:r>
          </w:p>
        </w:tc>
        <w:tc>
          <w:tcPr>
            <w:tcW w:w="726" w:type="dxa"/>
            <w:shd w:val="clear" w:color="auto" w:fill="auto"/>
          </w:tcPr>
          <w:p w14:paraId="13ED77BC" w14:textId="7811DC24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59BC" w:rsidRPr="00CF359F" w14:paraId="687C6712" w14:textId="181717EE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218BC5F" w14:textId="77777777" w:rsidR="00FF59BC" w:rsidRPr="00CF359F" w:rsidRDefault="00FF59BC" w:rsidP="00FF59BC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197AA1D" w14:textId="5004CB27" w:rsidR="00FF59BC" w:rsidRPr="00CF359F" w:rsidRDefault="00FF59BC" w:rsidP="00FF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 weight (BMI 18.5</w:t>
            </w:r>
            <w:r w:rsidR="00F363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F363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24.9 kg/m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0" w:type="dxa"/>
            <w:vAlign w:val="center"/>
          </w:tcPr>
          <w:p w14:paraId="28A09A38" w14:textId="77777777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85215F8" w14:textId="51DB1DDD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906" w:type="dxa"/>
            <w:shd w:val="clear" w:color="auto" w:fill="auto"/>
          </w:tcPr>
          <w:p w14:paraId="1021A443" w14:textId="5E15773B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5.6)</w:t>
            </w:r>
          </w:p>
        </w:tc>
        <w:tc>
          <w:tcPr>
            <w:tcW w:w="909" w:type="dxa"/>
            <w:gridSpan w:val="2"/>
            <w:vAlign w:val="center"/>
          </w:tcPr>
          <w:p w14:paraId="752A424B" w14:textId="77777777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5A757A8" w14:textId="3EEF5C04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996" w:type="dxa"/>
            <w:shd w:val="clear" w:color="auto" w:fill="auto"/>
          </w:tcPr>
          <w:p w14:paraId="0045A8C0" w14:textId="7FA9EB6D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2.4)</w:t>
            </w:r>
          </w:p>
        </w:tc>
        <w:tc>
          <w:tcPr>
            <w:tcW w:w="906" w:type="dxa"/>
            <w:vAlign w:val="center"/>
          </w:tcPr>
          <w:p w14:paraId="63DAA205" w14:textId="77777777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A6F2457" w14:textId="02B92889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906" w:type="dxa"/>
          </w:tcPr>
          <w:p w14:paraId="5E007F7A" w14:textId="1454B935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0.6)</w:t>
            </w:r>
          </w:p>
        </w:tc>
        <w:tc>
          <w:tcPr>
            <w:tcW w:w="726" w:type="dxa"/>
            <w:shd w:val="clear" w:color="auto" w:fill="auto"/>
          </w:tcPr>
          <w:p w14:paraId="48FDB484" w14:textId="1F1AB0E2" w:rsidR="00FF59BC" w:rsidRPr="00CF359F" w:rsidRDefault="00FF59BC" w:rsidP="00FF59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59BC" w:rsidRPr="00CF359F" w14:paraId="0553B0F6" w14:textId="4803087D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598066D" w14:textId="77777777" w:rsidR="00FF59BC" w:rsidRPr="00CF359F" w:rsidRDefault="00FF59BC" w:rsidP="00FF59BC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78AFA74" w14:textId="0B78994C" w:rsidR="00FF59BC" w:rsidRPr="00CF359F" w:rsidRDefault="00FF59BC" w:rsidP="00FF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Overweight (BMI 25.0</w:t>
            </w:r>
            <w:r w:rsidR="00F363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F363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29.9 kg/m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0" w:type="dxa"/>
            <w:vAlign w:val="center"/>
          </w:tcPr>
          <w:p w14:paraId="7326F6A5" w14:textId="77777777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6C81D1E" w14:textId="788C0B5D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shd w:val="clear" w:color="auto" w:fill="auto"/>
          </w:tcPr>
          <w:p w14:paraId="6611D393" w14:textId="2F9CF56F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  <w:tc>
          <w:tcPr>
            <w:tcW w:w="909" w:type="dxa"/>
            <w:gridSpan w:val="2"/>
            <w:vAlign w:val="center"/>
          </w:tcPr>
          <w:p w14:paraId="78BFE118" w14:textId="77777777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4EE99C6" w14:textId="34B9BCF8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96" w:type="dxa"/>
            <w:shd w:val="clear" w:color="auto" w:fill="auto"/>
          </w:tcPr>
          <w:p w14:paraId="1F39A433" w14:textId="5493400C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6.5)</w:t>
            </w:r>
          </w:p>
        </w:tc>
        <w:tc>
          <w:tcPr>
            <w:tcW w:w="906" w:type="dxa"/>
            <w:vAlign w:val="center"/>
          </w:tcPr>
          <w:p w14:paraId="24432C5B" w14:textId="77777777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2B8E880" w14:textId="1151EAE5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906" w:type="dxa"/>
          </w:tcPr>
          <w:p w14:paraId="059CF924" w14:textId="0EAD05FF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2.8)</w:t>
            </w:r>
          </w:p>
        </w:tc>
        <w:tc>
          <w:tcPr>
            <w:tcW w:w="726" w:type="dxa"/>
            <w:shd w:val="clear" w:color="auto" w:fill="auto"/>
          </w:tcPr>
          <w:p w14:paraId="376989C3" w14:textId="5427600F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FF59BC" w:rsidRPr="00CF359F" w14:paraId="2A43D7E5" w14:textId="66D6DC5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6A72A66" w14:textId="77777777" w:rsidR="00FF59BC" w:rsidRPr="00CF359F" w:rsidRDefault="00FF59BC" w:rsidP="00FF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6B889D5" w14:textId="4AF0BD68" w:rsidR="00FF59BC" w:rsidRPr="00CF359F" w:rsidRDefault="00FF59BC" w:rsidP="00FF59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Obese (BMI ≥30 kg/m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0" w:type="dxa"/>
            <w:vAlign w:val="center"/>
          </w:tcPr>
          <w:p w14:paraId="476762E6" w14:textId="77777777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4B956D9" w14:textId="33806689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06" w:type="dxa"/>
            <w:shd w:val="clear" w:color="auto" w:fill="auto"/>
          </w:tcPr>
          <w:p w14:paraId="554585D1" w14:textId="5FEA6CFC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4.0)</w:t>
            </w:r>
          </w:p>
        </w:tc>
        <w:tc>
          <w:tcPr>
            <w:tcW w:w="909" w:type="dxa"/>
            <w:gridSpan w:val="2"/>
            <w:vAlign w:val="center"/>
          </w:tcPr>
          <w:p w14:paraId="3B24EC28" w14:textId="77777777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72B8B99" w14:textId="300CF0EA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96" w:type="dxa"/>
            <w:shd w:val="clear" w:color="auto" w:fill="auto"/>
          </w:tcPr>
          <w:p w14:paraId="679C581D" w14:textId="7B8311B4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5.8)</w:t>
            </w:r>
          </w:p>
        </w:tc>
        <w:tc>
          <w:tcPr>
            <w:tcW w:w="906" w:type="dxa"/>
            <w:vAlign w:val="center"/>
          </w:tcPr>
          <w:p w14:paraId="460E25A0" w14:textId="77777777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F05149A" w14:textId="1ECBC0F6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906" w:type="dxa"/>
          </w:tcPr>
          <w:p w14:paraId="35C91632" w14:textId="09B64F20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5.1)</w:t>
            </w:r>
          </w:p>
        </w:tc>
        <w:tc>
          <w:tcPr>
            <w:tcW w:w="726" w:type="dxa"/>
            <w:shd w:val="clear" w:color="auto" w:fill="auto"/>
          </w:tcPr>
          <w:p w14:paraId="5BCF37DD" w14:textId="720E9DD0" w:rsidR="00FF59BC" w:rsidRPr="00CF359F" w:rsidRDefault="00FF59BC" w:rsidP="00FF59B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4AFAFBB6" w14:textId="379EFFB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07BE2F1B" w14:textId="510C3645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910" w:type="dxa"/>
            <w:vAlign w:val="center"/>
          </w:tcPr>
          <w:p w14:paraId="004BD0B9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111FCE3F" w14:textId="6449DA62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0C3805FB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04288795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5C4A1F69" w14:textId="12849A84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232506A" w14:textId="53E84805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A3FA132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84E227B" w14:textId="27C6372E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EC9CB3F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69C4CE91" w14:textId="556C6E44" w:rsidR="00B338B6" w:rsidRPr="00CF359F" w:rsidRDefault="00793D09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793D09" w:rsidRPr="00CF359F" w14:paraId="3A185AA9" w14:textId="5520E052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26CAC0F" w14:textId="77777777" w:rsidR="00793D09" w:rsidRPr="00CF359F" w:rsidRDefault="00793D09" w:rsidP="00793D0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C3458AD" w14:textId="5341D6B0" w:rsidR="00793D09" w:rsidRPr="00CF359F" w:rsidRDefault="00793D09" w:rsidP="00793D0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5F199E8B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E9B9886" w14:textId="41CACB90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906" w:type="dxa"/>
            <w:shd w:val="clear" w:color="auto" w:fill="auto"/>
          </w:tcPr>
          <w:p w14:paraId="52370CAB" w14:textId="1BF01B8C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1.6)</w:t>
            </w:r>
          </w:p>
        </w:tc>
        <w:tc>
          <w:tcPr>
            <w:tcW w:w="909" w:type="dxa"/>
            <w:gridSpan w:val="2"/>
            <w:vAlign w:val="center"/>
          </w:tcPr>
          <w:p w14:paraId="136D0A16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4EDDA9C" w14:textId="72099E44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996" w:type="dxa"/>
            <w:shd w:val="clear" w:color="auto" w:fill="auto"/>
          </w:tcPr>
          <w:p w14:paraId="4606C7B0" w14:textId="76098A3D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6.8)</w:t>
            </w:r>
          </w:p>
        </w:tc>
        <w:tc>
          <w:tcPr>
            <w:tcW w:w="906" w:type="dxa"/>
            <w:vAlign w:val="center"/>
          </w:tcPr>
          <w:p w14:paraId="0FA8E732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CE2E8D7" w14:textId="17EAA051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906" w:type="dxa"/>
          </w:tcPr>
          <w:p w14:paraId="4B4E101B" w14:textId="1F14F93A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2.0)</w:t>
            </w:r>
          </w:p>
        </w:tc>
        <w:tc>
          <w:tcPr>
            <w:tcW w:w="726" w:type="dxa"/>
            <w:shd w:val="clear" w:color="auto" w:fill="auto"/>
          </w:tcPr>
          <w:p w14:paraId="694A7A2F" w14:textId="61E97CFA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93D09" w:rsidRPr="00CF359F" w14:paraId="63142ABD" w14:textId="693E5974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8111616" w14:textId="77777777" w:rsidR="00793D09" w:rsidRPr="00CF359F" w:rsidRDefault="00793D09" w:rsidP="00793D0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35AC8AE" w14:textId="71C0BE7A" w:rsidR="00793D09" w:rsidRPr="0065186A" w:rsidRDefault="00793D09" w:rsidP="00793D0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65186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71CC80C9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6FEEA14" w14:textId="655D813B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shd w:val="clear" w:color="auto" w:fill="auto"/>
          </w:tcPr>
          <w:p w14:paraId="2C66EE23" w14:textId="4F339730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.4)</w:t>
            </w:r>
          </w:p>
        </w:tc>
        <w:tc>
          <w:tcPr>
            <w:tcW w:w="909" w:type="dxa"/>
            <w:gridSpan w:val="2"/>
            <w:vAlign w:val="center"/>
          </w:tcPr>
          <w:p w14:paraId="07628349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3CA8BB6" w14:textId="670949F5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6" w:type="dxa"/>
            <w:shd w:val="clear" w:color="auto" w:fill="auto"/>
          </w:tcPr>
          <w:p w14:paraId="3DDBD1F6" w14:textId="6A672952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2)</w:t>
            </w:r>
          </w:p>
        </w:tc>
        <w:tc>
          <w:tcPr>
            <w:tcW w:w="906" w:type="dxa"/>
            <w:vAlign w:val="center"/>
          </w:tcPr>
          <w:p w14:paraId="463A64A6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84C9627" w14:textId="4B72C5DB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06" w:type="dxa"/>
          </w:tcPr>
          <w:p w14:paraId="271ED36C" w14:textId="0D1D3C67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.0)</w:t>
            </w:r>
          </w:p>
        </w:tc>
        <w:tc>
          <w:tcPr>
            <w:tcW w:w="726" w:type="dxa"/>
            <w:shd w:val="clear" w:color="auto" w:fill="auto"/>
          </w:tcPr>
          <w:p w14:paraId="17FAA510" w14:textId="0CCCC7EF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3725FFAD" w14:textId="059B1C33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17B878B1" w14:textId="007038DD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910" w:type="dxa"/>
            <w:vAlign w:val="center"/>
          </w:tcPr>
          <w:p w14:paraId="30C6C95B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5552C6AE" w14:textId="4D7586F2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639CE696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3A1F0DE5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546FF7B" w14:textId="69534230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4C852BC" w14:textId="206ECA4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DA4EC63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03A8D5D" w14:textId="4934120A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8A4E952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2A958BA6" w14:textId="7E2CB840" w:rsidR="00B338B6" w:rsidRPr="00CF359F" w:rsidRDefault="00793D09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93D09" w:rsidRPr="00CF359F" w14:paraId="00552546" w14:textId="69248E6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8BE0F06" w14:textId="77777777" w:rsidR="00793D09" w:rsidRPr="00CF359F" w:rsidRDefault="00793D09" w:rsidP="00793D0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9CED49F" w14:textId="43205A4E" w:rsidR="00793D09" w:rsidRPr="00CF359F" w:rsidRDefault="00793D09" w:rsidP="00793D0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6789C7E8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9C8144D" w14:textId="14A9B71D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06" w:type="dxa"/>
            <w:shd w:val="clear" w:color="auto" w:fill="auto"/>
          </w:tcPr>
          <w:p w14:paraId="4BBF9D79" w14:textId="4DE2813E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2.5)</w:t>
            </w:r>
          </w:p>
        </w:tc>
        <w:tc>
          <w:tcPr>
            <w:tcW w:w="909" w:type="dxa"/>
            <w:gridSpan w:val="2"/>
            <w:vAlign w:val="center"/>
          </w:tcPr>
          <w:p w14:paraId="3BAFAE0C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108FA16" w14:textId="60D12AD9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996" w:type="dxa"/>
            <w:shd w:val="clear" w:color="auto" w:fill="auto"/>
          </w:tcPr>
          <w:p w14:paraId="027CA63C" w14:textId="5365ACA9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3.9)</w:t>
            </w:r>
          </w:p>
        </w:tc>
        <w:tc>
          <w:tcPr>
            <w:tcW w:w="906" w:type="dxa"/>
            <w:vAlign w:val="center"/>
          </w:tcPr>
          <w:p w14:paraId="7F3DB4F0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98AFD00" w14:textId="347FF9E0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906" w:type="dxa"/>
          </w:tcPr>
          <w:p w14:paraId="2A91CCDC" w14:textId="2CA1E263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8.5)</w:t>
            </w:r>
          </w:p>
        </w:tc>
        <w:tc>
          <w:tcPr>
            <w:tcW w:w="726" w:type="dxa"/>
            <w:shd w:val="clear" w:color="auto" w:fill="auto"/>
          </w:tcPr>
          <w:p w14:paraId="3A774C19" w14:textId="5B91A9D2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93D09" w:rsidRPr="00CF359F" w14:paraId="788C80C8" w14:textId="0DAF36A6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C933471" w14:textId="77777777" w:rsidR="00793D09" w:rsidRPr="00CF359F" w:rsidRDefault="00793D09" w:rsidP="00793D0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64FCE75" w14:textId="153EB29E" w:rsidR="00793D09" w:rsidRPr="00CF359F" w:rsidRDefault="00793D09" w:rsidP="00793D0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0B206276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64D3F82" w14:textId="0584F9B9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06" w:type="dxa"/>
            <w:shd w:val="clear" w:color="auto" w:fill="auto"/>
          </w:tcPr>
          <w:p w14:paraId="7C8A1DB0" w14:textId="596CEBA6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7.5)</w:t>
            </w:r>
          </w:p>
        </w:tc>
        <w:tc>
          <w:tcPr>
            <w:tcW w:w="909" w:type="dxa"/>
            <w:gridSpan w:val="2"/>
            <w:vAlign w:val="center"/>
          </w:tcPr>
          <w:p w14:paraId="7D67EE18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9A1E35E" w14:textId="7E9DA376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6" w:type="dxa"/>
            <w:shd w:val="clear" w:color="auto" w:fill="auto"/>
          </w:tcPr>
          <w:p w14:paraId="00B8FA71" w14:textId="0094DE6E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1)</w:t>
            </w:r>
          </w:p>
        </w:tc>
        <w:tc>
          <w:tcPr>
            <w:tcW w:w="906" w:type="dxa"/>
            <w:vAlign w:val="center"/>
          </w:tcPr>
          <w:p w14:paraId="02251A3C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8E59684" w14:textId="3D7931E3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06" w:type="dxa"/>
          </w:tcPr>
          <w:p w14:paraId="06BA1F44" w14:textId="6D7BAA8D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1.5)</w:t>
            </w:r>
          </w:p>
        </w:tc>
        <w:tc>
          <w:tcPr>
            <w:tcW w:w="726" w:type="dxa"/>
            <w:shd w:val="clear" w:color="auto" w:fill="auto"/>
          </w:tcPr>
          <w:p w14:paraId="15D0306F" w14:textId="366CCB25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5A0B4971" w14:textId="6EDED9A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29125B0" w14:textId="3F100BFD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ther chronic health conditions</w:t>
            </w:r>
          </w:p>
        </w:tc>
        <w:tc>
          <w:tcPr>
            <w:tcW w:w="910" w:type="dxa"/>
            <w:vAlign w:val="center"/>
          </w:tcPr>
          <w:p w14:paraId="3976B927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030D5CDA" w14:textId="746DF5AC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2AFC128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29598E05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B91EA96" w14:textId="172609FB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02578762" w14:textId="4B652A1C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27852C8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06BA8C5" w14:textId="646C1BEE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80E7ABC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7650D8DF" w14:textId="0BA61020" w:rsidR="00B338B6" w:rsidRPr="00CF359F" w:rsidRDefault="00793D09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</w:tr>
      <w:tr w:rsidR="00793D09" w:rsidRPr="00CF359F" w14:paraId="6DEB0624" w14:textId="1233F9C5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E36218D" w14:textId="77777777" w:rsidR="00793D09" w:rsidRPr="00CF359F" w:rsidRDefault="00793D09" w:rsidP="00793D0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DB1F8E3" w14:textId="7940007E" w:rsidR="00793D09" w:rsidRPr="00CF359F" w:rsidRDefault="00793D09" w:rsidP="00793D0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007AE726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8751B78" w14:textId="1FB3D782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906" w:type="dxa"/>
            <w:shd w:val="clear" w:color="auto" w:fill="auto"/>
          </w:tcPr>
          <w:p w14:paraId="1FABB166" w14:textId="515F5DB5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0.8)</w:t>
            </w:r>
          </w:p>
        </w:tc>
        <w:tc>
          <w:tcPr>
            <w:tcW w:w="909" w:type="dxa"/>
            <w:gridSpan w:val="2"/>
            <w:vAlign w:val="center"/>
          </w:tcPr>
          <w:p w14:paraId="76B1A2B7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8C151A0" w14:textId="3D414514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996" w:type="dxa"/>
            <w:shd w:val="clear" w:color="auto" w:fill="auto"/>
          </w:tcPr>
          <w:p w14:paraId="73C1CA02" w14:textId="0C03F114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4.6)</w:t>
            </w:r>
          </w:p>
        </w:tc>
        <w:tc>
          <w:tcPr>
            <w:tcW w:w="906" w:type="dxa"/>
            <w:vAlign w:val="center"/>
          </w:tcPr>
          <w:p w14:paraId="62C66064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84FB34E" w14:textId="141219B3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906" w:type="dxa"/>
          </w:tcPr>
          <w:p w14:paraId="33CC87C2" w14:textId="1570B25C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2.6)</w:t>
            </w:r>
          </w:p>
        </w:tc>
        <w:tc>
          <w:tcPr>
            <w:tcW w:w="726" w:type="dxa"/>
            <w:shd w:val="clear" w:color="auto" w:fill="auto"/>
          </w:tcPr>
          <w:p w14:paraId="6F01C51E" w14:textId="6976BFB9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93D09" w:rsidRPr="00CF359F" w14:paraId="12B5106F" w14:textId="31F405D6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C5784D1" w14:textId="77777777" w:rsidR="00793D09" w:rsidRPr="00CF359F" w:rsidRDefault="00793D09" w:rsidP="00793D0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48F3BEF" w14:textId="275FDC35" w:rsidR="00793D09" w:rsidRPr="00CF359F" w:rsidRDefault="00793D09" w:rsidP="00793D0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200E4002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615D87B" w14:textId="529ACD88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6" w:type="dxa"/>
            <w:shd w:val="clear" w:color="auto" w:fill="auto"/>
          </w:tcPr>
          <w:p w14:paraId="0F1E9C09" w14:textId="17CBC003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9.2)</w:t>
            </w:r>
          </w:p>
        </w:tc>
        <w:tc>
          <w:tcPr>
            <w:tcW w:w="909" w:type="dxa"/>
            <w:gridSpan w:val="2"/>
            <w:vAlign w:val="center"/>
          </w:tcPr>
          <w:p w14:paraId="2B3B8CFB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454C556" w14:textId="0E443375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96" w:type="dxa"/>
            <w:shd w:val="clear" w:color="auto" w:fill="auto"/>
          </w:tcPr>
          <w:p w14:paraId="11634B8F" w14:textId="6976C2E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5.4)</w:t>
            </w:r>
          </w:p>
        </w:tc>
        <w:tc>
          <w:tcPr>
            <w:tcW w:w="906" w:type="dxa"/>
            <w:vAlign w:val="center"/>
          </w:tcPr>
          <w:p w14:paraId="3C557619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E06ED22" w14:textId="3A300AD0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906" w:type="dxa"/>
          </w:tcPr>
          <w:p w14:paraId="1474C8EE" w14:textId="601B9AF6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7.4)</w:t>
            </w:r>
          </w:p>
        </w:tc>
        <w:tc>
          <w:tcPr>
            <w:tcW w:w="726" w:type="dxa"/>
            <w:shd w:val="clear" w:color="auto" w:fill="auto"/>
          </w:tcPr>
          <w:p w14:paraId="7990B8FB" w14:textId="4880E8EE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70733171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748619E0" w14:textId="77777777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0" w:name="_Hlk527455894"/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atisfied with weight before pregnancy</w:t>
            </w:r>
          </w:p>
        </w:tc>
        <w:tc>
          <w:tcPr>
            <w:tcW w:w="910" w:type="dxa"/>
            <w:vAlign w:val="center"/>
          </w:tcPr>
          <w:p w14:paraId="579BA8F9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09AE4961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7E41B772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3A278CDF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A54159D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6CDF045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8A00629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7E3AE0D" w14:textId="35A07B1E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C703141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45873E70" w14:textId="2B5234DB" w:rsidR="00B338B6" w:rsidRPr="00CF359F" w:rsidRDefault="00793D09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93D09" w:rsidRPr="00CF359F" w14:paraId="2DBA54BD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E3CA554" w14:textId="77777777" w:rsidR="00793D09" w:rsidRPr="00CF359F" w:rsidRDefault="00793D09" w:rsidP="00793D0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479F42EF" w14:textId="46B84EBD" w:rsidR="00793D09" w:rsidRPr="00CF359F" w:rsidRDefault="00793D09" w:rsidP="00793D0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very satisfied or not satisfied at all</w:t>
            </w:r>
          </w:p>
        </w:tc>
        <w:tc>
          <w:tcPr>
            <w:tcW w:w="910" w:type="dxa"/>
            <w:vAlign w:val="center"/>
          </w:tcPr>
          <w:p w14:paraId="43D7A63D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3113CB7" w14:textId="21F42A24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06" w:type="dxa"/>
            <w:shd w:val="clear" w:color="auto" w:fill="auto"/>
          </w:tcPr>
          <w:p w14:paraId="0753080F" w14:textId="2F016A71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1.8)</w:t>
            </w:r>
          </w:p>
        </w:tc>
        <w:tc>
          <w:tcPr>
            <w:tcW w:w="909" w:type="dxa"/>
            <w:gridSpan w:val="2"/>
            <w:vAlign w:val="center"/>
          </w:tcPr>
          <w:p w14:paraId="1768D72E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C13CE3D" w14:textId="7DEED00E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996" w:type="dxa"/>
            <w:shd w:val="clear" w:color="auto" w:fill="auto"/>
          </w:tcPr>
          <w:p w14:paraId="0EDBBB6D" w14:textId="4DB0B4AD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7.2)</w:t>
            </w:r>
          </w:p>
        </w:tc>
        <w:tc>
          <w:tcPr>
            <w:tcW w:w="906" w:type="dxa"/>
            <w:vAlign w:val="center"/>
          </w:tcPr>
          <w:p w14:paraId="0C6D7991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BC22E78" w14:textId="6995FE45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906" w:type="dxa"/>
          </w:tcPr>
          <w:p w14:paraId="0FBC38F6" w14:textId="3A489CBF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0.0)</w:t>
            </w:r>
          </w:p>
        </w:tc>
        <w:tc>
          <w:tcPr>
            <w:tcW w:w="726" w:type="dxa"/>
            <w:shd w:val="clear" w:color="auto" w:fill="auto"/>
          </w:tcPr>
          <w:p w14:paraId="1EB20018" w14:textId="0893DB56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93D09" w:rsidRPr="00CF359F" w14:paraId="64EDA40B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0519D17" w14:textId="77777777" w:rsidR="00793D09" w:rsidRPr="00CF359F" w:rsidRDefault="00793D09" w:rsidP="00793D0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360471AB" w14:textId="50DA0A97" w:rsidR="00793D09" w:rsidRPr="00CF359F" w:rsidRDefault="00793D09" w:rsidP="00793D0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Somewhat satisfied or very satisfied</w:t>
            </w:r>
          </w:p>
        </w:tc>
        <w:tc>
          <w:tcPr>
            <w:tcW w:w="910" w:type="dxa"/>
            <w:vAlign w:val="center"/>
          </w:tcPr>
          <w:p w14:paraId="63897FB1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CF48996" w14:textId="645D2FD7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906" w:type="dxa"/>
            <w:shd w:val="clear" w:color="auto" w:fill="auto"/>
          </w:tcPr>
          <w:p w14:paraId="3C4F02A1" w14:textId="66012D2F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7.5)</w:t>
            </w:r>
          </w:p>
        </w:tc>
        <w:tc>
          <w:tcPr>
            <w:tcW w:w="909" w:type="dxa"/>
            <w:gridSpan w:val="2"/>
            <w:vAlign w:val="center"/>
          </w:tcPr>
          <w:p w14:paraId="3E24AABD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FB6DCBE" w14:textId="0F1039FA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996" w:type="dxa"/>
            <w:shd w:val="clear" w:color="auto" w:fill="auto"/>
          </w:tcPr>
          <w:p w14:paraId="453F34D2" w14:textId="7C8CD939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1.3)</w:t>
            </w:r>
          </w:p>
        </w:tc>
        <w:tc>
          <w:tcPr>
            <w:tcW w:w="906" w:type="dxa"/>
            <w:vAlign w:val="center"/>
          </w:tcPr>
          <w:p w14:paraId="7106003F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277B1B4" w14:textId="608213D0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906" w:type="dxa"/>
          </w:tcPr>
          <w:p w14:paraId="6E94C4D0" w14:textId="793F0486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9.4)</w:t>
            </w:r>
          </w:p>
        </w:tc>
        <w:tc>
          <w:tcPr>
            <w:tcW w:w="726" w:type="dxa"/>
            <w:shd w:val="clear" w:color="auto" w:fill="auto"/>
          </w:tcPr>
          <w:p w14:paraId="24DA474A" w14:textId="42E1E180" w:rsidR="00793D09" w:rsidRPr="00CF359F" w:rsidRDefault="00793D09" w:rsidP="00793D0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793D09" w:rsidRPr="00CF359F" w14:paraId="3CCC06C6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BBB22C0" w14:textId="77777777" w:rsidR="00793D09" w:rsidRPr="00CF359F" w:rsidRDefault="00793D09" w:rsidP="00793D0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2530D0AE" w14:textId="278A8FC1" w:rsidR="00793D09" w:rsidRPr="00CF359F" w:rsidRDefault="00793D09" w:rsidP="00793D0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5CC26E23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A082722" w14:textId="562F5B5C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15D204D7" w14:textId="71D0B8DA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35107C81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48536E1" w14:textId="427662C2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159743A9" w14:textId="52B77A7A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906" w:type="dxa"/>
            <w:vAlign w:val="center"/>
          </w:tcPr>
          <w:p w14:paraId="723A9688" w14:textId="77777777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E07CECB" w14:textId="019D9373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6950D405" w14:textId="152E658B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726" w:type="dxa"/>
            <w:shd w:val="clear" w:color="auto" w:fill="auto"/>
          </w:tcPr>
          <w:p w14:paraId="670B6FC7" w14:textId="5C4F4D2E" w:rsidR="00793D09" w:rsidRPr="00CF359F" w:rsidRDefault="00793D09" w:rsidP="00793D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bookmarkEnd w:id="0"/>
      <w:tr w:rsidR="00B338B6" w:rsidRPr="00CF359F" w14:paraId="28AA7157" w14:textId="1F62391D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1AC9BCBF" w14:textId="1B46C266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lanned total gestational weight gain</w:t>
            </w:r>
          </w:p>
        </w:tc>
        <w:tc>
          <w:tcPr>
            <w:tcW w:w="910" w:type="dxa"/>
            <w:vAlign w:val="center"/>
          </w:tcPr>
          <w:p w14:paraId="414C2D47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584B1F33" w14:textId="044AB69C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54F8C171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60A53DA9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621E4B0" w14:textId="4ED51C23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2A4C8B5" w14:textId="445A53BC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393AA6D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36C2BE8" w14:textId="4CADD365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16FF209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1635BFF7" w14:textId="648F7ACE" w:rsidR="00B338B6" w:rsidRPr="00CF359F" w:rsidRDefault="001E197B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E197B" w:rsidRPr="00CF359F" w14:paraId="4431B162" w14:textId="6455EFD5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ADE1C90" w14:textId="77777777" w:rsidR="001E197B" w:rsidRPr="00CF359F" w:rsidRDefault="001E197B" w:rsidP="001E197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5FA74D6" w14:textId="0763C191" w:rsidR="001E197B" w:rsidRPr="00CF359F" w:rsidRDefault="001E197B" w:rsidP="001E19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042717D2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1EAAC0F" w14:textId="0757B54B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06" w:type="dxa"/>
            <w:shd w:val="clear" w:color="auto" w:fill="auto"/>
          </w:tcPr>
          <w:p w14:paraId="52D7ACAA" w14:textId="4AD2C2CE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1.0)</w:t>
            </w:r>
          </w:p>
        </w:tc>
        <w:tc>
          <w:tcPr>
            <w:tcW w:w="909" w:type="dxa"/>
            <w:gridSpan w:val="2"/>
            <w:vAlign w:val="center"/>
          </w:tcPr>
          <w:p w14:paraId="05D8286E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707E148" w14:textId="3A875714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6" w:type="dxa"/>
            <w:shd w:val="clear" w:color="auto" w:fill="auto"/>
          </w:tcPr>
          <w:p w14:paraId="7D390BBF" w14:textId="7524722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0)</w:t>
            </w:r>
          </w:p>
        </w:tc>
        <w:tc>
          <w:tcPr>
            <w:tcW w:w="906" w:type="dxa"/>
            <w:vAlign w:val="center"/>
          </w:tcPr>
          <w:p w14:paraId="30416899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CA709A1" w14:textId="3C1C4B90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6" w:type="dxa"/>
          </w:tcPr>
          <w:p w14:paraId="5BF39407" w14:textId="248BAA88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3)</w:t>
            </w:r>
          </w:p>
        </w:tc>
        <w:tc>
          <w:tcPr>
            <w:tcW w:w="726" w:type="dxa"/>
            <w:shd w:val="clear" w:color="auto" w:fill="auto"/>
          </w:tcPr>
          <w:p w14:paraId="4FDEA34F" w14:textId="6DEAD23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197B" w:rsidRPr="00CF359F" w14:paraId="3339DB57" w14:textId="2B2BDAE1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FF3A81B" w14:textId="77777777" w:rsidR="001E197B" w:rsidRPr="00CF359F" w:rsidRDefault="001E197B" w:rsidP="001E197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718511C3" w14:textId="18CFD6C0" w:rsidR="001E197B" w:rsidRPr="00CF359F" w:rsidRDefault="001E197B" w:rsidP="001E19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Within guidelines</w:t>
            </w:r>
          </w:p>
        </w:tc>
        <w:tc>
          <w:tcPr>
            <w:tcW w:w="910" w:type="dxa"/>
            <w:vAlign w:val="center"/>
          </w:tcPr>
          <w:p w14:paraId="509FDABC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0379A40" w14:textId="12883A65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06" w:type="dxa"/>
            <w:shd w:val="clear" w:color="auto" w:fill="auto"/>
          </w:tcPr>
          <w:p w14:paraId="702528A4" w14:textId="0F34FB34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7.9)</w:t>
            </w:r>
          </w:p>
        </w:tc>
        <w:tc>
          <w:tcPr>
            <w:tcW w:w="909" w:type="dxa"/>
            <w:gridSpan w:val="2"/>
            <w:vAlign w:val="center"/>
          </w:tcPr>
          <w:p w14:paraId="4CC902AE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C951FE7" w14:textId="123C44D9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996" w:type="dxa"/>
            <w:shd w:val="clear" w:color="auto" w:fill="auto"/>
          </w:tcPr>
          <w:p w14:paraId="4C62C5FB" w14:textId="2D29E3EB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3.7)</w:t>
            </w:r>
          </w:p>
        </w:tc>
        <w:tc>
          <w:tcPr>
            <w:tcW w:w="906" w:type="dxa"/>
            <w:vAlign w:val="center"/>
          </w:tcPr>
          <w:p w14:paraId="0975EEAE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2712626" w14:textId="05CDD153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906" w:type="dxa"/>
          </w:tcPr>
          <w:p w14:paraId="769D8BEB" w14:textId="43E41E44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1.8)</w:t>
            </w:r>
          </w:p>
        </w:tc>
        <w:tc>
          <w:tcPr>
            <w:tcW w:w="726" w:type="dxa"/>
            <w:shd w:val="clear" w:color="auto" w:fill="auto"/>
          </w:tcPr>
          <w:p w14:paraId="4C78A0A9" w14:textId="2A82CA74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197B" w:rsidRPr="00CF359F" w14:paraId="58EB6174" w14:textId="4AB852B4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DA0572C" w14:textId="77777777" w:rsidR="001E197B" w:rsidRPr="00CF359F" w:rsidRDefault="001E197B" w:rsidP="001E197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1B3D002A" w14:textId="7B8C1E5A" w:rsidR="001E197B" w:rsidRPr="00CF359F" w:rsidRDefault="001E197B" w:rsidP="001E19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Below guidelines</w:t>
            </w:r>
          </w:p>
        </w:tc>
        <w:tc>
          <w:tcPr>
            <w:tcW w:w="910" w:type="dxa"/>
            <w:vAlign w:val="center"/>
          </w:tcPr>
          <w:p w14:paraId="0A81C3A9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662B823" w14:textId="7E95AA71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06" w:type="dxa"/>
            <w:shd w:val="clear" w:color="auto" w:fill="auto"/>
          </w:tcPr>
          <w:p w14:paraId="143ED762" w14:textId="4EB8A5DD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6.1)</w:t>
            </w:r>
          </w:p>
        </w:tc>
        <w:tc>
          <w:tcPr>
            <w:tcW w:w="909" w:type="dxa"/>
            <w:gridSpan w:val="2"/>
            <w:vAlign w:val="center"/>
          </w:tcPr>
          <w:p w14:paraId="6DFB0BE6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9D974B6" w14:textId="3B1972DB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996" w:type="dxa"/>
            <w:shd w:val="clear" w:color="auto" w:fill="auto"/>
          </w:tcPr>
          <w:p w14:paraId="5852D3A3" w14:textId="5A581625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1.5)</w:t>
            </w:r>
          </w:p>
        </w:tc>
        <w:tc>
          <w:tcPr>
            <w:tcW w:w="906" w:type="dxa"/>
            <w:vAlign w:val="center"/>
          </w:tcPr>
          <w:p w14:paraId="4B398EBD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EB98880" w14:textId="2169EAA0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906" w:type="dxa"/>
          </w:tcPr>
          <w:p w14:paraId="4A33365F" w14:textId="775AC062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0.5)</w:t>
            </w:r>
          </w:p>
        </w:tc>
        <w:tc>
          <w:tcPr>
            <w:tcW w:w="726" w:type="dxa"/>
            <w:shd w:val="clear" w:color="auto" w:fill="auto"/>
          </w:tcPr>
          <w:p w14:paraId="1C499F08" w14:textId="150DB70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197B" w:rsidRPr="00CF359F" w14:paraId="7F49295D" w14:textId="4F66AF00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9067E99" w14:textId="77777777" w:rsidR="001E197B" w:rsidRPr="00CF359F" w:rsidRDefault="001E197B" w:rsidP="001E197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69339D27" w14:textId="35015E84" w:rsidR="001E197B" w:rsidRPr="00CF359F" w:rsidRDefault="001E197B" w:rsidP="001E19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Above guidelines</w:t>
            </w:r>
          </w:p>
        </w:tc>
        <w:tc>
          <w:tcPr>
            <w:tcW w:w="910" w:type="dxa"/>
            <w:vAlign w:val="center"/>
          </w:tcPr>
          <w:p w14:paraId="297EA5DF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4A223FE" w14:textId="1CBFF005" w:rsidR="001E197B" w:rsidRPr="00CF359F" w:rsidRDefault="001E197B" w:rsidP="001E19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06" w:type="dxa"/>
            <w:shd w:val="clear" w:color="auto" w:fill="auto"/>
          </w:tcPr>
          <w:p w14:paraId="1B4B9AD2" w14:textId="0A67B667" w:rsidR="001E197B" w:rsidRPr="00CF359F" w:rsidRDefault="001E197B" w:rsidP="001E19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4.9)</w:t>
            </w:r>
          </w:p>
        </w:tc>
        <w:tc>
          <w:tcPr>
            <w:tcW w:w="909" w:type="dxa"/>
            <w:gridSpan w:val="2"/>
            <w:vAlign w:val="center"/>
          </w:tcPr>
          <w:p w14:paraId="6DCE1C54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E7F3212" w14:textId="00567A70" w:rsidR="001E197B" w:rsidRPr="00CF359F" w:rsidRDefault="001E197B" w:rsidP="001E19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6" w:type="dxa"/>
            <w:shd w:val="clear" w:color="auto" w:fill="auto"/>
          </w:tcPr>
          <w:p w14:paraId="6E6224B1" w14:textId="10A3CADF" w:rsidR="001E197B" w:rsidRPr="00CF359F" w:rsidRDefault="001E197B" w:rsidP="001E19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9.7)</w:t>
            </w:r>
          </w:p>
        </w:tc>
        <w:tc>
          <w:tcPr>
            <w:tcW w:w="906" w:type="dxa"/>
            <w:vAlign w:val="center"/>
          </w:tcPr>
          <w:p w14:paraId="1389F25C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B1CC773" w14:textId="6F935BA5" w:rsidR="001E197B" w:rsidRPr="00CF359F" w:rsidRDefault="001E197B" w:rsidP="001E19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906" w:type="dxa"/>
          </w:tcPr>
          <w:p w14:paraId="574DEF94" w14:textId="032FC673" w:rsidR="001E197B" w:rsidRPr="00CF359F" w:rsidRDefault="001E197B" w:rsidP="001E19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1.3)</w:t>
            </w:r>
          </w:p>
        </w:tc>
        <w:tc>
          <w:tcPr>
            <w:tcW w:w="726" w:type="dxa"/>
            <w:shd w:val="clear" w:color="auto" w:fill="auto"/>
          </w:tcPr>
          <w:p w14:paraId="31547C93" w14:textId="29B9C882" w:rsidR="001E197B" w:rsidRPr="00CF359F" w:rsidRDefault="001E197B" w:rsidP="001E19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2D756631" w14:textId="046335A8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957C293" w14:textId="0BD1E88E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eight gain recommendation levels by healthcare provider</w:t>
            </w:r>
          </w:p>
        </w:tc>
        <w:tc>
          <w:tcPr>
            <w:tcW w:w="910" w:type="dxa"/>
            <w:vAlign w:val="center"/>
          </w:tcPr>
          <w:p w14:paraId="2B1B6C83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2EB95E99" w14:textId="118B612B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186EE901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543AC834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1ED8189" w14:textId="4B429429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70E8B7F" w14:textId="3569965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FA2520E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54C92D9D" w14:textId="2E2369E5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11257E8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6D0E18E3" w14:textId="3ADA82E3" w:rsidR="00B338B6" w:rsidRPr="00CF359F" w:rsidRDefault="001E197B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</w:tr>
      <w:tr w:rsidR="001E197B" w:rsidRPr="00CF359F" w14:paraId="31483654" w14:textId="79C4B451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DE28C2C" w14:textId="77777777" w:rsidR="001E197B" w:rsidRPr="00CF359F" w:rsidRDefault="001E197B" w:rsidP="001E197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27286F05" w14:textId="05A9F9DF" w:rsidR="001E197B" w:rsidRPr="00CF359F" w:rsidRDefault="001E197B" w:rsidP="001E19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10" w:type="dxa"/>
            <w:vAlign w:val="center"/>
          </w:tcPr>
          <w:p w14:paraId="73A3864D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851A201" w14:textId="6CF2C7FA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906" w:type="dxa"/>
            <w:shd w:val="clear" w:color="auto" w:fill="auto"/>
          </w:tcPr>
          <w:p w14:paraId="2EC0D449" w14:textId="38EEB7E8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6.6)</w:t>
            </w:r>
          </w:p>
        </w:tc>
        <w:tc>
          <w:tcPr>
            <w:tcW w:w="909" w:type="dxa"/>
            <w:gridSpan w:val="2"/>
            <w:vAlign w:val="center"/>
          </w:tcPr>
          <w:p w14:paraId="42147080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69CB8C8" w14:textId="7AA938B8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996" w:type="dxa"/>
            <w:shd w:val="clear" w:color="auto" w:fill="auto"/>
          </w:tcPr>
          <w:p w14:paraId="5DE83F69" w14:textId="48F1D312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8.9)</w:t>
            </w:r>
          </w:p>
        </w:tc>
        <w:tc>
          <w:tcPr>
            <w:tcW w:w="906" w:type="dxa"/>
            <w:vAlign w:val="center"/>
          </w:tcPr>
          <w:p w14:paraId="00C07635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C17126B" w14:textId="4BB9DDB6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906" w:type="dxa"/>
          </w:tcPr>
          <w:p w14:paraId="615A5228" w14:textId="347B6B6E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9.0)</w:t>
            </w:r>
          </w:p>
        </w:tc>
        <w:tc>
          <w:tcPr>
            <w:tcW w:w="726" w:type="dxa"/>
            <w:shd w:val="clear" w:color="auto" w:fill="auto"/>
          </w:tcPr>
          <w:p w14:paraId="0A46738D" w14:textId="2A87E7F6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197B" w:rsidRPr="00CF359F" w14:paraId="6A49C068" w14:textId="4BCB9FE5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A590DD5" w14:textId="77777777" w:rsidR="001E197B" w:rsidRPr="00CF359F" w:rsidRDefault="001E197B" w:rsidP="001E197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05746BA4" w14:textId="1071E92D" w:rsidR="001E197B" w:rsidRPr="00CF359F" w:rsidRDefault="001E197B" w:rsidP="001E19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Within guidelines</w:t>
            </w:r>
          </w:p>
        </w:tc>
        <w:tc>
          <w:tcPr>
            <w:tcW w:w="910" w:type="dxa"/>
            <w:vAlign w:val="center"/>
          </w:tcPr>
          <w:p w14:paraId="171C647A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3F84FBC" w14:textId="39122350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06" w:type="dxa"/>
            <w:shd w:val="clear" w:color="auto" w:fill="auto"/>
          </w:tcPr>
          <w:p w14:paraId="1817DCE1" w14:textId="07E17A59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4)</w:t>
            </w:r>
          </w:p>
        </w:tc>
        <w:tc>
          <w:tcPr>
            <w:tcW w:w="909" w:type="dxa"/>
            <w:gridSpan w:val="2"/>
            <w:vAlign w:val="center"/>
          </w:tcPr>
          <w:p w14:paraId="420A17DC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68167B2" w14:textId="003B267F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96" w:type="dxa"/>
            <w:shd w:val="clear" w:color="auto" w:fill="auto"/>
          </w:tcPr>
          <w:p w14:paraId="65D14A3E" w14:textId="7840782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0)</w:t>
            </w:r>
          </w:p>
        </w:tc>
        <w:tc>
          <w:tcPr>
            <w:tcW w:w="906" w:type="dxa"/>
            <w:vAlign w:val="center"/>
          </w:tcPr>
          <w:p w14:paraId="3A019432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B4A07FB" w14:textId="76157CA0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06" w:type="dxa"/>
          </w:tcPr>
          <w:p w14:paraId="0B4C731B" w14:textId="315B073A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1)</w:t>
            </w:r>
          </w:p>
        </w:tc>
        <w:tc>
          <w:tcPr>
            <w:tcW w:w="726" w:type="dxa"/>
            <w:shd w:val="clear" w:color="auto" w:fill="auto"/>
          </w:tcPr>
          <w:p w14:paraId="5DC1EC75" w14:textId="610EAE95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197B" w:rsidRPr="00CF359F" w14:paraId="626BFE2D" w14:textId="73991D4B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646C7C8" w14:textId="77777777" w:rsidR="001E197B" w:rsidRPr="00CF359F" w:rsidRDefault="001E197B" w:rsidP="001E197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546B201E" w14:textId="2C523B84" w:rsidR="001E197B" w:rsidRPr="00CF359F" w:rsidRDefault="001E197B" w:rsidP="001E19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Below guidelines</w:t>
            </w:r>
          </w:p>
        </w:tc>
        <w:tc>
          <w:tcPr>
            <w:tcW w:w="910" w:type="dxa"/>
            <w:vAlign w:val="center"/>
          </w:tcPr>
          <w:p w14:paraId="46BBAC0C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72255B4" w14:textId="701F6A5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shd w:val="clear" w:color="auto" w:fill="auto"/>
          </w:tcPr>
          <w:p w14:paraId="4B3E9356" w14:textId="003F8CC9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8)</w:t>
            </w:r>
          </w:p>
        </w:tc>
        <w:tc>
          <w:tcPr>
            <w:tcW w:w="909" w:type="dxa"/>
            <w:gridSpan w:val="2"/>
            <w:vAlign w:val="center"/>
          </w:tcPr>
          <w:p w14:paraId="3EF83849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AA725E1" w14:textId="5C4E5BD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6" w:type="dxa"/>
            <w:shd w:val="clear" w:color="auto" w:fill="auto"/>
          </w:tcPr>
          <w:p w14:paraId="696CAD2F" w14:textId="45263014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.5)</w:t>
            </w:r>
          </w:p>
        </w:tc>
        <w:tc>
          <w:tcPr>
            <w:tcW w:w="906" w:type="dxa"/>
            <w:vAlign w:val="center"/>
          </w:tcPr>
          <w:p w14:paraId="14C64949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6E47706" w14:textId="0C3114B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6" w:type="dxa"/>
          </w:tcPr>
          <w:p w14:paraId="0C34B083" w14:textId="51F45F63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.8)</w:t>
            </w:r>
          </w:p>
        </w:tc>
        <w:tc>
          <w:tcPr>
            <w:tcW w:w="726" w:type="dxa"/>
            <w:shd w:val="clear" w:color="auto" w:fill="auto"/>
          </w:tcPr>
          <w:p w14:paraId="5405A973" w14:textId="0EE898A5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197B" w:rsidRPr="00CF359F" w14:paraId="5D25E438" w14:textId="78428D7F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402EE4B" w14:textId="77777777" w:rsidR="001E197B" w:rsidRPr="00CF359F" w:rsidRDefault="001E197B" w:rsidP="001E197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5F7CAD4D" w14:textId="54BA910A" w:rsidR="001E197B" w:rsidRPr="00CF359F" w:rsidRDefault="001E197B" w:rsidP="001E19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Above guidelines</w:t>
            </w:r>
          </w:p>
        </w:tc>
        <w:tc>
          <w:tcPr>
            <w:tcW w:w="910" w:type="dxa"/>
            <w:vAlign w:val="center"/>
          </w:tcPr>
          <w:p w14:paraId="07CB2B6B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C2902E9" w14:textId="2108B431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auto"/>
          </w:tcPr>
          <w:p w14:paraId="5C6190D7" w14:textId="65F585FB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909" w:type="dxa"/>
            <w:gridSpan w:val="2"/>
            <w:vAlign w:val="center"/>
          </w:tcPr>
          <w:p w14:paraId="75F3E9B6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5FE6D09" w14:textId="650F5B76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6" w:type="dxa"/>
            <w:shd w:val="clear" w:color="auto" w:fill="auto"/>
          </w:tcPr>
          <w:p w14:paraId="7D4E0925" w14:textId="1934A2CC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2)</w:t>
            </w:r>
          </w:p>
        </w:tc>
        <w:tc>
          <w:tcPr>
            <w:tcW w:w="906" w:type="dxa"/>
            <w:vAlign w:val="center"/>
          </w:tcPr>
          <w:p w14:paraId="1F22553A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96C6D9C" w14:textId="26FC2791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06" w:type="dxa"/>
          </w:tcPr>
          <w:p w14:paraId="0BD4A4B5" w14:textId="3286ADE8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.5)</w:t>
            </w:r>
          </w:p>
        </w:tc>
        <w:tc>
          <w:tcPr>
            <w:tcW w:w="726" w:type="dxa"/>
            <w:shd w:val="clear" w:color="auto" w:fill="auto"/>
          </w:tcPr>
          <w:p w14:paraId="2C3B307B" w14:textId="5C64386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197B" w:rsidRPr="00CF359F" w14:paraId="2E3889CE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1F8236E" w14:textId="77777777" w:rsidR="001E197B" w:rsidRPr="00CF359F" w:rsidRDefault="001E197B" w:rsidP="001E197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7773E6F5" w14:textId="716FD4A5" w:rsidR="001E197B" w:rsidRPr="00CF359F" w:rsidRDefault="001E197B" w:rsidP="001E19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/I can’t remember</w:t>
            </w:r>
          </w:p>
        </w:tc>
        <w:tc>
          <w:tcPr>
            <w:tcW w:w="910" w:type="dxa"/>
            <w:vAlign w:val="center"/>
          </w:tcPr>
          <w:p w14:paraId="34704775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272101F" w14:textId="1721CFAB" w:rsidR="001E197B" w:rsidRPr="00CF359F" w:rsidRDefault="001E197B" w:rsidP="001E19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shd w:val="clear" w:color="auto" w:fill="auto"/>
          </w:tcPr>
          <w:p w14:paraId="7CE14D13" w14:textId="072892AA" w:rsidR="001E197B" w:rsidRPr="00CF359F" w:rsidRDefault="001E197B" w:rsidP="001E19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2)</w:t>
            </w:r>
          </w:p>
        </w:tc>
        <w:tc>
          <w:tcPr>
            <w:tcW w:w="909" w:type="dxa"/>
            <w:gridSpan w:val="2"/>
            <w:vAlign w:val="center"/>
          </w:tcPr>
          <w:p w14:paraId="6A56CD9B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F1AAF51" w14:textId="1356394A" w:rsidR="001E197B" w:rsidRPr="00CF359F" w:rsidRDefault="001E197B" w:rsidP="001E19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6" w:type="dxa"/>
            <w:shd w:val="clear" w:color="auto" w:fill="auto"/>
          </w:tcPr>
          <w:p w14:paraId="5DC48181" w14:textId="6DE082CE" w:rsidR="001E197B" w:rsidRPr="00CF359F" w:rsidRDefault="001E197B" w:rsidP="001E19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4)</w:t>
            </w:r>
          </w:p>
        </w:tc>
        <w:tc>
          <w:tcPr>
            <w:tcW w:w="906" w:type="dxa"/>
            <w:vAlign w:val="center"/>
          </w:tcPr>
          <w:p w14:paraId="54DC58E0" w14:textId="77777777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980C84D" w14:textId="73CA7B04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06" w:type="dxa"/>
          </w:tcPr>
          <w:p w14:paraId="05B9EAAB" w14:textId="39DE2B36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7)</w:t>
            </w:r>
          </w:p>
        </w:tc>
        <w:tc>
          <w:tcPr>
            <w:tcW w:w="726" w:type="dxa"/>
            <w:shd w:val="clear" w:color="auto" w:fill="auto"/>
          </w:tcPr>
          <w:p w14:paraId="56A90BDA" w14:textId="77BF6CB2" w:rsidR="001E197B" w:rsidRPr="00CF359F" w:rsidRDefault="001E197B" w:rsidP="001E19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6D11BC40" w14:textId="21C3B2AB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976A709" w14:textId="1CA01F9F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ceived weight gain recommendation for the 1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trimester</w:t>
            </w:r>
          </w:p>
        </w:tc>
        <w:tc>
          <w:tcPr>
            <w:tcW w:w="910" w:type="dxa"/>
            <w:vAlign w:val="center"/>
          </w:tcPr>
          <w:p w14:paraId="39BBB86F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151C9332" w14:textId="2B676C8A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0447A23C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0002DF7C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4B278CB2" w14:textId="35B8723A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409165FC" w14:textId="07FD2261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57F55A3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04D22CFA" w14:textId="244A67DD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FF7166C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6BAA0FCD" w14:textId="4227110B" w:rsidR="00B338B6" w:rsidRPr="00CF359F" w:rsidRDefault="00495AC2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</w:tr>
      <w:tr w:rsidR="00495AC2" w:rsidRPr="00CF359F" w14:paraId="2C13AC09" w14:textId="419A5402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04A0E4B" w14:textId="77777777" w:rsidR="00495AC2" w:rsidRPr="00CF359F" w:rsidRDefault="00495AC2" w:rsidP="00495AC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74131B06" w14:textId="69B29AFA" w:rsidR="00495AC2" w:rsidRPr="00CF359F" w:rsidRDefault="00495AC2" w:rsidP="00495A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10" w:type="dxa"/>
            <w:vAlign w:val="center"/>
          </w:tcPr>
          <w:p w14:paraId="075B8D38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435F3CB" w14:textId="583928B6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shd w:val="clear" w:color="auto" w:fill="auto"/>
          </w:tcPr>
          <w:p w14:paraId="74D66672" w14:textId="23DBBDFD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.5)</w:t>
            </w:r>
          </w:p>
        </w:tc>
        <w:tc>
          <w:tcPr>
            <w:tcW w:w="909" w:type="dxa"/>
            <w:gridSpan w:val="2"/>
            <w:vAlign w:val="center"/>
          </w:tcPr>
          <w:p w14:paraId="1B239017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02509FD" w14:textId="3B41165D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6" w:type="dxa"/>
            <w:shd w:val="clear" w:color="auto" w:fill="auto"/>
          </w:tcPr>
          <w:p w14:paraId="4275A6FD" w14:textId="4B03BDA9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.5)</w:t>
            </w:r>
          </w:p>
        </w:tc>
        <w:tc>
          <w:tcPr>
            <w:tcW w:w="906" w:type="dxa"/>
            <w:vAlign w:val="center"/>
          </w:tcPr>
          <w:p w14:paraId="0E658CAF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7D9EE97" w14:textId="146B1A6A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06" w:type="dxa"/>
          </w:tcPr>
          <w:p w14:paraId="16ED3F14" w14:textId="6BE1062F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2)</w:t>
            </w:r>
          </w:p>
        </w:tc>
        <w:tc>
          <w:tcPr>
            <w:tcW w:w="726" w:type="dxa"/>
            <w:shd w:val="clear" w:color="auto" w:fill="auto"/>
          </w:tcPr>
          <w:p w14:paraId="5895A95E" w14:textId="08D72EB2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95AC2" w:rsidRPr="00CF359F" w14:paraId="7E6DFA01" w14:textId="008F506C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9BBA1A0" w14:textId="77777777" w:rsidR="00495AC2" w:rsidRPr="00CF359F" w:rsidRDefault="00495AC2" w:rsidP="00495AC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7E342E1E" w14:textId="03F050D3" w:rsidR="00495AC2" w:rsidRPr="00CF359F" w:rsidRDefault="00495AC2" w:rsidP="00495A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Within guidelines</w:t>
            </w:r>
          </w:p>
        </w:tc>
        <w:tc>
          <w:tcPr>
            <w:tcW w:w="910" w:type="dxa"/>
            <w:vAlign w:val="center"/>
          </w:tcPr>
          <w:p w14:paraId="2559CD08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8111837" w14:textId="40144DA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06" w:type="dxa"/>
            <w:shd w:val="clear" w:color="auto" w:fill="auto"/>
          </w:tcPr>
          <w:p w14:paraId="52DAC75A" w14:textId="65F3E91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2.5)</w:t>
            </w:r>
          </w:p>
        </w:tc>
        <w:tc>
          <w:tcPr>
            <w:tcW w:w="909" w:type="dxa"/>
            <w:gridSpan w:val="2"/>
            <w:vAlign w:val="center"/>
          </w:tcPr>
          <w:p w14:paraId="574A1880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E1EAB93" w14:textId="698FC7FF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96" w:type="dxa"/>
            <w:shd w:val="clear" w:color="auto" w:fill="auto"/>
          </w:tcPr>
          <w:p w14:paraId="66D08312" w14:textId="4BF8660A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9.7)</w:t>
            </w:r>
          </w:p>
        </w:tc>
        <w:tc>
          <w:tcPr>
            <w:tcW w:w="906" w:type="dxa"/>
            <w:vAlign w:val="center"/>
          </w:tcPr>
          <w:p w14:paraId="791EAD67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AD37B88" w14:textId="36D2F082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906" w:type="dxa"/>
          </w:tcPr>
          <w:p w14:paraId="6C23D66D" w14:textId="55617E65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6.4)</w:t>
            </w:r>
          </w:p>
        </w:tc>
        <w:tc>
          <w:tcPr>
            <w:tcW w:w="726" w:type="dxa"/>
            <w:shd w:val="clear" w:color="auto" w:fill="auto"/>
          </w:tcPr>
          <w:p w14:paraId="150CE779" w14:textId="26998F86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95AC2" w:rsidRPr="00CF359F" w14:paraId="3DC4C022" w14:textId="2B18D531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C1D00A8" w14:textId="77777777" w:rsidR="00495AC2" w:rsidRPr="00CF359F" w:rsidRDefault="00495AC2" w:rsidP="00495AC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5FAF1674" w14:textId="384F0EEB" w:rsidR="00495AC2" w:rsidRPr="00CF359F" w:rsidRDefault="00495AC2" w:rsidP="00495A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Outside guidelines</w:t>
            </w:r>
          </w:p>
        </w:tc>
        <w:tc>
          <w:tcPr>
            <w:tcW w:w="910" w:type="dxa"/>
            <w:vAlign w:val="center"/>
          </w:tcPr>
          <w:p w14:paraId="139133FB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DA7ACCC" w14:textId="594206FF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906" w:type="dxa"/>
            <w:shd w:val="clear" w:color="auto" w:fill="auto"/>
          </w:tcPr>
          <w:p w14:paraId="649CF296" w14:textId="55135733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3.0)</w:t>
            </w:r>
          </w:p>
        </w:tc>
        <w:tc>
          <w:tcPr>
            <w:tcW w:w="909" w:type="dxa"/>
            <w:gridSpan w:val="2"/>
            <w:vAlign w:val="center"/>
          </w:tcPr>
          <w:p w14:paraId="5E192106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4135495" w14:textId="136F76C3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996" w:type="dxa"/>
            <w:shd w:val="clear" w:color="auto" w:fill="auto"/>
          </w:tcPr>
          <w:p w14:paraId="2889544C" w14:textId="362BC43F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7.7)</w:t>
            </w:r>
          </w:p>
        </w:tc>
        <w:tc>
          <w:tcPr>
            <w:tcW w:w="906" w:type="dxa"/>
            <w:vAlign w:val="center"/>
          </w:tcPr>
          <w:p w14:paraId="7AD69AB7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5B50A65" w14:textId="183ADA5C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906" w:type="dxa"/>
          </w:tcPr>
          <w:p w14:paraId="560597A1" w14:textId="24D7C3F4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0.4)</w:t>
            </w:r>
          </w:p>
        </w:tc>
        <w:tc>
          <w:tcPr>
            <w:tcW w:w="726" w:type="dxa"/>
            <w:shd w:val="clear" w:color="auto" w:fill="auto"/>
          </w:tcPr>
          <w:p w14:paraId="72B77BAC" w14:textId="35E61021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78EBF49E" w14:textId="041066E4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191971FF" w14:textId="578D002D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Do you believe that there </w:t>
            </w:r>
            <w:r w:rsidR="00F363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re 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ny risks </w:t>
            </w:r>
            <w:r w:rsidR="00F363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</w:t>
            </w:r>
            <w:r w:rsidR="00F36380"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you </w:t>
            </w:r>
            <w:r w:rsidR="00F363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y</w:t>
            </w:r>
            <w:r w:rsidR="00F36380"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aining too little weight during pregnancy?</w:t>
            </w:r>
          </w:p>
        </w:tc>
        <w:tc>
          <w:tcPr>
            <w:tcW w:w="910" w:type="dxa"/>
            <w:vAlign w:val="center"/>
          </w:tcPr>
          <w:p w14:paraId="13902D91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5CAB087B" w14:textId="4483E90B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28713000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08AF8E77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94B3742" w14:textId="0514C3FE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B4D72ED" w14:textId="0780362D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0265BDF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753A9913" w14:textId="15FA589E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C0C4073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0447FC31" w14:textId="28850104" w:rsidR="00B338B6" w:rsidRPr="00CF359F" w:rsidRDefault="00495AC2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566</w:t>
            </w:r>
          </w:p>
        </w:tc>
      </w:tr>
      <w:tr w:rsidR="00495AC2" w:rsidRPr="00CF359F" w14:paraId="7ECF144E" w14:textId="052E696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B181CD3" w14:textId="77777777" w:rsidR="00495AC2" w:rsidRPr="00CF359F" w:rsidRDefault="00495AC2" w:rsidP="00495AC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716AB3B" w14:textId="35196144" w:rsidR="00495AC2" w:rsidRPr="00CF359F" w:rsidRDefault="00495AC2" w:rsidP="00495A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194DA59E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48C421F" w14:textId="4060004F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06" w:type="dxa"/>
            <w:shd w:val="clear" w:color="auto" w:fill="auto"/>
          </w:tcPr>
          <w:p w14:paraId="23D18D7C" w14:textId="3DF8B88E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9.0)</w:t>
            </w:r>
          </w:p>
        </w:tc>
        <w:tc>
          <w:tcPr>
            <w:tcW w:w="909" w:type="dxa"/>
            <w:gridSpan w:val="2"/>
            <w:vAlign w:val="center"/>
          </w:tcPr>
          <w:p w14:paraId="3F2A0BAA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92D88F1" w14:textId="432A389B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996" w:type="dxa"/>
            <w:shd w:val="clear" w:color="auto" w:fill="auto"/>
          </w:tcPr>
          <w:p w14:paraId="7D771BE8" w14:textId="45CA5BD0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0.9)</w:t>
            </w:r>
          </w:p>
        </w:tc>
        <w:tc>
          <w:tcPr>
            <w:tcW w:w="906" w:type="dxa"/>
            <w:vAlign w:val="center"/>
          </w:tcPr>
          <w:p w14:paraId="6DAE405F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EEE9455" w14:textId="46F74B22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906" w:type="dxa"/>
          </w:tcPr>
          <w:p w14:paraId="6DEBB61C" w14:textId="180A335E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3.0)</w:t>
            </w:r>
          </w:p>
        </w:tc>
        <w:tc>
          <w:tcPr>
            <w:tcW w:w="726" w:type="dxa"/>
            <w:shd w:val="clear" w:color="auto" w:fill="auto"/>
          </w:tcPr>
          <w:p w14:paraId="608D9C9B" w14:textId="3FBF49F5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95AC2" w:rsidRPr="00CF359F" w14:paraId="65133F76" w14:textId="33BDD581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94B02C6" w14:textId="77777777" w:rsidR="00495AC2" w:rsidRPr="00CF359F" w:rsidRDefault="00495AC2" w:rsidP="00495AC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DB6623B" w14:textId="7AD68D8A" w:rsidR="00495AC2" w:rsidRPr="00CF359F" w:rsidRDefault="00495AC2" w:rsidP="00495A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2DB9BE84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A6639A4" w14:textId="09CD01F8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906" w:type="dxa"/>
            <w:shd w:val="clear" w:color="auto" w:fill="auto"/>
          </w:tcPr>
          <w:p w14:paraId="2EBE2351" w14:textId="18D14D8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1.0)</w:t>
            </w:r>
          </w:p>
        </w:tc>
        <w:tc>
          <w:tcPr>
            <w:tcW w:w="909" w:type="dxa"/>
            <w:gridSpan w:val="2"/>
            <w:vAlign w:val="center"/>
          </w:tcPr>
          <w:p w14:paraId="0049E056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F5DB2FE" w14:textId="7F311BAB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996" w:type="dxa"/>
            <w:shd w:val="clear" w:color="auto" w:fill="auto"/>
          </w:tcPr>
          <w:p w14:paraId="25F4112D" w14:textId="19FF588C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8.8)</w:t>
            </w:r>
          </w:p>
        </w:tc>
        <w:tc>
          <w:tcPr>
            <w:tcW w:w="906" w:type="dxa"/>
            <w:vAlign w:val="center"/>
          </w:tcPr>
          <w:p w14:paraId="0286A456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73D02CD" w14:textId="62AF582D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906" w:type="dxa"/>
          </w:tcPr>
          <w:p w14:paraId="19957774" w14:textId="7BD68F6F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6.1)</w:t>
            </w:r>
          </w:p>
        </w:tc>
        <w:tc>
          <w:tcPr>
            <w:tcW w:w="726" w:type="dxa"/>
            <w:shd w:val="clear" w:color="auto" w:fill="auto"/>
          </w:tcPr>
          <w:p w14:paraId="14B47E9F" w14:textId="06B64583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95AC2" w:rsidRPr="00CF359F" w14:paraId="10B19382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8E434DE" w14:textId="77777777" w:rsidR="00495AC2" w:rsidRPr="00CF359F" w:rsidRDefault="00495AC2" w:rsidP="00495AC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5CCE040" w14:textId="152EABC4" w:rsidR="00495AC2" w:rsidRPr="00CF359F" w:rsidRDefault="00495AC2" w:rsidP="00495A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1FC3A230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F31C1FD" w14:textId="309803FE" w:rsidR="00495AC2" w:rsidRPr="00CF359F" w:rsidRDefault="00495AC2" w:rsidP="0049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22EBC361" w14:textId="52DDF9D8" w:rsidR="00495AC2" w:rsidRPr="00CF359F" w:rsidRDefault="00495AC2" w:rsidP="0049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49B32A1E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9639E7B" w14:textId="73F4BC36" w:rsidR="00495AC2" w:rsidRPr="00CF359F" w:rsidRDefault="00495AC2" w:rsidP="0049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7DC3CFDD" w14:textId="0EE55D2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906" w:type="dxa"/>
            <w:vAlign w:val="center"/>
          </w:tcPr>
          <w:p w14:paraId="7F65BC4C" w14:textId="77777777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A15FDEE" w14:textId="71499466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</w:tcPr>
          <w:p w14:paraId="23FB33DB" w14:textId="2ECF0FA8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726" w:type="dxa"/>
            <w:shd w:val="clear" w:color="auto" w:fill="auto"/>
          </w:tcPr>
          <w:p w14:paraId="5C0A42CD" w14:textId="16144DD9" w:rsidR="00495AC2" w:rsidRPr="00CF359F" w:rsidRDefault="00495AC2" w:rsidP="00495A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33827FEA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56F860A6" w14:textId="31549127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Do you believe that there are any risks </w:t>
            </w:r>
            <w:r w:rsidR="00F363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</w:t>
            </w:r>
            <w:r w:rsidR="00F36380"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he baby </w:t>
            </w:r>
            <w:r w:rsidR="00F363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y you</w:t>
            </w:r>
            <w:r w:rsidR="00F36380"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aining too little weight during pregnancy?</w:t>
            </w:r>
          </w:p>
        </w:tc>
        <w:tc>
          <w:tcPr>
            <w:tcW w:w="910" w:type="dxa"/>
            <w:vAlign w:val="center"/>
          </w:tcPr>
          <w:p w14:paraId="11A0B306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5D00A42D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7CA7389F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363429A4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A2E586A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F029A33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8FBDB93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B653D3C" w14:textId="7CF5B3B3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3C0A730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11E25924" w14:textId="62A91190" w:rsidR="00B338B6" w:rsidRPr="00CF359F" w:rsidRDefault="00DC642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</w:tr>
      <w:tr w:rsidR="00DC6426" w:rsidRPr="00CF359F" w14:paraId="5D9432A8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071F293" w14:textId="77777777" w:rsidR="00DC6426" w:rsidRPr="00CF359F" w:rsidRDefault="00DC6426" w:rsidP="00DC642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E73BE95" w14:textId="777F1D44" w:rsidR="00DC6426" w:rsidRPr="00CF359F" w:rsidRDefault="00DC6426" w:rsidP="00DC64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5963110D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891FF08" w14:textId="101EE76D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06" w:type="dxa"/>
            <w:shd w:val="clear" w:color="auto" w:fill="auto"/>
          </w:tcPr>
          <w:p w14:paraId="23F1B18C" w14:textId="0CA0FBF2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8.2)</w:t>
            </w:r>
          </w:p>
        </w:tc>
        <w:tc>
          <w:tcPr>
            <w:tcW w:w="909" w:type="dxa"/>
            <w:gridSpan w:val="2"/>
            <w:vAlign w:val="center"/>
          </w:tcPr>
          <w:p w14:paraId="0A3500F5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E727A37" w14:textId="73B09728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96" w:type="dxa"/>
            <w:shd w:val="clear" w:color="auto" w:fill="auto"/>
          </w:tcPr>
          <w:p w14:paraId="78C76732" w14:textId="58A3C9C6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0.1)</w:t>
            </w:r>
          </w:p>
        </w:tc>
        <w:tc>
          <w:tcPr>
            <w:tcW w:w="906" w:type="dxa"/>
            <w:vAlign w:val="center"/>
          </w:tcPr>
          <w:p w14:paraId="7DABC62C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6A63AF4" w14:textId="1C1D6E5E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906" w:type="dxa"/>
          </w:tcPr>
          <w:p w14:paraId="2BFDD39D" w14:textId="301FE025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1.0)</w:t>
            </w:r>
          </w:p>
        </w:tc>
        <w:tc>
          <w:tcPr>
            <w:tcW w:w="726" w:type="dxa"/>
            <w:shd w:val="clear" w:color="auto" w:fill="auto"/>
          </w:tcPr>
          <w:p w14:paraId="14CED37E" w14:textId="08C0AC92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C6426" w:rsidRPr="00CF359F" w14:paraId="53529A05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050CDBE" w14:textId="77777777" w:rsidR="00DC6426" w:rsidRPr="00CF359F" w:rsidRDefault="00DC6426" w:rsidP="00DC642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6F1C1AC" w14:textId="6292AF1D" w:rsidR="00DC6426" w:rsidRPr="00CF359F" w:rsidRDefault="00DC6426" w:rsidP="00DC64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139FC08C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2AA8543" w14:textId="16EE20FF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06" w:type="dxa"/>
            <w:shd w:val="clear" w:color="auto" w:fill="auto"/>
          </w:tcPr>
          <w:p w14:paraId="12C74358" w14:textId="4874A550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1.8)</w:t>
            </w:r>
          </w:p>
        </w:tc>
        <w:tc>
          <w:tcPr>
            <w:tcW w:w="909" w:type="dxa"/>
            <w:gridSpan w:val="2"/>
            <w:vAlign w:val="center"/>
          </w:tcPr>
          <w:p w14:paraId="016F3EF2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3CE7154" w14:textId="1E808EAB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996" w:type="dxa"/>
            <w:shd w:val="clear" w:color="auto" w:fill="auto"/>
          </w:tcPr>
          <w:p w14:paraId="41DE6BD3" w14:textId="44EDF283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9.2)</w:t>
            </w:r>
          </w:p>
        </w:tc>
        <w:tc>
          <w:tcPr>
            <w:tcW w:w="906" w:type="dxa"/>
            <w:vAlign w:val="center"/>
          </w:tcPr>
          <w:p w14:paraId="1083F48D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B54D323" w14:textId="1AFAA60D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906" w:type="dxa"/>
          </w:tcPr>
          <w:p w14:paraId="3583DE6A" w14:textId="1CC0F1BA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8.0)</w:t>
            </w:r>
          </w:p>
        </w:tc>
        <w:tc>
          <w:tcPr>
            <w:tcW w:w="726" w:type="dxa"/>
            <w:shd w:val="clear" w:color="auto" w:fill="auto"/>
          </w:tcPr>
          <w:p w14:paraId="0CDB477F" w14:textId="43ABEBDA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C6426" w:rsidRPr="00CF359F" w14:paraId="1EB4FEDD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2EB8537" w14:textId="77777777" w:rsidR="00DC6426" w:rsidRPr="00CF359F" w:rsidRDefault="00DC6426" w:rsidP="00DC642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06248D3" w14:textId="3054DDA7" w:rsidR="00DC6426" w:rsidRPr="00CF359F" w:rsidRDefault="00DC6426" w:rsidP="00DC64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1590A930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9B74471" w14:textId="3DF6BD43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36C9911F" w14:textId="3DC78CF4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6DD12594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B9B9E5F" w14:textId="777D74DC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6C1762DF" w14:textId="22F923FE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06" w:type="dxa"/>
            <w:vAlign w:val="center"/>
          </w:tcPr>
          <w:p w14:paraId="6A719F27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2E4B969" w14:textId="31063E78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</w:tcPr>
          <w:p w14:paraId="3AD33724" w14:textId="57974986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726" w:type="dxa"/>
            <w:shd w:val="clear" w:color="auto" w:fill="auto"/>
          </w:tcPr>
          <w:p w14:paraId="58390656" w14:textId="1EF868A5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164B4409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1F631122" w14:textId="0F15D427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Do you believe that there </w:t>
            </w:r>
            <w:r w:rsidR="00F363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re 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ny risks </w:t>
            </w:r>
            <w:r w:rsidR="00F363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</w:t>
            </w:r>
            <w:r w:rsidR="00F36380"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you </w:t>
            </w:r>
            <w:r w:rsidR="00F363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y</w:t>
            </w:r>
            <w:r w:rsidR="00F36380"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aining too much weight during pregnancy?</w:t>
            </w:r>
          </w:p>
        </w:tc>
        <w:tc>
          <w:tcPr>
            <w:tcW w:w="910" w:type="dxa"/>
            <w:vAlign w:val="center"/>
          </w:tcPr>
          <w:p w14:paraId="3695092A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0E8D527F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5EA29B7D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1F3403F2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29882638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72EFADF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3C77B3E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F74CDD6" w14:textId="23F39C7F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E42005F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105B36A0" w14:textId="6E29760C" w:rsidR="00B338B6" w:rsidRPr="00CF359F" w:rsidRDefault="00DC642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</w:tr>
      <w:tr w:rsidR="00DC6426" w:rsidRPr="00CF359F" w14:paraId="6ABCC745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07DD1AD" w14:textId="77777777" w:rsidR="00DC6426" w:rsidRPr="00CF359F" w:rsidRDefault="00DC6426" w:rsidP="00DC642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5E1D3D4" w14:textId="0575DC92" w:rsidR="00DC6426" w:rsidRPr="00CF359F" w:rsidRDefault="00DC6426" w:rsidP="00DC64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53886121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2030528" w14:textId="18961265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6" w:type="dxa"/>
            <w:shd w:val="clear" w:color="auto" w:fill="auto"/>
          </w:tcPr>
          <w:p w14:paraId="38E9A506" w14:textId="504C6915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1)</w:t>
            </w:r>
          </w:p>
        </w:tc>
        <w:tc>
          <w:tcPr>
            <w:tcW w:w="909" w:type="dxa"/>
            <w:gridSpan w:val="2"/>
            <w:vAlign w:val="center"/>
          </w:tcPr>
          <w:p w14:paraId="766CBAAE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442ADCE" w14:textId="0336207A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shd w:val="clear" w:color="auto" w:fill="auto"/>
          </w:tcPr>
          <w:p w14:paraId="4D1296C5" w14:textId="4E88A40A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7)</w:t>
            </w:r>
          </w:p>
        </w:tc>
        <w:tc>
          <w:tcPr>
            <w:tcW w:w="906" w:type="dxa"/>
            <w:vAlign w:val="center"/>
          </w:tcPr>
          <w:p w14:paraId="10172F80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42B5369" w14:textId="511A863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06" w:type="dxa"/>
          </w:tcPr>
          <w:p w14:paraId="2494518B" w14:textId="019BCB85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  <w:tc>
          <w:tcPr>
            <w:tcW w:w="726" w:type="dxa"/>
            <w:shd w:val="clear" w:color="auto" w:fill="auto"/>
          </w:tcPr>
          <w:p w14:paraId="5D2EE2B9" w14:textId="37FC893B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C6426" w:rsidRPr="00CF359F" w14:paraId="279C58E9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73589C4" w14:textId="77777777" w:rsidR="00DC6426" w:rsidRPr="00CF359F" w:rsidRDefault="00DC6426" w:rsidP="00DC642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BF30D08" w14:textId="159B80D1" w:rsidR="00DC6426" w:rsidRPr="00CF359F" w:rsidRDefault="00DC6426" w:rsidP="00DC64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0647A3CE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563DCA6" w14:textId="1E6833E8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906" w:type="dxa"/>
            <w:shd w:val="clear" w:color="auto" w:fill="auto"/>
          </w:tcPr>
          <w:p w14:paraId="6314725E" w14:textId="1E9C06A0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2.9)</w:t>
            </w:r>
          </w:p>
        </w:tc>
        <w:tc>
          <w:tcPr>
            <w:tcW w:w="909" w:type="dxa"/>
            <w:gridSpan w:val="2"/>
            <w:vAlign w:val="center"/>
          </w:tcPr>
          <w:p w14:paraId="2274647B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63F7E79" w14:textId="6B09F00D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996" w:type="dxa"/>
            <w:shd w:val="clear" w:color="auto" w:fill="auto"/>
          </w:tcPr>
          <w:p w14:paraId="2CE3E636" w14:textId="774B2133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3.5)</w:t>
            </w:r>
          </w:p>
        </w:tc>
        <w:tc>
          <w:tcPr>
            <w:tcW w:w="906" w:type="dxa"/>
            <w:vAlign w:val="center"/>
          </w:tcPr>
          <w:p w14:paraId="038C7B8E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DB9925C" w14:textId="08C45874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906" w:type="dxa"/>
          </w:tcPr>
          <w:p w14:paraId="194E7340" w14:textId="6F820393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2.6)</w:t>
            </w:r>
          </w:p>
        </w:tc>
        <w:tc>
          <w:tcPr>
            <w:tcW w:w="726" w:type="dxa"/>
            <w:shd w:val="clear" w:color="auto" w:fill="auto"/>
          </w:tcPr>
          <w:p w14:paraId="3E0381EE" w14:textId="6908FFE9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C6426" w:rsidRPr="00CF359F" w14:paraId="36646532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40BA721" w14:textId="77777777" w:rsidR="00DC6426" w:rsidRPr="00CF359F" w:rsidRDefault="00DC6426" w:rsidP="00DC642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E177794" w14:textId="09A9991C" w:rsidR="00DC6426" w:rsidRPr="00CF359F" w:rsidRDefault="00DC6426" w:rsidP="00DC64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25533365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3E7803D" w14:textId="62B6FC91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632F4FC4" w14:textId="21043BB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29140778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06F4457" w14:textId="184592BF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479D647E" w14:textId="401B6E8C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06" w:type="dxa"/>
            <w:vAlign w:val="center"/>
          </w:tcPr>
          <w:p w14:paraId="46495F0C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219BF8D" w14:textId="69D00966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</w:tcPr>
          <w:p w14:paraId="597D4A11" w14:textId="6D057694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726" w:type="dxa"/>
            <w:shd w:val="clear" w:color="auto" w:fill="auto"/>
          </w:tcPr>
          <w:p w14:paraId="7C251A06" w14:textId="71A81D69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44CA7C9C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5F8F82C7" w14:textId="566A393D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Do you believe that there any risks </w:t>
            </w:r>
            <w:r w:rsidR="00F363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</w:t>
            </w:r>
            <w:r w:rsidR="00F36380"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he baby </w:t>
            </w:r>
            <w:r w:rsidR="00F363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y you</w:t>
            </w:r>
            <w:r w:rsidR="00F36380"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aining too much weight during pregnancy?</w:t>
            </w:r>
          </w:p>
        </w:tc>
        <w:tc>
          <w:tcPr>
            <w:tcW w:w="910" w:type="dxa"/>
            <w:vAlign w:val="center"/>
          </w:tcPr>
          <w:p w14:paraId="1F98FF76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B8D0C50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7D1E269C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08BC2ECE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365C3954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0B10109A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5879531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3662ABF" w14:textId="07D01A24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323839B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0259A98F" w14:textId="6252771A" w:rsidR="00B338B6" w:rsidRPr="00CF359F" w:rsidRDefault="00DC642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</w:tr>
      <w:tr w:rsidR="00DC6426" w:rsidRPr="00CF359F" w14:paraId="3526ECAC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71B4637" w14:textId="77777777" w:rsidR="00DC6426" w:rsidRPr="00CF359F" w:rsidRDefault="00DC6426" w:rsidP="00DC642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C6178C8" w14:textId="0154D5C2" w:rsidR="00DC6426" w:rsidRPr="00CF359F" w:rsidRDefault="00DC6426" w:rsidP="00DC64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22637177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C04AFC8" w14:textId="10C32C20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shd w:val="clear" w:color="auto" w:fill="auto"/>
          </w:tcPr>
          <w:p w14:paraId="3AD8656C" w14:textId="2A80849E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.1)</w:t>
            </w:r>
          </w:p>
        </w:tc>
        <w:tc>
          <w:tcPr>
            <w:tcW w:w="909" w:type="dxa"/>
            <w:gridSpan w:val="2"/>
            <w:vAlign w:val="center"/>
          </w:tcPr>
          <w:p w14:paraId="1AB7AAF1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32596B3" w14:textId="4AB5AC29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shd w:val="clear" w:color="auto" w:fill="auto"/>
          </w:tcPr>
          <w:p w14:paraId="24131EE1" w14:textId="369A7CFB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1.5)</w:t>
            </w:r>
          </w:p>
        </w:tc>
        <w:tc>
          <w:tcPr>
            <w:tcW w:w="906" w:type="dxa"/>
            <w:vAlign w:val="center"/>
          </w:tcPr>
          <w:p w14:paraId="5F8BE8D7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AC0A682" w14:textId="423A04F8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06" w:type="dxa"/>
          </w:tcPr>
          <w:p w14:paraId="6E4E5C02" w14:textId="46DD686C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6)</w:t>
            </w:r>
          </w:p>
        </w:tc>
        <w:tc>
          <w:tcPr>
            <w:tcW w:w="726" w:type="dxa"/>
            <w:shd w:val="clear" w:color="auto" w:fill="auto"/>
          </w:tcPr>
          <w:p w14:paraId="0C946D04" w14:textId="1EA2B04F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C6426" w:rsidRPr="00CF359F" w14:paraId="0535CE03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152617F" w14:textId="77777777" w:rsidR="00DC6426" w:rsidRPr="00CF359F" w:rsidRDefault="00DC6426" w:rsidP="00DC642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07304E7" w14:textId="2E9927EE" w:rsidR="00DC6426" w:rsidRPr="00CF359F" w:rsidRDefault="00DC6426" w:rsidP="00DC64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178FDB80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4E47F37" w14:textId="1F6C75B2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906" w:type="dxa"/>
            <w:shd w:val="clear" w:color="auto" w:fill="auto"/>
          </w:tcPr>
          <w:p w14:paraId="4CF11FEB" w14:textId="1EEBEE68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0.3)</w:t>
            </w:r>
          </w:p>
        </w:tc>
        <w:tc>
          <w:tcPr>
            <w:tcW w:w="909" w:type="dxa"/>
            <w:gridSpan w:val="2"/>
            <w:vAlign w:val="center"/>
          </w:tcPr>
          <w:p w14:paraId="59626A63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F984703" w14:textId="5FB98C16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996" w:type="dxa"/>
            <w:shd w:val="clear" w:color="auto" w:fill="auto"/>
          </w:tcPr>
          <w:p w14:paraId="7FE8F8E8" w14:textId="6C401F33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7.8)</w:t>
            </w:r>
          </w:p>
        </w:tc>
        <w:tc>
          <w:tcPr>
            <w:tcW w:w="906" w:type="dxa"/>
            <w:vAlign w:val="center"/>
          </w:tcPr>
          <w:p w14:paraId="12B30507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72E6101" w14:textId="76A48B28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906" w:type="dxa"/>
          </w:tcPr>
          <w:p w14:paraId="7F8BED8D" w14:textId="217B714C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8.5)</w:t>
            </w:r>
          </w:p>
        </w:tc>
        <w:tc>
          <w:tcPr>
            <w:tcW w:w="726" w:type="dxa"/>
            <w:shd w:val="clear" w:color="auto" w:fill="auto"/>
          </w:tcPr>
          <w:p w14:paraId="27A1CCAD" w14:textId="4F2CAA3E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C6426" w:rsidRPr="00CF359F" w14:paraId="161E0C41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C2CEF4D" w14:textId="77777777" w:rsidR="00DC6426" w:rsidRPr="00CF359F" w:rsidRDefault="00DC6426" w:rsidP="00DC642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2E54F3D" w14:textId="449D8EA2" w:rsidR="00DC6426" w:rsidRPr="00CF359F" w:rsidRDefault="00DC6426" w:rsidP="00DC64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121DB127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821DE6A" w14:textId="5C25BCDC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665E59A7" w14:textId="2ECB1CCA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4CA25101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A0A7E70" w14:textId="72F9E75A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4FA157D1" w14:textId="782D6366" w:rsidR="00DC6426" w:rsidRPr="00CF359F" w:rsidRDefault="00DC6426" w:rsidP="00DC64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06" w:type="dxa"/>
            <w:vAlign w:val="center"/>
          </w:tcPr>
          <w:p w14:paraId="0FEB860D" w14:textId="77777777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D533FDE" w14:textId="17B63C84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</w:tcPr>
          <w:p w14:paraId="4E89CA8C" w14:textId="453C4781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726" w:type="dxa"/>
            <w:shd w:val="clear" w:color="auto" w:fill="auto"/>
          </w:tcPr>
          <w:p w14:paraId="7BB2D18D" w14:textId="3625430B" w:rsidR="00DC6426" w:rsidRPr="00CF359F" w:rsidRDefault="00DC6426" w:rsidP="00DC64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5C94E712" w14:textId="1EE1593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31BAFED6" w14:textId="61487E27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ther my weight changes is up to me</w:t>
            </w:r>
          </w:p>
        </w:tc>
        <w:tc>
          <w:tcPr>
            <w:tcW w:w="910" w:type="dxa"/>
            <w:vAlign w:val="center"/>
          </w:tcPr>
          <w:p w14:paraId="52BE1079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19D5035" w14:textId="494AB993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4B1ACE6E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1B58182A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5E6E2F3F" w14:textId="35E48892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467CB2EB" w14:textId="6339F5F3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6190EE3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77A965B" w14:textId="59824835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63862D5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46285B36" w14:textId="35365243" w:rsidR="00B338B6" w:rsidRPr="00CF359F" w:rsidRDefault="0019192F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820</w:t>
            </w:r>
          </w:p>
        </w:tc>
      </w:tr>
      <w:tr w:rsidR="0019192F" w:rsidRPr="00CF359F" w14:paraId="7557FA92" w14:textId="4C03CC0D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2FC0919" w14:textId="77777777" w:rsidR="0019192F" w:rsidRPr="00CF359F" w:rsidRDefault="0019192F" w:rsidP="0019192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79F5FEF6" w14:textId="0063700B" w:rsidR="0019192F" w:rsidRPr="00CF359F" w:rsidRDefault="0019192F" w:rsidP="001919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910" w:type="dxa"/>
            <w:vAlign w:val="center"/>
          </w:tcPr>
          <w:p w14:paraId="60D6A1E7" w14:textId="77777777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3A12368" w14:textId="2B2845C8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06" w:type="dxa"/>
            <w:shd w:val="clear" w:color="auto" w:fill="auto"/>
          </w:tcPr>
          <w:p w14:paraId="27D803C8" w14:textId="4309DC61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2.5)</w:t>
            </w:r>
          </w:p>
        </w:tc>
        <w:tc>
          <w:tcPr>
            <w:tcW w:w="909" w:type="dxa"/>
            <w:gridSpan w:val="2"/>
            <w:vAlign w:val="center"/>
          </w:tcPr>
          <w:p w14:paraId="1A1901A0" w14:textId="77777777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515CF92" w14:textId="51AA0233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996" w:type="dxa"/>
            <w:shd w:val="clear" w:color="auto" w:fill="auto"/>
          </w:tcPr>
          <w:p w14:paraId="4EA1DEFE" w14:textId="0223451C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1.5)</w:t>
            </w:r>
          </w:p>
        </w:tc>
        <w:tc>
          <w:tcPr>
            <w:tcW w:w="906" w:type="dxa"/>
            <w:vAlign w:val="center"/>
          </w:tcPr>
          <w:p w14:paraId="21D7983B" w14:textId="77777777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9B03832" w14:textId="693B5DF8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906" w:type="dxa"/>
          </w:tcPr>
          <w:p w14:paraId="4B02D4E5" w14:textId="2590D374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5.4)</w:t>
            </w:r>
          </w:p>
        </w:tc>
        <w:tc>
          <w:tcPr>
            <w:tcW w:w="726" w:type="dxa"/>
            <w:shd w:val="clear" w:color="auto" w:fill="auto"/>
          </w:tcPr>
          <w:p w14:paraId="48B7F06E" w14:textId="601F8B78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9192F" w:rsidRPr="00CF359F" w14:paraId="6DE75037" w14:textId="538F806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61D2A61" w14:textId="77777777" w:rsidR="0019192F" w:rsidRPr="00CF359F" w:rsidRDefault="0019192F" w:rsidP="0019192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37EFC0E0" w14:textId="5574197A" w:rsidR="0019192F" w:rsidRPr="00CF359F" w:rsidRDefault="0019192F" w:rsidP="001919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910" w:type="dxa"/>
            <w:vAlign w:val="center"/>
          </w:tcPr>
          <w:p w14:paraId="236DC869" w14:textId="77777777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44183EF" w14:textId="6C583D18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06" w:type="dxa"/>
            <w:shd w:val="clear" w:color="auto" w:fill="auto"/>
          </w:tcPr>
          <w:p w14:paraId="006F3754" w14:textId="102CA2FB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8.6)</w:t>
            </w:r>
          </w:p>
        </w:tc>
        <w:tc>
          <w:tcPr>
            <w:tcW w:w="909" w:type="dxa"/>
            <w:gridSpan w:val="2"/>
            <w:vAlign w:val="center"/>
          </w:tcPr>
          <w:p w14:paraId="1E12EA22" w14:textId="77777777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5AA3A47" w14:textId="1E1EE9D6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96" w:type="dxa"/>
            <w:shd w:val="clear" w:color="auto" w:fill="auto"/>
          </w:tcPr>
          <w:p w14:paraId="69D0EB25" w14:textId="22FD8618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6.5)</w:t>
            </w:r>
          </w:p>
        </w:tc>
        <w:tc>
          <w:tcPr>
            <w:tcW w:w="906" w:type="dxa"/>
            <w:vAlign w:val="center"/>
          </w:tcPr>
          <w:p w14:paraId="4CDFF514" w14:textId="77777777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385646A" w14:textId="4710E404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906" w:type="dxa"/>
          </w:tcPr>
          <w:p w14:paraId="21B9C9D1" w14:textId="6E0835E8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5.7)</w:t>
            </w:r>
          </w:p>
        </w:tc>
        <w:tc>
          <w:tcPr>
            <w:tcW w:w="726" w:type="dxa"/>
            <w:shd w:val="clear" w:color="auto" w:fill="auto"/>
          </w:tcPr>
          <w:p w14:paraId="433DE475" w14:textId="46AE2477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9192F" w:rsidRPr="00CF359F" w14:paraId="19A8FF12" w14:textId="38722BB4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4381D79" w14:textId="77777777" w:rsidR="0019192F" w:rsidRPr="00CF359F" w:rsidRDefault="0019192F" w:rsidP="0019192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27CFB26E" w14:textId="0DC4D39E" w:rsidR="0019192F" w:rsidRPr="00CF359F" w:rsidRDefault="0019192F" w:rsidP="001919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910" w:type="dxa"/>
            <w:vAlign w:val="center"/>
          </w:tcPr>
          <w:p w14:paraId="43F7F2FC" w14:textId="77777777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58AFA71" w14:textId="1B7521F8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06" w:type="dxa"/>
            <w:shd w:val="clear" w:color="auto" w:fill="auto"/>
          </w:tcPr>
          <w:p w14:paraId="0FB66C4A" w14:textId="77A4F611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8.3)</w:t>
            </w:r>
          </w:p>
        </w:tc>
        <w:tc>
          <w:tcPr>
            <w:tcW w:w="909" w:type="dxa"/>
            <w:gridSpan w:val="2"/>
            <w:vAlign w:val="center"/>
          </w:tcPr>
          <w:p w14:paraId="413B2ED7" w14:textId="77777777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464FEF0" w14:textId="730E1EE8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996" w:type="dxa"/>
            <w:shd w:val="clear" w:color="auto" w:fill="auto"/>
          </w:tcPr>
          <w:p w14:paraId="5964A99A" w14:textId="7FC4A276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0.5)</w:t>
            </w:r>
          </w:p>
        </w:tc>
        <w:tc>
          <w:tcPr>
            <w:tcW w:w="906" w:type="dxa"/>
            <w:vAlign w:val="center"/>
          </w:tcPr>
          <w:p w14:paraId="4AF19643" w14:textId="77777777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2E5394C" w14:textId="4C08F7EC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906" w:type="dxa"/>
          </w:tcPr>
          <w:p w14:paraId="1EE23A2B" w14:textId="0F1BEF48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8.2)</w:t>
            </w:r>
          </w:p>
        </w:tc>
        <w:tc>
          <w:tcPr>
            <w:tcW w:w="726" w:type="dxa"/>
            <w:shd w:val="clear" w:color="auto" w:fill="auto"/>
          </w:tcPr>
          <w:p w14:paraId="0F037202" w14:textId="6F800F92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9192F" w:rsidRPr="00CF359F" w14:paraId="4A1FEA89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3ECAE52" w14:textId="77777777" w:rsidR="0019192F" w:rsidRPr="00CF359F" w:rsidRDefault="0019192F" w:rsidP="0019192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39E8659E" w14:textId="110BDED6" w:rsidR="0019192F" w:rsidRPr="00CF359F" w:rsidRDefault="0019192F" w:rsidP="001919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238F3278" w14:textId="77777777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78FF7CA" w14:textId="0E80D540" w:rsidR="0019192F" w:rsidRPr="00CF359F" w:rsidRDefault="0019192F" w:rsidP="001919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7921E42F" w14:textId="7F81C174" w:rsidR="0019192F" w:rsidRPr="00CF359F" w:rsidRDefault="0019192F" w:rsidP="001919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243BDD2E" w14:textId="77777777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7A0FC2A" w14:textId="3599968F" w:rsidR="0019192F" w:rsidRPr="00CF359F" w:rsidRDefault="0019192F" w:rsidP="0019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65F6918D" w14:textId="6031B201" w:rsidR="0019192F" w:rsidRPr="00CF359F" w:rsidRDefault="0019192F" w:rsidP="0019192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906" w:type="dxa"/>
            <w:vAlign w:val="center"/>
          </w:tcPr>
          <w:p w14:paraId="75E5ADAA" w14:textId="77777777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464F34F" w14:textId="3DB748C4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</w:tcPr>
          <w:p w14:paraId="56476579" w14:textId="3B6F561A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726" w:type="dxa"/>
            <w:shd w:val="clear" w:color="auto" w:fill="auto"/>
          </w:tcPr>
          <w:p w14:paraId="3F3AB433" w14:textId="67DE4D46" w:rsidR="0019192F" w:rsidRPr="00CF359F" w:rsidRDefault="0019192F" w:rsidP="0019192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58E1A335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119C4C3" w14:textId="46AAEB0D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f I eat right, and can get enough exercise and rest, I can control my weight the way I want</w:t>
            </w:r>
          </w:p>
        </w:tc>
        <w:tc>
          <w:tcPr>
            <w:tcW w:w="910" w:type="dxa"/>
            <w:vAlign w:val="center"/>
          </w:tcPr>
          <w:p w14:paraId="149E3D8A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15ABA2AA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748C0AD4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3B885443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81561E2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759093E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1A5AAE8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80DD656" w14:textId="074448B3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E67931B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5DC49053" w14:textId="33ECCABE" w:rsidR="00B338B6" w:rsidRPr="00CF359F" w:rsidRDefault="000B5ACE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</w:tr>
      <w:tr w:rsidR="000B5ACE" w:rsidRPr="00CF359F" w14:paraId="4CD35D46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33F0709" w14:textId="77777777" w:rsidR="000B5ACE" w:rsidRPr="00CF359F" w:rsidRDefault="000B5ACE" w:rsidP="000B5ACE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03FDDBDC" w14:textId="11230C08" w:rsidR="000B5ACE" w:rsidRPr="00CF359F" w:rsidRDefault="000B5ACE" w:rsidP="000B5A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910" w:type="dxa"/>
            <w:vAlign w:val="center"/>
          </w:tcPr>
          <w:p w14:paraId="3CE83680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37FB374" w14:textId="62C167FD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6" w:type="dxa"/>
            <w:shd w:val="clear" w:color="auto" w:fill="auto"/>
          </w:tcPr>
          <w:p w14:paraId="451432A5" w14:textId="30BF4EE5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2.1)</w:t>
            </w:r>
          </w:p>
        </w:tc>
        <w:tc>
          <w:tcPr>
            <w:tcW w:w="909" w:type="dxa"/>
            <w:gridSpan w:val="2"/>
            <w:vAlign w:val="center"/>
          </w:tcPr>
          <w:p w14:paraId="32E7C50D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07F46CA" w14:textId="312951D9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96" w:type="dxa"/>
            <w:shd w:val="clear" w:color="auto" w:fill="auto"/>
          </w:tcPr>
          <w:p w14:paraId="2DCB564D" w14:textId="1935C2AF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3.3)</w:t>
            </w:r>
          </w:p>
        </w:tc>
        <w:tc>
          <w:tcPr>
            <w:tcW w:w="906" w:type="dxa"/>
            <w:vAlign w:val="center"/>
          </w:tcPr>
          <w:p w14:paraId="5CCAF268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7923A7A" w14:textId="3C539B69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906" w:type="dxa"/>
          </w:tcPr>
          <w:p w14:paraId="38C6AF75" w14:textId="6E7DF158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8.4)</w:t>
            </w:r>
          </w:p>
        </w:tc>
        <w:tc>
          <w:tcPr>
            <w:tcW w:w="726" w:type="dxa"/>
            <w:shd w:val="clear" w:color="auto" w:fill="auto"/>
          </w:tcPr>
          <w:p w14:paraId="6CBA942C" w14:textId="19B79C1D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5ACE" w:rsidRPr="00CF359F" w14:paraId="16AC1B5B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3AE1D45" w14:textId="77777777" w:rsidR="000B5ACE" w:rsidRPr="00CF359F" w:rsidRDefault="000B5ACE" w:rsidP="000B5ACE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29A5CDEA" w14:textId="0891404A" w:rsidR="000B5ACE" w:rsidRPr="00CF359F" w:rsidRDefault="000B5ACE" w:rsidP="000B5A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910" w:type="dxa"/>
            <w:vAlign w:val="center"/>
          </w:tcPr>
          <w:p w14:paraId="58D9486C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2BC3CD7" w14:textId="364275F1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06" w:type="dxa"/>
            <w:shd w:val="clear" w:color="auto" w:fill="auto"/>
          </w:tcPr>
          <w:p w14:paraId="2A76C346" w14:textId="2EB374B8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9.5)</w:t>
            </w:r>
          </w:p>
        </w:tc>
        <w:tc>
          <w:tcPr>
            <w:tcW w:w="909" w:type="dxa"/>
            <w:gridSpan w:val="2"/>
            <w:vAlign w:val="center"/>
          </w:tcPr>
          <w:p w14:paraId="292E0CA1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6A738CE" w14:textId="3E7A66AD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96" w:type="dxa"/>
            <w:shd w:val="clear" w:color="auto" w:fill="auto"/>
          </w:tcPr>
          <w:p w14:paraId="383B1925" w14:textId="78C1D00A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7.2)</w:t>
            </w:r>
          </w:p>
        </w:tc>
        <w:tc>
          <w:tcPr>
            <w:tcW w:w="906" w:type="dxa"/>
            <w:vAlign w:val="center"/>
          </w:tcPr>
          <w:p w14:paraId="6C454B4D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F9A2B60" w14:textId="6021A2C4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06" w:type="dxa"/>
          </w:tcPr>
          <w:p w14:paraId="49CB5AB2" w14:textId="056E25EE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9.7)</w:t>
            </w:r>
          </w:p>
        </w:tc>
        <w:tc>
          <w:tcPr>
            <w:tcW w:w="726" w:type="dxa"/>
            <w:shd w:val="clear" w:color="auto" w:fill="auto"/>
          </w:tcPr>
          <w:p w14:paraId="4E405FE8" w14:textId="3945E768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5ACE" w:rsidRPr="00CF359F" w14:paraId="6CA35DD4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E3F771B" w14:textId="77777777" w:rsidR="000B5ACE" w:rsidRPr="00CF359F" w:rsidRDefault="000B5ACE" w:rsidP="000B5ACE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33C8FBDC" w14:textId="475BFEE5" w:rsidR="000B5ACE" w:rsidRPr="00CF359F" w:rsidRDefault="000B5ACE" w:rsidP="000B5A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910" w:type="dxa"/>
            <w:vAlign w:val="center"/>
          </w:tcPr>
          <w:p w14:paraId="4072F17A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4A6A4E6" w14:textId="35918C5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06" w:type="dxa"/>
            <w:shd w:val="clear" w:color="auto" w:fill="auto"/>
          </w:tcPr>
          <w:p w14:paraId="5810BB48" w14:textId="2BC1A2C0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8.4)</w:t>
            </w:r>
          </w:p>
        </w:tc>
        <w:tc>
          <w:tcPr>
            <w:tcW w:w="909" w:type="dxa"/>
            <w:gridSpan w:val="2"/>
            <w:vAlign w:val="center"/>
          </w:tcPr>
          <w:p w14:paraId="14EDAE0C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D3AC39E" w14:textId="3E56FDA1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996" w:type="dxa"/>
            <w:shd w:val="clear" w:color="auto" w:fill="auto"/>
          </w:tcPr>
          <w:p w14:paraId="526F8C9E" w14:textId="2A4CD5D8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8.5)</w:t>
            </w:r>
          </w:p>
        </w:tc>
        <w:tc>
          <w:tcPr>
            <w:tcW w:w="906" w:type="dxa"/>
            <w:vAlign w:val="center"/>
          </w:tcPr>
          <w:p w14:paraId="33EDBB60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B3A8E1F" w14:textId="6DB1BE13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906" w:type="dxa"/>
          </w:tcPr>
          <w:p w14:paraId="0E4D809C" w14:textId="56D5DBF5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1.5)</w:t>
            </w:r>
          </w:p>
        </w:tc>
        <w:tc>
          <w:tcPr>
            <w:tcW w:w="726" w:type="dxa"/>
            <w:shd w:val="clear" w:color="auto" w:fill="auto"/>
          </w:tcPr>
          <w:p w14:paraId="1C726BEE" w14:textId="1963374F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5ACE" w:rsidRPr="00CF359F" w14:paraId="6E59A0EA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2537C16" w14:textId="77777777" w:rsidR="000B5ACE" w:rsidRPr="00CF359F" w:rsidRDefault="000B5ACE" w:rsidP="000B5ACE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67CC2B63" w14:textId="793DA9E6" w:rsidR="000B5ACE" w:rsidRPr="00CF359F" w:rsidRDefault="000B5ACE" w:rsidP="000B5A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1EA9552D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1355B83" w14:textId="3E8D5B9E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5704AB52" w14:textId="50009B42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692D56DB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B6A093F" w14:textId="60B476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14:paraId="7DF168C2" w14:textId="06319983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906" w:type="dxa"/>
            <w:vAlign w:val="center"/>
          </w:tcPr>
          <w:p w14:paraId="4C7AFF5A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FE2CB03" w14:textId="656425FC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42D01AE0" w14:textId="4E122889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726" w:type="dxa"/>
            <w:shd w:val="clear" w:color="auto" w:fill="auto"/>
          </w:tcPr>
          <w:p w14:paraId="314CE77E" w14:textId="4E4B88E8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27991E53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D75D79A" w14:textId="21C8035A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eing the right weight is mainly good luck</w:t>
            </w:r>
          </w:p>
        </w:tc>
        <w:tc>
          <w:tcPr>
            <w:tcW w:w="910" w:type="dxa"/>
            <w:vAlign w:val="center"/>
          </w:tcPr>
          <w:p w14:paraId="3CDD1513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087E437C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6EEFADC2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7BE9D0C7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53FB524F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B918FD1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73ABAB9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B1A2323" w14:textId="25A2F26B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DFFD1ED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4A472D13" w14:textId="3287ADE5" w:rsidR="00B338B6" w:rsidRPr="00CF359F" w:rsidRDefault="000B5ACE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</w:tr>
      <w:tr w:rsidR="000B5ACE" w:rsidRPr="00CF359F" w14:paraId="6D82F231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82D29A0" w14:textId="77777777" w:rsidR="000B5ACE" w:rsidRPr="00CF359F" w:rsidRDefault="000B5ACE" w:rsidP="000B5ACE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37A29FF0" w14:textId="0E5D0851" w:rsidR="000B5ACE" w:rsidRPr="00CF359F" w:rsidRDefault="000B5ACE" w:rsidP="000B5A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910" w:type="dxa"/>
            <w:vAlign w:val="center"/>
          </w:tcPr>
          <w:p w14:paraId="74DE9898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A90FA54" w14:textId="29DC0F21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shd w:val="clear" w:color="auto" w:fill="auto"/>
          </w:tcPr>
          <w:p w14:paraId="46E02CC6" w14:textId="7A3D3648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8)</w:t>
            </w:r>
          </w:p>
        </w:tc>
        <w:tc>
          <w:tcPr>
            <w:tcW w:w="909" w:type="dxa"/>
            <w:gridSpan w:val="2"/>
            <w:vAlign w:val="center"/>
          </w:tcPr>
          <w:p w14:paraId="212293FA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693B4D0" w14:textId="5B5D8BB1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6" w:type="dxa"/>
            <w:shd w:val="clear" w:color="auto" w:fill="auto"/>
          </w:tcPr>
          <w:p w14:paraId="2B8C64FB" w14:textId="2EC4FA5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9)</w:t>
            </w:r>
          </w:p>
        </w:tc>
        <w:tc>
          <w:tcPr>
            <w:tcW w:w="906" w:type="dxa"/>
            <w:vAlign w:val="center"/>
          </w:tcPr>
          <w:p w14:paraId="43E8602A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D9C0F0B" w14:textId="671EFC9C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06" w:type="dxa"/>
          </w:tcPr>
          <w:p w14:paraId="4608D038" w14:textId="2ACDE562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6)</w:t>
            </w:r>
          </w:p>
        </w:tc>
        <w:tc>
          <w:tcPr>
            <w:tcW w:w="726" w:type="dxa"/>
            <w:shd w:val="clear" w:color="auto" w:fill="auto"/>
          </w:tcPr>
          <w:p w14:paraId="440ACDB8" w14:textId="03F6EA50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5ACE" w:rsidRPr="00CF359F" w14:paraId="3D5DE3F3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B1C9270" w14:textId="77777777" w:rsidR="000B5ACE" w:rsidRPr="00CF359F" w:rsidRDefault="000B5ACE" w:rsidP="000B5ACE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022AAB1B" w14:textId="2214D741" w:rsidR="000B5ACE" w:rsidRPr="00CF359F" w:rsidRDefault="000B5ACE" w:rsidP="000B5A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910" w:type="dxa"/>
            <w:vAlign w:val="center"/>
          </w:tcPr>
          <w:p w14:paraId="39F2EB2C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734D1F3" w14:textId="19586B6F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06" w:type="dxa"/>
            <w:shd w:val="clear" w:color="auto" w:fill="auto"/>
          </w:tcPr>
          <w:p w14:paraId="00673564" w14:textId="701E3DCA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8.8)</w:t>
            </w:r>
          </w:p>
        </w:tc>
        <w:tc>
          <w:tcPr>
            <w:tcW w:w="909" w:type="dxa"/>
            <w:gridSpan w:val="2"/>
            <w:vAlign w:val="center"/>
          </w:tcPr>
          <w:p w14:paraId="1277F634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F2CD733" w14:textId="55C4AACE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96" w:type="dxa"/>
            <w:shd w:val="clear" w:color="auto" w:fill="auto"/>
          </w:tcPr>
          <w:p w14:paraId="16488B1D" w14:textId="74D97A73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8.6)</w:t>
            </w:r>
          </w:p>
        </w:tc>
        <w:tc>
          <w:tcPr>
            <w:tcW w:w="906" w:type="dxa"/>
            <w:vAlign w:val="center"/>
          </w:tcPr>
          <w:p w14:paraId="47359482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2FED2C7" w14:textId="01038BB0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06" w:type="dxa"/>
          </w:tcPr>
          <w:p w14:paraId="46ABBC0F" w14:textId="001287B4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9.7)</w:t>
            </w:r>
          </w:p>
        </w:tc>
        <w:tc>
          <w:tcPr>
            <w:tcW w:w="726" w:type="dxa"/>
            <w:shd w:val="clear" w:color="auto" w:fill="auto"/>
          </w:tcPr>
          <w:p w14:paraId="780D9D71" w14:textId="5B28C8C9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5ACE" w:rsidRPr="00CF359F" w14:paraId="0759E199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5FEAA55" w14:textId="77777777" w:rsidR="000B5ACE" w:rsidRPr="00CF359F" w:rsidRDefault="000B5ACE" w:rsidP="000B5ACE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25D95C8B" w14:textId="1492AB90" w:rsidR="000B5ACE" w:rsidRPr="00CF359F" w:rsidRDefault="000B5ACE" w:rsidP="000B5A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910" w:type="dxa"/>
            <w:vAlign w:val="center"/>
          </w:tcPr>
          <w:p w14:paraId="1EBFF5EC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54A25C4" w14:textId="53355EA0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906" w:type="dxa"/>
            <w:shd w:val="clear" w:color="auto" w:fill="auto"/>
          </w:tcPr>
          <w:p w14:paraId="4897B189" w14:textId="417BFDDC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1.4)</w:t>
            </w:r>
          </w:p>
        </w:tc>
        <w:tc>
          <w:tcPr>
            <w:tcW w:w="909" w:type="dxa"/>
            <w:gridSpan w:val="2"/>
            <w:vAlign w:val="center"/>
          </w:tcPr>
          <w:p w14:paraId="7E82ACBB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6298B93" w14:textId="563B70E8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996" w:type="dxa"/>
            <w:shd w:val="clear" w:color="auto" w:fill="auto"/>
          </w:tcPr>
          <w:p w14:paraId="32DC7A2B" w14:textId="41675A1C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2.0)</w:t>
            </w:r>
          </w:p>
        </w:tc>
        <w:tc>
          <w:tcPr>
            <w:tcW w:w="906" w:type="dxa"/>
            <w:vAlign w:val="center"/>
          </w:tcPr>
          <w:p w14:paraId="23406FB0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4C4CFBB" w14:textId="61ECB0AC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906" w:type="dxa"/>
          </w:tcPr>
          <w:p w14:paraId="36546BEB" w14:textId="5042A93C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1.9)</w:t>
            </w:r>
          </w:p>
        </w:tc>
        <w:tc>
          <w:tcPr>
            <w:tcW w:w="726" w:type="dxa"/>
            <w:shd w:val="clear" w:color="auto" w:fill="auto"/>
          </w:tcPr>
          <w:p w14:paraId="4F478F86" w14:textId="455A5AA6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5ACE" w:rsidRPr="00CF359F" w14:paraId="036591AE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E305CDC" w14:textId="77777777" w:rsidR="000B5ACE" w:rsidRPr="00CF359F" w:rsidRDefault="000B5ACE" w:rsidP="000B5ACE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40673931" w14:textId="4DABD7A9" w:rsidR="000B5ACE" w:rsidRPr="00CF359F" w:rsidRDefault="000B5ACE" w:rsidP="000B5A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5309DB66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C32C6A6" w14:textId="4CC6C3AD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auto"/>
          </w:tcPr>
          <w:p w14:paraId="02FBAC0B" w14:textId="004DAD20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909" w:type="dxa"/>
            <w:gridSpan w:val="2"/>
            <w:vAlign w:val="center"/>
          </w:tcPr>
          <w:p w14:paraId="0C03DE64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B77653F" w14:textId="34F8B83E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7E73CDDB" w14:textId="44C0F4B8" w:rsidR="000B5ACE" w:rsidRPr="00CF359F" w:rsidRDefault="000B5ACE" w:rsidP="000B5A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906" w:type="dxa"/>
            <w:vAlign w:val="center"/>
          </w:tcPr>
          <w:p w14:paraId="5B1A0396" w14:textId="77777777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0866C05" w14:textId="286341F5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</w:tcPr>
          <w:p w14:paraId="6FBC8940" w14:textId="02E621B5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726" w:type="dxa"/>
            <w:shd w:val="clear" w:color="auto" w:fill="auto"/>
          </w:tcPr>
          <w:p w14:paraId="3BAD5368" w14:textId="5FBCF980" w:rsidR="000B5ACE" w:rsidRPr="00CF359F" w:rsidRDefault="000B5ACE" w:rsidP="000B5A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2B720CA6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0E44E5EF" w14:textId="0DD67842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ou can’t control the amount of weight you gain when you are pregnant</w:t>
            </w:r>
          </w:p>
        </w:tc>
        <w:tc>
          <w:tcPr>
            <w:tcW w:w="910" w:type="dxa"/>
            <w:vAlign w:val="center"/>
          </w:tcPr>
          <w:p w14:paraId="0435B754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1BC6B928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1B9EA61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4616394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7360486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E5867C4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E0A6D8D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8428E35" w14:textId="10086B56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E00F5DF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409190F0" w14:textId="5D89E4BC" w:rsidR="00B338B6" w:rsidRPr="00CF359F" w:rsidRDefault="00B508A9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310</w:t>
            </w:r>
          </w:p>
        </w:tc>
      </w:tr>
      <w:tr w:rsidR="00B508A9" w:rsidRPr="00CF359F" w14:paraId="4B90311A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A833A08" w14:textId="77777777" w:rsidR="00B508A9" w:rsidRPr="00CF359F" w:rsidRDefault="00B508A9" w:rsidP="00B508A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675604AB" w14:textId="35F4B740" w:rsidR="00B508A9" w:rsidRPr="00CF359F" w:rsidRDefault="00B508A9" w:rsidP="00B508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910" w:type="dxa"/>
            <w:vAlign w:val="center"/>
          </w:tcPr>
          <w:p w14:paraId="69FE0410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0EEC1E3" w14:textId="001555A6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06" w:type="dxa"/>
            <w:shd w:val="clear" w:color="auto" w:fill="auto"/>
          </w:tcPr>
          <w:p w14:paraId="729106C4" w14:textId="4D83766E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2.3)</w:t>
            </w:r>
          </w:p>
        </w:tc>
        <w:tc>
          <w:tcPr>
            <w:tcW w:w="909" w:type="dxa"/>
            <w:gridSpan w:val="2"/>
            <w:vAlign w:val="center"/>
          </w:tcPr>
          <w:p w14:paraId="40BD7D39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079BC76" w14:textId="324C0750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shd w:val="clear" w:color="auto" w:fill="auto"/>
          </w:tcPr>
          <w:p w14:paraId="193FE305" w14:textId="29C15AEF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1.5)</w:t>
            </w:r>
          </w:p>
        </w:tc>
        <w:tc>
          <w:tcPr>
            <w:tcW w:w="906" w:type="dxa"/>
            <w:vAlign w:val="center"/>
          </w:tcPr>
          <w:p w14:paraId="2D40BC43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5EC4904" w14:textId="5B0FFD26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06" w:type="dxa"/>
          </w:tcPr>
          <w:p w14:paraId="3A30D149" w14:textId="0F6F8DD3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6.0)</w:t>
            </w:r>
          </w:p>
        </w:tc>
        <w:tc>
          <w:tcPr>
            <w:tcW w:w="726" w:type="dxa"/>
            <w:shd w:val="clear" w:color="auto" w:fill="auto"/>
          </w:tcPr>
          <w:p w14:paraId="42F4FCBA" w14:textId="7B0A847F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08A9" w:rsidRPr="00CF359F" w14:paraId="28CE8F16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5B8A1DC" w14:textId="77777777" w:rsidR="00B508A9" w:rsidRPr="00CF359F" w:rsidRDefault="00B508A9" w:rsidP="00B508A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472678F2" w14:textId="0826E546" w:rsidR="00B508A9" w:rsidRPr="00CF359F" w:rsidRDefault="00B508A9" w:rsidP="00B508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910" w:type="dxa"/>
            <w:vAlign w:val="center"/>
          </w:tcPr>
          <w:p w14:paraId="29FAB7DA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26BFB2B" w14:textId="47632B7C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06" w:type="dxa"/>
            <w:shd w:val="clear" w:color="auto" w:fill="auto"/>
          </w:tcPr>
          <w:p w14:paraId="538F5359" w14:textId="42880D23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9.5)</w:t>
            </w:r>
          </w:p>
        </w:tc>
        <w:tc>
          <w:tcPr>
            <w:tcW w:w="909" w:type="dxa"/>
            <w:gridSpan w:val="2"/>
            <w:vAlign w:val="center"/>
          </w:tcPr>
          <w:p w14:paraId="3C7D560C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F5AE699" w14:textId="79CA589D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96" w:type="dxa"/>
            <w:shd w:val="clear" w:color="auto" w:fill="auto"/>
          </w:tcPr>
          <w:p w14:paraId="4D4D460F" w14:textId="62B67E69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0.4)</w:t>
            </w:r>
          </w:p>
        </w:tc>
        <w:tc>
          <w:tcPr>
            <w:tcW w:w="906" w:type="dxa"/>
            <w:vAlign w:val="center"/>
          </w:tcPr>
          <w:p w14:paraId="6CBFBEB2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CFE6C5A" w14:textId="39FAEEB0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906" w:type="dxa"/>
          </w:tcPr>
          <w:p w14:paraId="25C925AC" w14:textId="6AA3AEF3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2.0)</w:t>
            </w:r>
          </w:p>
        </w:tc>
        <w:tc>
          <w:tcPr>
            <w:tcW w:w="726" w:type="dxa"/>
            <w:shd w:val="clear" w:color="auto" w:fill="auto"/>
          </w:tcPr>
          <w:p w14:paraId="28859C6B" w14:textId="7DD9C0DF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08A9" w:rsidRPr="00CF359F" w14:paraId="4ED07A29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7540D25" w14:textId="77777777" w:rsidR="00B508A9" w:rsidRPr="00CF359F" w:rsidRDefault="00B508A9" w:rsidP="00B508A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0E89093B" w14:textId="57366BCB" w:rsidR="00B508A9" w:rsidRPr="00CF359F" w:rsidRDefault="00B508A9" w:rsidP="00B508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910" w:type="dxa"/>
            <w:vAlign w:val="center"/>
          </w:tcPr>
          <w:p w14:paraId="3A33C62B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F464020" w14:textId="786CD06D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906" w:type="dxa"/>
            <w:shd w:val="clear" w:color="auto" w:fill="auto"/>
          </w:tcPr>
          <w:p w14:paraId="75170A07" w14:textId="0184E834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7.5)</w:t>
            </w:r>
          </w:p>
        </w:tc>
        <w:tc>
          <w:tcPr>
            <w:tcW w:w="909" w:type="dxa"/>
            <w:gridSpan w:val="2"/>
            <w:vAlign w:val="center"/>
          </w:tcPr>
          <w:p w14:paraId="0FE898DF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93D4CE5" w14:textId="0E1C7A42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996" w:type="dxa"/>
            <w:shd w:val="clear" w:color="auto" w:fill="auto"/>
          </w:tcPr>
          <w:p w14:paraId="6FBBDBA2" w14:textId="758AEFF8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7.0)</w:t>
            </w:r>
          </w:p>
        </w:tc>
        <w:tc>
          <w:tcPr>
            <w:tcW w:w="906" w:type="dxa"/>
            <w:vAlign w:val="center"/>
          </w:tcPr>
          <w:p w14:paraId="0B403675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715848D" w14:textId="247B9864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906" w:type="dxa"/>
          </w:tcPr>
          <w:p w14:paraId="76605A04" w14:textId="3491EE53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1.5)</w:t>
            </w:r>
          </w:p>
        </w:tc>
        <w:tc>
          <w:tcPr>
            <w:tcW w:w="726" w:type="dxa"/>
            <w:shd w:val="clear" w:color="auto" w:fill="auto"/>
          </w:tcPr>
          <w:p w14:paraId="14E5CC04" w14:textId="30B6F84C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08A9" w:rsidRPr="00CF359F" w14:paraId="07B709A7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EEB6664" w14:textId="77777777" w:rsidR="00B508A9" w:rsidRPr="00CF359F" w:rsidRDefault="00B508A9" w:rsidP="00B508A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17C3C899" w14:textId="547D5904" w:rsidR="00B508A9" w:rsidRPr="00CF359F" w:rsidRDefault="00B508A9" w:rsidP="00B508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4CF346E2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BF339E0" w14:textId="62CCB714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2CFFFDD3" w14:textId="62987034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73B94B03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67F973F" w14:textId="6E24ED8F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14:paraId="07DA07C2" w14:textId="19BA7984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906" w:type="dxa"/>
            <w:vAlign w:val="center"/>
          </w:tcPr>
          <w:p w14:paraId="79A29F11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D10EC5D" w14:textId="5D70B041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2D21C693" w14:textId="4726A01B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726" w:type="dxa"/>
            <w:shd w:val="clear" w:color="auto" w:fill="auto"/>
          </w:tcPr>
          <w:p w14:paraId="526855F9" w14:textId="696A468F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7EC79891" w14:textId="73CAE1C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02945736" w14:textId="56E6E468" w:rsidR="00B338B6" w:rsidRPr="00CF359F" w:rsidRDefault="00B338B6" w:rsidP="00B338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Think that family and friends believe that pregnant women need to eat two times as much as before pregnancy</w:t>
            </w:r>
          </w:p>
        </w:tc>
        <w:tc>
          <w:tcPr>
            <w:tcW w:w="910" w:type="dxa"/>
            <w:vAlign w:val="center"/>
          </w:tcPr>
          <w:p w14:paraId="0716E85F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1A0F6228" w14:textId="5452C9DC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5B356388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3C92F4C8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2A3851CB" w14:textId="2B24C47F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51974C3E" w14:textId="15B69F71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FAF2D27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8BE51DD" w14:textId="6EBD4FE6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9D511FC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49448634" w14:textId="79431A6C" w:rsidR="00B338B6" w:rsidRPr="00CF359F" w:rsidRDefault="00B508A9" w:rsidP="00B338B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</w:tr>
      <w:tr w:rsidR="00B508A9" w:rsidRPr="00CF359F" w14:paraId="39E1B109" w14:textId="64DD5CEB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A34EB16" w14:textId="77777777" w:rsidR="00B508A9" w:rsidRPr="00CF359F" w:rsidRDefault="00B508A9" w:rsidP="00B508A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6B2B80EF" w14:textId="34357318" w:rsidR="00B508A9" w:rsidRPr="00CF359F" w:rsidRDefault="00B508A9" w:rsidP="00B508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910" w:type="dxa"/>
            <w:vAlign w:val="center"/>
          </w:tcPr>
          <w:p w14:paraId="0871574A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ACF28D5" w14:textId="6B434773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906" w:type="dxa"/>
            <w:shd w:val="clear" w:color="auto" w:fill="auto"/>
          </w:tcPr>
          <w:p w14:paraId="685E4EDD" w14:textId="0F18F513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6.0)</w:t>
            </w:r>
          </w:p>
        </w:tc>
        <w:tc>
          <w:tcPr>
            <w:tcW w:w="909" w:type="dxa"/>
            <w:gridSpan w:val="2"/>
            <w:vAlign w:val="center"/>
          </w:tcPr>
          <w:p w14:paraId="70372299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5046C2D" w14:textId="3AE5345D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996" w:type="dxa"/>
            <w:shd w:val="clear" w:color="auto" w:fill="auto"/>
          </w:tcPr>
          <w:p w14:paraId="3313F092" w14:textId="0616A0E4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5.3)</w:t>
            </w:r>
          </w:p>
        </w:tc>
        <w:tc>
          <w:tcPr>
            <w:tcW w:w="906" w:type="dxa"/>
            <w:vAlign w:val="center"/>
          </w:tcPr>
          <w:p w14:paraId="527C75A4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B08F738" w14:textId="7457BBAD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906" w:type="dxa"/>
          </w:tcPr>
          <w:p w14:paraId="63FA7144" w14:textId="64C7DF7F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7.7)</w:t>
            </w:r>
          </w:p>
        </w:tc>
        <w:tc>
          <w:tcPr>
            <w:tcW w:w="726" w:type="dxa"/>
            <w:shd w:val="clear" w:color="auto" w:fill="auto"/>
          </w:tcPr>
          <w:p w14:paraId="1B429005" w14:textId="2A938ADD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08A9" w:rsidRPr="00CF359F" w14:paraId="57DBF37A" w14:textId="639BD1D4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2516822" w14:textId="77777777" w:rsidR="00B508A9" w:rsidRPr="00CF359F" w:rsidRDefault="00B508A9" w:rsidP="00B508A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2814AD3B" w14:textId="018D3404" w:rsidR="00B508A9" w:rsidRPr="00CF359F" w:rsidRDefault="00B508A9" w:rsidP="00B508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910" w:type="dxa"/>
            <w:vAlign w:val="center"/>
          </w:tcPr>
          <w:p w14:paraId="31E7CC9D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CD759D5" w14:textId="4B7E9BC4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06" w:type="dxa"/>
            <w:shd w:val="clear" w:color="auto" w:fill="auto"/>
          </w:tcPr>
          <w:p w14:paraId="7C9E1DF6" w14:textId="532A7B14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4)</w:t>
            </w:r>
          </w:p>
        </w:tc>
        <w:tc>
          <w:tcPr>
            <w:tcW w:w="909" w:type="dxa"/>
            <w:gridSpan w:val="2"/>
            <w:vAlign w:val="center"/>
          </w:tcPr>
          <w:p w14:paraId="7631E526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8F0618C" w14:textId="2D26FAC9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96" w:type="dxa"/>
            <w:shd w:val="clear" w:color="auto" w:fill="auto"/>
          </w:tcPr>
          <w:p w14:paraId="0264BE39" w14:textId="4B6FAE16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2.5)</w:t>
            </w:r>
          </w:p>
        </w:tc>
        <w:tc>
          <w:tcPr>
            <w:tcW w:w="906" w:type="dxa"/>
            <w:vAlign w:val="center"/>
          </w:tcPr>
          <w:p w14:paraId="7777EAFB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CB4771A" w14:textId="4392D2EC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06" w:type="dxa"/>
          </w:tcPr>
          <w:p w14:paraId="13EC0B93" w14:textId="72B28312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.0)</w:t>
            </w:r>
          </w:p>
        </w:tc>
        <w:tc>
          <w:tcPr>
            <w:tcW w:w="726" w:type="dxa"/>
            <w:shd w:val="clear" w:color="auto" w:fill="auto"/>
          </w:tcPr>
          <w:p w14:paraId="6BCD8CD4" w14:textId="19D8240F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08A9" w:rsidRPr="00CF359F" w14:paraId="5A0FC196" w14:textId="47A0808D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C187CF1" w14:textId="77777777" w:rsidR="00B508A9" w:rsidRPr="00CF359F" w:rsidRDefault="00B508A9" w:rsidP="00B508A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427DF96D" w14:textId="21113E32" w:rsidR="00B508A9" w:rsidRPr="00CF359F" w:rsidRDefault="00B508A9" w:rsidP="00B508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910" w:type="dxa"/>
            <w:vAlign w:val="center"/>
          </w:tcPr>
          <w:p w14:paraId="5EED9553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8F7E945" w14:textId="1FC0960B" w:rsidR="00B508A9" w:rsidRPr="00CF359F" w:rsidRDefault="00B508A9" w:rsidP="00B508A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06" w:type="dxa"/>
            <w:shd w:val="clear" w:color="auto" w:fill="auto"/>
          </w:tcPr>
          <w:p w14:paraId="39BCF3BA" w14:textId="3A48ED6D" w:rsidR="00B508A9" w:rsidRPr="00CF359F" w:rsidRDefault="00B508A9" w:rsidP="00B508A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3.6)</w:t>
            </w:r>
          </w:p>
        </w:tc>
        <w:tc>
          <w:tcPr>
            <w:tcW w:w="909" w:type="dxa"/>
            <w:gridSpan w:val="2"/>
            <w:vAlign w:val="center"/>
          </w:tcPr>
          <w:p w14:paraId="32E3D3AF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0DF037C" w14:textId="16765D42" w:rsidR="00B508A9" w:rsidRPr="00CF359F" w:rsidRDefault="00B508A9" w:rsidP="00B508A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6" w:type="dxa"/>
            <w:shd w:val="clear" w:color="auto" w:fill="auto"/>
          </w:tcPr>
          <w:p w14:paraId="1C8C8EAF" w14:textId="55E46998" w:rsidR="00B508A9" w:rsidRPr="00CF359F" w:rsidRDefault="00B508A9" w:rsidP="00B508A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1.1)</w:t>
            </w:r>
          </w:p>
        </w:tc>
        <w:tc>
          <w:tcPr>
            <w:tcW w:w="906" w:type="dxa"/>
            <w:vAlign w:val="center"/>
          </w:tcPr>
          <w:p w14:paraId="6714F468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0045B5D" w14:textId="455B337D" w:rsidR="00B508A9" w:rsidRPr="00CF359F" w:rsidRDefault="00B508A9" w:rsidP="00B508A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906" w:type="dxa"/>
          </w:tcPr>
          <w:p w14:paraId="3C239B2D" w14:textId="56D31641" w:rsidR="00B508A9" w:rsidRPr="00CF359F" w:rsidRDefault="00B508A9" w:rsidP="00B508A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4.2)</w:t>
            </w:r>
          </w:p>
        </w:tc>
        <w:tc>
          <w:tcPr>
            <w:tcW w:w="726" w:type="dxa"/>
            <w:shd w:val="clear" w:color="auto" w:fill="auto"/>
          </w:tcPr>
          <w:p w14:paraId="73706B79" w14:textId="6184BBC0" w:rsidR="00B508A9" w:rsidRPr="00CF359F" w:rsidRDefault="00B508A9" w:rsidP="00B508A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508A9" w:rsidRPr="00CF359F" w14:paraId="33A7E334" w14:textId="3AD8016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9826B44" w14:textId="77777777" w:rsidR="00B508A9" w:rsidRPr="00CF359F" w:rsidRDefault="00B508A9" w:rsidP="00B508A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0B59C608" w14:textId="67CCDA7F" w:rsidR="00B508A9" w:rsidRPr="00CF359F" w:rsidRDefault="00B508A9" w:rsidP="00B508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5346EFF5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5960EE6" w14:textId="1AC948BD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38C6442E" w14:textId="36F841D8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563BEF0C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9325C26" w14:textId="36B3C409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14:paraId="5FD4A3EE" w14:textId="2974629D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906" w:type="dxa"/>
            <w:vAlign w:val="center"/>
          </w:tcPr>
          <w:p w14:paraId="247B7F0B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CC36A22" w14:textId="7B099F44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01E37A11" w14:textId="3B2FE3DF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726" w:type="dxa"/>
            <w:shd w:val="clear" w:color="auto" w:fill="auto"/>
          </w:tcPr>
          <w:p w14:paraId="0BB9F355" w14:textId="3D04F2CD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338B6" w:rsidRPr="00CF359F" w14:paraId="5C2DD8C1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32D607CF" w14:textId="57C8D46A" w:rsidR="00B338B6" w:rsidRPr="00CF359F" w:rsidRDefault="00B338B6" w:rsidP="00B338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ink that family and friends believe that pregnant women crave foods more intensely than other people</w:t>
            </w:r>
          </w:p>
        </w:tc>
        <w:tc>
          <w:tcPr>
            <w:tcW w:w="910" w:type="dxa"/>
            <w:vAlign w:val="center"/>
          </w:tcPr>
          <w:p w14:paraId="57F6580E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209CF258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4009EAF7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5787ED21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4A0FE4E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F48BEB7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4E5CCE1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CA81CCA" w14:textId="30C58756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7A7CEF8" w14:textId="77777777" w:rsidR="00B338B6" w:rsidRPr="00CF359F" w:rsidRDefault="00B338B6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24C95E28" w14:textId="21EEBBF9" w:rsidR="00B338B6" w:rsidRPr="00CF359F" w:rsidRDefault="00B508A9" w:rsidP="00B338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</w:tr>
      <w:tr w:rsidR="00B508A9" w:rsidRPr="00CF359F" w14:paraId="66AC43B7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5E1551A" w14:textId="77777777" w:rsidR="00B508A9" w:rsidRPr="00CF359F" w:rsidRDefault="00B508A9" w:rsidP="00B508A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108AC35B" w14:textId="498CB059" w:rsidR="00B508A9" w:rsidRPr="00CF359F" w:rsidRDefault="00B508A9" w:rsidP="00B508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910" w:type="dxa"/>
            <w:vAlign w:val="center"/>
          </w:tcPr>
          <w:p w14:paraId="367525AB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732E005" w14:textId="6DBCABB3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06" w:type="dxa"/>
            <w:shd w:val="clear" w:color="auto" w:fill="auto"/>
          </w:tcPr>
          <w:p w14:paraId="05C903ED" w14:textId="7A13E2F1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6.9)</w:t>
            </w:r>
          </w:p>
        </w:tc>
        <w:tc>
          <w:tcPr>
            <w:tcW w:w="909" w:type="dxa"/>
            <w:gridSpan w:val="2"/>
            <w:vAlign w:val="center"/>
          </w:tcPr>
          <w:p w14:paraId="0BA841FD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0F844CD" w14:textId="46A8DB8F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6" w:type="dxa"/>
            <w:shd w:val="clear" w:color="auto" w:fill="auto"/>
          </w:tcPr>
          <w:p w14:paraId="5F7447A9" w14:textId="56FBCF25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8)</w:t>
            </w:r>
          </w:p>
        </w:tc>
        <w:tc>
          <w:tcPr>
            <w:tcW w:w="906" w:type="dxa"/>
            <w:vAlign w:val="center"/>
          </w:tcPr>
          <w:p w14:paraId="353B9F5E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1C432B8" w14:textId="75117BAC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06" w:type="dxa"/>
          </w:tcPr>
          <w:p w14:paraId="20AA373D" w14:textId="3AC261D5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2)</w:t>
            </w:r>
          </w:p>
        </w:tc>
        <w:tc>
          <w:tcPr>
            <w:tcW w:w="726" w:type="dxa"/>
            <w:shd w:val="clear" w:color="auto" w:fill="auto"/>
          </w:tcPr>
          <w:p w14:paraId="0AEDFA69" w14:textId="3AEC9A78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08A9" w:rsidRPr="00CF359F" w14:paraId="1DF2D4E9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9AEBECF" w14:textId="77777777" w:rsidR="00B508A9" w:rsidRPr="00CF359F" w:rsidRDefault="00B508A9" w:rsidP="00B508A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3FDB0AA7" w14:textId="35562771" w:rsidR="00B508A9" w:rsidRPr="00CF359F" w:rsidRDefault="00B508A9" w:rsidP="00B508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910" w:type="dxa"/>
            <w:vAlign w:val="center"/>
          </w:tcPr>
          <w:p w14:paraId="51348175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65748B5" w14:textId="67F62D90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06" w:type="dxa"/>
            <w:shd w:val="clear" w:color="auto" w:fill="auto"/>
          </w:tcPr>
          <w:p w14:paraId="3D8D347A" w14:textId="6A3ECA72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3.6)</w:t>
            </w:r>
          </w:p>
        </w:tc>
        <w:tc>
          <w:tcPr>
            <w:tcW w:w="909" w:type="dxa"/>
            <w:gridSpan w:val="2"/>
            <w:vAlign w:val="center"/>
          </w:tcPr>
          <w:p w14:paraId="6D22F54C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12961A9" w14:textId="1546A240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96" w:type="dxa"/>
            <w:shd w:val="clear" w:color="auto" w:fill="auto"/>
          </w:tcPr>
          <w:p w14:paraId="5B9496BD" w14:textId="51CB22A1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5.8)</w:t>
            </w:r>
          </w:p>
        </w:tc>
        <w:tc>
          <w:tcPr>
            <w:tcW w:w="906" w:type="dxa"/>
            <w:vAlign w:val="center"/>
          </w:tcPr>
          <w:p w14:paraId="60C2F275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BE0394D" w14:textId="20D806C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906" w:type="dxa"/>
          </w:tcPr>
          <w:p w14:paraId="0DB0D5AD" w14:textId="1A88D61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7.9)</w:t>
            </w:r>
          </w:p>
        </w:tc>
        <w:tc>
          <w:tcPr>
            <w:tcW w:w="726" w:type="dxa"/>
            <w:shd w:val="clear" w:color="auto" w:fill="auto"/>
          </w:tcPr>
          <w:p w14:paraId="6E67C4B9" w14:textId="3D15F04F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08A9" w:rsidRPr="00CF359F" w14:paraId="2F62A4E5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7DEB11C" w14:textId="77777777" w:rsidR="00B508A9" w:rsidRPr="00CF359F" w:rsidRDefault="00B508A9" w:rsidP="00B508A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053D3713" w14:textId="4533DD1D" w:rsidR="00B508A9" w:rsidRPr="00CF359F" w:rsidRDefault="00B508A9" w:rsidP="00B508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910" w:type="dxa"/>
            <w:vAlign w:val="center"/>
          </w:tcPr>
          <w:p w14:paraId="18767459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35A46C3" w14:textId="05E96F2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906" w:type="dxa"/>
            <w:shd w:val="clear" w:color="auto" w:fill="auto"/>
          </w:tcPr>
          <w:p w14:paraId="095964CF" w14:textId="6759E8AF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9.5)</w:t>
            </w:r>
          </w:p>
        </w:tc>
        <w:tc>
          <w:tcPr>
            <w:tcW w:w="909" w:type="dxa"/>
            <w:gridSpan w:val="2"/>
            <w:vAlign w:val="center"/>
          </w:tcPr>
          <w:p w14:paraId="457D14FE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A9B2C29" w14:textId="78FC48DC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996" w:type="dxa"/>
            <w:shd w:val="clear" w:color="auto" w:fill="auto"/>
          </w:tcPr>
          <w:p w14:paraId="5DFA2391" w14:textId="01841FFA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2.0)</w:t>
            </w:r>
          </w:p>
        </w:tc>
        <w:tc>
          <w:tcPr>
            <w:tcW w:w="906" w:type="dxa"/>
            <w:vAlign w:val="center"/>
          </w:tcPr>
          <w:p w14:paraId="6CEDAC2E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2E1F781" w14:textId="0E89E303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906" w:type="dxa"/>
          </w:tcPr>
          <w:p w14:paraId="6E8EC114" w14:textId="5AD69579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1.3)</w:t>
            </w:r>
          </w:p>
        </w:tc>
        <w:tc>
          <w:tcPr>
            <w:tcW w:w="726" w:type="dxa"/>
            <w:shd w:val="clear" w:color="auto" w:fill="auto"/>
          </w:tcPr>
          <w:p w14:paraId="6033697C" w14:textId="5402128E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08A9" w:rsidRPr="00CF359F" w14:paraId="34C25856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65CBFC7" w14:textId="77777777" w:rsidR="00B508A9" w:rsidRPr="00CF359F" w:rsidRDefault="00B508A9" w:rsidP="00B508A9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5F362649" w14:textId="38E7377E" w:rsidR="00B508A9" w:rsidRPr="00CF359F" w:rsidRDefault="00B508A9" w:rsidP="00B508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3B679510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FCE58CA" w14:textId="7F406048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7A30E5EA" w14:textId="63BA9AC6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40F14C7A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40FB193" w14:textId="44CB7DA1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691C124A" w14:textId="4D9F721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906" w:type="dxa"/>
            <w:vAlign w:val="center"/>
          </w:tcPr>
          <w:p w14:paraId="34E5C4B2" w14:textId="7777777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F1031EF" w14:textId="75312350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7D3928EE" w14:textId="7924A487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726" w:type="dxa"/>
            <w:shd w:val="clear" w:color="auto" w:fill="auto"/>
          </w:tcPr>
          <w:p w14:paraId="74F6A26E" w14:textId="759200E4" w:rsidR="00B508A9" w:rsidRPr="00CF359F" w:rsidRDefault="00B508A9" w:rsidP="00B50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468D3A2F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78DE86B" w14:textId="5282FE21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ink that family and friends believe that pregnant women should eat what they crave</w:t>
            </w:r>
          </w:p>
        </w:tc>
        <w:tc>
          <w:tcPr>
            <w:tcW w:w="910" w:type="dxa"/>
            <w:vAlign w:val="center"/>
          </w:tcPr>
          <w:p w14:paraId="2A1A33A1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A3B6A6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646DACC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5E89894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5D648431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430415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81F6AB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05F76B5D" w14:textId="6DB79D6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FC3892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7A486665" w14:textId="636B65B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</w:tr>
      <w:tr w:rsidR="00A5649A" w:rsidRPr="00CF359F" w14:paraId="2DA8A100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2FE02E7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55C22BFD" w14:textId="263666F1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910" w:type="dxa"/>
            <w:vAlign w:val="center"/>
          </w:tcPr>
          <w:p w14:paraId="151E5B1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899FE9D" w14:textId="1FAC5689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06" w:type="dxa"/>
            <w:shd w:val="clear" w:color="auto" w:fill="auto"/>
          </w:tcPr>
          <w:p w14:paraId="56C9A4C6" w14:textId="31809BD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2.5)</w:t>
            </w:r>
          </w:p>
        </w:tc>
        <w:tc>
          <w:tcPr>
            <w:tcW w:w="909" w:type="dxa"/>
            <w:gridSpan w:val="2"/>
            <w:vAlign w:val="center"/>
          </w:tcPr>
          <w:p w14:paraId="10C334A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BC85DD0" w14:textId="183BF80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96" w:type="dxa"/>
            <w:shd w:val="clear" w:color="auto" w:fill="auto"/>
          </w:tcPr>
          <w:p w14:paraId="40C3B84C" w14:textId="4FA60DA3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0.8)</w:t>
            </w:r>
          </w:p>
        </w:tc>
        <w:tc>
          <w:tcPr>
            <w:tcW w:w="906" w:type="dxa"/>
            <w:vAlign w:val="center"/>
          </w:tcPr>
          <w:p w14:paraId="4927D93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7A245B8" w14:textId="17ACE10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906" w:type="dxa"/>
          </w:tcPr>
          <w:p w14:paraId="394BD3FE" w14:textId="5E42897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3.0)</w:t>
            </w:r>
          </w:p>
        </w:tc>
        <w:tc>
          <w:tcPr>
            <w:tcW w:w="726" w:type="dxa"/>
            <w:shd w:val="clear" w:color="auto" w:fill="auto"/>
          </w:tcPr>
          <w:p w14:paraId="2F821D3E" w14:textId="71033FC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59814EF7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9354FCC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4D4313EF" w14:textId="101801CC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910" w:type="dxa"/>
            <w:vAlign w:val="center"/>
          </w:tcPr>
          <w:p w14:paraId="216094F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13F72BE" w14:textId="2DE83BD0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06" w:type="dxa"/>
            <w:shd w:val="clear" w:color="auto" w:fill="auto"/>
          </w:tcPr>
          <w:p w14:paraId="4A21A08A" w14:textId="414B5BD3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9.6)</w:t>
            </w:r>
          </w:p>
        </w:tc>
        <w:tc>
          <w:tcPr>
            <w:tcW w:w="909" w:type="dxa"/>
            <w:gridSpan w:val="2"/>
            <w:vAlign w:val="center"/>
          </w:tcPr>
          <w:p w14:paraId="0718ACD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8ABA4B9" w14:textId="306606C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996" w:type="dxa"/>
            <w:shd w:val="clear" w:color="auto" w:fill="auto"/>
          </w:tcPr>
          <w:p w14:paraId="4BDB2745" w14:textId="551F9F1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6.6)</w:t>
            </w:r>
          </w:p>
        </w:tc>
        <w:tc>
          <w:tcPr>
            <w:tcW w:w="906" w:type="dxa"/>
            <w:vAlign w:val="center"/>
          </w:tcPr>
          <w:p w14:paraId="2DB3932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C129875" w14:textId="7BCB750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906" w:type="dxa"/>
          </w:tcPr>
          <w:p w14:paraId="6D48D1FA" w14:textId="47561B3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6.7)</w:t>
            </w:r>
          </w:p>
        </w:tc>
        <w:tc>
          <w:tcPr>
            <w:tcW w:w="726" w:type="dxa"/>
            <w:shd w:val="clear" w:color="auto" w:fill="auto"/>
          </w:tcPr>
          <w:p w14:paraId="317E68A5" w14:textId="2D10819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2AE52B30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0BF4F71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5657899A" w14:textId="0409A536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910" w:type="dxa"/>
            <w:vAlign w:val="center"/>
          </w:tcPr>
          <w:p w14:paraId="7746B3D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E6DD8E1" w14:textId="030E8F83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06" w:type="dxa"/>
            <w:shd w:val="clear" w:color="auto" w:fill="auto"/>
          </w:tcPr>
          <w:p w14:paraId="07261C2A" w14:textId="60A4509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7.9)</w:t>
            </w:r>
          </w:p>
        </w:tc>
        <w:tc>
          <w:tcPr>
            <w:tcW w:w="909" w:type="dxa"/>
            <w:gridSpan w:val="2"/>
            <w:vAlign w:val="center"/>
          </w:tcPr>
          <w:p w14:paraId="5C13247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569CAD5" w14:textId="3928280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996" w:type="dxa"/>
            <w:shd w:val="clear" w:color="auto" w:fill="auto"/>
          </w:tcPr>
          <w:p w14:paraId="269727AB" w14:textId="54945E1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1.2)</w:t>
            </w:r>
          </w:p>
        </w:tc>
        <w:tc>
          <w:tcPr>
            <w:tcW w:w="906" w:type="dxa"/>
            <w:vAlign w:val="center"/>
          </w:tcPr>
          <w:p w14:paraId="431AB8A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4E2AF3E" w14:textId="4D5EB5F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906" w:type="dxa"/>
          </w:tcPr>
          <w:p w14:paraId="7510DF57" w14:textId="4577AC4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0.2)</w:t>
            </w:r>
          </w:p>
        </w:tc>
        <w:tc>
          <w:tcPr>
            <w:tcW w:w="726" w:type="dxa"/>
            <w:shd w:val="clear" w:color="auto" w:fill="auto"/>
          </w:tcPr>
          <w:p w14:paraId="0FD9A03E" w14:textId="1DAC464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36B01A1F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4B6A0E9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5D47E7A1" w14:textId="1948B232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2A8DF54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307DDA5" w14:textId="1AB5371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7FCEBA89" w14:textId="350FEDC3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38D7116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DC485F3" w14:textId="5AEBB35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67537EB6" w14:textId="1F4BCF8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906" w:type="dxa"/>
            <w:vAlign w:val="center"/>
          </w:tcPr>
          <w:p w14:paraId="31D96F0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F9AB1AD" w14:textId="1B19210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10D65327" w14:textId="2E158980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726" w:type="dxa"/>
            <w:shd w:val="clear" w:color="auto" w:fill="auto"/>
          </w:tcPr>
          <w:p w14:paraId="0930F83E" w14:textId="23550CB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100BE2D3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3A168A01" w14:textId="7E13EB19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ink that family and friends believe that pregnant women should not exert themselves physically</w:t>
            </w:r>
          </w:p>
        </w:tc>
        <w:tc>
          <w:tcPr>
            <w:tcW w:w="910" w:type="dxa"/>
            <w:vAlign w:val="center"/>
          </w:tcPr>
          <w:p w14:paraId="0DB91B5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1159827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1EEBDC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2EF2B3F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2FEEC13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576C3C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DD1A4D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7F80A48F" w14:textId="7D8621F5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4B5B73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6840911D" w14:textId="48737E03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A5649A" w:rsidRPr="00CF359F" w14:paraId="02C40780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3097199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0C57D639" w14:textId="33FB8D4D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910" w:type="dxa"/>
            <w:vAlign w:val="center"/>
          </w:tcPr>
          <w:p w14:paraId="20C201C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DCBFF0C" w14:textId="4B665AC2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06" w:type="dxa"/>
            <w:shd w:val="clear" w:color="auto" w:fill="auto"/>
          </w:tcPr>
          <w:p w14:paraId="26044694" w14:textId="30B48FC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9.0)</w:t>
            </w:r>
          </w:p>
        </w:tc>
        <w:tc>
          <w:tcPr>
            <w:tcW w:w="909" w:type="dxa"/>
            <w:gridSpan w:val="2"/>
            <w:vAlign w:val="center"/>
          </w:tcPr>
          <w:p w14:paraId="0D145FBB" w14:textId="2D338C7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1A932BE" w14:textId="639FC93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96" w:type="dxa"/>
            <w:shd w:val="clear" w:color="auto" w:fill="auto"/>
          </w:tcPr>
          <w:p w14:paraId="330C8A80" w14:textId="03F7C06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0.8)</w:t>
            </w:r>
          </w:p>
        </w:tc>
        <w:tc>
          <w:tcPr>
            <w:tcW w:w="906" w:type="dxa"/>
            <w:vAlign w:val="center"/>
          </w:tcPr>
          <w:p w14:paraId="3FB41FA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5F18D6A" w14:textId="1BC23069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906" w:type="dxa"/>
          </w:tcPr>
          <w:p w14:paraId="110E407A" w14:textId="03C7E4B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7.8)</w:t>
            </w:r>
          </w:p>
        </w:tc>
        <w:tc>
          <w:tcPr>
            <w:tcW w:w="726" w:type="dxa"/>
            <w:shd w:val="clear" w:color="auto" w:fill="auto"/>
          </w:tcPr>
          <w:p w14:paraId="032A246C" w14:textId="7E882800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4F410B22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56058D3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4C3C5E47" w14:textId="546896AB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910" w:type="dxa"/>
            <w:vAlign w:val="center"/>
          </w:tcPr>
          <w:p w14:paraId="42F9B4D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09C71C8" w14:textId="19FCB43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06" w:type="dxa"/>
            <w:shd w:val="clear" w:color="auto" w:fill="auto"/>
          </w:tcPr>
          <w:p w14:paraId="0CC5C3ED" w14:textId="0E9968B0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3.6)</w:t>
            </w:r>
          </w:p>
        </w:tc>
        <w:tc>
          <w:tcPr>
            <w:tcW w:w="909" w:type="dxa"/>
            <w:gridSpan w:val="2"/>
            <w:vAlign w:val="center"/>
          </w:tcPr>
          <w:p w14:paraId="19FA0C67" w14:textId="2DA1B11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8BA9E54" w14:textId="529C7BA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96" w:type="dxa"/>
            <w:shd w:val="clear" w:color="auto" w:fill="auto"/>
          </w:tcPr>
          <w:p w14:paraId="1A58C29D" w14:textId="58402F13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8.3)</w:t>
            </w:r>
          </w:p>
        </w:tc>
        <w:tc>
          <w:tcPr>
            <w:tcW w:w="906" w:type="dxa"/>
            <w:vAlign w:val="center"/>
          </w:tcPr>
          <w:p w14:paraId="28F5EAB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833AB88" w14:textId="1B30A44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906" w:type="dxa"/>
          </w:tcPr>
          <w:p w14:paraId="3877EEC6" w14:textId="341B1F7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0.5)</w:t>
            </w:r>
          </w:p>
        </w:tc>
        <w:tc>
          <w:tcPr>
            <w:tcW w:w="726" w:type="dxa"/>
            <w:shd w:val="clear" w:color="auto" w:fill="auto"/>
          </w:tcPr>
          <w:p w14:paraId="5A2EC4CE" w14:textId="6ACC3E1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1DBF838E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D54F5EA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0F6ACE54" w14:textId="4B68F3D7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910" w:type="dxa"/>
            <w:vAlign w:val="center"/>
          </w:tcPr>
          <w:p w14:paraId="0F7A287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C6EF654" w14:textId="2E51D3D9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06" w:type="dxa"/>
            <w:shd w:val="clear" w:color="auto" w:fill="auto"/>
          </w:tcPr>
          <w:p w14:paraId="27ECEEF3" w14:textId="1438F03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6.8)</w:t>
            </w:r>
          </w:p>
        </w:tc>
        <w:tc>
          <w:tcPr>
            <w:tcW w:w="909" w:type="dxa"/>
            <w:gridSpan w:val="2"/>
            <w:vAlign w:val="center"/>
          </w:tcPr>
          <w:p w14:paraId="4797B279" w14:textId="2F1387B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1A6AFC4" w14:textId="315AC65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996" w:type="dxa"/>
            <w:shd w:val="clear" w:color="auto" w:fill="auto"/>
          </w:tcPr>
          <w:p w14:paraId="12B1A395" w14:textId="0277DAAA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9.5)</w:t>
            </w:r>
          </w:p>
        </w:tc>
        <w:tc>
          <w:tcPr>
            <w:tcW w:w="906" w:type="dxa"/>
            <w:vAlign w:val="center"/>
          </w:tcPr>
          <w:p w14:paraId="5470579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394E832" w14:textId="0F940D9A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906" w:type="dxa"/>
          </w:tcPr>
          <w:p w14:paraId="3A465CBE" w14:textId="3DDA84D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1.0)</w:t>
            </w:r>
          </w:p>
        </w:tc>
        <w:tc>
          <w:tcPr>
            <w:tcW w:w="726" w:type="dxa"/>
            <w:shd w:val="clear" w:color="auto" w:fill="auto"/>
          </w:tcPr>
          <w:p w14:paraId="43DD5981" w14:textId="6C0FEEB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02D390D4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726A252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002E056D" w14:textId="14E8DE57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0092CDB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AEA91EB" w14:textId="67654E2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33EC9B35" w14:textId="3473B03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170B0D35" w14:textId="1B4B22F9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E0672A3" w14:textId="4B0C642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78689C85" w14:textId="356C09F0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906" w:type="dxa"/>
            <w:vAlign w:val="center"/>
          </w:tcPr>
          <w:p w14:paraId="4427E6C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444AC61" w14:textId="0327194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</w:tcPr>
          <w:p w14:paraId="70AF8B2A" w14:textId="0E018539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726" w:type="dxa"/>
            <w:shd w:val="clear" w:color="auto" w:fill="auto"/>
          </w:tcPr>
          <w:p w14:paraId="60499B31" w14:textId="3860B293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6ACA2036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7ACEB6DE" w14:textId="41CA480B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ink that family and friends believe that pregnant women should not be worried about gaining too much weight during pregnancy</w:t>
            </w:r>
          </w:p>
        </w:tc>
        <w:tc>
          <w:tcPr>
            <w:tcW w:w="910" w:type="dxa"/>
            <w:vAlign w:val="center"/>
          </w:tcPr>
          <w:p w14:paraId="674A6911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2CADAC4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1DB730B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17D44E7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46D32CB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E66F0C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264366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6736A3D" w14:textId="49CDAC9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4713CB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3E30A22B" w14:textId="3AF1B36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</w:tr>
      <w:tr w:rsidR="00A5649A" w:rsidRPr="00CF359F" w14:paraId="6B2153CE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742BA97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05FD202E" w14:textId="1118407A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910" w:type="dxa"/>
            <w:vAlign w:val="center"/>
          </w:tcPr>
          <w:p w14:paraId="5AC838B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E347A34" w14:textId="505CFD8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06" w:type="dxa"/>
            <w:shd w:val="clear" w:color="auto" w:fill="auto"/>
          </w:tcPr>
          <w:p w14:paraId="4E40FFCC" w14:textId="1A77963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8.7)</w:t>
            </w:r>
          </w:p>
        </w:tc>
        <w:tc>
          <w:tcPr>
            <w:tcW w:w="909" w:type="dxa"/>
            <w:gridSpan w:val="2"/>
            <w:vAlign w:val="center"/>
          </w:tcPr>
          <w:p w14:paraId="2EA205F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8CB6179" w14:textId="60CF33B9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996" w:type="dxa"/>
            <w:shd w:val="clear" w:color="auto" w:fill="auto"/>
          </w:tcPr>
          <w:p w14:paraId="4D670DC9" w14:textId="0800368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2.3)</w:t>
            </w:r>
          </w:p>
        </w:tc>
        <w:tc>
          <w:tcPr>
            <w:tcW w:w="906" w:type="dxa"/>
            <w:vAlign w:val="center"/>
          </w:tcPr>
          <w:p w14:paraId="4E1EA42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139B633" w14:textId="30520AE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906" w:type="dxa"/>
          </w:tcPr>
          <w:p w14:paraId="7F1080D5" w14:textId="5679287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9.3)</w:t>
            </w:r>
          </w:p>
        </w:tc>
        <w:tc>
          <w:tcPr>
            <w:tcW w:w="726" w:type="dxa"/>
            <w:shd w:val="clear" w:color="auto" w:fill="auto"/>
          </w:tcPr>
          <w:p w14:paraId="0588C605" w14:textId="093E6D3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49E54716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898E332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1C50DB98" w14:textId="6A6E3A38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910" w:type="dxa"/>
            <w:vAlign w:val="center"/>
          </w:tcPr>
          <w:p w14:paraId="6505156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F122F2A" w14:textId="78CA71DA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06" w:type="dxa"/>
            <w:shd w:val="clear" w:color="auto" w:fill="auto"/>
          </w:tcPr>
          <w:p w14:paraId="47A81A93" w14:textId="097EA90A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6.9)</w:t>
            </w:r>
          </w:p>
        </w:tc>
        <w:tc>
          <w:tcPr>
            <w:tcW w:w="909" w:type="dxa"/>
            <w:gridSpan w:val="2"/>
            <w:vAlign w:val="center"/>
          </w:tcPr>
          <w:p w14:paraId="17105BB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99B1494" w14:textId="0B385EE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96" w:type="dxa"/>
            <w:shd w:val="clear" w:color="auto" w:fill="auto"/>
          </w:tcPr>
          <w:p w14:paraId="7D716C32" w14:textId="0C9D0AC0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0.4)</w:t>
            </w:r>
          </w:p>
        </w:tc>
        <w:tc>
          <w:tcPr>
            <w:tcW w:w="906" w:type="dxa"/>
            <w:vAlign w:val="center"/>
          </w:tcPr>
          <w:p w14:paraId="1CCD816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67BC482" w14:textId="129512C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906" w:type="dxa"/>
          </w:tcPr>
          <w:p w14:paraId="18DC18AB" w14:textId="7BFDB42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7.7)</w:t>
            </w:r>
          </w:p>
        </w:tc>
        <w:tc>
          <w:tcPr>
            <w:tcW w:w="726" w:type="dxa"/>
            <w:shd w:val="clear" w:color="auto" w:fill="auto"/>
          </w:tcPr>
          <w:p w14:paraId="0350B2BA" w14:textId="372B72B3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7AEFC33F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BE4F5B3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19B2DBA6" w14:textId="21BC7580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910" w:type="dxa"/>
            <w:vAlign w:val="center"/>
          </w:tcPr>
          <w:p w14:paraId="7DA1407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E32711E" w14:textId="5B27AD63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06" w:type="dxa"/>
            <w:shd w:val="clear" w:color="auto" w:fill="auto"/>
          </w:tcPr>
          <w:p w14:paraId="602A50C2" w14:textId="1C33971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4.4)</w:t>
            </w:r>
          </w:p>
        </w:tc>
        <w:tc>
          <w:tcPr>
            <w:tcW w:w="909" w:type="dxa"/>
            <w:gridSpan w:val="2"/>
            <w:vAlign w:val="center"/>
          </w:tcPr>
          <w:p w14:paraId="5268F98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03A25E3" w14:textId="7FB22AE2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96" w:type="dxa"/>
            <w:shd w:val="clear" w:color="auto" w:fill="auto"/>
          </w:tcPr>
          <w:p w14:paraId="71CC2784" w14:textId="712416B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5.8)</w:t>
            </w:r>
          </w:p>
        </w:tc>
        <w:tc>
          <w:tcPr>
            <w:tcW w:w="906" w:type="dxa"/>
            <w:vAlign w:val="center"/>
          </w:tcPr>
          <w:p w14:paraId="4BE76A11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EAA4F47" w14:textId="4EF453E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906" w:type="dxa"/>
          </w:tcPr>
          <w:p w14:paraId="13C0548F" w14:textId="0E43BB8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2.2)</w:t>
            </w:r>
          </w:p>
        </w:tc>
        <w:tc>
          <w:tcPr>
            <w:tcW w:w="726" w:type="dxa"/>
            <w:shd w:val="clear" w:color="auto" w:fill="auto"/>
          </w:tcPr>
          <w:p w14:paraId="4014D9AE" w14:textId="4EAB113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081FE512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B223C53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4B71207B" w14:textId="44A66F98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4DF7F0D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BDF3FFF" w14:textId="02391FD0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7EA6F5F2" w14:textId="64860DB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66363CB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9C47021" w14:textId="108832A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100E838C" w14:textId="540B6E0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906" w:type="dxa"/>
            <w:vAlign w:val="center"/>
          </w:tcPr>
          <w:p w14:paraId="3FCF1DD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3010940" w14:textId="577E187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</w:tcPr>
          <w:p w14:paraId="330A7CCC" w14:textId="1B7E433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726" w:type="dxa"/>
            <w:shd w:val="clear" w:color="auto" w:fill="auto"/>
          </w:tcPr>
          <w:p w14:paraId="17D9585F" w14:textId="5478A2C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76BCE94F" w14:textId="26F40731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CE1E8EC" w14:textId="375715BC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w often do you eat meals in front of a screen?</w:t>
            </w:r>
          </w:p>
        </w:tc>
        <w:tc>
          <w:tcPr>
            <w:tcW w:w="910" w:type="dxa"/>
            <w:vAlign w:val="center"/>
          </w:tcPr>
          <w:p w14:paraId="33F5780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05A031E2" w14:textId="1E0153B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6DA64DA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0934A53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FFD82AB" w14:textId="66D4B51A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31C49762" w14:textId="3EA2C65A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C4EE2D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91FB3D3" w14:textId="07B9571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F2DA7A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7AC4AE8D" w14:textId="08691A6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5649A" w:rsidRPr="00CF359F" w14:paraId="53972B81" w14:textId="37044692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0688813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538EF36" w14:textId="6B986885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ne or almost no meals</w:t>
            </w:r>
          </w:p>
        </w:tc>
        <w:tc>
          <w:tcPr>
            <w:tcW w:w="910" w:type="dxa"/>
            <w:vAlign w:val="center"/>
          </w:tcPr>
          <w:p w14:paraId="16C012A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D5D45CD" w14:textId="6363DD3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06" w:type="dxa"/>
            <w:shd w:val="clear" w:color="auto" w:fill="auto"/>
          </w:tcPr>
          <w:p w14:paraId="5E4BB13F" w14:textId="092A6A7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4.4)</w:t>
            </w:r>
          </w:p>
        </w:tc>
        <w:tc>
          <w:tcPr>
            <w:tcW w:w="909" w:type="dxa"/>
            <w:gridSpan w:val="2"/>
            <w:vAlign w:val="center"/>
          </w:tcPr>
          <w:p w14:paraId="53D4174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8DBADAF" w14:textId="01C5910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996" w:type="dxa"/>
            <w:shd w:val="clear" w:color="auto" w:fill="auto"/>
          </w:tcPr>
          <w:p w14:paraId="31DD3D16" w14:textId="135970E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0.9)</w:t>
            </w:r>
          </w:p>
        </w:tc>
        <w:tc>
          <w:tcPr>
            <w:tcW w:w="906" w:type="dxa"/>
            <w:vAlign w:val="center"/>
          </w:tcPr>
          <w:p w14:paraId="1CD1FF7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C119C48" w14:textId="337A31B9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906" w:type="dxa"/>
          </w:tcPr>
          <w:p w14:paraId="61A40130" w14:textId="71D24A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6.3)</w:t>
            </w:r>
          </w:p>
        </w:tc>
        <w:tc>
          <w:tcPr>
            <w:tcW w:w="726" w:type="dxa"/>
            <w:shd w:val="clear" w:color="auto" w:fill="auto"/>
          </w:tcPr>
          <w:p w14:paraId="3A1419BE" w14:textId="73B1D5E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78BD5D60" w14:textId="302C6B89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96CCC6D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DEB6644" w14:textId="4C964F87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Some meals</w:t>
            </w:r>
          </w:p>
        </w:tc>
        <w:tc>
          <w:tcPr>
            <w:tcW w:w="910" w:type="dxa"/>
            <w:vAlign w:val="center"/>
          </w:tcPr>
          <w:p w14:paraId="01C6DA6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2706D4F" w14:textId="3B43F94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06" w:type="dxa"/>
            <w:shd w:val="clear" w:color="auto" w:fill="auto"/>
          </w:tcPr>
          <w:p w14:paraId="6E1E4198" w14:textId="39BEF7A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4.2)</w:t>
            </w:r>
          </w:p>
        </w:tc>
        <w:tc>
          <w:tcPr>
            <w:tcW w:w="909" w:type="dxa"/>
            <w:gridSpan w:val="2"/>
            <w:vAlign w:val="center"/>
          </w:tcPr>
          <w:p w14:paraId="0D2D2A3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9C75284" w14:textId="694DA3C3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96" w:type="dxa"/>
            <w:shd w:val="clear" w:color="auto" w:fill="auto"/>
          </w:tcPr>
          <w:p w14:paraId="50EAC53A" w14:textId="6290701E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3.0)</w:t>
            </w:r>
          </w:p>
        </w:tc>
        <w:tc>
          <w:tcPr>
            <w:tcW w:w="906" w:type="dxa"/>
            <w:vAlign w:val="center"/>
          </w:tcPr>
          <w:p w14:paraId="7A93611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2FABB50" w14:textId="5AA7B1EF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906" w:type="dxa"/>
          </w:tcPr>
          <w:p w14:paraId="6B3DBE09" w14:textId="6E62012D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4.9)</w:t>
            </w:r>
          </w:p>
        </w:tc>
        <w:tc>
          <w:tcPr>
            <w:tcW w:w="726" w:type="dxa"/>
            <w:shd w:val="clear" w:color="auto" w:fill="auto"/>
          </w:tcPr>
          <w:p w14:paraId="3326349F" w14:textId="6BCE7A7B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15D16D27" w14:textId="5BBD8709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3B4233D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0B89C47" w14:textId="403571E6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Most meals or more</w:t>
            </w:r>
          </w:p>
        </w:tc>
        <w:tc>
          <w:tcPr>
            <w:tcW w:w="910" w:type="dxa"/>
            <w:vAlign w:val="center"/>
          </w:tcPr>
          <w:p w14:paraId="0BCEAB5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40CB93A" w14:textId="6E2F99DB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06" w:type="dxa"/>
            <w:shd w:val="clear" w:color="auto" w:fill="auto"/>
          </w:tcPr>
          <w:p w14:paraId="272AC994" w14:textId="332E5EBF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0.8)</w:t>
            </w:r>
          </w:p>
        </w:tc>
        <w:tc>
          <w:tcPr>
            <w:tcW w:w="909" w:type="dxa"/>
            <w:gridSpan w:val="2"/>
            <w:vAlign w:val="center"/>
          </w:tcPr>
          <w:p w14:paraId="1311EB8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F83EEA2" w14:textId="5A2A078A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6" w:type="dxa"/>
            <w:shd w:val="clear" w:color="auto" w:fill="auto"/>
          </w:tcPr>
          <w:p w14:paraId="7F1B9F15" w14:textId="19700E6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4.3)</w:t>
            </w:r>
          </w:p>
        </w:tc>
        <w:tc>
          <w:tcPr>
            <w:tcW w:w="906" w:type="dxa"/>
            <w:vAlign w:val="center"/>
          </w:tcPr>
          <w:p w14:paraId="6DA6B32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5140396" w14:textId="40D41601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06" w:type="dxa"/>
          </w:tcPr>
          <w:p w14:paraId="1AA4BE35" w14:textId="235D0B8B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7.3)</w:t>
            </w:r>
          </w:p>
        </w:tc>
        <w:tc>
          <w:tcPr>
            <w:tcW w:w="726" w:type="dxa"/>
            <w:shd w:val="clear" w:color="auto" w:fill="auto"/>
          </w:tcPr>
          <w:p w14:paraId="10F244DB" w14:textId="3AB05B20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74810FB0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28714A6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32FC773" w14:textId="4CD44879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2B03418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6F58BBF" w14:textId="14F5865A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04FEDE9B" w14:textId="2A2FF0AE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40AE86F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27CCDCF" w14:textId="7AE55404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6" w:type="dxa"/>
            <w:shd w:val="clear" w:color="auto" w:fill="auto"/>
          </w:tcPr>
          <w:p w14:paraId="08F03F64" w14:textId="4AD50C0C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8)</w:t>
            </w:r>
          </w:p>
        </w:tc>
        <w:tc>
          <w:tcPr>
            <w:tcW w:w="906" w:type="dxa"/>
            <w:vAlign w:val="center"/>
          </w:tcPr>
          <w:p w14:paraId="081261A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0EAC060" w14:textId="43908B8B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</w:tcPr>
          <w:p w14:paraId="51ECDF18" w14:textId="1B46283E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5)</w:t>
            </w:r>
          </w:p>
        </w:tc>
        <w:tc>
          <w:tcPr>
            <w:tcW w:w="726" w:type="dxa"/>
            <w:shd w:val="clear" w:color="auto" w:fill="auto"/>
          </w:tcPr>
          <w:p w14:paraId="03BC93DC" w14:textId="3D21BA1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0E1EE8FB" w14:textId="3B744240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17AD751" w14:textId="16C8FC42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w often do you watch television before going to sleep?</w:t>
            </w:r>
          </w:p>
        </w:tc>
        <w:tc>
          <w:tcPr>
            <w:tcW w:w="910" w:type="dxa"/>
            <w:vAlign w:val="center"/>
          </w:tcPr>
          <w:p w14:paraId="3E7A8A6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3E4702C0" w14:textId="1290222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4541440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5F9494A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3DAECC5" w14:textId="31853D7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0F26FAC1" w14:textId="556FD4E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D39D04F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08339C94" w14:textId="4439ECA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574E2D1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761E567B" w14:textId="78D5F31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A5649A" w:rsidRPr="00CF359F" w14:paraId="24D4A7B2" w14:textId="6C442DF8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7905D61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85B0E68" w14:textId="7A3A226D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10" w:type="dxa"/>
            <w:vAlign w:val="center"/>
          </w:tcPr>
          <w:p w14:paraId="03F4DD9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7DF68A8" w14:textId="6BEB280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906" w:type="dxa"/>
            <w:shd w:val="clear" w:color="auto" w:fill="auto"/>
          </w:tcPr>
          <w:p w14:paraId="20BEB8FE" w14:textId="376CA722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1.0)</w:t>
            </w:r>
          </w:p>
        </w:tc>
        <w:tc>
          <w:tcPr>
            <w:tcW w:w="909" w:type="dxa"/>
            <w:gridSpan w:val="2"/>
            <w:vAlign w:val="center"/>
          </w:tcPr>
          <w:p w14:paraId="512B9BC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FCBB872" w14:textId="480306E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996" w:type="dxa"/>
            <w:shd w:val="clear" w:color="auto" w:fill="auto"/>
          </w:tcPr>
          <w:p w14:paraId="68950381" w14:textId="372D3F3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4.5)</w:t>
            </w:r>
          </w:p>
        </w:tc>
        <w:tc>
          <w:tcPr>
            <w:tcW w:w="906" w:type="dxa"/>
            <w:vAlign w:val="center"/>
          </w:tcPr>
          <w:p w14:paraId="53BC9FF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12D0878" w14:textId="09C07E6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906" w:type="dxa"/>
          </w:tcPr>
          <w:p w14:paraId="2EE5EBF3" w14:textId="38BEC722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9.2)</w:t>
            </w:r>
          </w:p>
        </w:tc>
        <w:tc>
          <w:tcPr>
            <w:tcW w:w="726" w:type="dxa"/>
            <w:shd w:val="clear" w:color="auto" w:fill="auto"/>
          </w:tcPr>
          <w:p w14:paraId="0EA46E2B" w14:textId="1C1BFD6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6BD2E50F" w14:textId="552330D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D3230E8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98AF492" w14:textId="64185AFD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Some nights</w:t>
            </w:r>
          </w:p>
        </w:tc>
        <w:tc>
          <w:tcPr>
            <w:tcW w:w="910" w:type="dxa"/>
            <w:vAlign w:val="center"/>
          </w:tcPr>
          <w:p w14:paraId="0AF15DD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17EC9C4" w14:textId="5E549B8A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06" w:type="dxa"/>
            <w:shd w:val="clear" w:color="auto" w:fill="auto"/>
          </w:tcPr>
          <w:p w14:paraId="080F4F5B" w14:textId="6EDFF55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6.9)</w:t>
            </w:r>
          </w:p>
        </w:tc>
        <w:tc>
          <w:tcPr>
            <w:tcW w:w="909" w:type="dxa"/>
            <w:gridSpan w:val="2"/>
            <w:vAlign w:val="center"/>
          </w:tcPr>
          <w:p w14:paraId="0A9C772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E63FFCB" w14:textId="5DDECC4A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6" w:type="dxa"/>
            <w:shd w:val="clear" w:color="auto" w:fill="auto"/>
          </w:tcPr>
          <w:p w14:paraId="1A5E7681" w14:textId="47500C4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6.1)</w:t>
            </w:r>
          </w:p>
        </w:tc>
        <w:tc>
          <w:tcPr>
            <w:tcW w:w="906" w:type="dxa"/>
            <w:vAlign w:val="center"/>
          </w:tcPr>
          <w:p w14:paraId="5D51367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669BF9A" w14:textId="778B516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906" w:type="dxa"/>
          </w:tcPr>
          <w:p w14:paraId="2D705CFC" w14:textId="36BDE97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9.6)</w:t>
            </w:r>
          </w:p>
        </w:tc>
        <w:tc>
          <w:tcPr>
            <w:tcW w:w="726" w:type="dxa"/>
            <w:shd w:val="clear" w:color="auto" w:fill="auto"/>
          </w:tcPr>
          <w:p w14:paraId="4214FA40" w14:textId="4599842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4F0A5557" w14:textId="39D13CCC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4AA6E2F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951ACC1" w14:textId="3C291CEA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Most nights or more</w:t>
            </w:r>
          </w:p>
        </w:tc>
        <w:tc>
          <w:tcPr>
            <w:tcW w:w="910" w:type="dxa"/>
            <w:vAlign w:val="center"/>
          </w:tcPr>
          <w:p w14:paraId="55B4996F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44A2375" w14:textId="20D30BC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6" w:type="dxa"/>
            <w:shd w:val="clear" w:color="auto" w:fill="auto"/>
          </w:tcPr>
          <w:p w14:paraId="3B3F2AE0" w14:textId="5B76B12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2.1)</w:t>
            </w:r>
          </w:p>
        </w:tc>
        <w:tc>
          <w:tcPr>
            <w:tcW w:w="909" w:type="dxa"/>
            <w:gridSpan w:val="2"/>
            <w:vAlign w:val="center"/>
          </w:tcPr>
          <w:p w14:paraId="5D3106C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15CB862" w14:textId="64F3A7A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96" w:type="dxa"/>
            <w:shd w:val="clear" w:color="auto" w:fill="auto"/>
          </w:tcPr>
          <w:p w14:paraId="3454B0D6" w14:textId="7273A3C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8.3)</w:t>
            </w:r>
          </w:p>
        </w:tc>
        <w:tc>
          <w:tcPr>
            <w:tcW w:w="906" w:type="dxa"/>
            <w:vAlign w:val="center"/>
          </w:tcPr>
          <w:p w14:paraId="6B4B1A3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4794E59" w14:textId="2EB2D53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06" w:type="dxa"/>
          </w:tcPr>
          <w:p w14:paraId="41397772" w14:textId="1DABA94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9.7)</w:t>
            </w:r>
          </w:p>
        </w:tc>
        <w:tc>
          <w:tcPr>
            <w:tcW w:w="726" w:type="dxa"/>
            <w:shd w:val="clear" w:color="auto" w:fill="auto"/>
          </w:tcPr>
          <w:p w14:paraId="2B1625E4" w14:textId="4AABF09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43F06DD3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3E43BDA" w14:textId="77777777" w:rsidR="00A5649A" w:rsidRPr="00CF359F" w:rsidRDefault="00A5649A" w:rsidP="00A564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5D8D28B" w14:textId="06ED1AE2" w:rsidR="00A5649A" w:rsidRPr="00CF359F" w:rsidRDefault="00A5649A" w:rsidP="00A56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5A11E8C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C1AE7CF" w14:textId="7377B87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2F3BFD24" w14:textId="52EC215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2B6B1B2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6FE8A07" w14:textId="595F21F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14:paraId="2E0211F9" w14:textId="31A814A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906" w:type="dxa"/>
            <w:vAlign w:val="center"/>
          </w:tcPr>
          <w:p w14:paraId="02C5EC2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4443FF4" w14:textId="5D88F482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</w:tcPr>
          <w:p w14:paraId="4FCC0F6B" w14:textId="6A190D85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5)</w:t>
            </w:r>
          </w:p>
        </w:tc>
        <w:tc>
          <w:tcPr>
            <w:tcW w:w="726" w:type="dxa"/>
            <w:shd w:val="clear" w:color="auto" w:fill="auto"/>
          </w:tcPr>
          <w:p w14:paraId="207858B9" w14:textId="54A818C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724EF01C" w14:textId="0BB8761F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0BB22A85" w14:textId="18915706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a typical day, do you drink soda pop, cola, or juice?</w:t>
            </w:r>
          </w:p>
        </w:tc>
        <w:tc>
          <w:tcPr>
            <w:tcW w:w="910" w:type="dxa"/>
            <w:vAlign w:val="center"/>
          </w:tcPr>
          <w:p w14:paraId="1ADE565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065D533D" w14:textId="0C6F09F9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454EFB3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1DF638E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2074AD7" w14:textId="3CDDA45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0FF5E9A0" w14:textId="44E7A979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9D9C6C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95E191D" w14:textId="7E003AB9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D96D7A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3E983204" w14:textId="3CFBBA6E" w:rsidR="00A5649A" w:rsidRPr="00CF359F" w:rsidRDefault="004E4C0F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</w:tr>
      <w:tr w:rsidR="004E4C0F" w:rsidRPr="00CF359F" w14:paraId="5F559805" w14:textId="5551CAA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0142E9C" w14:textId="77777777" w:rsidR="004E4C0F" w:rsidRPr="00CF359F" w:rsidRDefault="004E4C0F" w:rsidP="004E4C0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14CFD06" w14:textId="43F4F57D" w:rsidR="004E4C0F" w:rsidRPr="00CF359F" w:rsidRDefault="004E4C0F" w:rsidP="004E4C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3AC14DF5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28A9DC3" w14:textId="6DED790E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906" w:type="dxa"/>
            <w:shd w:val="clear" w:color="auto" w:fill="auto"/>
          </w:tcPr>
          <w:p w14:paraId="7AD3324E" w14:textId="4A4A096B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9.7)</w:t>
            </w:r>
          </w:p>
        </w:tc>
        <w:tc>
          <w:tcPr>
            <w:tcW w:w="909" w:type="dxa"/>
            <w:gridSpan w:val="2"/>
            <w:vAlign w:val="center"/>
          </w:tcPr>
          <w:p w14:paraId="7AEA1CAD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33DCCD4" w14:textId="6D549E29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996" w:type="dxa"/>
            <w:shd w:val="clear" w:color="auto" w:fill="auto"/>
          </w:tcPr>
          <w:p w14:paraId="71B96B02" w14:textId="62448E9E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8.1)</w:t>
            </w:r>
          </w:p>
        </w:tc>
        <w:tc>
          <w:tcPr>
            <w:tcW w:w="906" w:type="dxa"/>
            <w:vAlign w:val="center"/>
          </w:tcPr>
          <w:p w14:paraId="5BBD9A64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7CF630B" w14:textId="236F4B89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906" w:type="dxa"/>
          </w:tcPr>
          <w:p w14:paraId="102DE9FC" w14:textId="7FB18555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6.4)</w:t>
            </w:r>
          </w:p>
        </w:tc>
        <w:tc>
          <w:tcPr>
            <w:tcW w:w="726" w:type="dxa"/>
            <w:shd w:val="clear" w:color="auto" w:fill="auto"/>
          </w:tcPr>
          <w:p w14:paraId="3DD84761" w14:textId="0FA4B68B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E4C0F" w:rsidRPr="00CF359F" w14:paraId="4CAF2233" w14:textId="2D371E7E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1B5DD57" w14:textId="77777777" w:rsidR="004E4C0F" w:rsidRPr="00CF359F" w:rsidRDefault="004E4C0F" w:rsidP="004E4C0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8F95787" w14:textId="277A9EB8" w:rsidR="004E4C0F" w:rsidRPr="00CF359F" w:rsidRDefault="004E4C0F" w:rsidP="004E4C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1EFC99DF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8AC4C54" w14:textId="1558271D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06" w:type="dxa"/>
            <w:shd w:val="clear" w:color="auto" w:fill="auto"/>
          </w:tcPr>
          <w:p w14:paraId="74F8FF3D" w14:textId="71E143D2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0.3)</w:t>
            </w:r>
          </w:p>
        </w:tc>
        <w:tc>
          <w:tcPr>
            <w:tcW w:w="909" w:type="dxa"/>
            <w:gridSpan w:val="2"/>
            <w:vAlign w:val="center"/>
          </w:tcPr>
          <w:p w14:paraId="793C37BA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F64C75E" w14:textId="7B2029D2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996" w:type="dxa"/>
            <w:shd w:val="clear" w:color="auto" w:fill="auto"/>
          </w:tcPr>
          <w:p w14:paraId="67A84BD5" w14:textId="1BF1691C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1.6)</w:t>
            </w:r>
          </w:p>
        </w:tc>
        <w:tc>
          <w:tcPr>
            <w:tcW w:w="906" w:type="dxa"/>
            <w:vAlign w:val="center"/>
          </w:tcPr>
          <w:p w14:paraId="7F2AA3CA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AD32B00" w14:textId="5024434E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906" w:type="dxa"/>
          </w:tcPr>
          <w:p w14:paraId="690150A7" w14:textId="1A36F496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3.4)</w:t>
            </w:r>
          </w:p>
        </w:tc>
        <w:tc>
          <w:tcPr>
            <w:tcW w:w="726" w:type="dxa"/>
            <w:shd w:val="clear" w:color="auto" w:fill="auto"/>
          </w:tcPr>
          <w:p w14:paraId="3699A1D7" w14:textId="4C76149B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E4C0F" w:rsidRPr="00CF359F" w14:paraId="5B9A9580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17815E4" w14:textId="77777777" w:rsidR="004E4C0F" w:rsidRPr="00CF359F" w:rsidRDefault="004E4C0F" w:rsidP="004E4C0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6ECA107" w14:textId="5CB5624A" w:rsidR="004E4C0F" w:rsidRPr="00CF359F" w:rsidRDefault="004E4C0F" w:rsidP="004E4C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3EEA2AD0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87939EA" w14:textId="69F3C9A5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1DAFA35F" w14:textId="488BB09C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761B336C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C90B41E" w14:textId="175A088D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265A9C5F" w14:textId="7406D798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906" w:type="dxa"/>
            <w:vAlign w:val="center"/>
          </w:tcPr>
          <w:p w14:paraId="5485E846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33D7A69" w14:textId="4951CB86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34CF73A5" w14:textId="61F9B3E3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726" w:type="dxa"/>
            <w:shd w:val="clear" w:color="auto" w:fill="auto"/>
          </w:tcPr>
          <w:p w14:paraId="7D2DA833" w14:textId="72800868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2EEFD19C" w14:textId="3EE27552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5B1BC87C" w14:textId="4694B54A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n average, how many times would you eat fast food?</w:t>
            </w:r>
          </w:p>
        </w:tc>
        <w:tc>
          <w:tcPr>
            <w:tcW w:w="910" w:type="dxa"/>
            <w:vAlign w:val="center"/>
          </w:tcPr>
          <w:p w14:paraId="4E77B33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28E41038" w14:textId="5BA7C685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504F08F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39C3126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316BBCE" w14:textId="1632E68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3A5484C5" w14:textId="7F638B4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DB86B4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0836B5D" w14:textId="302CB21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5D34EB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10BB97D2" w14:textId="105B3296" w:rsidR="00A5649A" w:rsidRPr="00CF359F" w:rsidRDefault="004E4C0F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4E4C0F" w:rsidRPr="00CF359F" w14:paraId="60FEA6AB" w14:textId="1218E90F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867A3D9" w14:textId="77777777" w:rsidR="004E4C0F" w:rsidRPr="00CF359F" w:rsidRDefault="004E4C0F" w:rsidP="004E4C0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7B057D8A" w14:textId="3F21F65B" w:rsidR="004E4C0F" w:rsidRPr="00CF359F" w:rsidRDefault="004E4C0F" w:rsidP="004E4C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≤1 time/month</w:t>
            </w:r>
          </w:p>
        </w:tc>
        <w:tc>
          <w:tcPr>
            <w:tcW w:w="910" w:type="dxa"/>
            <w:vAlign w:val="center"/>
          </w:tcPr>
          <w:p w14:paraId="366BF88C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676DDB5" w14:textId="4FECE1D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06" w:type="dxa"/>
            <w:shd w:val="clear" w:color="auto" w:fill="auto"/>
          </w:tcPr>
          <w:p w14:paraId="09244200" w14:textId="4DA0C9EC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9.6)</w:t>
            </w:r>
          </w:p>
        </w:tc>
        <w:tc>
          <w:tcPr>
            <w:tcW w:w="909" w:type="dxa"/>
            <w:gridSpan w:val="2"/>
            <w:vAlign w:val="center"/>
          </w:tcPr>
          <w:p w14:paraId="4BCCC7A0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F049F63" w14:textId="0C9D7E4F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96" w:type="dxa"/>
            <w:shd w:val="clear" w:color="auto" w:fill="auto"/>
          </w:tcPr>
          <w:p w14:paraId="1C80C1E5" w14:textId="1103508E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3.3)</w:t>
            </w:r>
          </w:p>
        </w:tc>
        <w:tc>
          <w:tcPr>
            <w:tcW w:w="906" w:type="dxa"/>
            <w:vAlign w:val="center"/>
          </w:tcPr>
          <w:p w14:paraId="612BE2D7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A241603" w14:textId="1E695FD8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906" w:type="dxa"/>
          </w:tcPr>
          <w:p w14:paraId="0782C4CB" w14:textId="4B8EADF8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7.7)</w:t>
            </w:r>
          </w:p>
        </w:tc>
        <w:tc>
          <w:tcPr>
            <w:tcW w:w="726" w:type="dxa"/>
            <w:shd w:val="clear" w:color="auto" w:fill="auto"/>
          </w:tcPr>
          <w:p w14:paraId="60B1918E" w14:textId="662E1151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E4C0F" w:rsidRPr="00CF359F" w14:paraId="3AC9FAB2" w14:textId="1729DBC4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44CCF4E" w14:textId="77777777" w:rsidR="004E4C0F" w:rsidRPr="00CF359F" w:rsidRDefault="004E4C0F" w:rsidP="004E4C0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31B9AD5E" w14:textId="0D202207" w:rsidR="004E4C0F" w:rsidRPr="00CF359F" w:rsidRDefault="004E4C0F" w:rsidP="004E4C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2-3 times/month</w:t>
            </w:r>
          </w:p>
        </w:tc>
        <w:tc>
          <w:tcPr>
            <w:tcW w:w="910" w:type="dxa"/>
            <w:vAlign w:val="center"/>
          </w:tcPr>
          <w:p w14:paraId="70D94DF6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FBCA6F3" w14:textId="2C6F5441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06" w:type="dxa"/>
            <w:shd w:val="clear" w:color="auto" w:fill="auto"/>
          </w:tcPr>
          <w:p w14:paraId="635D9ACE" w14:textId="45FFFC35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9.9)</w:t>
            </w:r>
          </w:p>
        </w:tc>
        <w:tc>
          <w:tcPr>
            <w:tcW w:w="909" w:type="dxa"/>
            <w:gridSpan w:val="2"/>
            <w:vAlign w:val="center"/>
          </w:tcPr>
          <w:p w14:paraId="1BE80C46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908CB92" w14:textId="4735FF5F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996" w:type="dxa"/>
            <w:shd w:val="clear" w:color="auto" w:fill="auto"/>
          </w:tcPr>
          <w:p w14:paraId="69275816" w14:textId="7D92CAA8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5.5)</w:t>
            </w:r>
          </w:p>
        </w:tc>
        <w:tc>
          <w:tcPr>
            <w:tcW w:w="906" w:type="dxa"/>
            <w:vAlign w:val="center"/>
          </w:tcPr>
          <w:p w14:paraId="7DCBAD66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CD4DEA7" w14:textId="272A505D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906" w:type="dxa"/>
          </w:tcPr>
          <w:p w14:paraId="0BDC2D57" w14:textId="1D59D80E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7.6)</w:t>
            </w:r>
          </w:p>
        </w:tc>
        <w:tc>
          <w:tcPr>
            <w:tcW w:w="726" w:type="dxa"/>
            <w:shd w:val="clear" w:color="auto" w:fill="auto"/>
          </w:tcPr>
          <w:p w14:paraId="3BE0A640" w14:textId="3EC44D74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E4C0F" w:rsidRPr="00CF359F" w14:paraId="7CD2B845" w14:textId="3456B9FF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1A35893" w14:textId="77777777" w:rsidR="004E4C0F" w:rsidRPr="00CF359F" w:rsidRDefault="004E4C0F" w:rsidP="004E4C0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2289FE68" w14:textId="31543041" w:rsidR="004E4C0F" w:rsidRPr="00CF359F" w:rsidRDefault="004E4C0F" w:rsidP="004E4C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≥1 time/week</w:t>
            </w:r>
          </w:p>
        </w:tc>
        <w:tc>
          <w:tcPr>
            <w:tcW w:w="910" w:type="dxa"/>
            <w:vAlign w:val="center"/>
          </w:tcPr>
          <w:p w14:paraId="5C230C34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9BC942A" w14:textId="087B58BF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06" w:type="dxa"/>
            <w:shd w:val="clear" w:color="auto" w:fill="auto"/>
          </w:tcPr>
          <w:p w14:paraId="428CE55A" w14:textId="7F08428B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0.5)</w:t>
            </w:r>
          </w:p>
        </w:tc>
        <w:tc>
          <w:tcPr>
            <w:tcW w:w="909" w:type="dxa"/>
            <w:gridSpan w:val="2"/>
            <w:vAlign w:val="center"/>
          </w:tcPr>
          <w:p w14:paraId="14337627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2477C39" w14:textId="0375857F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96" w:type="dxa"/>
            <w:shd w:val="clear" w:color="auto" w:fill="auto"/>
          </w:tcPr>
          <w:p w14:paraId="1C8C01B6" w14:textId="4E8F135B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0.5)</w:t>
            </w:r>
          </w:p>
        </w:tc>
        <w:tc>
          <w:tcPr>
            <w:tcW w:w="906" w:type="dxa"/>
            <w:vAlign w:val="center"/>
          </w:tcPr>
          <w:p w14:paraId="5AA0F4B6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0D26171" w14:textId="1AC24384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906" w:type="dxa"/>
          </w:tcPr>
          <w:p w14:paraId="370E441A" w14:textId="29A4DBCC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4.6)</w:t>
            </w:r>
          </w:p>
        </w:tc>
        <w:tc>
          <w:tcPr>
            <w:tcW w:w="726" w:type="dxa"/>
            <w:shd w:val="clear" w:color="auto" w:fill="auto"/>
          </w:tcPr>
          <w:p w14:paraId="7E2A2FD1" w14:textId="18C4200D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E4C0F" w:rsidRPr="00CF359F" w14:paraId="6C348F2C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720D078" w14:textId="77777777" w:rsidR="004E4C0F" w:rsidRPr="00CF359F" w:rsidRDefault="004E4C0F" w:rsidP="004E4C0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30EA589F" w14:textId="358898A9" w:rsidR="004E4C0F" w:rsidRPr="00CF359F" w:rsidRDefault="004E4C0F" w:rsidP="004E4C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29569B1D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A8968B8" w14:textId="7AEDC04F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04835C19" w14:textId="0DF7939C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3E70EB4C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CFF8FA4" w14:textId="61E66911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43362F90" w14:textId="5F59974D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06" w:type="dxa"/>
            <w:vAlign w:val="center"/>
          </w:tcPr>
          <w:p w14:paraId="754446C9" w14:textId="77777777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0BC0FB7" w14:textId="3490E778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</w:tcPr>
          <w:p w14:paraId="6936BCFA" w14:textId="360CAF93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726" w:type="dxa"/>
            <w:shd w:val="clear" w:color="auto" w:fill="auto"/>
          </w:tcPr>
          <w:p w14:paraId="10CB8EDE" w14:textId="395767D2" w:rsidR="004E4C0F" w:rsidRPr="00CF359F" w:rsidRDefault="004E4C0F" w:rsidP="004E4C0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00018FEF" w14:textId="7A47292E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2790D6B3" w14:textId="6D2FC1E1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Fruit and vegetable intake per day </w:t>
            </w:r>
          </w:p>
        </w:tc>
        <w:tc>
          <w:tcPr>
            <w:tcW w:w="910" w:type="dxa"/>
            <w:vAlign w:val="center"/>
          </w:tcPr>
          <w:p w14:paraId="2D0D7B5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A1952AF" w14:textId="4797FE8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4885E55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156B97B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53BCAF78" w14:textId="1548658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41DFD307" w14:textId="1153776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40D1C2F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ECDD0FA" w14:textId="575C8953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F829501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1703B1A4" w14:textId="763EA783" w:rsidR="00A5649A" w:rsidRPr="00CF359F" w:rsidRDefault="001C52FF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835</w:t>
            </w:r>
          </w:p>
        </w:tc>
      </w:tr>
      <w:tr w:rsidR="001C52FF" w:rsidRPr="00CF359F" w14:paraId="739CE809" w14:textId="0065E45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9681DBC" w14:textId="77777777" w:rsidR="001C52FF" w:rsidRPr="00CF359F" w:rsidRDefault="001C52FF" w:rsidP="001C52F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3A49A28B" w14:textId="13E2CA8C" w:rsidR="001C52FF" w:rsidRPr="00CF359F" w:rsidRDefault="001C52FF" w:rsidP="001C52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5 servings/day</w:t>
            </w:r>
          </w:p>
        </w:tc>
        <w:tc>
          <w:tcPr>
            <w:tcW w:w="910" w:type="dxa"/>
            <w:vAlign w:val="center"/>
          </w:tcPr>
          <w:p w14:paraId="7B33415E" w14:textId="77777777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2FFE1E1" w14:textId="71CB0F01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906" w:type="dxa"/>
            <w:shd w:val="clear" w:color="auto" w:fill="auto"/>
          </w:tcPr>
          <w:p w14:paraId="1D8953D3" w14:textId="160B8FFA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6.5)</w:t>
            </w:r>
          </w:p>
        </w:tc>
        <w:tc>
          <w:tcPr>
            <w:tcW w:w="909" w:type="dxa"/>
            <w:gridSpan w:val="2"/>
            <w:vAlign w:val="center"/>
          </w:tcPr>
          <w:p w14:paraId="6CB9F8AB" w14:textId="77777777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8618C63" w14:textId="6DE010C3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996" w:type="dxa"/>
            <w:shd w:val="clear" w:color="auto" w:fill="auto"/>
          </w:tcPr>
          <w:p w14:paraId="7E65EB4B" w14:textId="47EFF855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4.1)</w:t>
            </w:r>
          </w:p>
        </w:tc>
        <w:tc>
          <w:tcPr>
            <w:tcW w:w="906" w:type="dxa"/>
            <w:vAlign w:val="center"/>
          </w:tcPr>
          <w:p w14:paraId="2E11A510" w14:textId="77777777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8DCA963" w14:textId="5BA38CF4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906" w:type="dxa"/>
          </w:tcPr>
          <w:p w14:paraId="4B7E2EC6" w14:textId="2C63608F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4.2)</w:t>
            </w:r>
          </w:p>
        </w:tc>
        <w:tc>
          <w:tcPr>
            <w:tcW w:w="726" w:type="dxa"/>
            <w:shd w:val="clear" w:color="auto" w:fill="auto"/>
          </w:tcPr>
          <w:p w14:paraId="5FF4F0F5" w14:textId="56C8F3D2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C52FF" w:rsidRPr="00CF359F" w14:paraId="2C8D22E1" w14:textId="52CCD8AC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6C2448F" w14:textId="77777777" w:rsidR="001C52FF" w:rsidRPr="00CF359F" w:rsidRDefault="001C52FF" w:rsidP="001C52F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75CCFB8F" w14:textId="21B1E354" w:rsidR="001C52FF" w:rsidRPr="00CF359F" w:rsidRDefault="001C52FF" w:rsidP="001C52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≥ 5 servings/day</w:t>
            </w:r>
          </w:p>
        </w:tc>
        <w:tc>
          <w:tcPr>
            <w:tcW w:w="910" w:type="dxa"/>
            <w:vAlign w:val="center"/>
          </w:tcPr>
          <w:p w14:paraId="0C2541CA" w14:textId="77777777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362713D" w14:textId="549F31FA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06" w:type="dxa"/>
            <w:shd w:val="clear" w:color="auto" w:fill="auto"/>
          </w:tcPr>
          <w:p w14:paraId="029F023D" w14:textId="7A4D1A96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1.6)</w:t>
            </w:r>
          </w:p>
        </w:tc>
        <w:tc>
          <w:tcPr>
            <w:tcW w:w="909" w:type="dxa"/>
            <w:gridSpan w:val="2"/>
            <w:vAlign w:val="center"/>
          </w:tcPr>
          <w:p w14:paraId="64288EE7" w14:textId="77777777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9257FCE" w14:textId="5C16B982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996" w:type="dxa"/>
            <w:shd w:val="clear" w:color="auto" w:fill="auto"/>
          </w:tcPr>
          <w:p w14:paraId="5E19F28A" w14:textId="6ED787E4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4.1)</w:t>
            </w:r>
          </w:p>
        </w:tc>
        <w:tc>
          <w:tcPr>
            <w:tcW w:w="906" w:type="dxa"/>
            <w:vAlign w:val="center"/>
          </w:tcPr>
          <w:p w14:paraId="7D59CF01" w14:textId="77777777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AF9B25D" w14:textId="62BF1CB2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906" w:type="dxa"/>
          </w:tcPr>
          <w:p w14:paraId="071E205E" w14:textId="58BCB6FF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4.5)</w:t>
            </w:r>
          </w:p>
        </w:tc>
        <w:tc>
          <w:tcPr>
            <w:tcW w:w="726" w:type="dxa"/>
            <w:shd w:val="clear" w:color="auto" w:fill="auto"/>
          </w:tcPr>
          <w:p w14:paraId="17A11567" w14:textId="42D52CA2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C52FF" w:rsidRPr="00CF359F" w14:paraId="4F2C53D4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C5B4C6C" w14:textId="77777777" w:rsidR="001C52FF" w:rsidRPr="00CF359F" w:rsidRDefault="001C52FF" w:rsidP="001C52F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258F8CBA" w14:textId="545554D3" w:rsidR="001C52FF" w:rsidRPr="00CF359F" w:rsidRDefault="001C52FF" w:rsidP="001C52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0F16711C" w14:textId="77777777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AFDFD79" w14:textId="7B01D35E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auto"/>
          </w:tcPr>
          <w:p w14:paraId="2CF1F94A" w14:textId="1016A620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909" w:type="dxa"/>
            <w:gridSpan w:val="2"/>
            <w:vAlign w:val="center"/>
          </w:tcPr>
          <w:p w14:paraId="59F56486" w14:textId="77777777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61E3DF3" w14:textId="5D852399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6" w:type="dxa"/>
            <w:shd w:val="clear" w:color="auto" w:fill="auto"/>
          </w:tcPr>
          <w:p w14:paraId="413B61E1" w14:textId="57B38277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8)</w:t>
            </w:r>
          </w:p>
        </w:tc>
        <w:tc>
          <w:tcPr>
            <w:tcW w:w="906" w:type="dxa"/>
            <w:vAlign w:val="center"/>
          </w:tcPr>
          <w:p w14:paraId="0D84DA2F" w14:textId="77777777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8E6657B" w14:textId="5AC548C6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</w:tcPr>
          <w:p w14:paraId="2031057E" w14:textId="5D85C299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726" w:type="dxa"/>
            <w:shd w:val="clear" w:color="auto" w:fill="auto"/>
          </w:tcPr>
          <w:p w14:paraId="1E26BCF9" w14:textId="29CC5DA3" w:rsidR="001C52FF" w:rsidRPr="00CF359F" w:rsidRDefault="001C52FF" w:rsidP="001C52F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4B5E38BE" w14:textId="19BEDEDF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68B7EDD" w14:textId="523E70C4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n average, how many times would you eat snack foods?</w:t>
            </w:r>
          </w:p>
        </w:tc>
        <w:tc>
          <w:tcPr>
            <w:tcW w:w="910" w:type="dxa"/>
            <w:vAlign w:val="center"/>
          </w:tcPr>
          <w:p w14:paraId="62F0F4F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64473A03" w14:textId="0C598FD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1B896ED1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109C9C2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26D06B8" w14:textId="02FF20D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0A9276B1" w14:textId="5C2721C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8A9188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AACFAF7" w14:textId="3CB2F68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8DE2B4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4A78CB4E" w14:textId="6F09CD18" w:rsidR="00A5649A" w:rsidRPr="00CF359F" w:rsidRDefault="00AC44D1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</w:tr>
      <w:tr w:rsidR="00AC44D1" w:rsidRPr="00CF359F" w14:paraId="0AF8B17A" w14:textId="05C57138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6D0B272" w14:textId="77777777" w:rsidR="00AC44D1" w:rsidRPr="00CF359F" w:rsidRDefault="00AC44D1" w:rsidP="00AC44D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F5AA731" w14:textId="59225F60" w:rsidR="00AC44D1" w:rsidRPr="00CF359F" w:rsidRDefault="00AC44D1" w:rsidP="00AC44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≤1 time/week</w:t>
            </w:r>
          </w:p>
        </w:tc>
        <w:tc>
          <w:tcPr>
            <w:tcW w:w="910" w:type="dxa"/>
            <w:vAlign w:val="center"/>
          </w:tcPr>
          <w:p w14:paraId="5D7BF8AD" w14:textId="77777777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32C6CC5" w14:textId="1138CE20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06" w:type="dxa"/>
            <w:shd w:val="clear" w:color="auto" w:fill="auto"/>
          </w:tcPr>
          <w:p w14:paraId="4A557FD5" w14:textId="4B4850C1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4.2)</w:t>
            </w:r>
          </w:p>
        </w:tc>
        <w:tc>
          <w:tcPr>
            <w:tcW w:w="909" w:type="dxa"/>
            <w:gridSpan w:val="2"/>
            <w:vAlign w:val="center"/>
          </w:tcPr>
          <w:p w14:paraId="5FD20B19" w14:textId="77777777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D15E60B" w14:textId="1059466F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996" w:type="dxa"/>
            <w:shd w:val="clear" w:color="auto" w:fill="auto"/>
          </w:tcPr>
          <w:p w14:paraId="693A084C" w14:textId="4BEFD6AE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4.8)</w:t>
            </w:r>
          </w:p>
        </w:tc>
        <w:tc>
          <w:tcPr>
            <w:tcW w:w="906" w:type="dxa"/>
            <w:vAlign w:val="center"/>
          </w:tcPr>
          <w:p w14:paraId="39AA2693" w14:textId="77777777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D84BBD4" w14:textId="3ADF1F35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906" w:type="dxa"/>
          </w:tcPr>
          <w:p w14:paraId="58016D19" w14:textId="1CBD0C72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1.5)</w:t>
            </w:r>
          </w:p>
        </w:tc>
        <w:tc>
          <w:tcPr>
            <w:tcW w:w="726" w:type="dxa"/>
            <w:shd w:val="clear" w:color="auto" w:fill="auto"/>
          </w:tcPr>
          <w:p w14:paraId="02951683" w14:textId="79528D75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44D1" w:rsidRPr="00CF359F" w14:paraId="42A9202B" w14:textId="2C8D56AA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FEE19EB" w14:textId="77777777" w:rsidR="00AC44D1" w:rsidRPr="00CF359F" w:rsidRDefault="00AC44D1" w:rsidP="00AC44D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C653412" w14:textId="7DC73CDA" w:rsidR="00AC44D1" w:rsidRPr="00CF359F" w:rsidRDefault="00AC44D1" w:rsidP="00AC44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≥2 times/week</w:t>
            </w:r>
          </w:p>
        </w:tc>
        <w:tc>
          <w:tcPr>
            <w:tcW w:w="910" w:type="dxa"/>
            <w:vAlign w:val="center"/>
          </w:tcPr>
          <w:p w14:paraId="2DEC592A" w14:textId="77777777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93AC3EC" w14:textId="304EDF9F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06" w:type="dxa"/>
            <w:shd w:val="clear" w:color="auto" w:fill="auto"/>
          </w:tcPr>
          <w:p w14:paraId="3E7B2C3F" w14:textId="5CE592A1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5.8)</w:t>
            </w:r>
          </w:p>
        </w:tc>
        <w:tc>
          <w:tcPr>
            <w:tcW w:w="909" w:type="dxa"/>
            <w:gridSpan w:val="2"/>
            <w:vAlign w:val="center"/>
          </w:tcPr>
          <w:p w14:paraId="69BFCB2E" w14:textId="77777777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65D3BDD" w14:textId="4B0BC08E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996" w:type="dxa"/>
            <w:shd w:val="clear" w:color="auto" w:fill="auto"/>
          </w:tcPr>
          <w:p w14:paraId="7C4CC91B" w14:textId="1CE6DE48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4.1)</w:t>
            </w:r>
          </w:p>
        </w:tc>
        <w:tc>
          <w:tcPr>
            <w:tcW w:w="906" w:type="dxa"/>
            <w:vAlign w:val="center"/>
          </w:tcPr>
          <w:p w14:paraId="64771C0E" w14:textId="77777777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66B26C7" w14:textId="7B873C1F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906" w:type="dxa"/>
          </w:tcPr>
          <w:p w14:paraId="628123D5" w14:textId="0E1A5D9D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8.5)</w:t>
            </w:r>
          </w:p>
        </w:tc>
        <w:tc>
          <w:tcPr>
            <w:tcW w:w="726" w:type="dxa"/>
            <w:shd w:val="clear" w:color="auto" w:fill="auto"/>
          </w:tcPr>
          <w:p w14:paraId="45427EA4" w14:textId="49C34028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C44D1" w:rsidRPr="00CF359F" w14:paraId="1B957BAA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12A7242" w14:textId="77777777" w:rsidR="00AC44D1" w:rsidRPr="00CF359F" w:rsidRDefault="00AC44D1" w:rsidP="00AC44D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46E451E" w14:textId="68A3FCCA" w:rsidR="00AC44D1" w:rsidRPr="00CF359F" w:rsidRDefault="00AC44D1" w:rsidP="00AC44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155E3C2F" w14:textId="77777777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B3797F6" w14:textId="6E370958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7ECD9DBE" w14:textId="506E7386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31297903" w14:textId="77777777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F142CA7" w14:textId="5FEA29B3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14:paraId="6401BDDC" w14:textId="354EA50D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906" w:type="dxa"/>
            <w:vAlign w:val="center"/>
          </w:tcPr>
          <w:p w14:paraId="5D3F75D2" w14:textId="77777777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02F062C" w14:textId="2485F653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</w:tcPr>
          <w:p w14:paraId="6E251BBC" w14:textId="4247A106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726" w:type="dxa"/>
            <w:shd w:val="clear" w:color="auto" w:fill="auto"/>
          </w:tcPr>
          <w:p w14:paraId="31DD8DCB" w14:textId="0F489266" w:rsidR="00AC44D1" w:rsidRPr="00CF359F" w:rsidRDefault="00AC44D1" w:rsidP="00AC44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1108111F" w14:textId="230143FA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5A31627D" w14:textId="6D048F5C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w much of your daily food intake do you eat after suppertime?</w:t>
            </w:r>
          </w:p>
        </w:tc>
        <w:tc>
          <w:tcPr>
            <w:tcW w:w="910" w:type="dxa"/>
            <w:vAlign w:val="center"/>
          </w:tcPr>
          <w:p w14:paraId="37A8125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3B043AE2" w14:textId="5F255E8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2C53D54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789AB1F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272900B2" w14:textId="7DE295D3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393C6040" w14:textId="38CA113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9D0678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3A82088" w14:textId="6697D4E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60824C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0299A4F7" w14:textId="727B6187" w:rsidR="00A5649A" w:rsidRPr="00CF359F" w:rsidRDefault="007B1E6D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947</w:t>
            </w:r>
          </w:p>
        </w:tc>
      </w:tr>
      <w:tr w:rsidR="007B1E6D" w:rsidRPr="00CF359F" w14:paraId="1BC2696B" w14:textId="0AA9DC44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A1683F3" w14:textId="77777777" w:rsidR="007B1E6D" w:rsidRPr="00CF359F" w:rsidRDefault="007B1E6D" w:rsidP="007B1E6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0CD0CBAF" w14:textId="2A8A5A34" w:rsidR="007B1E6D" w:rsidRPr="00CF359F" w:rsidRDefault="007B1E6D" w:rsidP="007B1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¼</w:t>
            </w:r>
          </w:p>
        </w:tc>
        <w:tc>
          <w:tcPr>
            <w:tcW w:w="910" w:type="dxa"/>
            <w:vAlign w:val="center"/>
          </w:tcPr>
          <w:p w14:paraId="0A33DB79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19E4148" w14:textId="7BEB84D1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906" w:type="dxa"/>
            <w:shd w:val="clear" w:color="auto" w:fill="auto"/>
          </w:tcPr>
          <w:p w14:paraId="4F3B1875" w14:textId="15533725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2.9)</w:t>
            </w:r>
          </w:p>
        </w:tc>
        <w:tc>
          <w:tcPr>
            <w:tcW w:w="909" w:type="dxa"/>
            <w:gridSpan w:val="2"/>
            <w:vAlign w:val="center"/>
          </w:tcPr>
          <w:p w14:paraId="018218DF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9262E47" w14:textId="4BCB390E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996" w:type="dxa"/>
            <w:shd w:val="clear" w:color="auto" w:fill="auto"/>
          </w:tcPr>
          <w:p w14:paraId="03D8FD39" w14:textId="4E589D5C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1.8)</w:t>
            </w:r>
          </w:p>
        </w:tc>
        <w:tc>
          <w:tcPr>
            <w:tcW w:w="906" w:type="dxa"/>
            <w:vAlign w:val="center"/>
          </w:tcPr>
          <w:p w14:paraId="5370A81C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43E098A" w14:textId="26E16A30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906" w:type="dxa"/>
          </w:tcPr>
          <w:p w14:paraId="0943DB0D" w14:textId="30B368DD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3.3)</w:t>
            </w:r>
          </w:p>
        </w:tc>
        <w:tc>
          <w:tcPr>
            <w:tcW w:w="726" w:type="dxa"/>
            <w:shd w:val="clear" w:color="auto" w:fill="auto"/>
          </w:tcPr>
          <w:p w14:paraId="3173E071" w14:textId="09B150F4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B1E6D" w:rsidRPr="00CF359F" w14:paraId="7834A6AC" w14:textId="45760A52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C52F655" w14:textId="77777777" w:rsidR="007B1E6D" w:rsidRPr="00CF359F" w:rsidRDefault="007B1E6D" w:rsidP="007B1E6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65C0C0CA" w14:textId="589C508D" w:rsidR="007B1E6D" w:rsidRPr="00CF359F" w:rsidRDefault="007B1E6D" w:rsidP="007B1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≥¼</w:t>
            </w:r>
          </w:p>
        </w:tc>
        <w:tc>
          <w:tcPr>
            <w:tcW w:w="910" w:type="dxa"/>
            <w:vAlign w:val="center"/>
          </w:tcPr>
          <w:p w14:paraId="3BB62C94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EF34511" w14:textId="34774B9A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shd w:val="clear" w:color="auto" w:fill="auto"/>
          </w:tcPr>
          <w:p w14:paraId="45AD6C26" w14:textId="5F9C1F85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  <w:tc>
          <w:tcPr>
            <w:tcW w:w="909" w:type="dxa"/>
            <w:gridSpan w:val="2"/>
            <w:vAlign w:val="center"/>
          </w:tcPr>
          <w:p w14:paraId="755F7485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91AD8E1" w14:textId="3899B301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6" w:type="dxa"/>
            <w:shd w:val="clear" w:color="auto" w:fill="auto"/>
          </w:tcPr>
          <w:p w14:paraId="14AB41CD" w14:textId="7B750C5E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2)</w:t>
            </w:r>
          </w:p>
        </w:tc>
        <w:tc>
          <w:tcPr>
            <w:tcW w:w="906" w:type="dxa"/>
            <w:vAlign w:val="center"/>
          </w:tcPr>
          <w:p w14:paraId="01FAEC50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AA7287A" w14:textId="1367DDC3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06" w:type="dxa"/>
          </w:tcPr>
          <w:p w14:paraId="5DF86E9B" w14:textId="12B33385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7)</w:t>
            </w:r>
          </w:p>
        </w:tc>
        <w:tc>
          <w:tcPr>
            <w:tcW w:w="726" w:type="dxa"/>
            <w:shd w:val="clear" w:color="auto" w:fill="auto"/>
          </w:tcPr>
          <w:p w14:paraId="5C76B943" w14:textId="0B3727A4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B1E6D" w:rsidRPr="00CF359F" w14:paraId="3B39ED69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96EC946" w14:textId="77777777" w:rsidR="007B1E6D" w:rsidRPr="00CF359F" w:rsidRDefault="007B1E6D" w:rsidP="007B1E6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2A2C6A96" w14:textId="7625BEED" w:rsidR="007B1E6D" w:rsidRPr="00CF359F" w:rsidRDefault="007B1E6D" w:rsidP="007B1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0501B31E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D414956" w14:textId="03722396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3CA72E00" w14:textId="4CCBE50B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749C93F5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5E515AA" w14:textId="54687EA3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14:paraId="307CF7BF" w14:textId="47CF233C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906" w:type="dxa"/>
            <w:vAlign w:val="center"/>
          </w:tcPr>
          <w:p w14:paraId="0183E446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2E9D06B" w14:textId="7FCC3933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</w:tcPr>
          <w:p w14:paraId="17E568E6" w14:textId="58BB4918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726" w:type="dxa"/>
            <w:shd w:val="clear" w:color="auto" w:fill="auto"/>
          </w:tcPr>
          <w:p w14:paraId="45391DD2" w14:textId="1EB81AB6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29F67ABB" w14:textId="51AE3880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54F28555" w14:textId="1252E689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o you snack in the middle of the night?</w:t>
            </w:r>
          </w:p>
        </w:tc>
        <w:tc>
          <w:tcPr>
            <w:tcW w:w="910" w:type="dxa"/>
            <w:vAlign w:val="center"/>
          </w:tcPr>
          <w:p w14:paraId="5FA86BC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D8F2855" w14:textId="56D90BD9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080B365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06C4C14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312FC1C7" w14:textId="6A06179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49120D9" w14:textId="68ACF06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FD4A78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79B532D" w14:textId="3BD9065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5E65B2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23BA5554" w14:textId="0B7CE26B" w:rsidR="00A5649A" w:rsidRPr="00CF359F" w:rsidRDefault="007B1E6D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334</w:t>
            </w:r>
          </w:p>
        </w:tc>
      </w:tr>
      <w:tr w:rsidR="007B1E6D" w:rsidRPr="00CF359F" w14:paraId="3FDD8B6E" w14:textId="4F109E4D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7D36C76" w14:textId="77777777" w:rsidR="007B1E6D" w:rsidRPr="00CF359F" w:rsidRDefault="007B1E6D" w:rsidP="007B1E6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4F4E260" w14:textId="2A579A36" w:rsidR="007B1E6D" w:rsidRPr="00CF359F" w:rsidRDefault="007B1E6D" w:rsidP="007B1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7937D85D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103274B" w14:textId="63F2BB81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906" w:type="dxa"/>
            <w:shd w:val="clear" w:color="auto" w:fill="auto"/>
          </w:tcPr>
          <w:p w14:paraId="51075A96" w14:textId="721038C0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3.1)</w:t>
            </w:r>
          </w:p>
        </w:tc>
        <w:tc>
          <w:tcPr>
            <w:tcW w:w="909" w:type="dxa"/>
            <w:gridSpan w:val="2"/>
            <w:vAlign w:val="center"/>
          </w:tcPr>
          <w:p w14:paraId="74EE37E0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22B0D60" w14:textId="10AD1553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996" w:type="dxa"/>
            <w:shd w:val="clear" w:color="auto" w:fill="auto"/>
          </w:tcPr>
          <w:p w14:paraId="00541C80" w14:textId="5B17D7A9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9.2)</w:t>
            </w:r>
          </w:p>
        </w:tc>
        <w:tc>
          <w:tcPr>
            <w:tcW w:w="906" w:type="dxa"/>
            <w:vAlign w:val="center"/>
          </w:tcPr>
          <w:p w14:paraId="38D95433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B201012" w14:textId="0536D1BE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906" w:type="dxa"/>
          </w:tcPr>
          <w:p w14:paraId="014D0483" w14:textId="23192B7C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6.6)</w:t>
            </w:r>
          </w:p>
        </w:tc>
        <w:tc>
          <w:tcPr>
            <w:tcW w:w="726" w:type="dxa"/>
            <w:shd w:val="clear" w:color="auto" w:fill="auto"/>
          </w:tcPr>
          <w:p w14:paraId="4B95CA09" w14:textId="64A43B1E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B1E6D" w:rsidRPr="00CF359F" w14:paraId="6F93AA32" w14:textId="4C74A1D9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13ADF97" w14:textId="77777777" w:rsidR="007B1E6D" w:rsidRPr="00CF359F" w:rsidRDefault="007B1E6D" w:rsidP="007B1E6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AA07B86" w14:textId="643F8042" w:rsidR="007B1E6D" w:rsidRPr="00CF359F" w:rsidRDefault="007B1E6D" w:rsidP="007B1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0017257F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2B9DF75" w14:textId="735E055F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06" w:type="dxa"/>
            <w:shd w:val="clear" w:color="auto" w:fill="auto"/>
          </w:tcPr>
          <w:p w14:paraId="3FBE6831" w14:textId="790115CE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4.9)</w:t>
            </w:r>
          </w:p>
        </w:tc>
        <w:tc>
          <w:tcPr>
            <w:tcW w:w="909" w:type="dxa"/>
            <w:gridSpan w:val="2"/>
            <w:vAlign w:val="center"/>
          </w:tcPr>
          <w:p w14:paraId="17C56325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6AFF932" w14:textId="3CB94550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96" w:type="dxa"/>
            <w:shd w:val="clear" w:color="auto" w:fill="auto"/>
          </w:tcPr>
          <w:p w14:paraId="6CA726BD" w14:textId="2AA4DC84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4)</w:t>
            </w:r>
          </w:p>
        </w:tc>
        <w:tc>
          <w:tcPr>
            <w:tcW w:w="906" w:type="dxa"/>
            <w:vAlign w:val="center"/>
          </w:tcPr>
          <w:p w14:paraId="3AC2C608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24457ED" w14:textId="54E05822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06" w:type="dxa"/>
          </w:tcPr>
          <w:p w14:paraId="1FB30488" w14:textId="3DA1EBC4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2.8)</w:t>
            </w:r>
          </w:p>
        </w:tc>
        <w:tc>
          <w:tcPr>
            <w:tcW w:w="726" w:type="dxa"/>
            <w:shd w:val="clear" w:color="auto" w:fill="auto"/>
          </w:tcPr>
          <w:p w14:paraId="3171CEDC" w14:textId="02B2C818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B1E6D" w:rsidRPr="00CF359F" w14:paraId="14620599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8BE9336" w14:textId="77777777" w:rsidR="007B1E6D" w:rsidRPr="00CF359F" w:rsidRDefault="007B1E6D" w:rsidP="007B1E6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22251F0" w14:textId="211A795E" w:rsidR="007B1E6D" w:rsidRPr="00CF359F" w:rsidRDefault="007B1E6D" w:rsidP="007B1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69AE3D6D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C77653F" w14:textId="39AE6943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auto"/>
          </w:tcPr>
          <w:p w14:paraId="6B741C3E" w14:textId="7308F8B1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909" w:type="dxa"/>
            <w:gridSpan w:val="2"/>
            <w:vAlign w:val="center"/>
          </w:tcPr>
          <w:p w14:paraId="606C681D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9E30876" w14:textId="11AC6E40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55C86E3C" w14:textId="1F0E4CDE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906" w:type="dxa"/>
            <w:vAlign w:val="center"/>
          </w:tcPr>
          <w:p w14:paraId="2E88FEAA" w14:textId="77777777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CBC14A5" w14:textId="07DE88C3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6C9C8370" w14:textId="7F314A0C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726" w:type="dxa"/>
            <w:shd w:val="clear" w:color="auto" w:fill="auto"/>
          </w:tcPr>
          <w:p w14:paraId="0539C5B3" w14:textId="31C1A325" w:rsidR="007B1E6D" w:rsidRPr="00CF359F" w:rsidRDefault="007B1E6D" w:rsidP="007B1E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3C025974" w14:textId="76199D45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DA576A8" w14:textId="4C89A021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During this pregnancy, do you have feelings of guilt after overeating?</w:t>
            </w:r>
          </w:p>
        </w:tc>
        <w:tc>
          <w:tcPr>
            <w:tcW w:w="910" w:type="dxa"/>
            <w:vAlign w:val="center"/>
          </w:tcPr>
          <w:p w14:paraId="6CFBEAF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07508FF" w14:textId="13061FBA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64E6EA3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66E84C1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9B50A91" w14:textId="0A7934B9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7A27E55" w14:textId="074D6DA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3A6003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482A944" w14:textId="589E801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1B64AC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4FB3479E" w14:textId="22E53C94" w:rsidR="00A5649A" w:rsidRPr="00CF359F" w:rsidRDefault="00A473F6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571</w:t>
            </w:r>
          </w:p>
        </w:tc>
      </w:tr>
      <w:tr w:rsidR="00A473F6" w:rsidRPr="00CF359F" w14:paraId="7FDB870A" w14:textId="56DA736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AB5864E" w14:textId="77777777" w:rsidR="00A473F6" w:rsidRPr="00CF359F" w:rsidRDefault="00A473F6" w:rsidP="00A473F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0EE41FE" w14:textId="7713F0CC" w:rsidR="00A473F6" w:rsidRPr="00CF359F" w:rsidRDefault="00A473F6" w:rsidP="00A473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910" w:type="dxa"/>
            <w:vAlign w:val="center"/>
          </w:tcPr>
          <w:p w14:paraId="7453C059" w14:textId="7777777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D972C40" w14:textId="04C01D1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906" w:type="dxa"/>
            <w:shd w:val="clear" w:color="auto" w:fill="auto"/>
          </w:tcPr>
          <w:p w14:paraId="0B898C1D" w14:textId="5928BFC4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9.9)</w:t>
            </w:r>
          </w:p>
        </w:tc>
        <w:tc>
          <w:tcPr>
            <w:tcW w:w="909" w:type="dxa"/>
            <w:gridSpan w:val="2"/>
            <w:vAlign w:val="center"/>
          </w:tcPr>
          <w:p w14:paraId="7C96DDF1" w14:textId="7777777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6D0E77D" w14:textId="4DAF7732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996" w:type="dxa"/>
            <w:shd w:val="clear" w:color="auto" w:fill="auto"/>
          </w:tcPr>
          <w:p w14:paraId="3EBE0038" w14:textId="5F7CA01D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0.3)</w:t>
            </w:r>
          </w:p>
        </w:tc>
        <w:tc>
          <w:tcPr>
            <w:tcW w:w="906" w:type="dxa"/>
            <w:vAlign w:val="center"/>
          </w:tcPr>
          <w:p w14:paraId="5D063EA5" w14:textId="7777777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47DAE82" w14:textId="0AA2A8C1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906" w:type="dxa"/>
          </w:tcPr>
          <w:p w14:paraId="4C3399A4" w14:textId="1D30A68B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0.1)</w:t>
            </w:r>
          </w:p>
        </w:tc>
        <w:tc>
          <w:tcPr>
            <w:tcW w:w="726" w:type="dxa"/>
            <w:shd w:val="clear" w:color="auto" w:fill="auto"/>
          </w:tcPr>
          <w:p w14:paraId="158A11FC" w14:textId="184B7C1E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473F6" w:rsidRPr="00CF359F" w14:paraId="51F9513C" w14:textId="6CE0B9AD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C0948A6" w14:textId="77777777" w:rsidR="00A473F6" w:rsidRPr="00CF359F" w:rsidRDefault="00A473F6" w:rsidP="00A473F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B34CBA9" w14:textId="512E956F" w:rsidR="00A473F6" w:rsidRPr="00CF359F" w:rsidRDefault="00A473F6" w:rsidP="00A473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910" w:type="dxa"/>
            <w:vAlign w:val="center"/>
          </w:tcPr>
          <w:p w14:paraId="47E6ECDB" w14:textId="7777777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83C6679" w14:textId="0B5195D4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06" w:type="dxa"/>
            <w:shd w:val="clear" w:color="auto" w:fill="auto"/>
          </w:tcPr>
          <w:p w14:paraId="70342152" w14:textId="53ED8E6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4.9)</w:t>
            </w:r>
          </w:p>
        </w:tc>
        <w:tc>
          <w:tcPr>
            <w:tcW w:w="909" w:type="dxa"/>
            <w:gridSpan w:val="2"/>
            <w:vAlign w:val="center"/>
          </w:tcPr>
          <w:p w14:paraId="5D814522" w14:textId="7777777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AEF402D" w14:textId="4B17686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96" w:type="dxa"/>
            <w:shd w:val="clear" w:color="auto" w:fill="auto"/>
          </w:tcPr>
          <w:p w14:paraId="215B8C30" w14:textId="5C0D1886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5.1)</w:t>
            </w:r>
          </w:p>
        </w:tc>
        <w:tc>
          <w:tcPr>
            <w:tcW w:w="906" w:type="dxa"/>
            <w:vAlign w:val="center"/>
          </w:tcPr>
          <w:p w14:paraId="7829A775" w14:textId="7777777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2E94FDD" w14:textId="2191D2F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906" w:type="dxa"/>
          </w:tcPr>
          <w:p w14:paraId="1CA2EEC8" w14:textId="725716C8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8.1)</w:t>
            </w:r>
          </w:p>
        </w:tc>
        <w:tc>
          <w:tcPr>
            <w:tcW w:w="726" w:type="dxa"/>
            <w:shd w:val="clear" w:color="auto" w:fill="auto"/>
          </w:tcPr>
          <w:p w14:paraId="0440067B" w14:textId="729A184B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473F6" w:rsidRPr="00CF359F" w14:paraId="2285D747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8A1C894" w14:textId="77777777" w:rsidR="00A473F6" w:rsidRPr="00CF359F" w:rsidRDefault="00A473F6" w:rsidP="00A473F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198B2E7" w14:textId="56CA18CB" w:rsidR="00A473F6" w:rsidRPr="00CF359F" w:rsidRDefault="00A473F6" w:rsidP="00A473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4A1424C1" w14:textId="7777777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1D2DBFB" w14:textId="5B7CDB96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shd w:val="clear" w:color="auto" w:fill="auto"/>
          </w:tcPr>
          <w:p w14:paraId="114DD3D3" w14:textId="6000DEFC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2)</w:t>
            </w:r>
          </w:p>
        </w:tc>
        <w:tc>
          <w:tcPr>
            <w:tcW w:w="909" w:type="dxa"/>
            <w:gridSpan w:val="2"/>
            <w:vAlign w:val="center"/>
          </w:tcPr>
          <w:p w14:paraId="71C3FC80" w14:textId="7777777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6BAA9D9" w14:textId="7D72B61A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6" w:type="dxa"/>
            <w:shd w:val="clear" w:color="auto" w:fill="auto"/>
          </w:tcPr>
          <w:p w14:paraId="42129A50" w14:textId="34C0F31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.7)</w:t>
            </w:r>
          </w:p>
        </w:tc>
        <w:tc>
          <w:tcPr>
            <w:tcW w:w="906" w:type="dxa"/>
            <w:vAlign w:val="center"/>
          </w:tcPr>
          <w:p w14:paraId="2D07542E" w14:textId="77777777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0122D21" w14:textId="1211FAAF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</w:tcPr>
          <w:p w14:paraId="2A551AA4" w14:textId="56CAC126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726" w:type="dxa"/>
            <w:shd w:val="clear" w:color="auto" w:fill="auto"/>
          </w:tcPr>
          <w:p w14:paraId="5EB6B68B" w14:textId="31AF3A1C" w:rsidR="00A473F6" w:rsidRPr="00CF359F" w:rsidRDefault="00A473F6" w:rsidP="00A473F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0C456ACF" w14:textId="27454E10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0C4CB5BC" w14:textId="5F9303BF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this pregnancy, do you ever feel that when you started eating you just couldn’t stop?</w:t>
            </w:r>
          </w:p>
        </w:tc>
        <w:tc>
          <w:tcPr>
            <w:tcW w:w="910" w:type="dxa"/>
            <w:vAlign w:val="center"/>
          </w:tcPr>
          <w:p w14:paraId="492188E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3EC0EE87" w14:textId="0119781C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0A8B8C8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7350B9C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269B0EEE" w14:textId="43461998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5444BB8" w14:textId="5E5A06BA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A72E481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5FB13CCB" w14:textId="0D352256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AADB72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28D08A30" w14:textId="3DFC09FE" w:rsidR="00A5649A" w:rsidRPr="00CF359F" w:rsidRDefault="005A3680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259</w:t>
            </w:r>
          </w:p>
        </w:tc>
      </w:tr>
      <w:tr w:rsidR="005A3680" w:rsidRPr="00CF359F" w14:paraId="3B3D7538" w14:textId="2DC127ED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03AFD09" w14:textId="77777777" w:rsidR="005A3680" w:rsidRPr="00CF359F" w:rsidRDefault="005A3680" w:rsidP="005A3680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20A3E80" w14:textId="028AED7E" w:rsidR="005A3680" w:rsidRPr="00CF359F" w:rsidRDefault="005A3680" w:rsidP="005A36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910" w:type="dxa"/>
            <w:vAlign w:val="center"/>
          </w:tcPr>
          <w:p w14:paraId="14FFD947" w14:textId="77777777" w:rsidR="005A3680" w:rsidRPr="00CF359F" w:rsidRDefault="005A3680" w:rsidP="005A36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0C182E8" w14:textId="1BC31D7F" w:rsidR="005A3680" w:rsidRPr="00CF359F" w:rsidRDefault="005A3680" w:rsidP="005A36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906" w:type="dxa"/>
            <w:shd w:val="clear" w:color="auto" w:fill="auto"/>
          </w:tcPr>
          <w:p w14:paraId="3AC7B581" w14:textId="274F5DB7" w:rsidR="005A3680" w:rsidRPr="00CF359F" w:rsidRDefault="005A3680" w:rsidP="005A36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7.0)</w:t>
            </w:r>
          </w:p>
        </w:tc>
        <w:tc>
          <w:tcPr>
            <w:tcW w:w="909" w:type="dxa"/>
            <w:gridSpan w:val="2"/>
            <w:vAlign w:val="center"/>
          </w:tcPr>
          <w:p w14:paraId="208E4030" w14:textId="77777777" w:rsidR="005A3680" w:rsidRPr="00CF359F" w:rsidRDefault="005A3680" w:rsidP="005A36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A8AEAAF" w14:textId="318A49E5" w:rsidR="005A3680" w:rsidRPr="00CF359F" w:rsidRDefault="005A3680" w:rsidP="005A36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996" w:type="dxa"/>
            <w:shd w:val="clear" w:color="auto" w:fill="auto"/>
          </w:tcPr>
          <w:p w14:paraId="26EF4AEC" w14:textId="2141A9BD" w:rsidR="005A3680" w:rsidRPr="00CF359F" w:rsidRDefault="005A3680" w:rsidP="005A36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9.2)</w:t>
            </w:r>
          </w:p>
        </w:tc>
        <w:tc>
          <w:tcPr>
            <w:tcW w:w="906" w:type="dxa"/>
            <w:vAlign w:val="center"/>
          </w:tcPr>
          <w:p w14:paraId="203DF92B" w14:textId="77777777" w:rsidR="005A3680" w:rsidRPr="00CF359F" w:rsidRDefault="005A3680" w:rsidP="005A36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5B5B75B" w14:textId="510F792E" w:rsidR="005A3680" w:rsidRPr="00CF359F" w:rsidRDefault="005A3680" w:rsidP="005A36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  <w:tc>
          <w:tcPr>
            <w:tcW w:w="906" w:type="dxa"/>
          </w:tcPr>
          <w:p w14:paraId="4E7F289E" w14:textId="59A8C24F" w:rsidR="005A3680" w:rsidRPr="00CF359F" w:rsidRDefault="005A3680" w:rsidP="005A36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7.5)</w:t>
            </w:r>
          </w:p>
        </w:tc>
        <w:tc>
          <w:tcPr>
            <w:tcW w:w="726" w:type="dxa"/>
            <w:shd w:val="clear" w:color="auto" w:fill="auto"/>
          </w:tcPr>
          <w:p w14:paraId="66257DEC" w14:textId="0D27768F" w:rsidR="005A3680" w:rsidRPr="00CF359F" w:rsidRDefault="005A3680" w:rsidP="005A36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3680" w:rsidRPr="00CF359F" w14:paraId="6D0AEE9B" w14:textId="475CA3DF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FC6AC00" w14:textId="77777777" w:rsidR="005A3680" w:rsidRPr="00CF359F" w:rsidRDefault="005A3680" w:rsidP="005A3680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3C160DB" w14:textId="26C5AAE1" w:rsidR="005A3680" w:rsidRPr="00CF359F" w:rsidRDefault="005A3680" w:rsidP="005A36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910" w:type="dxa"/>
            <w:vAlign w:val="center"/>
          </w:tcPr>
          <w:p w14:paraId="304D27D8" w14:textId="77777777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CFE77B9" w14:textId="2ACB0162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shd w:val="clear" w:color="auto" w:fill="auto"/>
          </w:tcPr>
          <w:p w14:paraId="19439F25" w14:textId="4900E684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.4)</w:t>
            </w:r>
          </w:p>
        </w:tc>
        <w:tc>
          <w:tcPr>
            <w:tcW w:w="909" w:type="dxa"/>
            <w:gridSpan w:val="2"/>
            <w:vAlign w:val="center"/>
          </w:tcPr>
          <w:p w14:paraId="3B45EA44" w14:textId="77777777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23D04FD" w14:textId="6F197F70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6" w:type="dxa"/>
            <w:shd w:val="clear" w:color="auto" w:fill="auto"/>
          </w:tcPr>
          <w:p w14:paraId="12A4ECFC" w14:textId="403AEC57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8)</w:t>
            </w:r>
          </w:p>
        </w:tc>
        <w:tc>
          <w:tcPr>
            <w:tcW w:w="906" w:type="dxa"/>
            <w:vAlign w:val="center"/>
          </w:tcPr>
          <w:p w14:paraId="219BBBC6" w14:textId="77777777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C07265F" w14:textId="5B3B1C0A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06" w:type="dxa"/>
          </w:tcPr>
          <w:p w14:paraId="3DB7E95A" w14:textId="05AF9D4E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4)</w:t>
            </w:r>
          </w:p>
        </w:tc>
        <w:tc>
          <w:tcPr>
            <w:tcW w:w="726" w:type="dxa"/>
            <w:shd w:val="clear" w:color="auto" w:fill="auto"/>
          </w:tcPr>
          <w:p w14:paraId="48077362" w14:textId="7F460EEF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5A3680" w:rsidRPr="00CF359F" w14:paraId="7E68CFA3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30CF292" w14:textId="77777777" w:rsidR="005A3680" w:rsidRPr="00CF359F" w:rsidRDefault="005A3680" w:rsidP="005A3680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2C2B3DD" w14:textId="5BCEECBC" w:rsidR="005A3680" w:rsidRPr="00CF359F" w:rsidRDefault="005A3680" w:rsidP="005A36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727B038B" w14:textId="77777777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443D8AA" w14:textId="42982E98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shd w:val="clear" w:color="auto" w:fill="auto"/>
          </w:tcPr>
          <w:p w14:paraId="69DBE49F" w14:textId="6340527C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.5)</w:t>
            </w:r>
          </w:p>
        </w:tc>
        <w:tc>
          <w:tcPr>
            <w:tcW w:w="909" w:type="dxa"/>
            <w:gridSpan w:val="2"/>
            <w:vAlign w:val="center"/>
          </w:tcPr>
          <w:p w14:paraId="33DE9323" w14:textId="77777777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CBF645A" w14:textId="2F899ACD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6" w:type="dxa"/>
            <w:shd w:val="clear" w:color="auto" w:fill="auto"/>
          </w:tcPr>
          <w:p w14:paraId="5579CB34" w14:textId="4D04721B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9)</w:t>
            </w:r>
          </w:p>
        </w:tc>
        <w:tc>
          <w:tcPr>
            <w:tcW w:w="906" w:type="dxa"/>
            <w:vAlign w:val="center"/>
          </w:tcPr>
          <w:p w14:paraId="2603B10A" w14:textId="77777777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8200D90" w14:textId="3D325B81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6" w:type="dxa"/>
          </w:tcPr>
          <w:p w14:paraId="6C8EAEB8" w14:textId="4FED371C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.0)</w:t>
            </w:r>
          </w:p>
        </w:tc>
        <w:tc>
          <w:tcPr>
            <w:tcW w:w="726" w:type="dxa"/>
            <w:shd w:val="clear" w:color="auto" w:fill="auto"/>
          </w:tcPr>
          <w:p w14:paraId="3C756321" w14:textId="537FE55B" w:rsidR="005A3680" w:rsidRPr="00CF359F" w:rsidRDefault="005A3680" w:rsidP="005A36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0FBEBD67" w14:textId="60E25A7B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143CBC72" w14:textId="62FCAFCF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pregnancy, you can eat foods that are good for you</w:t>
            </w:r>
            <w:r w:rsidR="00F3638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,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even when family or social life takes a lot of your time</w:t>
            </w:r>
          </w:p>
        </w:tc>
        <w:tc>
          <w:tcPr>
            <w:tcW w:w="910" w:type="dxa"/>
            <w:vAlign w:val="center"/>
          </w:tcPr>
          <w:p w14:paraId="29B67C1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3B3F64B7" w14:textId="1AFE52A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0A079D7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19C5D7A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130C807" w14:textId="0439001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794B302" w14:textId="5EDF6555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046D6D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FE85DA2" w14:textId="76AB9A2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1DE715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66B5FF64" w14:textId="0B009C25" w:rsidR="00A5649A" w:rsidRPr="00CF359F" w:rsidRDefault="0084218B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536</w:t>
            </w:r>
          </w:p>
        </w:tc>
      </w:tr>
      <w:tr w:rsidR="0084218B" w:rsidRPr="00CF359F" w14:paraId="2658F540" w14:textId="23671BC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03D2165" w14:textId="77777777" w:rsidR="0084218B" w:rsidRPr="00CF359F" w:rsidRDefault="0084218B" w:rsidP="0084218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2436F749" w14:textId="16A1FCDB" w:rsidR="0084218B" w:rsidRPr="00CF359F" w:rsidRDefault="0084218B" w:rsidP="008421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Unsure or very unsure</w:t>
            </w:r>
          </w:p>
        </w:tc>
        <w:tc>
          <w:tcPr>
            <w:tcW w:w="910" w:type="dxa"/>
            <w:vAlign w:val="center"/>
          </w:tcPr>
          <w:p w14:paraId="4CAA5721" w14:textId="77777777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4F57344" w14:textId="31DE59C8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auto"/>
          </w:tcPr>
          <w:p w14:paraId="5753ABA1" w14:textId="3A270960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9)</w:t>
            </w:r>
          </w:p>
        </w:tc>
        <w:tc>
          <w:tcPr>
            <w:tcW w:w="909" w:type="dxa"/>
            <w:gridSpan w:val="2"/>
            <w:vAlign w:val="center"/>
          </w:tcPr>
          <w:p w14:paraId="342C10A8" w14:textId="77777777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FEC149B" w14:textId="33ADA8E3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shd w:val="clear" w:color="auto" w:fill="auto"/>
          </w:tcPr>
          <w:p w14:paraId="736933D4" w14:textId="2834D778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7)</w:t>
            </w:r>
          </w:p>
        </w:tc>
        <w:tc>
          <w:tcPr>
            <w:tcW w:w="906" w:type="dxa"/>
            <w:vAlign w:val="center"/>
          </w:tcPr>
          <w:p w14:paraId="06736274" w14:textId="77777777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932E964" w14:textId="7CAC5DBD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06" w:type="dxa"/>
          </w:tcPr>
          <w:p w14:paraId="1FB77C6C" w14:textId="7B950994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1)</w:t>
            </w:r>
          </w:p>
        </w:tc>
        <w:tc>
          <w:tcPr>
            <w:tcW w:w="726" w:type="dxa"/>
            <w:shd w:val="clear" w:color="auto" w:fill="auto"/>
          </w:tcPr>
          <w:p w14:paraId="45A0C9C7" w14:textId="2AE76B00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218B" w:rsidRPr="00CF359F" w14:paraId="3CF3C801" w14:textId="4469AB2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DC56188" w14:textId="77777777" w:rsidR="0084218B" w:rsidRPr="00CF359F" w:rsidRDefault="0084218B" w:rsidP="0084218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83B6A9B" w14:textId="3678D2A8" w:rsidR="0084218B" w:rsidRPr="00CF359F" w:rsidRDefault="0084218B" w:rsidP="008421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either unsure or sure</w:t>
            </w:r>
          </w:p>
        </w:tc>
        <w:tc>
          <w:tcPr>
            <w:tcW w:w="910" w:type="dxa"/>
            <w:vAlign w:val="center"/>
          </w:tcPr>
          <w:p w14:paraId="71CFE3E9" w14:textId="77777777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0FA4C5A" w14:textId="069F78CD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shd w:val="clear" w:color="auto" w:fill="auto"/>
          </w:tcPr>
          <w:p w14:paraId="0D4FE1E7" w14:textId="2EEA0A8B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.4)</w:t>
            </w:r>
          </w:p>
        </w:tc>
        <w:tc>
          <w:tcPr>
            <w:tcW w:w="909" w:type="dxa"/>
            <w:gridSpan w:val="2"/>
            <w:vAlign w:val="center"/>
          </w:tcPr>
          <w:p w14:paraId="0A8D4339" w14:textId="77777777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C9A2027" w14:textId="0E3AE99E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96" w:type="dxa"/>
            <w:shd w:val="clear" w:color="auto" w:fill="auto"/>
          </w:tcPr>
          <w:p w14:paraId="71E893EB" w14:textId="05210FC5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4)</w:t>
            </w:r>
          </w:p>
        </w:tc>
        <w:tc>
          <w:tcPr>
            <w:tcW w:w="906" w:type="dxa"/>
            <w:vAlign w:val="center"/>
          </w:tcPr>
          <w:p w14:paraId="4CD9B2C6" w14:textId="77777777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B091CC4" w14:textId="73428904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06" w:type="dxa"/>
          </w:tcPr>
          <w:p w14:paraId="240FFCC7" w14:textId="5A8F4734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8)</w:t>
            </w:r>
          </w:p>
        </w:tc>
        <w:tc>
          <w:tcPr>
            <w:tcW w:w="726" w:type="dxa"/>
            <w:shd w:val="clear" w:color="auto" w:fill="auto"/>
          </w:tcPr>
          <w:p w14:paraId="24D7415F" w14:textId="5D2D0B1B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218B" w:rsidRPr="00CF359F" w14:paraId="6C6ED9A3" w14:textId="70F3A350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F4C95D8" w14:textId="77777777" w:rsidR="0084218B" w:rsidRPr="00CF359F" w:rsidRDefault="0084218B" w:rsidP="0084218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81D643F" w14:textId="7699E85F" w:rsidR="0084218B" w:rsidRPr="00CF359F" w:rsidRDefault="0084218B" w:rsidP="008421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Sure or very sure</w:t>
            </w:r>
          </w:p>
        </w:tc>
        <w:tc>
          <w:tcPr>
            <w:tcW w:w="910" w:type="dxa"/>
            <w:vAlign w:val="center"/>
          </w:tcPr>
          <w:p w14:paraId="485BBF08" w14:textId="77777777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9E924F0" w14:textId="63A34791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906" w:type="dxa"/>
            <w:shd w:val="clear" w:color="auto" w:fill="auto"/>
          </w:tcPr>
          <w:p w14:paraId="403AEACC" w14:textId="09FD740C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7.0)</w:t>
            </w:r>
          </w:p>
        </w:tc>
        <w:tc>
          <w:tcPr>
            <w:tcW w:w="909" w:type="dxa"/>
            <w:gridSpan w:val="2"/>
            <w:vAlign w:val="center"/>
          </w:tcPr>
          <w:p w14:paraId="29D2F893" w14:textId="77777777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F4E6542" w14:textId="6066A2F9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996" w:type="dxa"/>
            <w:shd w:val="clear" w:color="auto" w:fill="auto"/>
          </w:tcPr>
          <w:p w14:paraId="716F87B3" w14:textId="5C872351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3.2)</w:t>
            </w:r>
          </w:p>
        </w:tc>
        <w:tc>
          <w:tcPr>
            <w:tcW w:w="906" w:type="dxa"/>
            <w:vAlign w:val="center"/>
          </w:tcPr>
          <w:p w14:paraId="26A5EAC2" w14:textId="77777777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9A4DB03" w14:textId="45AB6D55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906" w:type="dxa"/>
          </w:tcPr>
          <w:p w14:paraId="6C88D200" w14:textId="5C8E2EBE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1.8)</w:t>
            </w:r>
          </w:p>
        </w:tc>
        <w:tc>
          <w:tcPr>
            <w:tcW w:w="726" w:type="dxa"/>
            <w:shd w:val="clear" w:color="auto" w:fill="auto"/>
          </w:tcPr>
          <w:p w14:paraId="4DCD310B" w14:textId="14611C56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218B" w:rsidRPr="00CF359F" w14:paraId="6D347370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ED27F02" w14:textId="77777777" w:rsidR="0084218B" w:rsidRPr="00CF359F" w:rsidRDefault="0084218B" w:rsidP="0084218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C5F3E1A" w14:textId="79654097" w:rsidR="0084218B" w:rsidRPr="00CF359F" w:rsidRDefault="0084218B" w:rsidP="008421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4CDE4522" w14:textId="77777777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60F1374" w14:textId="5B59B930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0B6A046A" w14:textId="1C22558F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7D37FD9E" w14:textId="77777777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8098F8E" w14:textId="4762B3BD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51D52FD9" w14:textId="30964748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06" w:type="dxa"/>
            <w:vAlign w:val="center"/>
          </w:tcPr>
          <w:p w14:paraId="1B09D1A4" w14:textId="77777777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B90648B" w14:textId="55A41932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445BA930" w14:textId="13677BC4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726" w:type="dxa"/>
            <w:shd w:val="clear" w:color="auto" w:fill="auto"/>
          </w:tcPr>
          <w:p w14:paraId="7A997BEF" w14:textId="57ED4422" w:rsidR="0084218B" w:rsidRPr="00CF359F" w:rsidRDefault="0084218B" w:rsidP="008421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6E3B5CCF" w14:textId="53DF4BEF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1C2A700" w14:textId="466A706B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pregnancy, you can get regular exercise</w:t>
            </w:r>
          </w:p>
        </w:tc>
        <w:tc>
          <w:tcPr>
            <w:tcW w:w="910" w:type="dxa"/>
            <w:vAlign w:val="center"/>
          </w:tcPr>
          <w:p w14:paraId="139BD29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8820139" w14:textId="02BC79D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E75BC3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21E65A1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45C2D2B7" w14:textId="1D96ED6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01F607DE" w14:textId="3F7A0E43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925CEC1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E03A9F2" w14:textId="62BC340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A0BC1F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387100F7" w14:textId="36FB423C" w:rsidR="00A5649A" w:rsidRPr="00CF359F" w:rsidRDefault="00E25EAF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</w:tr>
      <w:tr w:rsidR="00E25EAF" w:rsidRPr="00CF359F" w14:paraId="31BE4124" w14:textId="7944674A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B08D77F" w14:textId="77777777" w:rsidR="00E25EAF" w:rsidRPr="00CF359F" w:rsidRDefault="00E25EAF" w:rsidP="00E25EA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D4006DE" w14:textId="544FF661" w:rsidR="00E25EAF" w:rsidRPr="00CF359F" w:rsidRDefault="00E25EAF" w:rsidP="00E25E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Unsure or very unsure</w:t>
            </w:r>
          </w:p>
        </w:tc>
        <w:tc>
          <w:tcPr>
            <w:tcW w:w="910" w:type="dxa"/>
            <w:vAlign w:val="center"/>
          </w:tcPr>
          <w:p w14:paraId="66D404B4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1DD5DCA" w14:textId="4EFE7363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06" w:type="dxa"/>
            <w:shd w:val="clear" w:color="auto" w:fill="auto"/>
          </w:tcPr>
          <w:p w14:paraId="546403CB" w14:textId="129D7981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5.6)</w:t>
            </w:r>
          </w:p>
        </w:tc>
        <w:tc>
          <w:tcPr>
            <w:tcW w:w="909" w:type="dxa"/>
            <w:gridSpan w:val="2"/>
            <w:vAlign w:val="center"/>
          </w:tcPr>
          <w:p w14:paraId="29D909C7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BF274DD" w14:textId="00C93C4C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96" w:type="dxa"/>
            <w:shd w:val="clear" w:color="auto" w:fill="auto"/>
          </w:tcPr>
          <w:p w14:paraId="089F3325" w14:textId="431AE57C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0)</w:t>
            </w:r>
          </w:p>
        </w:tc>
        <w:tc>
          <w:tcPr>
            <w:tcW w:w="906" w:type="dxa"/>
            <w:vAlign w:val="center"/>
          </w:tcPr>
          <w:p w14:paraId="5C0F2FDF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EBAFCE7" w14:textId="063E19BD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06" w:type="dxa"/>
          </w:tcPr>
          <w:p w14:paraId="4EC65A76" w14:textId="176E1A2A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1.7)</w:t>
            </w:r>
          </w:p>
        </w:tc>
        <w:tc>
          <w:tcPr>
            <w:tcW w:w="726" w:type="dxa"/>
            <w:shd w:val="clear" w:color="auto" w:fill="auto"/>
          </w:tcPr>
          <w:p w14:paraId="503B69E2" w14:textId="406327D1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25EAF" w:rsidRPr="00CF359F" w14:paraId="582472CC" w14:textId="1259E170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2E261C8" w14:textId="77777777" w:rsidR="00E25EAF" w:rsidRPr="00CF359F" w:rsidRDefault="00E25EAF" w:rsidP="00E25EA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1CDEF80" w14:textId="1AABCC05" w:rsidR="00E25EAF" w:rsidRPr="00CF359F" w:rsidRDefault="00E25EAF" w:rsidP="00E25E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either unsure or sure</w:t>
            </w:r>
          </w:p>
        </w:tc>
        <w:tc>
          <w:tcPr>
            <w:tcW w:w="910" w:type="dxa"/>
            <w:vAlign w:val="center"/>
          </w:tcPr>
          <w:p w14:paraId="270FF1A2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944E089" w14:textId="3E4B09DA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shd w:val="clear" w:color="auto" w:fill="auto"/>
          </w:tcPr>
          <w:p w14:paraId="0266AE18" w14:textId="5FC5CEAE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.4)</w:t>
            </w:r>
          </w:p>
        </w:tc>
        <w:tc>
          <w:tcPr>
            <w:tcW w:w="909" w:type="dxa"/>
            <w:gridSpan w:val="2"/>
            <w:vAlign w:val="center"/>
          </w:tcPr>
          <w:p w14:paraId="1830F030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8318109" w14:textId="79E29EE5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96" w:type="dxa"/>
            <w:shd w:val="clear" w:color="auto" w:fill="auto"/>
          </w:tcPr>
          <w:p w14:paraId="032B9D35" w14:textId="05F6BC58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3.3)</w:t>
            </w:r>
          </w:p>
        </w:tc>
        <w:tc>
          <w:tcPr>
            <w:tcW w:w="906" w:type="dxa"/>
            <w:vAlign w:val="center"/>
          </w:tcPr>
          <w:p w14:paraId="6B566DF7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6E2A72D" w14:textId="59DA51C6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906" w:type="dxa"/>
          </w:tcPr>
          <w:p w14:paraId="6E811935" w14:textId="278008A6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4.5)</w:t>
            </w:r>
          </w:p>
        </w:tc>
        <w:tc>
          <w:tcPr>
            <w:tcW w:w="726" w:type="dxa"/>
            <w:shd w:val="clear" w:color="auto" w:fill="auto"/>
          </w:tcPr>
          <w:p w14:paraId="1D2A5377" w14:textId="2A8940A1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25EAF" w:rsidRPr="00CF359F" w14:paraId="68CBCF0A" w14:textId="7BD0C488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954D042" w14:textId="77777777" w:rsidR="00E25EAF" w:rsidRPr="00CF359F" w:rsidRDefault="00E25EAF" w:rsidP="00E25EA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5C626C8" w14:textId="4BBE9B0E" w:rsidR="00E25EAF" w:rsidRPr="00CF359F" w:rsidRDefault="00E25EAF" w:rsidP="00E25E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Sure or very sure</w:t>
            </w:r>
          </w:p>
        </w:tc>
        <w:tc>
          <w:tcPr>
            <w:tcW w:w="910" w:type="dxa"/>
            <w:vAlign w:val="center"/>
          </w:tcPr>
          <w:p w14:paraId="3887BFFA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D68A724" w14:textId="4296C4EC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906" w:type="dxa"/>
            <w:shd w:val="clear" w:color="auto" w:fill="auto"/>
          </w:tcPr>
          <w:p w14:paraId="02E0C80E" w14:textId="2D0D782A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4.7)</w:t>
            </w:r>
          </w:p>
        </w:tc>
        <w:tc>
          <w:tcPr>
            <w:tcW w:w="909" w:type="dxa"/>
            <w:gridSpan w:val="2"/>
            <w:vAlign w:val="center"/>
          </w:tcPr>
          <w:p w14:paraId="179007A5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4676881" w14:textId="65A426E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996" w:type="dxa"/>
            <w:shd w:val="clear" w:color="auto" w:fill="auto"/>
          </w:tcPr>
          <w:p w14:paraId="55588E69" w14:textId="657548D4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6.3)</w:t>
            </w:r>
          </w:p>
        </w:tc>
        <w:tc>
          <w:tcPr>
            <w:tcW w:w="906" w:type="dxa"/>
            <w:vAlign w:val="center"/>
          </w:tcPr>
          <w:p w14:paraId="4C70C4A1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FE2BB87" w14:textId="75D89B79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906" w:type="dxa"/>
          </w:tcPr>
          <w:p w14:paraId="44748927" w14:textId="11D162A0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3.4)</w:t>
            </w:r>
          </w:p>
        </w:tc>
        <w:tc>
          <w:tcPr>
            <w:tcW w:w="726" w:type="dxa"/>
            <w:shd w:val="clear" w:color="auto" w:fill="auto"/>
          </w:tcPr>
          <w:p w14:paraId="1310A07A" w14:textId="69B0F359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25EAF" w:rsidRPr="00CF359F" w14:paraId="64C96ED1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460BBF4" w14:textId="77777777" w:rsidR="00E25EAF" w:rsidRPr="00CF359F" w:rsidRDefault="00E25EAF" w:rsidP="00E25EA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E17318C" w14:textId="7C34FC44" w:rsidR="00E25EAF" w:rsidRPr="00CF359F" w:rsidRDefault="00E25EAF" w:rsidP="00E25E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2AD47A4A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46425BA" w14:textId="78C7A258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auto"/>
          </w:tcPr>
          <w:p w14:paraId="010816EF" w14:textId="1DAC07ED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909" w:type="dxa"/>
            <w:gridSpan w:val="2"/>
            <w:vAlign w:val="center"/>
          </w:tcPr>
          <w:p w14:paraId="2E647171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E60D2BE" w14:textId="5F77CFD8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4381AE6F" w14:textId="126D81B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906" w:type="dxa"/>
            <w:vAlign w:val="center"/>
          </w:tcPr>
          <w:p w14:paraId="764F5945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7F89975" w14:textId="28C15CBB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3918E02E" w14:textId="1D0F4C26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726" w:type="dxa"/>
            <w:shd w:val="clear" w:color="auto" w:fill="auto"/>
          </w:tcPr>
          <w:p w14:paraId="610DAD97" w14:textId="45BE859E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4B43E851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7A6A5AA" w14:textId="762EFF74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control my emotions by not expressing them</w:t>
            </w:r>
          </w:p>
        </w:tc>
        <w:tc>
          <w:tcPr>
            <w:tcW w:w="910" w:type="dxa"/>
            <w:vAlign w:val="center"/>
          </w:tcPr>
          <w:p w14:paraId="7F2E5E5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30E746C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392A88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1C58A01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F02195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5E925AD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8F3AB0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9DD5C41" w14:textId="5D20A8A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1A6362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2FB4EF0F" w14:textId="7B5E5DAA" w:rsidR="00A5649A" w:rsidRPr="00CF359F" w:rsidRDefault="00E25EAF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</w:tr>
      <w:tr w:rsidR="00E25EAF" w:rsidRPr="00CF359F" w14:paraId="79D2AF73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3803A74" w14:textId="77777777" w:rsidR="00E25EAF" w:rsidRPr="00CF359F" w:rsidRDefault="00E25EAF" w:rsidP="00E25EA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194F5A1F" w14:textId="66B04BCE" w:rsidR="00E25EAF" w:rsidRPr="00CF359F" w:rsidRDefault="00E25EAF" w:rsidP="00E25E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Almost never or sometimes</w:t>
            </w:r>
          </w:p>
        </w:tc>
        <w:tc>
          <w:tcPr>
            <w:tcW w:w="910" w:type="dxa"/>
            <w:vAlign w:val="center"/>
          </w:tcPr>
          <w:p w14:paraId="144112FC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F81F81C" w14:textId="2DC69F62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906" w:type="dxa"/>
            <w:shd w:val="clear" w:color="auto" w:fill="auto"/>
          </w:tcPr>
          <w:p w14:paraId="5818043D" w14:textId="37DD495F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0.1)</w:t>
            </w:r>
          </w:p>
        </w:tc>
        <w:tc>
          <w:tcPr>
            <w:tcW w:w="909" w:type="dxa"/>
            <w:gridSpan w:val="2"/>
            <w:vAlign w:val="center"/>
          </w:tcPr>
          <w:p w14:paraId="2C678F99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BFCA897" w14:textId="5926D996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996" w:type="dxa"/>
            <w:shd w:val="clear" w:color="auto" w:fill="auto"/>
          </w:tcPr>
          <w:p w14:paraId="46DC71B0" w14:textId="42762489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7.8)</w:t>
            </w:r>
          </w:p>
        </w:tc>
        <w:tc>
          <w:tcPr>
            <w:tcW w:w="906" w:type="dxa"/>
            <w:vAlign w:val="center"/>
          </w:tcPr>
          <w:p w14:paraId="373CE11B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A8AC0EE" w14:textId="57FA8351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906" w:type="dxa"/>
          </w:tcPr>
          <w:p w14:paraId="5956909C" w14:textId="408C9D42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7.3)</w:t>
            </w:r>
          </w:p>
        </w:tc>
        <w:tc>
          <w:tcPr>
            <w:tcW w:w="726" w:type="dxa"/>
            <w:shd w:val="clear" w:color="auto" w:fill="auto"/>
          </w:tcPr>
          <w:p w14:paraId="120235B2" w14:textId="50738912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25EAF" w:rsidRPr="00CF359F" w14:paraId="1BE2A1AB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40BBC73" w14:textId="77777777" w:rsidR="00E25EAF" w:rsidRPr="00CF359F" w:rsidRDefault="00E25EAF" w:rsidP="00E25EA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51492B84" w14:textId="1459089D" w:rsidR="00E25EAF" w:rsidRPr="00CF359F" w:rsidRDefault="00E25EAF" w:rsidP="00E25E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910" w:type="dxa"/>
            <w:vAlign w:val="center"/>
          </w:tcPr>
          <w:p w14:paraId="7F175971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DCF32DF" w14:textId="3F548206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6" w:type="dxa"/>
            <w:shd w:val="clear" w:color="auto" w:fill="auto"/>
          </w:tcPr>
          <w:p w14:paraId="50DF615D" w14:textId="280D0915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2.1)</w:t>
            </w:r>
          </w:p>
        </w:tc>
        <w:tc>
          <w:tcPr>
            <w:tcW w:w="909" w:type="dxa"/>
            <w:gridSpan w:val="2"/>
            <w:vAlign w:val="center"/>
          </w:tcPr>
          <w:p w14:paraId="24A70A26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73D13B8" w14:textId="49647BD4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6" w:type="dxa"/>
            <w:shd w:val="clear" w:color="auto" w:fill="auto"/>
          </w:tcPr>
          <w:p w14:paraId="3D2A515C" w14:textId="2EEF489C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4.3)</w:t>
            </w:r>
          </w:p>
        </w:tc>
        <w:tc>
          <w:tcPr>
            <w:tcW w:w="906" w:type="dxa"/>
            <w:vAlign w:val="center"/>
          </w:tcPr>
          <w:p w14:paraId="227868BF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24F5A31" w14:textId="7168CD24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906" w:type="dxa"/>
          </w:tcPr>
          <w:p w14:paraId="593A4693" w14:textId="5C92D955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4.5)</w:t>
            </w:r>
          </w:p>
        </w:tc>
        <w:tc>
          <w:tcPr>
            <w:tcW w:w="726" w:type="dxa"/>
            <w:shd w:val="clear" w:color="auto" w:fill="auto"/>
          </w:tcPr>
          <w:p w14:paraId="1B801642" w14:textId="68F6A58F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25EAF" w:rsidRPr="00CF359F" w14:paraId="7B5955C5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A161F91" w14:textId="77777777" w:rsidR="00E25EAF" w:rsidRPr="00CF359F" w:rsidRDefault="00E25EAF" w:rsidP="00E25EA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3DC5FCC1" w14:textId="36AC1C4B" w:rsidR="00E25EAF" w:rsidRPr="00CF359F" w:rsidRDefault="00E25EAF" w:rsidP="00E25E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910" w:type="dxa"/>
            <w:vAlign w:val="center"/>
          </w:tcPr>
          <w:p w14:paraId="6F7E5459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C76CB2C" w14:textId="1722297F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shd w:val="clear" w:color="auto" w:fill="auto"/>
          </w:tcPr>
          <w:p w14:paraId="545D461A" w14:textId="149EAFD3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8)</w:t>
            </w:r>
          </w:p>
        </w:tc>
        <w:tc>
          <w:tcPr>
            <w:tcW w:w="909" w:type="dxa"/>
            <w:gridSpan w:val="2"/>
            <w:vAlign w:val="center"/>
          </w:tcPr>
          <w:p w14:paraId="19573B99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296227E" w14:textId="2CC16549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6" w:type="dxa"/>
            <w:shd w:val="clear" w:color="auto" w:fill="auto"/>
          </w:tcPr>
          <w:p w14:paraId="14B6014F" w14:textId="1257687B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9)</w:t>
            </w:r>
          </w:p>
        </w:tc>
        <w:tc>
          <w:tcPr>
            <w:tcW w:w="906" w:type="dxa"/>
            <w:vAlign w:val="center"/>
          </w:tcPr>
          <w:p w14:paraId="2A6BEDEA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E66A665" w14:textId="08A88A71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06" w:type="dxa"/>
          </w:tcPr>
          <w:p w14:paraId="73CA615B" w14:textId="44D3CE7E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8)</w:t>
            </w:r>
          </w:p>
        </w:tc>
        <w:tc>
          <w:tcPr>
            <w:tcW w:w="726" w:type="dxa"/>
            <w:shd w:val="clear" w:color="auto" w:fill="auto"/>
          </w:tcPr>
          <w:p w14:paraId="255CFCC2" w14:textId="2BB25743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25EAF" w:rsidRPr="00CF359F" w14:paraId="2E154999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4824B36" w14:textId="77777777" w:rsidR="00E25EAF" w:rsidRPr="00CF359F" w:rsidRDefault="00E25EAF" w:rsidP="00E25EA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758C346D" w14:textId="665F07CD" w:rsidR="00E25EAF" w:rsidRPr="00CF359F" w:rsidRDefault="00E25EAF" w:rsidP="00E25E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1EC42353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58BE604" w14:textId="26CBFE75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43041081" w14:textId="7AED88F2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0DF9F1AB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8B8E791" w14:textId="3E4FEAAF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</w:tcPr>
          <w:p w14:paraId="78987339" w14:textId="1AEB17AA" w:rsidR="00E25EAF" w:rsidRPr="00CF359F" w:rsidRDefault="00E25EAF" w:rsidP="00E25E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6" w:type="dxa"/>
            <w:vAlign w:val="center"/>
          </w:tcPr>
          <w:p w14:paraId="643907BB" w14:textId="77777777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BE89FF1" w14:textId="0CA58F85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1790BD83" w14:textId="467F8954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726" w:type="dxa"/>
            <w:shd w:val="clear" w:color="auto" w:fill="auto"/>
          </w:tcPr>
          <w:p w14:paraId="0B8951D7" w14:textId="3605CCDB" w:rsidR="00E25EAF" w:rsidRPr="00CF359F" w:rsidRDefault="00E25EAF" w:rsidP="00E25EA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57DE1B0A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1D4D7ABC" w14:textId="455C094D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 am upset, I have difficulty controlling my behaviour</w:t>
            </w:r>
          </w:p>
        </w:tc>
        <w:tc>
          <w:tcPr>
            <w:tcW w:w="910" w:type="dxa"/>
            <w:vAlign w:val="center"/>
          </w:tcPr>
          <w:p w14:paraId="406A3A2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6463C1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0F7D231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EB7FB2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32BD4A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438AB6D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FAA0D1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8A8B63B" w14:textId="7AEA757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082D06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3B94D5E2" w14:textId="7EAD2F2D" w:rsidR="00A5649A" w:rsidRPr="00CF359F" w:rsidRDefault="00745B4B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</w:tr>
      <w:tr w:rsidR="00745B4B" w:rsidRPr="00CF359F" w14:paraId="7E16A689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32DB1C7" w14:textId="77777777" w:rsidR="00745B4B" w:rsidRPr="00CF359F" w:rsidRDefault="00745B4B" w:rsidP="00745B4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6B0A0BDD" w14:textId="574CC2E6" w:rsidR="00745B4B" w:rsidRPr="00CF359F" w:rsidRDefault="00745B4B" w:rsidP="00745B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Almost never or sometimes</w:t>
            </w:r>
          </w:p>
        </w:tc>
        <w:tc>
          <w:tcPr>
            <w:tcW w:w="910" w:type="dxa"/>
            <w:vAlign w:val="center"/>
          </w:tcPr>
          <w:p w14:paraId="7B75FEB0" w14:textId="77777777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8B8AB3B" w14:textId="71E431DF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06" w:type="dxa"/>
            <w:shd w:val="clear" w:color="auto" w:fill="auto"/>
          </w:tcPr>
          <w:p w14:paraId="5F8DFC07" w14:textId="5A5A36B7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2.5)</w:t>
            </w:r>
          </w:p>
        </w:tc>
        <w:tc>
          <w:tcPr>
            <w:tcW w:w="909" w:type="dxa"/>
            <w:gridSpan w:val="2"/>
            <w:vAlign w:val="center"/>
          </w:tcPr>
          <w:p w14:paraId="650A93A6" w14:textId="77777777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1CF31DA" w14:textId="67F878F8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96" w:type="dxa"/>
            <w:shd w:val="clear" w:color="auto" w:fill="auto"/>
          </w:tcPr>
          <w:p w14:paraId="64B85D46" w14:textId="4245BE8D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3.9)</w:t>
            </w:r>
          </w:p>
        </w:tc>
        <w:tc>
          <w:tcPr>
            <w:tcW w:w="906" w:type="dxa"/>
            <w:vAlign w:val="center"/>
          </w:tcPr>
          <w:p w14:paraId="0101AE56" w14:textId="77777777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9F1DD34" w14:textId="519260C5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906" w:type="dxa"/>
          </w:tcPr>
          <w:p w14:paraId="62921643" w14:textId="7797355D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3.8)</w:t>
            </w:r>
          </w:p>
        </w:tc>
        <w:tc>
          <w:tcPr>
            <w:tcW w:w="726" w:type="dxa"/>
            <w:shd w:val="clear" w:color="auto" w:fill="auto"/>
          </w:tcPr>
          <w:p w14:paraId="0FDF218C" w14:textId="3A7A3E1A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45B4B" w:rsidRPr="00CF359F" w14:paraId="050CE5CC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9EC0137" w14:textId="77777777" w:rsidR="00745B4B" w:rsidRPr="00CF359F" w:rsidRDefault="00745B4B" w:rsidP="00745B4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6DF79D94" w14:textId="36DDDA15" w:rsidR="00745B4B" w:rsidRPr="00CF359F" w:rsidRDefault="00745B4B" w:rsidP="00745B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910" w:type="dxa"/>
            <w:vAlign w:val="center"/>
          </w:tcPr>
          <w:p w14:paraId="4F6527AF" w14:textId="77777777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6B03438" w14:textId="51F1EA50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6" w:type="dxa"/>
            <w:shd w:val="clear" w:color="auto" w:fill="auto"/>
          </w:tcPr>
          <w:p w14:paraId="60D04BC4" w14:textId="48B6E51D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.7)</w:t>
            </w:r>
          </w:p>
        </w:tc>
        <w:tc>
          <w:tcPr>
            <w:tcW w:w="909" w:type="dxa"/>
            <w:gridSpan w:val="2"/>
            <w:vAlign w:val="center"/>
          </w:tcPr>
          <w:p w14:paraId="31F78F1F" w14:textId="77777777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13A67D7" w14:textId="08ABF5C0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6" w:type="dxa"/>
            <w:shd w:val="clear" w:color="auto" w:fill="auto"/>
          </w:tcPr>
          <w:p w14:paraId="38AE52D6" w14:textId="47FF8803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.0)</w:t>
            </w:r>
          </w:p>
        </w:tc>
        <w:tc>
          <w:tcPr>
            <w:tcW w:w="906" w:type="dxa"/>
            <w:vAlign w:val="center"/>
          </w:tcPr>
          <w:p w14:paraId="1BC9E623" w14:textId="77777777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488AB2D" w14:textId="0321B02F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06" w:type="dxa"/>
          </w:tcPr>
          <w:p w14:paraId="04444CD2" w14:textId="3E70BD89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.8)</w:t>
            </w:r>
          </w:p>
        </w:tc>
        <w:tc>
          <w:tcPr>
            <w:tcW w:w="726" w:type="dxa"/>
            <w:shd w:val="clear" w:color="auto" w:fill="auto"/>
          </w:tcPr>
          <w:p w14:paraId="12ACAA45" w14:textId="196CF6C9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45B4B" w:rsidRPr="00CF359F" w14:paraId="11EA490B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5CC234A" w14:textId="77777777" w:rsidR="00745B4B" w:rsidRPr="00CF359F" w:rsidRDefault="00745B4B" w:rsidP="00745B4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03729345" w14:textId="78041A03" w:rsidR="00745B4B" w:rsidRPr="00CF359F" w:rsidRDefault="00745B4B" w:rsidP="00745B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910" w:type="dxa"/>
            <w:vAlign w:val="center"/>
          </w:tcPr>
          <w:p w14:paraId="5D88792F" w14:textId="77777777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79DE5FA" w14:textId="2B807283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shd w:val="clear" w:color="auto" w:fill="auto"/>
          </w:tcPr>
          <w:p w14:paraId="5F8C82DB" w14:textId="79B5D16B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8)</w:t>
            </w:r>
          </w:p>
        </w:tc>
        <w:tc>
          <w:tcPr>
            <w:tcW w:w="909" w:type="dxa"/>
            <w:gridSpan w:val="2"/>
            <w:vAlign w:val="center"/>
          </w:tcPr>
          <w:p w14:paraId="2C850000" w14:textId="77777777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55DBDD2" w14:textId="3111BCF3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6" w:type="dxa"/>
            <w:shd w:val="clear" w:color="auto" w:fill="auto"/>
          </w:tcPr>
          <w:p w14:paraId="7847CF24" w14:textId="108A724C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  <w:tc>
          <w:tcPr>
            <w:tcW w:w="906" w:type="dxa"/>
            <w:vAlign w:val="center"/>
          </w:tcPr>
          <w:p w14:paraId="16FDB0C6" w14:textId="77777777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14D20C6" w14:textId="06240F09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06" w:type="dxa"/>
          </w:tcPr>
          <w:p w14:paraId="04E5BE43" w14:textId="306183B8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1)</w:t>
            </w:r>
          </w:p>
        </w:tc>
        <w:tc>
          <w:tcPr>
            <w:tcW w:w="726" w:type="dxa"/>
            <w:shd w:val="clear" w:color="auto" w:fill="auto"/>
          </w:tcPr>
          <w:p w14:paraId="75E29E92" w14:textId="4B43D8EC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45B4B" w:rsidRPr="00CF359F" w14:paraId="2A18D48B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43621C3" w14:textId="77777777" w:rsidR="00745B4B" w:rsidRPr="00CF359F" w:rsidRDefault="00745B4B" w:rsidP="00745B4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7BB9E8A3" w14:textId="5066E2BE" w:rsidR="00745B4B" w:rsidRPr="00CF359F" w:rsidRDefault="00745B4B" w:rsidP="00745B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261EBB43" w14:textId="77777777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402D189" w14:textId="4F30012A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auto"/>
          </w:tcPr>
          <w:p w14:paraId="7B2D203A" w14:textId="7FA97581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909" w:type="dxa"/>
            <w:gridSpan w:val="2"/>
            <w:vAlign w:val="center"/>
          </w:tcPr>
          <w:p w14:paraId="0D3A3866" w14:textId="77777777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D92671E" w14:textId="2A4F940B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448A9701" w14:textId="49EF39F2" w:rsidR="00745B4B" w:rsidRPr="00CF359F" w:rsidRDefault="00745B4B" w:rsidP="00745B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06" w:type="dxa"/>
            <w:vAlign w:val="center"/>
          </w:tcPr>
          <w:p w14:paraId="6E6EDB48" w14:textId="77777777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8815933" w14:textId="2806ED35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</w:tcPr>
          <w:p w14:paraId="0C6100DE" w14:textId="2CC6C90C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726" w:type="dxa"/>
            <w:shd w:val="clear" w:color="auto" w:fill="auto"/>
          </w:tcPr>
          <w:p w14:paraId="13CFE88B" w14:textId="7CC0D2B9" w:rsidR="00745B4B" w:rsidRPr="00CF359F" w:rsidRDefault="00745B4B" w:rsidP="00745B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2585E2EA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516E6DB1" w14:textId="5A75731F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’m upset, it takes me a long time to feel better</w:t>
            </w:r>
          </w:p>
        </w:tc>
        <w:tc>
          <w:tcPr>
            <w:tcW w:w="910" w:type="dxa"/>
            <w:vAlign w:val="center"/>
          </w:tcPr>
          <w:p w14:paraId="1473023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1B288A7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7D55B21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5B9D8CD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463123B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63511B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D0689A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CD6FDAB" w14:textId="2DDF5D2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0848EE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1CF60761" w14:textId="49DD066B" w:rsidR="00A5649A" w:rsidRPr="00CF359F" w:rsidRDefault="00ED3338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</w:tr>
      <w:tr w:rsidR="00ED3338" w:rsidRPr="00CF359F" w14:paraId="5109482D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60E22F9" w14:textId="77777777" w:rsidR="00ED3338" w:rsidRPr="00CF359F" w:rsidRDefault="00ED3338" w:rsidP="00ED333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376055C4" w14:textId="08086D27" w:rsidR="00ED3338" w:rsidRPr="00CF359F" w:rsidRDefault="00ED3338" w:rsidP="00ED33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Almost never or sometimes</w:t>
            </w:r>
          </w:p>
        </w:tc>
        <w:tc>
          <w:tcPr>
            <w:tcW w:w="910" w:type="dxa"/>
            <w:vAlign w:val="center"/>
          </w:tcPr>
          <w:p w14:paraId="05C71999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22DAA72" w14:textId="72B63DAD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906" w:type="dxa"/>
            <w:shd w:val="clear" w:color="auto" w:fill="auto"/>
          </w:tcPr>
          <w:p w14:paraId="6CF0A32A" w14:textId="54690EB5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6.0)</w:t>
            </w:r>
          </w:p>
        </w:tc>
        <w:tc>
          <w:tcPr>
            <w:tcW w:w="909" w:type="dxa"/>
            <w:gridSpan w:val="2"/>
            <w:vAlign w:val="center"/>
          </w:tcPr>
          <w:p w14:paraId="66B07499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A75F29E" w14:textId="1D910D7A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996" w:type="dxa"/>
            <w:shd w:val="clear" w:color="auto" w:fill="auto"/>
          </w:tcPr>
          <w:p w14:paraId="39E9537E" w14:textId="60BEB252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9.9)</w:t>
            </w:r>
          </w:p>
        </w:tc>
        <w:tc>
          <w:tcPr>
            <w:tcW w:w="906" w:type="dxa"/>
            <w:vAlign w:val="center"/>
          </w:tcPr>
          <w:p w14:paraId="34EEA8AC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9971413" w14:textId="5E5CFF72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906" w:type="dxa"/>
          </w:tcPr>
          <w:p w14:paraId="5F771794" w14:textId="30C0A0B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8.4)</w:t>
            </w:r>
          </w:p>
        </w:tc>
        <w:tc>
          <w:tcPr>
            <w:tcW w:w="726" w:type="dxa"/>
            <w:shd w:val="clear" w:color="auto" w:fill="auto"/>
          </w:tcPr>
          <w:p w14:paraId="4734D62D" w14:textId="037C12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3338" w:rsidRPr="00CF359F" w14:paraId="1F7FAA9B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6648A38" w14:textId="77777777" w:rsidR="00ED3338" w:rsidRPr="00CF359F" w:rsidRDefault="00ED3338" w:rsidP="00ED333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3A177D8E" w14:textId="0B024679" w:rsidR="00ED3338" w:rsidRPr="00CF359F" w:rsidRDefault="00ED3338" w:rsidP="00ED33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910" w:type="dxa"/>
            <w:vAlign w:val="center"/>
          </w:tcPr>
          <w:p w14:paraId="32388A0D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E14E9EB" w14:textId="5D660F24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06" w:type="dxa"/>
            <w:shd w:val="clear" w:color="auto" w:fill="auto"/>
          </w:tcPr>
          <w:p w14:paraId="435EA401" w14:textId="2F5FCCAB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5.6)</w:t>
            </w:r>
          </w:p>
        </w:tc>
        <w:tc>
          <w:tcPr>
            <w:tcW w:w="909" w:type="dxa"/>
            <w:gridSpan w:val="2"/>
            <w:vAlign w:val="center"/>
          </w:tcPr>
          <w:p w14:paraId="20C686B8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B2AF7D6" w14:textId="0ECBEC0D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96" w:type="dxa"/>
            <w:shd w:val="clear" w:color="auto" w:fill="auto"/>
          </w:tcPr>
          <w:p w14:paraId="3A72D962" w14:textId="402B76A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2.2)</w:t>
            </w:r>
          </w:p>
        </w:tc>
        <w:tc>
          <w:tcPr>
            <w:tcW w:w="906" w:type="dxa"/>
            <w:vAlign w:val="center"/>
          </w:tcPr>
          <w:p w14:paraId="497715ED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4B3C5C8" w14:textId="4F9633CE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06" w:type="dxa"/>
          </w:tcPr>
          <w:p w14:paraId="347BE969" w14:textId="504E5601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2.1)</w:t>
            </w:r>
          </w:p>
        </w:tc>
        <w:tc>
          <w:tcPr>
            <w:tcW w:w="726" w:type="dxa"/>
            <w:shd w:val="clear" w:color="auto" w:fill="auto"/>
          </w:tcPr>
          <w:p w14:paraId="630A5C31" w14:textId="76D069E8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3338" w:rsidRPr="00CF359F" w14:paraId="77D74833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49CA4D2" w14:textId="77777777" w:rsidR="00ED3338" w:rsidRPr="00CF359F" w:rsidRDefault="00ED3338" w:rsidP="00ED333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686C07D8" w14:textId="13914014" w:rsidR="00ED3338" w:rsidRPr="00CF359F" w:rsidRDefault="00ED3338" w:rsidP="00ED33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910" w:type="dxa"/>
            <w:vAlign w:val="center"/>
          </w:tcPr>
          <w:p w14:paraId="1375D777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AD7BC96" w14:textId="093B87E1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6" w:type="dxa"/>
            <w:shd w:val="clear" w:color="auto" w:fill="auto"/>
          </w:tcPr>
          <w:p w14:paraId="316A7D7E" w14:textId="4BD8685A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1)</w:t>
            </w:r>
          </w:p>
        </w:tc>
        <w:tc>
          <w:tcPr>
            <w:tcW w:w="909" w:type="dxa"/>
            <w:gridSpan w:val="2"/>
            <w:vAlign w:val="center"/>
          </w:tcPr>
          <w:p w14:paraId="5D5D0AB0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56FD974" w14:textId="5E73CCE4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shd w:val="clear" w:color="auto" w:fill="auto"/>
          </w:tcPr>
          <w:p w14:paraId="3EF616F9" w14:textId="1B883A12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7)</w:t>
            </w:r>
          </w:p>
        </w:tc>
        <w:tc>
          <w:tcPr>
            <w:tcW w:w="906" w:type="dxa"/>
            <w:vAlign w:val="center"/>
          </w:tcPr>
          <w:p w14:paraId="6B608813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39A140F" w14:textId="68463AFA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06" w:type="dxa"/>
          </w:tcPr>
          <w:p w14:paraId="37C2C116" w14:textId="6951881F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.8)</w:t>
            </w:r>
          </w:p>
        </w:tc>
        <w:tc>
          <w:tcPr>
            <w:tcW w:w="726" w:type="dxa"/>
            <w:shd w:val="clear" w:color="auto" w:fill="auto"/>
          </w:tcPr>
          <w:p w14:paraId="01DC3483" w14:textId="10B62C00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3338" w:rsidRPr="00CF359F" w14:paraId="2189A829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6758AC9" w14:textId="77777777" w:rsidR="00ED3338" w:rsidRPr="00CF359F" w:rsidRDefault="00ED3338" w:rsidP="00ED333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3659F253" w14:textId="20741397" w:rsidR="00ED3338" w:rsidRPr="00CF359F" w:rsidRDefault="00ED3338" w:rsidP="00ED33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33B2218F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3BE48C2" w14:textId="48282594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auto"/>
          </w:tcPr>
          <w:p w14:paraId="45FA2433" w14:textId="47367349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909" w:type="dxa"/>
            <w:gridSpan w:val="2"/>
            <w:vAlign w:val="center"/>
          </w:tcPr>
          <w:p w14:paraId="284B9DAF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7ECFE4A" w14:textId="542885F3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6" w:type="dxa"/>
            <w:shd w:val="clear" w:color="auto" w:fill="auto"/>
          </w:tcPr>
          <w:p w14:paraId="59E4542B" w14:textId="31A7AB12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.2)</w:t>
            </w:r>
          </w:p>
        </w:tc>
        <w:tc>
          <w:tcPr>
            <w:tcW w:w="906" w:type="dxa"/>
            <w:vAlign w:val="center"/>
          </w:tcPr>
          <w:p w14:paraId="54DF7EB1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D2D3B62" w14:textId="77DFFE66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</w:tcPr>
          <w:p w14:paraId="61E699F8" w14:textId="672F99E5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726" w:type="dxa"/>
            <w:shd w:val="clear" w:color="auto" w:fill="auto"/>
          </w:tcPr>
          <w:p w14:paraId="277DD60E" w14:textId="45762E9A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5E0C238A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81C9B9F" w14:textId="4D315993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’m upset, I believe that there’s nothing I can do to make myself feel better</w:t>
            </w:r>
          </w:p>
        </w:tc>
        <w:tc>
          <w:tcPr>
            <w:tcW w:w="910" w:type="dxa"/>
            <w:vAlign w:val="center"/>
          </w:tcPr>
          <w:p w14:paraId="0C8AFD6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B29103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015F209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3971ECD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297BF7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299D30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9A0DC6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D670EA3" w14:textId="1D0C3D85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CC55B0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1240E133" w14:textId="5251B686" w:rsidR="00A5649A" w:rsidRPr="00CF359F" w:rsidRDefault="00ED3338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</w:tr>
      <w:tr w:rsidR="00ED3338" w:rsidRPr="00CF359F" w14:paraId="08F3BF99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2BC3FF3" w14:textId="77777777" w:rsidR="00ED3338" w:rsidRPr="00CF359F" w:rsidRDefault="00ED3338" w:rsidP="00ED333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5AEE0672" w14:textId="58B6447D" w:rsidR="00ED3338" w:rsidRPr="00CF359F" w:rsidRDefault="00ED3338" w:rsidP="00ED33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Almost never or sometimes</w:t>
            </w:r>
          </w:p>
        </w:tc>
        <w:tc>
          <w:tcPr>
            <w:tcW w:w="910" w:type="dxa"/>
            <w:vAlign w:val="center"/>
          </w:tcPr>
          <w:p w14:paraId="787A33F4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328111A" w14:textId="56B6393C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906" w:type="dxa"/>
            <w:shd w:val="clear" w:color="auto" w:fill="auto"/>
          </w:tcPr>
          <w:p w14:paraId="3324D6DB" w14:textId="27BEAA02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4.2)</w:t>
            </w:r>
          </w:p>
        </w:tc>
        <w:tc>
          <w:tcPr>
            <w:tcW w:w="909" w:type="dxa"/>
            <w:gridSpan w:val="2"/>
            <w:vAlign w:val="center"/>
          </w:tcPr>
          <w:p w14:paraId="2753632F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510C177" w14:textId="2F17842D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996" w:type="dxa"/>
            <w:shd w:val="clear" w:color="auto" w:fill="auto"/>
          </w:tcPr>
          <w:p w14:paraId="2EDABF55" w14:textId="34367629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1.0)</w:t>
            </w:r>
          </w:p>
        </w:tc>
        <w:tc>
          <w:tcPr>
            <w:tcW w:w="906" w:type="dxa"/>
            <w:vAlign w:val="center"/>
          </w:tcPr>
          <w:p w14:paraId="09E3D9A5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B24CDA0" w14:textId="3159376F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906" w:type="dxa"/>
          </w:tcPr>
          <w:p w14:paraId="2AD7AF75" w14:textId="46B07A29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2.6)</w:t>
            </w:r>
          </w:p>
        </w:tc>
        <w:tc>
          <w:tcPr>
            <w:tcW w:w="726" w:type="dxa"/>
            <w:shd w:val="clear" w:color="auto" w:fill="auto"/>
          </w:tcPr>
          <w:p w14:paraId="18EAF633" w14:textId="642AA03A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3338" w:rsidRPr="00CF359F" w14:paraId="3FA344E7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A0A057C" w14:textId="77777777" w:rsidR="00ED3338" w:rsidRPr="00CF359F" w:rsidRDefault="00ED3338" w:rsidP="00ED333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3D8122AA" w14:textId="636E650C" w:rsidR="00ED3338" w:rsidRPr="00CF359F" w:rsidRDefault="00ED3338" w:rsidP="00ED33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910" w:type="dxa"/>
            <w:vAlign w:val="center"/>
          </w:tcPr>
          <w:p w14:paraId="1E1BAB93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691FBBF" w14:textId="588CE831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shd w:val="clear" w:color="auto" w:fill="auto"/>
          </w:tcPr>
          <w:p w14:paraId="4973A3F4" w14:textId="30B474FF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2)</w:t>
            </w:r>
          </w:p>
        </w:tc>
        <w:tc>
          <w:tcPr>
            <w:tcW w:w="909" w:type="dxa"/>
            <w:gridSpan w:val="2"/>
            <w:vAlign w:val="center"/>
          </w:tcPr>
          <w:p w14:paraId="7465B21C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C6EE0A4" w14:textId="285FC522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6" w:type="dxa"/>
            <w:shd w:val="clear" w:color="auto" w:fill="auto"/>
          </w:tcPr>
          <w:p w14:paraId="44ACF92D" w14:textId="7D1A72B4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2)</w:t>
            </w:r>
          </w:p>
        </w:tc>
        <w:tc>
          <w:tcPr>
            <w:tcW w:w="906" w:type="dxa"/>
            <w:vAlign w:val="center"/>
          </w:tcPr>
          <w:p w14:paraId="68FDA908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A1A5452" w14:textId="13B2AA7B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06" w:type="dxa"/>
          </w:tcPr>
          <w:p w14:paraId="683B02A3" w14:textId="4842E79B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6)</w:t>
            </w:r>
          </w:p>
        </w:tc>
        <w:tc>
          <w:tcPr>
            <w:tcW w:w="726" w:type="dxa"/>
            <w:shd w:val="clear" w:color="auto" w:fill="auto"/>
          </w:tcPr>
          <w:p w14:paraId="3AE00818" w14:textId="2F72F558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3338" w:rsidRPr="00CF359F" w14:paraId="428F7175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59736FE" w14:textId="77777777" w:rsidR="00ED3338" w:rsidRPr="00CF359F" w:rsidRDefault="00ED3338" w:rsidP="00ED333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4525AFC0" w14:textId="1D275DF2" w:rsidR="00ED3338" w:rsidRPr="00CF359F" w:rsidRDefault="00ED3338" w:rsidP="00ED33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910" w:type="dxa"/>
            <w:vAlign w:val="center"/>
          </w:tcPr>
          <w:p w14:paraId="51D42DCB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3EDA4CE" w14:textId="15F92245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auto"/>
          </w:tcPr>
          <w:p w14:paraId="5ED8476E" w14:textId="11A47D6C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.6)</w:t>
            </w:r>
          </w:p>
        </w:tc>
        <w:tc>
          <w:tcPr>
            <w:tcW w:w="909" w:type="dxa"/>
            <w:gridSpan w:val="2"/>
            <w:vAlign w:val="center"/>
          </w:tcPr>
          <w:p w14:paraId="2A392393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D16855B" w14:textId="7AAF5CEC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1406F4CA" w14:textId="348CBB8D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906" w:type="dxa"/>
            <w:vAlign w:val="center"/>
          </w:tcPr>
          <w:p w14:paraId="537001BC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91D1DAE" w14:textId="49BC049E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</w:tcPr>
          <w:p w14:paraId="6AA0C651" w14:textId="4D09FD09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5)</w:t>
            </w:r>
          </w:p>
        </w:tc>
        <w:tc>
          <w:tcPr>
            <w:tcW w:w="726" w:type="dxa"/>
            <w:shd w:val="clear" w:color="auto" w:fill="auto"/>
          </w:tcPr>
          <w:p w14:paraId="69E99F41" w14:textId="3AE126F8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3338" w:rsidRPr="00CF359F" w14:paraId="148BFEF2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4005E1D" w14:textId="77777777" w:rsidR="00ED3338" w:rsidRPr="00CF359F" w:rsidRDefault="00ED3338" w:rsidP="00ED333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6D273262" w14:textId="0A4BC590" w:rsidR="00ED3338" w:rsidRPr="00CF359F" w:rsidRDefault="00ED3338" w:rsidP="00ED33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13C4CE1E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02419C3" w14:textId="6E6C4F3B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03FCFE8C" w14:textId="4C2870B6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1BBDF6E3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1B522E3" w14:textId="1603E6C5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7D084FDE" w14:textId="2EB8BF2D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906" w:type="dxa"/>
            <w:vAlign w:val="center"/>
          </w:tcPr>
          <w:p w14:paraId="053448BE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54D08F0" w14:textId="133D21BB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50C5B779" w14:textId="2B43C625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726" w:type="dxa"/>
            <w:shd w:val="clear" w:color="auto" w:fill="auto"/>
          </w:tcPr>
          <w:p w14:paraId="42ECE14C" w14:textId="34E5038B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5113D049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3CFD80C" w14:textId="4E584E2A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'm upset, I know I can find a way to eventually feel better</w:t>
            </w:r>
          </w:p>
        </w:tc>
        <w:tc>
          <w:tcPr>
            <w:tcW w:w="910" w:type="dxa"/>
            <w:vAlign w:val="center"/>
          </w:tcPr>
          <w:p w14:paraId="17A02D1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76EF627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58A13A2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3C4102F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251AE5C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3ED609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A1CC35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573556E" w14:textId="41D7427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C14759F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149FC9F7" w14:textId="3F9134C1" w:rsidR="00A5649A" w:rsidRPr="00CF359F" w:rsidRDefault="00ED3338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</w:tr>
      <w:tr w:rsidR="00ED3338" w:rsidRPr="00CF359F" w14:paraId="552B16E0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02A6C45" w14:textId="77777777" w:rsidR="00ED3338" w:rsidRPr="00CF359F" w:rsidRDefault="00ED3338" w:rsidP="00ED333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76884E2F" w14:textId="20907967" w:rsidR="00ED3338" w:rsidRPr="00CF359F" w:rsidRDefault="00ED3338" w:rsidP="00ED33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910" w:type="dxa"/>
            <w:vAlign w:val="center"/>
          </w:tcPr>
          <w:p w14:paraId="662C46FA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BABCE3E" w14:textId="7557BA92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06" w:type="dxa"/>
            <w:shd w:val="clear" w:color="auto" w:fill="auto"/>
          </w:tcPr>
          <w:p w14:paraId="1914102B" w14:textId="419D5D36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7.9)</w:t>
            </w:r>
          </w:p>
        </w:tc>
        <w:tc>
          <w:tcPr>
            <w:tcW w:w="909" w:type="dxa"/>
            <w:gridSpan w:val="2"/>
            <w:vAlign w:val="center"/>
          </w:tcPr>
          <w:p w14:paraId="31BD0DD3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CC82714" w14:textId="7EFBA844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996" w:type="dxa"/>
            <w:shd w:val="clear" w:color="auto" w:fill="auto"/>
          </w:tcPr>
          <w:p w14:paraId="658FF26B" w14:textId="17732BF2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4.9)</w:t>
            </w:r>
          </w:p>
        </w:tc>
        <w:tc>
          <w:tcPr>
            <w:tcW w:w="906" w:type="dxa"/>
            <w:vAlign w:val="center"/>
          </w:tcPr>
          <w:p w14:paraId="640E613B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7B4A8A9" w14:textId="5613CDA8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906" w:type="dxa"/>
          </w:tcPr>
          <w:p w14:paraId="3FB460B8" w14:textId="50C59A9E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0.3)</w:t>
            </w:r>
          </w:p>
        </w:tc>
        <w:tc>
          <w:tcPr>
            <w:tcW w:w="726" w:type="dxa"/>
            <w:shd w:val="clear" w:color="auto" w:fill="auto"/>
          </w:tcPr>
          <w:p w14:paraId="5E53F000" w14:textId="54C25DB1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3338" w:rsidRPr="00CF359F" w14:paraId="1954552B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1197846" w14:textId="77777777" w:rsidR="00ED3338" w:rsidRPr="00CF359F" w:rsidRDefault="00ED3338" w:rsidP="00ED333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7927FAA8" w14:textId="0A15DCAC" w:rsidR="00ED3338" w:rsidRPr="00CF359F" w:rsidRDefault="00ED3338" w:rsidP="00ED33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910" w:type="dxa"/>
            <w:vAlign w:val="center"/>
          </w:tcPr>
          <w:p w14:paraId="0DC7E829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9221A60" w14:textId="4D0DC94B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shd w:val="clear" w:color="auto" w:fill="auto"/>
          </w:tcPr>
          <w:p w14:paraId="3C5AB888" w14:textId="24F01292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.4)</w:t>
            </w:r>
          </w:p>
        </w:tc>
        <w:tc>
          <w:tcPr>
            <w:tcW w:w="909" w:type="dxa"/>
            <w:gridSpan w:val="2"/>
            <w:vAlign w:val="center"/>
          </w:tcPr>
          <w:p w14:paraId="7F660335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796053D" w14:textId="3869A47A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6" w:type="dxa"/>
            <w:shd w:val="clear" w:color="auto" w:fill="auto"/>
          </w:tcPr>
          <w:p w14:paraId="2153A7BD" w14:textId="47D7B3B0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9)</w:t>
            </w:r>
          </w:p>
        </w:tc>
        <w:tc>
          <w:tcPr>
            <w:tcW w:w="906" w:type="dxa"/>
            <w:vAlign w:val="center"/>
          </w:tcPr>
          <w:p w14:paraId="3A7E330E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9E934CB" w14:textId="1AE040EF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06" w:type="dxa"/>
          </w:tcPr>
          <w:p w14:paraId="496EBAF6" w14:textId="2827CB58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.5)</w:t>
            </w:r>
          </w:p>
        </w:tc>
        <w:tc>
          <w:tcPr>
            <w:tcW w:w="726" w:type="dxa"/>
            <w:shd w:val="clear" w:color="auto" w:fill="auto"/>
          </w:tcPr>
          <w:p w14:paraId="2156C871" w14:textId="05EF53CE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3338" w:rsidRPr="00CF359F" w14:paraId="429A3FF3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3541C5A" w14:textId="77777777" w:rsidR="00ED3338" w:rsidRPr="00CF359F" w:rsidRDefault="00ED3338" w:rsidP="00ED333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5CD07858" w14:textId="0814C9DB" w:rsidR="00ED3338" w:rsidRPr="00CF359F" w:rsidRDefault="00ED3338" w:rsidP="00ED33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 xml:space="preserve">Almost never or sometimes </w:t>
            </w:r>
          </w:p>
        </w:tc>
        <w:tc>
          <w:tcPr>
            <w:tcW w:w="910" w:type="dxa"/>
            <w:vAlign w:val="center"/>
          </w:tcPr>
          <w:p w14:paraId="44A5A508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1B8EE50" w14:textId="29053A1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  <w:shd w:val="clear" w:color="auto" w:fill="auto"/>
          </w:tcPr>
          <w:p w14:paraId="4E9B34B3" w14:textId="48925008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3.0)</w:t>
            </w:r>
          </w:p>
        </w:tc>
        <w:tc>
          <w:tcPr>
            <w:tcW w:w="909" w:type="dxa"/>
            <w:gridSpan w:val="2"/>
            <w:vAlign w:val="center"/>
          </w:tcPr>
          <w:p w14:paraId="3341955D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60BDE8F" w14:textId="391538D6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6" w:type="dxa"/>
            <w:shd w:val="clear" w:color="auto" w:fill="auto"/>
          </w:tcPr>
          <w:p w14:paraId="4066029E" w14:textId="7E3231AB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8)</w:t>
            </w:r>
          </w:p>
        </w:tc>
        <w:tc>
          <w:tcPr>
            <w:tcW w:w="906" w:type="dxa"/>
            <w:vAlign w:val="center"/>
          </w:tcPr>
          <w:p w14:paraId="49EBD170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597312A" w14:textId="19B0C37E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06" w:type="dxa"/>
          </w:tcPr>
          <w:p w14:paraId="09513649" w14:textId="2D48680E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.7)</w:t>
            </w:r>
          </w:p>
        </w:tc>
        <w:tc>
          <w:tcPr>
            <w:tcW w:w="726" w:type="dxa"/>
            <w:shd w:val="clear" w:color="auto" w:fill="auto"/>
          </w:tcPr>
          <w:p w14:paraId="247F4C2E" w14:textId="380740E4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3338" w:rsidRPr="00CF359F" w14:paraId="5F7E98A4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29432CE" w14:textId="77777777" w:rsidR="00ED3338" w:rsidRPr="00CF359F" w:rsidRDefault="00ED3338" w:rsidP="00ED333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7A6DE764" w14:textId="5A941BBA" w:rsidR="00ED3338" w:rsidRPr="00CF359F" w:rsidRDefault="00ED3338" w:rsidP="00ED33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6552F05F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9DC4EE5" w14:textId="30152E48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53CB6DA0" w14:textId="379D3ECC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3E396313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A9AA279" w14:textId="66A87BB5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5957DC3D" w14:textId="689EC211" w:rsidR="00ED3338" w:rsidRPr="00CF359F" w:rsidRDefault="00ED3338" w:rsidP="00ED33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906" w:type="dxa"/>
            <w:vAlign w:val="center"/>
          </w:tcPr>
          <w:p w14:paraId="6E031899" w14:textId="77777777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A543B88" w14:textId="4DCCAC2A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041B4B22" w14:textId="3FF5A13F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726" w:type="dxa"/>
            <w:shd w:val="clear" w:color="auto" w:fill="auto"/>
          </w:tcPr>
          <w:p w14:paraId="1AA8F9A9" w14:textId="0B9C3EA1" w:rsidR="00ED3338" w:rsidRPr="00CF359F" w:rsidRDefault="00ED3338" w:rsidP="00ED33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2FA2977B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D2442CA" w14:textId="3D9287B5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 am upset, I become embarrassed for feeling that way</w:t>
            </w:r>
          </w:p>
        </w:tc>
        <w:tc>
          <w:tcPr>
            <w:tcW w:w="910" w:type="dxa"/>
            <w:vAlign w:val="center"/>
          </w:tcPr>
          <w:p w14:paraId="232340F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1A7EECE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1253898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29D0B71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470C0701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3375868F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E049C5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537F9CDF" w14:textId="07D3A8E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88CA47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3EB7E395" w14:textId="7DB3D46E" w:rsidR="00A5649A" w:rsidRPr="00CF359F" w:rsidRDefault="00070746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</w:tr>
      <w:tr w:rsidR="00070746" w:rsidRPr="00CF359F" w14:paraId="7415C772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B9A270C" w14:textId="77777777" w:rsidR="00070746" w:rsidRPr="00CF359F" w:rsidRDefault="00070746" w:rsidP="0007074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33D8B746" w14:textId="2A0743FD" w:rsidR="00070746" w:rsidRPr="00CF359F" w:rsidRDefault="00070746" w:rsidP="000707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Almost never or sometimes</w:t>
            </w:r>
          </w:p>
        </w:tc>
        <w:tc>
          <w:tcPr>
            <w:tcW w:w="910" w:type="dxa"/>
            <w:vAlign w:val="center"/>
          </w:tcPr>
          <w:p w14:paraId="1BFBCFF3" w14:textId="7777777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66556C0" w14:textId="07CF5B9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906" w:type="dxa"/>
            <w:shd w:val="clear" w:color="auto" w:fill="auto"/>
          </w:tcPr>
          <w:p w14:paraId="18BDC371" w14:textId="38F96DBF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9.2)</w:t>
            </w:r>
          </w:p>
        </w:tc>
        <w:tc>
          <w:tcPr>
            <w:tcW w:w="909" w:type="dxa"/>
            <w:gridSpan w:val="2"/>
            <w:vAlign w:val="center"/>
          </w:tcPr>
          <w:p w14:paraId="42FF88AA" w14:textId="7777777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02AA797" w14:textId="5F5DFF58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996" w:type="dxa"/>
            <w:shd w:val="clear" w:color="auto" w:fill="auto"/>
          </w:tcPr>
          <w:p w14:paraId="5F6C30C8" w14:textId="3419B92C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2.4)</w:t>
            </w:r>
          </w:p>
        </w:tc>
        <w:tc>
          <w:tcPr>
            <w:tcW w:w="906" w:type="dxa"/>
            <w:vAlign w:val="center"/>
          </w:tcPr>
          <w:p w14:paraId="604B12EE" w14:textId="7777777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385A075" w14:textId="6AA9999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906" w:type="dxa"/>
          </w:tcPr>
          <w:p w14:paraId="3DD48F4A" w14:textId="077634F0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0.6)</w:t>
            </w:r>
          </w:p>
        </w:tc>
        <w:tc>
          <w:tcPr>
            <w:tcW w:w="726" w:type="dxa"/>
            <w:shd w:val="clear" w:color="auto" w:fill="auto"/>
          </w:tcPr>
          <w:p w14:paraId="54985C32" w14:textId="6C290BBA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46" w:rsidRPr="00CF359F" w14:paraId="65F2E751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2916617" w14:textId="77777777" w:rsidR="00070746" w:rsidRPr="00CF359F" w:rsidRDefault="00070746" w:rsidP="0007074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1F0635A2" w14:textId="73C81A39" w:rsidR="00070746" w:rsidRPr="00CF359F" w:rsidRDefault="00070746" w:rsidP="000707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910" w:type="dxa"/>
            <w:vAlign w:val="center"/>
          </w:tcPr>
          <w:p w14:paraId="4C4440F3" w14:textId="7777777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17C847D" w14:textId="53F41393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6" w:type="dxa"/>
            <w:shd w:val="clear" w:color="auto" w:fill="auto"/>
          </w:tcPr>
          <w:p w14:paraId="50F3A3EC" w14:textId="559FCA6A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.7)</w:t>
            </w:r>
          </w:p>
        </w:tc>
        <w:tc>
          <w:tcPr>
            <w:tcW w:w="909" w:type="dxa"/>
            <w:gridSpan w:val="2"/>
            <w:vAlign w:val="center"/>
          </w:tcPr>
          <w:p w14:paraId="2DE47FF5" w14:textId="7777777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20DB112" w14:textId="59E19D88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6" w:type="dxa"/>
            <w:shd w:val="clear" w:color="auto" w:fill="auto"/>
          </w:tcPr>
          <w:p w14:paraId="524EDBED" w14:textId="3F654E5C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8)</w:t>
            </w:r>
          </w:p>
        </w:tc>
        <w:tc>
          <w:tcPr>
            <w:tcW w:w="906" w:type="dxa"/>
            <w:vAlign w:val="center"/>
          </w:tcPr>
          <w:p w14:paraId="2914BD66" w14:textId="7777777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B1D5353" w14:textId="219EDD4B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06" w:type="dxa"/>
          </w:tcPr>
          <w:p w14:paraId="2AE0C2A8" w14:textId="669C4ED9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1.0)</w:t>
            </w:r>
          </w:p>
        </w:tc>
        <w:tc>
          <w:tcPr>
            <w:tcW w:w="726" w:type="dxa"/>
            <w:shd w:val="clear" w:color="auto" w:fill="auto"/>
          </w:tcPr>
          <w:p w14:paraId="3657EB84" w14:textId="1E89E346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46" w:rsidRPr="00CF359F" w14:paraId="24CB5BEB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2A0E964" w14:textId="77777777" w:rsidR="00070746" w:rsidRPr="00CF359F" w:rsidRDefault="00070746" w:rsidP="0007074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6226686F" w14:textId="5EA2EA53" w:rsidR="00070746" w:rsidRPr="00CF359F" w:rsidRDefault="00070746" w:rsidP="000707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910" w:type="dxa"/>
            <w:vAlign w:val="center"/>
          </w:tcPr>
          <w:p w14:paraId="7681529F" w14:textId="7777777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A4B97F8" w14:textId="6E252071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06" w:type="dxa"/>
            <w:shd w:val="clear" w:color="auto" w:fill="auto"/>
          </w:tcPr>
          <w:p w14:paraId="2111E8D3" w14:textId="215A8A63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4)</w:t>
            </w:r>
          </w:p>
        </w:tc>
        <w:tc>
          <w:tcPr>
            <w:tcW w:w="909" w:type="dxa"/>
            <w:gridSpan w:val="2"/>
            <w:vAlign w:val="center"/>
          </w:tcPr>
          <w:p w14:paraId="471DB76D" w14:textId="7777777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A12A318" w14:textId="2C7C051A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6" w:type="dxa"/>
            <w:shd w:val="clear" w:color="auto" w:fill="auto"/>
          </w:tcPr>
          <w:p w14:paraId="1807A909" w14:textId="2CDC7C94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  <w:tc>
          <w:tcPr>
            <w:tcW w:w="906" w:type="dxa"/>
            <w:vAlign w:val="center"/>
          </w:tcPr>
          <w:p w14:paraId="32E93D06" w14:textId="7777777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07D1DD8" w14:textId="1589DB69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06" w:type="dxa"/>
          </w:tcPr>
          <w:p w14:paraId="727854FE" w14:textId="64B3194B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8)</w:t>
            </w:r>
          </w:p>
        </w:tc>
        <w:tc>
          <w:tcPr>
            <w:tcW w:w="726" w:type="dxa"/>
            <w:shd w:val="clear" w:color="auto" w:fill="auto"/>
          </w:tcPr>
          <w:p w14:paraId="78EC8586" w14:textId="0B9872CA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46" w:rsidRPr="00CF359F" w14:paraId="02A0CD0A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8921220" w14:textId="77777777" w:rsidR="00070746" w:rsidRPr="00CF359F" w:rsidRDefault="00070746" w:rsidP="0007074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06CE219B" w14:textId="2B046877" w:rsidR="00070746" w:rsidRPr="00CF359F" w:rsidRDefault="00070746" w:rsidP="000707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2CEBF1D4" w14:textId="7777777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2A92688" w14:textId="297BAAD8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5E382B69" w14:textId="0855E0C3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2BE64CAA" w14:textId="7777777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D17D05A" w14:textId="21A41435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55A0E82F" w14:textId="2EA7F1F2" w:rsidR="00070746" w:rsidRPr="00CF359F" w:rsidRDefault="00070746" w:rsidP="000707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906" w:type="dxa"/>
            <w:vAlign w:val="center"/>
          </w:tcPr>
          <w:p w14:paraId="251B547E" w14:textId="77777777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3C2CDA6" w14:textId="45DE3D65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749811E8" w14:textId="79E61BC9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726" w:type="dxa"/>
            <w:shd w:val="clear" w:color="auto" w:fill="auto"/>
          </w:tcPr>
          <w:p w14:paraId="18F82499" w14:textId="0D619B86" w:rsidR="00070746" w:rsidRPr="00CF359F" w:rsidRDefault="00070746" w:rsidP="0007074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43F96454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710A9406" w14:textId="6CBEED11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feel that I must do things perfectly or not do them at all</w:t>
            </w:r>
          </w:p>
        </w:tc>
        <w:tc>
          <w:tcPr>
            <w:tcW w:w="910" w:type="dxa"/>
            <w:vAlign w:val="center"/>
          </w:tcPr>
          <w:p w14:paraId="3DDD91B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782C8DF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604F578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5EDDE0B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1036E7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BB1300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66201A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08E5AD2B" w14:textId="24853C2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1EE4EF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578C7F38" w14:textId="3934DA2E" w:rsidR="00A5649A" w:rsidRPr="00CF359F" w:rsidRDefault="00A4197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</w:tr>
      <w:tr w:rsidR="00A4197A" w:rsidRPr="00CF359F" w14:paraId="30805E60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18AD450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55FFED2F" w14:textId="749427AC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Almost never or sometimes</w:t>
            </w:r>
          </w:p>
        </w:tc>
        <w:tc>
          <w:tcPr>
            <w:tcW w:w="910" w:type="dxa"/>
            <w:vAlign w:val="center"/>
          </w:tcPr>
          <w:p w14:paraId="563B0209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0C9E491" w14:textId="34DE3924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06" w:type="dxa"/>
            <w:shd w:val="clear" w:color="auto" w:fill="auto"/>
          </w:tcPr>
          <w:p w14:paraId="4C526B96" w14:textId="4C42EE26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7.9)</w:t>
            </w:r>
          </w:p>
        </w:tc>
        <w:tc>
          <w:tcPr>
            <w:tcW w:w="909" w:type="dxa"/>
            <w:gridSpan w:val="2"/>
            <w:vAlign w:val="center"/>
          </w:tcPr>
          <w:p w14:paraId="10F63C53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1750608" w14:textId="32B41A5F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996" w:type="dxa"/>
            <w:shd w:val="clear" w:color="auto" w:fill="auto"/>
          </w:tcPr>
          <w:p w14:paraId="11753E7F" w14:textId="42647C96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3.8)</w:t>
            </w:r>
          </w:p>
        </w:tc>
        <w:tc>
          <w:tcPr>
            <w:tcW w:w="906" w:type="dxa"/>
            <w:vAlign w:val="center"/>
          </w:tcPr>
          <w:p w14:paraId="592AB857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B7C3520" w14:textId="178BBF88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906" w:type="dxa"/>
          </w:tcPr>
          <w:p w14:paraId="6AD56A86" w14:textId="673F7E1A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2.4)</w:t>
            </w:r>
          </w:p>
        </w:tc>
        <w:tc>
          <w:tcPr>
            <w:tcW w:w="726" w:type="dxa"/>
            <w:shd w:val="clear" w:color="auto" w:fill="auto"/>
          </w:tcPr>
          <w:p w14:paraId="59EB3C97" w14:textId="0523605F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4197A" w:rsidRPr="00CF359F" w14:paraId="1F6FFDA8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7B14378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76762E14" w14:textId="72C2EE9D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910" w:type="dxa"/>
            <w:vAlign w:val="center"/>
          </w:tcPr>
          <w:p w14:paraId="2ED2AD27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3497C9E" w14:textId="3EB6FA00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shd w:val="clear" w:color="auto" w:fill="auto"/>
          </w:tcPr>
          <w:p w14:paraId="153EB63B" w14:textId="0CA1B5CF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  <w:tc>
          <w:tcPr>
            <w:tcW w:w="909" w:type="dxa"/>
            <w:gridSpan w:val="2"/>
            <w:vAlign w:val="center"/>
          </w:tcPr>
          <w:p w14:paraId="21E1C070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CA05BB5" w14:textId="240C6AAC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6" w:type="dxa"/>
            <w:shd w:val="clear" w:color="auto" w:fill="auto"/>
          </w:tcPr>
          <w:p w14:paraId="5EEB127B" w14:textId="0B651CB5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4.3)</w:t>
            </w:r>
          </w:p>
        </w:tc>
        <w:tc>
          <w:tcPr>
            <w:tcW w:w="906" w:type="dxa"/>
            <w:vAlign w:val="center"/>
          </w:tcPr>
          <w:p w14:paraId="1EC51FA9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7C7EEA0" w14:textId="6057186E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06" w:type="dxa"/>
          </w:tcPr>
          <w:p w14:paraId="619C2049" w14:textId="08511200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3.8)</w:t>
            </w:r>
          </w:p>
        </w:tc>
        <w:tc>
          <w:tcPr>
            <w:tcW w:w="726" w:type="dxa"/>
            <w:shd w:val="clear" w:color="auto" w:fill="auto"/>
          </w:tcPr>
          <w:p w14:paraId="7B30EFE4" w14:textId="186479AA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4197A" w:rsidRPr="00CF359F" w14:paraId="202AF00A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662EB60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3BEC9772" w14:textId="3B48E410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910" w:type="dxa"/>
            <w:vAlign w:val="center"/>
          </w:tcPr>
          <w:p w14:paraId="7E7AB485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46C56CA" w14:textId="32C87794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06" w:type="dxa"/>
            <w:shd w:val="clear" w:color="auto" w:fill="auto"/>
          </w:tcPr>
          <w:p w14:paraId="0B4A629F" w14:textId="4FA03724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4.3)</w:t>
            </w:r>
          </w:p>
        </w:tc>
        <w:tc>
          <w:tcPr>
            <w:tcW w:w="909" w:type="dxa"/>
            <w:gridSpan w:val="2"/>
            <w:vAlign w:val="center"/>
          </w:tcPr>
          <w:p w14:paraId="3FB61C11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85F9BC1" w14:textId="410B0586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6" w:type="dxa"/>
            <w:shd w:val="clear" w:color="auto" w:fill="auto"/>
          </w:tcPr>
          <w:p w14:paraId="16E72451" w14:textId="5EDFC13E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1.5)</w:t>
            </w:r>
          </w:p>
        </w:tc>
        <w:tc>
          <w:tcPr>
            <w:tcW w:w="906" w:type="dxa"/>
            <w:vAlign w:val="center"/>
          </w:tcPr>
          <w:p w14:paraId="6E2EC5D2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60A8C1E" w14:textId="292C3BE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06" w:type="dxa"/>
          </w:tcPr>
          <w:p w14:paraId="424EF8D3" w14:textId="2102E5B6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3.2)</w:t>
            </w:r>
          </w:p>
        </w:tc>
        <w:tc>
          <w:tcPr>
            <w:tcW w:w="726" w:type="dxa"/>
            <w:shd w:val="clear" w:color="auto" w:fill="auto"/>
          </w:tcPr>
          <w:p w14:paraId="3C68EBCD" w14:textId="3D8F6CD5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4197A" w:rsidRPr="00CF359F" w14:paraId="3F32D15C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A477DEF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13B70C8C" w14:textId="76620A5B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70691EB7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BCC33BE" w14:textId="507039C4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auto"/>
          </w:tcPr>
          <w:p w14:paraId="33E9AACF" w14:textId="7C64FE4C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909" w:type="dxa"/>
            <w:gridSpan w:val="2"/>
            <w:vAlign w:val="center"/>
          </w:tcPr>
          <w:p w14:paraId="264A962D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670010F" w14:textId="49054003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61E56594" w14:textId="6975A0C8" w:rsidR="00A4197A" w:rsidRPr="00CF359F" w:rsidRDefault="00A4197A" w:rsidP="00A419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906" w:type="dxa"/>
            <w:vAlign w:val="center"/>
          </w:tcPr>
          <w:p w14:paraId="15F3DE8B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337B9A5" w14:textId="073333F6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7BBC8616" w14:textId="525D2AB9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726" w:type="dxa"/>
            <w:shd w:val="clear" w:color="auto" w:fill="auto"/>
          </w:tcPr>
          <w:p w14:paraId="3876C365" w14:textId="6AACA17F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39ADACF1" w14:textId="7A685316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1654971" w14:textId="71487B29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the 3 months before pregnancy, how often were you dieting?</w:t>
            </w:r>
          </w:p>
        </w:tc>
        <w:tc>
          <w:tcPr>
            <w:tcW w:w="910" w:type="dxa"/>
            <w:vAlign w:val="center"/>
          </w:tcPr>
          <w:p w14:paraId="0CBA908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212C73CA" w14:textId="4ADC9E8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4162DC0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1554A4D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89FFBF9" w14:textId="0B82005D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69B467C" w14:textId="064BB35C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E1C295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E2C047E" w14:textId="47AD4AD2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8F39C1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0F487F90" w14:textId="4FB077D4" w:rsidR="00A5649A" w:rsidRPr="00CF359F" w:rsidRDefault="00A4197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A4197A" w:rsidRPr="00CF359F" w14:paraId="2223077C" w14:textId="3C7945A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32A3A64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60F09CF" w14:textId="52F95282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910" w:type="dxa"/>
            <w:vAlign w:val="center"/>
          </w:tcPr>
          <w:p w14:paraId="17136CB9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7F931AC" w14:textId="634BF0E9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06" w:type="dxa"/>
            <w:shd w:val="clear" w:color="auto" w:fill="auto"/>
          </w:tcPr>
          <w:p w14:paraId="0DF36C6D" w14:textId="7366110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5.1)</w:t>
            </w:r>
          </w:p>
        </w:tc>
        <w:tc>
          <w:tcPr>
            <w:tcW w:w="909" w:type="dxa"/>
            <w:gridSpan w:val="2"/>
            <w:vAlign w:val="center"/>
          </w:tcPr>
          <w:p w14:paraId="3B94E32F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E935C60" w14:textId="1323EFC6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996" w:type="dxa"/>
            <w:shd w:val="clear" w:color="auto" w:fill="auto"/>
          </w:tcPr>
          <w:p w14:paraId="25A156AC" w14:textId="64B2468F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4.6)</w:t>
            </w:r>
          </w:p>
        </w:tc>
        <w:tc>
          <w:tcPr>
            <w:tcW w:w="906" w:type="dxa"/>
            <w:vAlign w:val="center"/>
          </w:tcPr>
          <w:p w14:paraId="0E794788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40ACD12" w14:textId="5C5BB2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906" w:type="dxa"/>
          </w:tcPr>
          <w:p w14:paraId="3F8B956A" w14:textId="44DA6582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6.4)</w:t>
            </w:r>
          </w:p>
        </w:tc>
        <w:tc>
          <w:tcPr>
            <w:tcW w:w="726" w:type="dxa"/>
            <w:shd w:val="clear" w:color="auto" w:fill="auto"/>
          </w:tcPr>
          <w:p w14:paraId="13716206" w14:textId="76AC6BCC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4197A" w:rsidRPr="00CF359F" w14:paraId="5ED4D201" w14:textId="7FCA318E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4E2E38F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F40B1AC" w14:textId="41DF16C0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910" w:type="dxa"/>
            <w:vAlign w:val="center"/>
          </w:tcPr>
          <w:p w14:paraId="04DC7097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722D998" w14:textId="2DA83972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06" w:type="dxa"/>
            <w:shd w:val="clear" w:color="auto" w:fill="auto"/>
          </w:tcPr>
          <w:p w14:paraId="1F027011" w14:textId="29B0A6A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4.9)</w:t>
            </w:r>
          </w:p>
        </w:tc>
        <w:tc>
          <w:tcPr>
            <w:tcW w:w="909" w:type="dxa"/>
            <w:gridSpan w:val="2"/>
            <w:vAlign w:val="center"/>
          </w:tcPr>
          <w:p w14:paraId="7534F7E2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B91F978" w14:textId="2649CEAB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96" w:type="dxa"/>
            <w:shd w:val="clear" w:color="auto" w:fill="auto"/>
          </w:tcPr>
          <w:p w14:paraId="02A7CEE2" w14:textId="788A2D1E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5.4)</w:t>
            </w:r>
          </w:p>
        </w:tc>
        <w:tc>
          <w:tcPr>
            <w:tcW w:w="906" w:type="dxa"/>
            <w:vAlign w:val="center"/>
          </w:tcPr>
          <w:p w14:paraId="407DDF60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B67FD5B" w14:textId="691D6FDB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906" w:type="dxa"/>
          </w:tcPr>
          <w:p w14:paraId="56953F49" w14:textId="29590A9D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3.3)</w:t>
            </w:r>
          </w:p>
        </w:tc>
        <w:tc>
          <w:tcPr>
            <w:tcW w:w="726" w:type="dxa"/>
            <w:shd w:val="clear" w:color="auto" w:fill="auto"/>
          </w:tcPr>
          <w:p w14:paraId="0ADC0954" w14:textId="68EFE79C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4197A" w:rsidRPr="00CF359F" w14:paraId="3D128646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743649E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F77D16C" w14:textId="43E1466B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12A9F5C7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D468918" w14:textId="78F61F25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3606213B" w14:textId="1515BD6A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2435A12A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8747BBC" w14:textId="67F1BE2C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</w:tcPr>
          <w:p w14:paraId="67BBACF7" w14:textId="40199BF0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6" w:type="dxa"/>
            <w:vAlign w:val="center"/>
          </w:tcPr>
          <w:p w14:paraId="6FB4296D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BB6E77D" w14:textId="57F8EBA5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27FC021F" w14:textId="03750524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726" w:type="dxa"/>
            <w:shd w:val="clear" w:color="auto" w:fill="auto"/>
          </w:tcPr>
          <w:p w14:paraId="25E77F7C" w14:textId="36A9B7C6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0391F547" w14:textId="365E8EFE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2362CB5A" w14:textId="26FA2FBF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the 3 months before pregnancy, how often did you limit your carbohydrate and sugar intake?</w:t>
            </w:r>
          </w:p>
        </w:tc>
        <w:tc>
          <w:tcPr>
            <w:tcW w:w="910" w:type="dxa"/>
            <w:vAlign w:val="center"/>
          </w:tcPr>
          <w:p w14:paraId="5650355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DDF38FB" w14:textId="17D80BFA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0799DBEA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5AD8CD8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3496549C" w14:textId="0C169EDA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1E2CDFE" w14:textId="7FFAA6D5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C61654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D324233" w14:textId="6DA6358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4310A9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64A077F2" w14:textId="3E0C6DA4" w:rsidR="00A5649A" w:rsidRPr="00CF359F" w:rsidRDefault="00A4197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A4197A" w:rsidRPr="00CF359F" w14:paraId="0B72F1B6" w14:textId="01335F0E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67152D9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4843E53" w14:textId="55AC2303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910" w:type="dxa"/>
            <w:vAlign w:val="center"/>
          </w:tcPr>
          <w:p w14:paraId="6F3EADF1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543EE3D" w14:textId="43A2339B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906" w:type="dxa"/>
            <w:shd w:val="clear" w:color="auto" w:fill="auto"/>
          </w:tcPr>
          <w:p w14:paraId="6A17482A" w14:textId="40A2A82F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6.9)</w:t>
            </w:r>
          </w:p>
        </w:tc>
        <w:tc>
          <w:tcPr>
            <w:tcW w:w="909" w:type="dxa"/>
            <w:gridSpan w:val="2"/>
            <w:vAlign w:val="center"/>
          </w:tcPr>
          <w:p w14:paraId="2002C305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A386155" w14:textId="04093895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996" w:type="dxa"/>
            <w:shd w:val="clear" w:color="auto" w:fill="auto"/>
          </w:tcPr>
          <w:p w14:paraId="5BD1BC93" w14:textId="70CC502B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0.2)</w:t>
            </w:r>
          </w:p>
        </w:tc>
        <w:tc>
          <w:tcPr>
            <w:tcW w:w="906" w:type="dxa"/>
            <w:vAlign w:val="center"/>
          </w:tcPr>
          <w:p w14:paraId="72BEE52B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11D2392" w14:textId="493C485C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906" w:type="dxa"/>
          </w:tcPr>
          <w:p w14:paraId="13CF5753" w14:textId="28B0BDA0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5.3)</w:t>
            </w:r>
          </w:p>
        </w:tc>
        <w:tc>
          <w:tcPr>
            <w:tcW w:w="726" w:type="dxa"/>
            <w:shd w:val="clear" w:color="auto" w:fill="auto"/>
          </w:tcPr>
          <w:p w14:paraId="2AD24A3E" w14:textId="39098A53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4197A" w:rsidRPr="00CF359F" w14:paraId="2792415A" w14:textId="6077022A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3AF9893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27D27DB" w14:textId="47C80940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910" w:type="dxa"/>
            <w:vAlign w:val="center"/>
          </w:tcPr>
          <w:p w14:paraId="730B0C3A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32B9BFC" w14:textId="3B1AFBF9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06" w:type="dxa"/>
            <w:shd w:val="clear" w:color="auto" w:fill="auto"/>
          </w:tcPr>
          <w:p w14:paraId="0B0BD96F" w14:textId="154164B0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3.1)</w:t>
            </w:r>
          </w:p>
        </w:tc>
        <w:tc>
          <w:tcPr>
            <w:tcW w:w="909" w:type="dxa"/>
            <w:gridSpan w:val="2"/>
            <w:vAlign w:val="center"/>
          </w:tcPr>
          <w:p w14:paraId="1C1158AA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0A1245B" w14:textId="692C699F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996" w:type="dxa"/>
            <w:shd w:val="clear" w:color="auto" w:fill="auto"/>
          </w:tcPr>
          <w:p w14:paraId="57B77429" w14:textId="67DCD718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9.8)</w:t>
            </w:r>
          </w:p>
        </w:tc>
        <w:tc>
          <w:tcPr>
            <w:tcW w:w="906" w:type="dxa"/>
            <w:vAlign w:val="center"/>
          </w:tcPr>
          <w:p w14:paraId="35BBCCFD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EBACF6D" w14:textId="5EA25361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906" w:type="dxa"/>
          </w:tcPr>
          <w:p w14:paraId="3A6A820C" w14:textId="14658702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4.5)</w:t>
            </w:r>
          </w:p>
        </w:tc>
        <w:tc>
          <w:tcPr>
            <w:tcW w:w="726" w:type="dxa"/>
            <w:shd w:val="clear" w:color="auto" w:fill="auto"/>
          </w:tcPr>
          <w:p w14:paraId="509B0233" w14:textId="1455CB72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4197A" w:rsidRPr="00CF359F" w14:paraId="52BD32B0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2847D5A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FC9AA55" w14:textId="13A712A2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1698410B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A040561" w14:textId="08C076A1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374F57E5" w14:textId="5A93A4ED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79EBB71E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2DCEC50" w14:textId="1E34A7DC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</w:tcPr>
          <w:p w14:paraId="5062A0FD" w14:textId="65186B3A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6" w:type="dxa"/>
            <w:vAlign w:val="center"/>
          </w:tcPr>
          <w:p w14:paraId="0BB0678F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7452806" w14:textId="15F9183E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17744F6C" w14:textId="1023C510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726" w:type="dxa"/>
            <w:shd w:val="clear" w:color="auto" w:fill="auto"/>
          </w:tcPr>
          <w:p w14:paraId="72C6E146" w14:textId="230BD19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77D0F52B" w14:textId="65B04720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1EC738A8" w14:textId="66F4611F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During the 3 months before pregnancy, did you have feelings of guilt after overeating?</w:t>
            </w:r>
          </w:p>
        </w:tc>
        <w:tc>
          <w:tcPr>
            <w:tcW w:w="910" w:type="dxa"/>
            <w:vAlign w:val="center"/>
          </w:tcPr>
          <w:p w14:paraId="1604136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7D86316B" w14:textId="09E0F42D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2022C21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23B68F4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07BEB1A" w14:textId="60832F33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F2F0F6F" w14:textId="13CEBF1B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CB54F1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ECF2525" w14:textId="09819ECA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7785D0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36A58658" w14:textId="33177834" w:rsidR="00A5649A" w:rsidRPr="00CF359F" w:rsidRDefault="00A4197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A4197A" w:rsidRPr="00CF359F" w14:paraId="26272FDD" w14:textId="2FA2C7DB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21A42BC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47F0A55" w14:textId="628AEEB2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910" w:type="dxa"/>
            <w:vAlign w:val="center"/>
          </w:tcPr>
          <w:p w14:paraId="41C63A0A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F4A6668" w14:textId="394E117E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906" w:type="dxa"/>
            <w:shd w:val="clear" w:color="auto" w:fill="auto"/>
          </w:tcPr>
          <w:p w14:paraId="24477B4D" w14:textId="0301CE9E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0.8)</w:t>
            </w:r>
          </w:p>
        </w:tc>
        <w:tc>
          <w:tcPr>
            <w:tcW w:w="909" w:type="dxa"/>
            <w:gridSpan w:val="2"/>
            <w:vAlign w:val="center"/>
          </w:tcPr>
          <w:p w14:paraId="64ED80BD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551F271" w14:textId="1F90D554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996" w:type="dxa"/>
            <w:shd w:val="clear" w:color="auto" w:fill="auto"/>
          </w:tcPr>
          <w:p w14:paraId="11FE4029" w14:textId="1254B81C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2.8)</w:t>
            </w:r>
          </w:p>
        </w:tc>
        <w:tc>
          <w:tcPr>
            <w:tcW w:w="906" w:type="dxa"/>
            <w:vAlign w:val="center"/>
          </w:tcPr>
          <w:p w14:paraId="5C826196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4BF4514" w14:textId="0D6723B7" w:rsidR="00A4197A" w:rsidRPr="00CF359F" w:rsidRDefault="00A4197A" w:rsidP="00A4197A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906" w:type="dxa"/>
          </w:tcPr>
          <w:p w14:paraId="37C50177" w14:textId="48D1E4BE" w:rsidR="00A4197A" w:rsidRPr="00CF359F" w:rsidRDefault="00A4197A" w:rsidP="00A4197A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3.9)</w:t>
            </w:r>
          </w:p>
        </w:tc>
        <w:tc>
          <w:tcPr>
            <w:tcW w:w="726" w:type="dxa"/>
            <w:shd w:val="clear" w:color="auto" w:fill="auto"/>
          </w:tcPr>
          <w:p w14:paraId="12D9E0F9" w14:textId="74105EF3" w:rsidR="00A4197A" w:rsidRPr="00CF359F" w:rsidRDefault="00A4197A" w:rsidP="00A4197A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</w:tr>
      <w:tr w:rsidR="00A4197A" w:rsidRPr="00CF359F" w14:paraId="248C76F1" w14:textId="4B985DB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863EA75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C2654AF" w14:textId="06F41575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910" w:type="dxa"/>
            <w:vAlign w:val="center"/>
          </w:tcPr>
          <w:p w14:paraId="56371927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E19AD2F" w14:textId="77602D94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6" w:type="dxa"/>
            <w:shd w:val="clear" w:color="auto" w:fill="auto"/>
          </w:tcPr>
          <w:p w14:paraId="0A159C59" w14:textId="3FC19116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9.2)</w:t>
            </w:r>
          </w:p>
        </w:tc>
        <w:tc>
          <w:tcPr>
            <w:tcW w:w="909" w:type="dxa"/>
            <w:gridSpan w:val="2"/>
            <w:vAlign w:val="center"/>
          </w:tcPr>
          <w:p w14:paraId="2E06401C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A1BC59D" w14:textId="5727B8D0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996" w:type="dxa"/>
            <w:shd w:val="clear" w:color="auto" w:fill="auto"/>
          </w:tcPr>
          <w:p w14:paraId="558A27A9" w14:textId="29E9F352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7.2)</w:t>
            </w:r>
          </w:p>
        </w:tc>
        <w:tc>
          <w:tcPr>
            <w:tcW w:w="906" w:type="dxa"/>
            <w:vAlign w:val="center"/>
          </w:tcPr>
          <w:p w14:paraId="78ACF82F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712695E" w14:textId="5AB0501E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906" w:type="dxa"/>
          </w:tcPr>
          <w:p w14:paraId="7BA89695" w14:textId="38FE7BB2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5.9)</w:t>
            </w:r>
          </w:p>
        </w:tc>
        <w:tc>
          <w:tcPr>
            <w:tcW w:w="726" w:type="dxa"/>
            <w:shd w:val="clear" w:color="auto" w:fill="auto"/>
          </w:tcPr>
          <w:p w14:paraId="2F50043B" w14:textId="1BD5FF1C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4197A" w:rsidRPr="00CF359F" w14:paraId="7EDB059A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1B10F1B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09D6024" w14:textId="0B828920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207E1D1F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12FF226" w14:textId="7FE7CF62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47696502" w14:textId="7B0BCCFF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3154E953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187E8B3" w14:textId="0F28543A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</w:tcPr>
          <w:p w14:paraId="75F6E2CE" w14:textId="1933FAD5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6" w:type="dxa"/>
            <w:vAlign w:val="center"/>
          </w:tcPr>
          <w:p w14:paraId="67079F9B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D3E78CC" w14:textId="15DC2B9E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2B0D54E0" w14:textId="3A81F89B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726" w:type="dxa"/>
            <w:shd w:val="clear" w:color="auto" w:fill="auto"/>
          </w:tcPr>
          <w:p w14:paraId="1B67F97E" w14:textId="0DA5C1ED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543B5B64" w14:textId="2BBF219A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2EEDBAE6" w14:textId="36805ED1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the 3 months before pregnancy, did you ever feel that when you started eating you just couldn’t stop?</w:t>
            </w:r>
          </w:p>
        </w:tc>
        <w:tc>
          <w:tcPr>
            <w:tcW w:w="910" w:type="dxa"/>
            <w:vAlign w:val="center"/>
          </w:tcPr>
          <w:p w14:paraId="3BFE74C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019B91DE" w14:textId="1ACCC06A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4837A38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7654961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98A3104" w14:textId="40D63FA6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78EDD4E" w14:textId="21241DE5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AFA222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DDE3526" w14:textId="2A82E78F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C8322D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5E78E670" w14:textId="38C54540" w:rsidR="00A5649A" w:rsidRPr="00CF359F" w:rsidRDefault="00A4197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A4197A" w:rsidRPr="00CF359F" w14:paraId="1D78BA1B" w14:textId="562BC48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0533EEF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4A1F40D" w14:textId="085E7C47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910" w:type="dxa"/>
            <w:vAlign w:val="center"/>
          </w:tcPr>
          <w:p w14:paraId="54111CCB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D8B441C" w14:textId="36E82CDD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906" w:type="dxa"/>
            <w:shd w:val="clear" w:color="auto" w:fill="auto"/>
          </w:tcPr>
          <w:p w14:paraId="62C0D357" w14:textId="040DDF73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7.0)</w:t>
            </w:r>
          </w:p>
        </w:tc>
        <w:tc>
          <w:tcPr>
            <w:tcW w:w="909" w:type="dxa"/>
            <w:gridSpan w:val="2"/>
            <w:vAlign w:val="center"/>
          </w:tcPr>
          <w:p w14:paraId="30085E34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A78A379" w14:textId="739DC2DA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996" w:type="dxa"/>
            <w:shd w:val="clear" w:color="auto" w:fill="auto"/>
          </w:tcPr>
          <w:p w14:paraId="1E60C3AB" w14:textId="06492C5F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2.8)</w:t>
            </w:r>
          </w:p>
        </w:tc>
        <w:tc>
          <w:tcPr>
            <w:tcW w:w="906" w:type="dxa"/>
            <w:vAlign w:val="center"/>
          </w:tcPr>
          <w:p w14:paraId="516BBBBF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2440C68" w14:textId="5E27439F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71</w:t>
            </w:r>
          </w:p>
        </w:tc>
        <w:tc>
          <w:tcPr>
            <w:tcW w:w="906" w:type="dxa"/>
          </w:tcPr>
          <w:p w14:paraId="61A0DD2F" w14:textId="235A0773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7.7)</w:t>
            </w:r>
          </w:p>
        </w:tc>
        <w:tc>
          <w:tcPr>
            <w:tcW w:w="726" w:type="dxa"/>
            <w:shd w:val="clear" w:color="auto" w:fill="auto"/>
          </w:tcPr>
          <w:p w14:paraId="681EBCEA" w14:textId="24FA7E20" w:rsidR="00A4197A" w:rsidRPr="00CF359F" w:rsidRDefault="00A4197A" w:rsidP="00A419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4197A" w:rsidRPr="00CF359F" w14:paraId="4789FB1C" w14:textId="7E42495A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B885E79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99D186D" w14:textId="2BD2745B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910" w:type="dxa"/>
            <w:vAlign w:val="center"/>
          </w:tcPr>
          <w:p w14:paraId="714AAA16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6C690D9" w14:textId="2341E4FE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  <w:shd w:val="clear" w:color="auto" w:fill="auto"/>
          </w:tcPr>
          <w:p w14:paraId="4AAFA288" w14:textId="31FAB02D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3.0)</w:t>
            </w:r>
          </w:p>
        </w:tc>
        <w:tc>
          <w:tcPr>
            <w:tcW w:w="909" w:type="dxa"/>
            <w:gridSpan w:val="2"/>
            <w:vAlign w:val="center"/>
          </w:tcPr>
          <w:p w14:paraId="06B36839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EFB231B" w14:textId="4037DFB3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6" w:type="dxa"/>
            <w:shd w:val="clear" w:color="auto" w:fill="auto"/>
          </w:tcPr>
          <w:p w14:paraId="7093F2C4" w14:textId="3A8DAFCB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8)</w:t>
            </w:r>
          </w:p>
        </w:tc>
        <w:tc>
          <w:tcPr>
            <w:tcW w:w="906" w:type="dxa"/>
            <w:vAlign w:val="center"/>
          </w:tcPr>
          <w:p w14:paraId="1FCC47B2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FBECF2D" w14:textId="5C4193A2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06" w:type="dxa"/>
          </w:tcPr>
          <w:p w14:paraId="3589BB38" w14:textId="5AC98A50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2.1)</w:t>
            </w:r>
          </w:p>
        </w:tc>
        <w:tc>
          <w:tcPr>
            <w:tcW w:w="726" w:type="dxa"/>
            <w:shd w:val="clear" w:color="auto" w:fill="auto"/>
          </w:tcPr>
          <w:p w14:paraId="5004F48F" w14:textId="735240B8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4197A" w:rsidRPr="00CF359F" w14:paraId="2931437C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6C5B0B5" w14:textId="77777777" w:rsidR="00A4197A" w:rsidRPr="00CF359F" w:rsidRDefault="00A4197A" w:rsidP="00A4197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918DCEF" w14:textId="29D353EA" w:rsidR="00A4197A" w:rsidRPr="00CF359F" w:rsidRDefault="00A4197A" w:rsidP="00A41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19E073C0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2C545B2" w14:textId="79458842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750F994C" w14:textId="7B894AFA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7278FE6E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6C5ABB0" w14:textId="689DC973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08583DCE" w14:textId="08461E4B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906" w:type="dxa"/>
            <w:vAlign w:val="center"/>
          </w:tcPr>
          <w:p w14:paraId="16797BAF" w14:textId="77777777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5D328B5" w14:textId="00CBFE73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565A73EF" w14:textId="2CED3E05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726" w:type="dxa"/>
            <w:shd w:val="clear" w:color="auto" w:fill="auto"/>
          </w:tcPr>
          <w:p w14:paraId="3C47CA86" w14:textId="7FE02E3A" w:rsidR="00A4197A" w:rsidRPr="00CF359F" w:rsidRDefault="00A4197A" w:rsidP="00A4197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0805B127" w14:textId="6926FD52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6ABB3C3" w14:textId="6D90C3BA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the 3 months before pregnancy, did you want to eat when you were emotionally upset?</w:t>
            </w:r>
          </w:p>
        </w:tc>
        <w:tc>
          <w:tcPr>
            <w:tcW w:w="910" w:type="dxa"/>
            <w:vAlign w:val="center"/>
          </w:tcPr>
          <w:p w14:paraId="43C2AD6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2ECA556C" w14:textId="586C09D9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233BD67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685EE25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499E8E75" w14:textId="2BB20B0E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F2EBAE9" w14:textId="60EAE7C5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DECBE3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53E0B932" w14:textId="4D8AB91F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8C4385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17D117CC" w14:textId="53DB0EC8" w:rsidR="00A5649A" w:rsidRPr="00CF359F" w:rsidRDefault="000905B0" w:rsidP="00A564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0905B0" w:rsidRPr="00CF359F" w14:paraId="30AABC61" w14:textId="091DD31E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1A33387" w14:textId="77777777" w:rsidR="000905B0" w:rsidRPr="00CF359F" w:rsidRDefault="000905B0" w:rsidP="000905B0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CFCBB6D" w14:textId="69021E8D" w:rsidR="000905B0" w:rsidRPr="00CF359F" w:rsidRDefault="000905B0" w:rsidP="000905B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910" w:type="dxa"/>
            <w:vAlign w:val="center"/>
          </w:tcPr>
          <w:p w14:paraId="3592D0B5" w14:textId="77777777" w:rsidR="000905B0" w:rsidRPr="00CF359F" w:rsidRDefault="000905B0" w:rsidP="000905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73BD2B3" w14:textId="31874741" w:rsidR="000905B0" w:rsidRPr="00CF359F" w:rsidRDefault="000905B0" w:rsidP="000905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906" w:type="dxa"/>
            <w:shd w:val="clear" w:color="auto" w:fill="auto"/>
          </w:tcPr>
          <w:p w14:paraId="5D0EF3B8" w14:textId="2DC54FE9" w:rsidR="000905B0" w:rsidRPr="00CF359F" w:rsidRDefault="000905B0" w:rsidP="000905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8.6)</w:t>
            </w:r>
          </w:p>
        </w:tc>
        <w:tc>
          <w:tcPr>
            <w:tcW w:w="909" w:type="dxa"/>
            <w:gridSpan w:val="2"/>
            <w:vAlign w:val="center"/>
          </w:tcPr>
          <w:p w14:paraId="68996FB2" w14:textId="77777777" w:rsidR="000905B0" w:rsidRPr="00CF359F" w:rsidRDefault="000905B0" w:rsidP="000905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1A8B9C1" w14:textId="0B0FA683" w:rsidR="000905B0" w:rsidRPr="00CF359F" w:rsidRDefault="000905B0" w:rsidP="000905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996" w:type="dxa"/>
            <w:shd w:val="clear" w:color="auto" w:fill="auto"/>
          </w:tcPr>
          <w:p w14:paraId="2BA6F0CA" w14:textId="7273AC47" w:rsidR="000905B0" w:rsidRPr="00CF359F" w:rsidRDefault="000905B0" w:rsidP="000905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6.0)</w:t>
            </w:r>
          </w:p>
        </w:tc>
        <w:tc>
          <w:tcPr>
            <w:tcW w:w="906" w:type="dxa"/>
            <w:vAlign w:val="center"/>
          </w:tcPr>
          <w:p w14:paraId="5E2CFE87" w14:textId="77777777" w:rsidR="000905B0" w:rsidRPr="00CF359F" w:rsidRDefault="000905B0" w:rsidP="000905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355FC37" w14:textId="4AC76180" w:rsidR="000905B0" w:rsidRPr="00CF359F" w:rsidRDefault="000905B0" w:rsidP="000905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906" w:type="dxa"/>
          </w:tcPr>
          <w:p w14:paraId="7B9DF634" w14:textId="5DF442CA" w:rsidR="000905B0" w:rsidRPr="00CF359F" w:rsidRDefault="000905B0" w:rsidP="000905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6.7)</w:t>
            </w:r>
          </w:p>
        </w:tc>
        <w:tc>
          <w:tcPr>
            <w:tcW w:w="726" w:type="dxa"/>
            <w:shd w:val="clear" w:color="auto" w:fill="auto"/>
          </w:tcPr>
          <w:p w14:paraId="5838EAFB" w14:textId="4DDA8988" w:rsidR="000905B0" w:rsidRPr="00CF359F" w:rsidRDefault="000905B0" w:rsidP="000905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05B0" w:rsidRPr="00CF359F" w14:paraId="1CC76685" w14:textId="1A9B8B28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109AE8E" w14:textId="77777777" w:rsidR="000905B0" w:rsidRPr="00CF359F" w:rsidRDefault="000905B0" w:rsidP="000905B0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B7A44D9" w14:textId="115AED5A" w:rsidR="000905B0" w:rsidRPr="00CF359F" w:rsidRDefault="000905B0" w:rsidP="000905B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910" w:type="dxa"/>
            <w:vAlign w:val="center"/>
          </w:tcPr>
          <w:p w14:paraId="0B438018" w14:textId="77777777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E5C2F84" w14:textId="05975DD3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06" w:type="dxa"/>
            <w:shd w:val="clear" w:color="auto" w:fill="auto"/>
          </w:tcPr>
          <w:p w14:paraId="6197C340" w14:textId="1AF71E04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1.4)</w:t>
            </w:r>
          </w:p>
        </w:tc>
        <w:tc>
          <w:tcPr>
            <w:tcW w:w="909" w:type="dxa"/>
            <w:gridSpan w:val="2"/>
            <w:vAlign w:val="center"/>
          </w:tcPr>
          <w:p w14:paraId="129F2F70" w14:textId="77777777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62A6876" w14:textId="5AA524F0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96" w:type="dxa"/>
            <w:shd w:val="clear" w:color="auto" w:fill="auto"/>
          </w:tcPr>
          <w:p w14:paraId="75CFCD0C" w14:textId="0C8702DA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3.7)</w:t>
            </w:r>
          </w:p>
        </w:tc>
        <w:tc>
          <w:tcPr>
            <w:tcW w:w="906" w:type="dxa"/>
            <w:vAlign w:val="center"/>
          </w:tcPr>
          <w:p w14:paraId="0A1B60BE" w14:textId="77777777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F0E1522" w14:textId="3B5F28E7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906" w:type="dxa"/>
          </w:tcPr>
          <w:p w14:paraId="3EA0D843" w14:textId="4CB0E77B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3.1)</w:t>
            </w:r>
          </w:p>
        </w:tc>
        <w:tc>
          <w:tcPr>
            <w:tcW w:w="726" w:type="dxa"/>
            <w:shd w:val="clear" w:color="auto" w:fill="auto"/>
          </w:tcPr>
          <w:p w14:paraId="5C364D8E" w14:textId="75FB23FF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0905B0" w:rsidRPr="00CF359F" w14:paraId="014C81C9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4BBA46E" w14:textId="77777777" w:rsidR="000905B0" w:rsidRPr="00CF359F" w:rsidRDefault="000905B0" w:rsidP="000905B0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D9FC95B" w14:textId="2B46EFD5" w:rsidR="000905B0" w:rsidRPr="00CF359F" w:rsidRDefault="000905B0" w:rsidP="000905B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05FC8725" w14:textId="77777777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3D95D2C" w14:textId="15473DAF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04D84CCF" w14:textId="69162393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79076348" w14:textId="77777777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B78C94D" w14:textId="32851BBF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53CF6A76" w14:textId="37862ADB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906" w:type="dxa"/>
            <w:vAlign w:val="center"/>
          </w:tcPr>
          <w:p w14:paraId="5BBED360" w14:textId="77777777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15E9F25" w14:textId="39AD310D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68FBC50A" w14:textId="443F919F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726" w:type="dxa"/>
            <w:shd w:val="clear" w:color="auto" w:fill="auto"/>
          </w:tcPr>
          <w:p w14:paraId="57340263" w14:textId="3B954819" w:rsidR="000905B0" w:rsidRPr="00CF359F" w:rsidRDefault="000905B0" w:rsidP="000905B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260C5D06" w14:textId="2A4A1A20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3A1E8A02" w14:textId="7A8B5117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eat sensibly when with others, but over</w:t>
            </w:r>
            <w:r w:rsidR="005F171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at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when I’m alone</w:t>
            </w:r>
          </w:p>
        </w:tc>
        <w:tc>
          <w:tcPr>
            <w:tcW w:w="910" w:type="dxa"/>
            <w:vAlign w:val="center"/>
          </w:tcPr>
          <w:p w14:paraId="07B6582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12452C72" w14:textId="3795C514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02C6C68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0CEE184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EBB6DA8" w14:textId="7FEB9CD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F9BF36F" w14:textId="3E0649A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A7DC7E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C387AE8" w14:textId="42BFFDF0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E22022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77D919C9" w14:textId="5E8ECA33" w:rsidR="00A5649A" w:rsidRPr="00CF359F" w:rsidRDefault="0066487B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6487B" w:rsidRPr="00CF359F" w14:paraId="750E7583" w14:textId="30227C7A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F50FE83" w14:textId="77777777" w:rsidR="0066487B" w:rsidRPr="00CF359F" w:rsidRDefault="0066487B" w:rsidP="0066487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140D43C" w14:textId="009993B5" w:rsidR="0066487B" w:rsidRPr="00CF359F" w:rsidRDefault="0066487B" w:rsidP="00664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5F858550" w14:textId="77777777" w:rsidR="0066487B" w:rsidRPr="00CF359F" w:rsidRDefault="0066487B" w:rsidP="006648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86666B2" w14:textId="3B1CB6A3" w:rsidR="0066487B" w:rsidRPr="00CF359F" w:rsidRDefault="0066487B" w:rsidP="006648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06" w:type="dxa"/>
            <w:shd w:val="clear" w:color="auto" w:fill="auto"/>
          </w:tcPr>
          <w:p w14:paraId="2B7E71E3" w14:textId="57976E58" w:rsidR="0066487B" w:rsidRPr="00CF359F" w:rsidRDefault="0066487B" w:rsidP="006648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5.2)</w:t>
            </w:r>
          </w:p>
        </w:tc>
        <w:tc>
          <w:tcPr>
            <w:tcW w:w="909" w:type="dxa"/>
            <w:gridSpan w:val="2"/>
            <w:vAlign w:val="center"/>
          </w:tcPr>
          <w:p w14:paraId="30CE0C66" w14:textId="77777777" w:rsidR="0066487B" w:rsidRPr="00CF359F" w:rsidRDefault="0066487B" w:rsidP="006648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CE3E649" w14:textId="6523574A" w:rsidR="0066487B" w:rsidRPr="00CF359F" w:rsidRDefault="0066487B" w:rsidP="006648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996" w:type="dxa"/>
            <w:shd w:val="clear" w:color="auto" w:fill="auto"/>
          </w:tcPr>
          <w:p w14:paraId="47897EBD" w14:textId="17D8958A" w:rsidR="0066487B" w:rsidRPr="00CF359F" w:rsidRDefault="0066487B" w:rsidP="006648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5.6)</w:t>
            </w:r>
          </w:p>
        </w:tc>
        <w:tc>
          <w:tcPr>
            <w:tcW w:w="906" w:type="dxa"/>
            <w:vAlign w:val="center"/>
          </w:tcPr>
          <w:p w14:paraId="53FE4D24" w14:textId="77777777" w:rsidR="0066487B" w:rsidRPr="00CF359F" w:rsidRDefault="0066487B" w:rsidP="006648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ACBE2FF" w14:textId="19ACBCA2" w:rsidR="0066487B" w:rsidRPr="00CF359F" w:rsidRDefault="0066487B" w:rsidP="006648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906" w:type="dxa"/>
          </w:tcPr>
          <w:p w14:paraId="408A08AA" w14:textId="12CD54B7" w:rsidR="0066487B" w:rsidRPr="00CF359F" w:rsidRDefault="0066487B" w:rsidP="006648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0.3)</w:t>
            </w:r>
          </w:p>
        </w:tc>
        <w:tc>
          <w:tcPr>
            <w:tcW w:w="726" w:type="dxa"/>
            <w:shd w:val="clear" w:color="auto" w:fill="auto"/>
          </w:tcPr>
          <w:p w14:paraId="360E1F06" w14:textId="3D6ECBD7" w:rsidR="0066487B" w:rsidRPr="00CF359F" w:rsidRDefault="0066487B" w:rsidP="0066487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6487B" w:rsidRPr="00CF359F" w14:paraId="3DAD9A37" w14:textId="56C906B0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6BF0F03" w14:textId="77777777" w:rsidR="0066487B" w:rsidRPr="00CF359F" w:rsidRDefault="0066487B" w:rsidP="0066487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2AAFB9A3" w14:textId="15CC7E02" w:rsidR="0066487B" w:rsidRPr="00CF359F" w:rsidRDefault="0066487B" w:rsidP="00664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730AC30D" w14:textId="77777777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C9B6DEB" w14:textId="67710BB8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06" w:type="dxa"/>
            <w:shd w:val="clear" w:color="auto" w:fill="auto"/>
          </w:tcPr>
          <w:p w14:paraId="71D4BEF6" w14:textId="76DB854E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4.2)</w:t>
            </w:r>
          </w:p>
        </w:tc>
        <w:tc>
          <w:tcPr>
            <w:tcW w:w="909" w:type="dxa"/>
            <w:gridSpan w:val="2"/>
            <w:vAlign w:val="center"/>
          </w:tcPr>
          <w:p w14:paraId="04847AF9" w14:textId="77777777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9AEE778" w14:textId="6AED98EF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996" w:type="dxa"/>
            <w:shd w:val="clear" w:color="auto" w:fill="auto"/>
          </w:tcPr>
          <w:p w14:paraId="45A51E04" w14:textId="381105CE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4.1)</w:t>
            </w:r>
          </w:p>
        </w:tc>
        <w:tc>
          <w:tcPr>
            <w:tcW w:w="906" w:type="dxa"/>
            <w:vAlign w:val="center"/>
          </w:tcPr>
          <w:p w14:paraId="4D6DA2AD" w14:textId="77777777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0B22835" w14:textId="776833D5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906" w:type="dxa"/>
          </w:tcPr>
          <w:p w14:paraId="3539E7CA" w14:textId="7399622B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9.2)</w:t>
            </w:r>
          </w:p>
        </w:tc>
        <w:tc>
          <w:tcPr>
            <w:tcW w:w="726" w:type="dxa"/>
            <w:shd w:val="clear" w:color="auto" w:fill="auto"/>
          </w:tcPr>
          <w:p w14:paraId="79128226" w14:textId="0A7B3F59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66487B" w:rsidRPr="00CF359F" w14:paraId="18F863FC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CE46C7F" w14:textId="77777777" w:rsidR="0066487B" w:rsidRPr="00CF359F" w:rsidRDefault="0066487B" w:rsidP="0066487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2232086" w14:textId="45F153FC" w:rsidR="0066487B" w:rsidRPr="00CF359F" w:rsidRDefault="0066487B" w:rsidP="00664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58A38D18" w14:textId="77777777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568B873" w14:textId="5E95FE04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6D78C860" w14:textId="3B3EC2E2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4DABF858" w14:textId="77777777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9633058" w14:textId="001888C8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4D427AC8" w14:textId="48440512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906" w:type="dxa"/>
            <w:vAlign w:val="center"/>
          </w:tcPr>
          <w:p w14:paraId="54E1BF81" w14:textId="77777777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0974F03" w14:textId="5E580C1F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412797BA" w14:textId="72D5EEE1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726" w:type="dxa"/>
            <w:shd w:val="clear" w:color="auto" w:fill="auto"/>
          </w:tcPr>
          <w:p w14:paraId="0A6D2A32" w14:textId="097DFB8A" w:rsidR="0066487B" w:rsidRPr="00CF359F" w:rsidRDefault="0066487B" w:rsidP="006648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1DC5E217" w14:textId="5617E171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13397834" w14:textId="2D0EB4B7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f others saw how much I ate, then I’d feel ashamed</w:t>
            </w:r>
          </w:p>
        </w:tc>
        <w:tc>
          <w:tcPr>
            <w:tcW w:w="910" w:type="dxa"/>
            <w:vAlign w:val="center"/>
          </w:tcPr>
          <w:p w14:paraId="66B8801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50E1C6E7" w14:textId="7EE9B45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0098638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911816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12E5907" w14:textId="696E572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536769F" w14:textId="3A6F0A0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CA3D26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7D4EDCA2" w14:textId="737C8FC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02D8EF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6D308CC8" w14:textId="7F98E4A0" w:rsidR="00A5649A" w:rsidRPr="00CF359F" w:rsidRDefault="00D53BB2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D53BB2" w:rsidRPr="00CF359F" w14:paraId="3C0CF896" w14:textId="74326EC5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2F1875B" w14:textId="77777777" w:rsidR="00D53BB2" w:rsidRPr="00CF359F" w:rsidRDefault="00D53BB2" w:rsidP="00D53BB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6E2783C" w14:textId="3331C74A" w:rsidR="00D53BB2" w:rsidRPr="00CF359F" w:rsidRDefault="00D53BB2" w:rsidP="00D53B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39456498" w14:textId="77777777" w:rsidR="00D53BB2" w:rsidRPr="00CF359F" w:rsidRDefault="00D53BB2" w:rsidP="00D53B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BBFDC1C" w14:textId="4DB531AF" w:rsidR="00D53BB2" w:rsidRPr="00CF359F" w:rsidRDefault="00D53BB2" w:rsidP="00D53B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906" w:type="dxa"/>
            <w:shd w:val="clear" w:color="auto" w:fill="auto"/>
          </w:tcPr>
          <w:p w14:paraId="7A6BEA85" w14:textId="3B3FDB9E" w:rsidR="00D53BB2" w:rsidRPr="00CF359F" w:rsidRDefault="00D53BB2" w:rsidP="00D53B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8.6)</w:t>
            </w:r>
          </w:p>
        </w:tc>
        <w:tc>
          <w:tcPr>
            <w:tcW w:w="909" w:type="dxa"/>
            <w:gridSpan w:val="2"/>
            <w:vAlign w:val="center"/>
          </w:tcPr>
          <w:p w14:paraId="5539A483" w14:textId="77777777" w:rsidR="00D53BB2" w:rsidRPr="00CF359F" w:rsidRDefault="00D53BB2" w:rsidP="00D53B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910F40B" w14:textId="2D751C94" w:rsidR="00D53BB2" w:rsidRPr="00CF359F" w:rsidRDefault="00D53BB2" w:rsidP="00D53B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96" w:type="dxa"/>
            <w:shd w:val="clear" w:color="auto" w:fill="auto"/>
          </w:tcPr>
          <w:p w14:paraId="148BF9B4" w14:textId="00D631D0" w:rsidR="00D53BB2" w:rsidRPr="00CF359F" w:rsidRDefault="00D53BB2" w:rsidP="00D53B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3.9)</w:t>
            </w:r>
          </w:p>
        </w:tc>
        <w:tc>
          <w:tcPr>
            <w:tcW w:w="906" w:type="dxa"/>
            <w:vAlign w:val="center"/>
          </w:tcPr>
          <w:p w14:paraId="59806B26" w14:textId="77777777" w:rsidR="00D53BB2" w:rsidRPr="00CF359F" w:rsidRDefault="00D53BB2" w:rsidP="00D53B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F3574F0" w14:textId="3C50FEEF" w:rsidR="00D53BB2" w:rsidRPr="00CF359F" w:rsidRDefault="00D53BB2" w:rsidP="00D53B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906" w:type="dxa"/>
          </w:tcPr>
          <w:p w14:paraId="34000E1D" w14:textId="0A50F935" w:rsidR="00D53BB2" w:rsidRPr="00CF359F" w:rsidRDefault="00D53BB2" w:rsidP="00D53B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4.1)</w:t>
            </w:r>
          </w:p>
        </w:tc>
        <w:tc>
          <w:tcPr>
            <w:tcW w:w="726" w:type="dxa"/>
            <w:shd w:val="clear" w:color="auto" w:fill="auto"/>
          </w:tcPr>
          <w:p w14:paraId="4DD068A9" w14:textId="1A2459E2" w:rsidR="00D53BB2" w:rsidRPr="00CF359F" w:rsidRDefault="00D53BB2" w:rsidP="00D53B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53BB2" w:rsidRPr="00CF359F" w14:paraId="4B3E06B5" w14:textId="4F4C073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562505B" w14:textId="77777777" w:rsidR="00D53BB2" w:rsidRPr="00CF359F" w:rsidRDefault="00D53BB2" w:rsidP="00D53BB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27B1676F" w14:textId="17B72EFD" w:rsidR="00D53BB2" w:rsidRPr="00CF359F" w:rsidRDefault="00D53BB2" w:rsidP="00D53B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0F0DD3EF" w14:textId="77777777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711D263" w14:textId="1BD91C76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06" w:type="dxa"/>
            <w:shd w:val="clear" w:color="auto" w:fill="auto"/>
          </w:tcPr>
          <w:p w14:paraId="31C1172D" w14:textId="73258918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0.8)</w:t>
            </w:r>
          </w:p>
        </w:tc>
        <w:tc>
          <w:tcPr>
            <w:tcW w:w="909" w:type="dxa"/>
            <w:gridSpan w:val="2"/>
            <w:vAlign w:val="center"/>
          </w:tcPr>
          <w:p w14:paraId="1D7335C6" w14:textId="77777777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7A2F2D0" w14:textId="34419616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96" w:type="dxa"/>
            <w:shd w:val="clear" w:color="auto" w:fill="auto"/>
          </w:tcPr>
          <w:p w14:paraId="1BA755A7" w14:textId="53279333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5.4)</w:t>
            </w:r>
          </w:p>
        </w:tc>
        <w:tc>
          <w:tcPr>
            <w:tcW w:w="906" w:type="dxa"/>
            <w:vAlign w:val="center"/>
          </w:tcPr>
          <w:p w14:paraId="1AD2D391" w14:textId="77777777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CF90FE5" w14:textId="2D402BE3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906" w:type="dxa"/>
          </w:tcPr>
          <w:p w14:paraId="4BEE3627" w14:textId="11E0760A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5.3)</w:t>
            </w:r>
          </w:p>
        </w:tc>
        <w:tc>
          <w:tcPr>
            <w:tcW w:w="726" w:type="dxa"/>
            <w:shd w:val="clear" w:color="auto" w:fill="auto"/>
          </w:tcPr>
          <w:p w14:paraId="32BDB16F" w14:textId="012A398B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D53BB2" w:rsidRPr="00CF359F" w14:paraId="1CBDB0FE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4C3BAE4" w14:textId="77777777" w:rsidR="00D53BB2" w:rsidRPr="00CF359F" w:rsidRDefault="00D53BB2" w:rsidP="00D53BB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3E5B29D" w14:textId="562FD3BF" w:rsidR="00D53BB2" w:rsidRPr="00CF359F" w:rsidRDefault="00D53BB2" w:rsidP="00D53B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4E021F8E" w14:textId="77777777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281616E" w14:textId="020960B3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78838070" w14:textId="3CCF539F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909" w:type="dxa"/>
            <w:gridSpan w:val="2"/>
            <w:vAlign w:val="center"/>
          </w:tcPr>
          <w:p w14:paraId="67E353D4" w14:textId="77777777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713D1B2" w14:textId="3046DC44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6E605FCB" w14:textId="297CD87F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06" w:type="dxa"/>
            <w:vAlign w:val="center"/>
          </w:tcPr>
          <w:p w14:paraId="34CFCF7F" w14:textId="77777777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10F1E0C" w14:textId="6B1D178D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7EA5A8CA" w14:textId="561D65B8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726" w:type="dxa"/>
            <w:shd w:val="clear" w:color="auto" w:fill="auto"/>
          </w:tcPr>
          <w:p w14:paraId="0247EF8D" w14:textId="0CA059E7" w:rsidR="00D53BB2" w:rsidRPr="00CF359F" w:rsidRDefault="00D53BB2" w:rsidP="00D53B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741B9E28" w14:textId="324CAABE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2CDA0B7" w14:textId="5296B960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 am considering eating more than I should</w:t>
            </w:r>
            <w:r w:rsidR="005F171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,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or when I am considering eating a food that I feel is not particularly healthy, I tell myself it is okay because I will eat healthier later</w:t>
            </w:r>
          </w:p>
        </w:tc>
        <w:tc>
          <w:tcPr>
            <w:tcW w:w="910" w:type="dxa"/>
            <w:vAlign w:val="center"/>
          </w:tcPr>
          <w:p w14:paraId="25C65A0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9A521AF" w14:textId="20883E2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5F0A23E5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7BFCC9C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230FE28F" w14:textId="67E29F0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3C12B149" w14:textId="6A0E822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454D611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07D682D4" w14:textId="23580F6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8E4FFD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423F1670" w14:textId="6E9E754C" w:rsidR="00A5649A" w:rsidRPr="00CF359F" w:rsidRDefault="009F5531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9F5531" w:rsidRPr="00CF359F" w14:paraId="5CA1CB9C" w14:textId="094C913F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28F5346" w14:textId="77777777" w:rsidR="009F5531" w:rsidRPr="00CF359F" w:rsidRDefault="009F5531" w:rsidP="009F553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2F7A9041" w14:textId="64391104" w:rsidR="009F5531" w:rsidRPr="00CF359F" w:rsidRDefault="009F5531" w:rsidP="009F553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910" w:type="dxa"/>
            <w:vAlign w:val="center"/>
          </w:tcPr>
          <w:p w14:paraId="66402F33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B8F804E" w14:textId="115D67BA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06" w:type="dxa"/>
            <w:shd w:val="clear" w:color="auto" w:fill="auto"/>
          </w:tcPr>
          <w:p w14:paraId="1B39DF05" w14:textId="476101CB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9.9)</w:t>
            </w:r>
          </w:p>
        </w:tc>
        <w:tc>
          <w:tcPr>
            <w:tcW w:w="909" w:type="dxa"/>
            <w:gridSpan w:val="2"/>
            <w:vAlign w:val="center"/>
          </w:tcPr>
          <w:p w14:paraId="4545FA0E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62D7C84" w14:textId="4797B29D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96" w:type="dxa"/>
            <w:shd w:val="clear" w:color="auto" w:fill="auto"/>
          </w:tcPr>
          <w:p w14:paraId="02BE62F5" w14:textId="21AC12BE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4.0)</w:t>
            </w:r>
          </w:p>
        </w:tc>
        <w:tc>
          <w:tcPr>
            <w:tcW w:w="906" w:type="dxa"/>
            <w:vAlign w:val="center"/>
          </w:tcPr>
          <w:p w14:paraId="6547C57A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9AB045C" w14:textId="50638094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906" w:type="dxa"/>
          </w:tcPr>
          <w:p w14:paraId="534B89E5" w14:textId="14487C25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9.6)</w:t>
            </w:r>
          </w:p>
        </w:tc>
        <w:tc>
          <w:tcPr>
            <w:tcW w:w="726" w:type="dxa"/>
            <w:shd w:val="clear" w:color="auto" w:fill="auto"/>
          </w:tcPr>
          <w:p w14:paraId="596CC719" w14:textId="1655A4C2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F5531" w:rsidRPr="00CF359F" w14:paraId="3CB5B52B" w14:textId="3D1EE02D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60D1097" w14:textId="77777777" w:rsidR="009F5531" w:rsidRPr="00CF359F" w:rsidRDefault="009F5531" w:rsidP="009F553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7E42406D" w14:textId="7C4EC36E" w:rsidR="009F5531" w:rsidRPr="00CF359F" w:rsidRDefault="009F5531" w:rsidP="009F553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Rarely, frequently, or always</w:t>
            </w:r>
          </w:p>
        </w:tc>
        <w:tc>
          <w:tcPr>
            <w:tcW w:w="910" w:type="dxa"/>
            <w:vAlign w:val="center"/>
          </w:tcPr>
          <w:p w14:paraId="3B3873B7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F907DD8" w14:textId="6F8E9D90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06" w:type="dxa"/>
            <w:shd w:val="clear" w:color="auto" w:fill="auto"/>
          </w:tcPr>
          <w:p w14:paraId="4538BB3C" w14:textId="4D3F8ED4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8.8)</w:t>
            </w:r>
          </w:p>
        </w:tc>
        <w:tc>
          <w:tcPr>
            <w:tcW w:w="909" w:type="dxa"/>
            <w:gridSpan w:val="2"/>
            <w:vAlign w:val="center"/>
          </w:tcPr>
          <w:p w14:paraId="3DBC8ADC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C73B8A0" w14:textId="6157D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96" w:type="dxa"/>
            <w:shd w:val="clear" w:color="auto" w:fill="auto"/>
          </w:tcPr>
          <w:p w14:paraId="2627EE69" w14:textId="01F1E546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5.6)</w:t>
            </w:r>
          </w:p>
        </w:tc>
        <w:tc>
          <w:tcPr>
            <w:tcW w:w="906" w:type="dxa"/>
            <w:vAlign w:val="center"/>
          </w:tcPr>
          <w:p w14:paraId="13ABA160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84AEF66" w14:textId="1A742B4E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906" w:type="dxa"/>
          </w:tcPr>
          <w:p w14:paraId="5C11DF92" w14:textId="75AE0A9A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9.3)</w:t>
            </w:r>
          </w:p>
        </w:tc>
        <w:tc>
          <w:tcPr>
            <w:tcW w:w="726" w:type="dxa"/>
            <w:shd w:val="clear" w:color="auto" w:fill="auto"/>
          </w:tcPr>
          <w:p w14:paraId="648AECDF" w14:textId="13F5E9AA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F5531" w:rsidRPr="00CF359F" w14:paraId="3C01B439" w14:textId="40AE0EA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1F4105C" w14:textId="77777777" w:rsidR="009F5531" w:rsidRPr="00CF359F" w:rsidRDefault="009F5531" w:rsidP="009F553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2B2455D1" w14:textId="4013F8B4" w:rsidR="009F5531" w:rsidRPr="00CF359F" w:rsidRDefault="009F5531" w:rsidP="009F553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6966B658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66BABC9" w14:textId="1A573C0D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auto"/>
          </w:tcPr>
          <w:p w14:paraId="4BAA1BE7" w14:textId="1FA77AD1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909" w:type="dxa"/>
            <w:gridSpan w:val="2"/>
            <w:vAlign w:val="center"/>
          </w:tcPr>
          <w:p w14:paraId="6A8E1CB0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7FD5D9C" w14:textId="37F55744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32BA4BA1" w14:textId="5A21A552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906" w:type="dxa"/>
            <w:vAlign w:val="center"/>
          </w:tcPr>
          <w:p w14:paraId="431B0F9B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6B96F82" w14:textId="30D9A9C9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</w:tcPr>
          <w:p w14:paraId="7BC28A85" w14:textId="295356F8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726" w:type="dxa"/>
            <w:shd w:val="clear" w:color="auto" w:fill="auto"/>
          </w:tcPr>
          <w:p w14:paraId="70746512" w14:textId="34BAC273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7B147E93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2768478E" w14:textId="7B527E4C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1" w:name="_Hlk527456076"/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When I am considering eating more than I should</w:t>
            </w:r>
            <w:r w:rsidR="005F171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,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or when I am considering eating a food that I feel is not particularly healthy, I tell myself it is okay because I will compensate by eating less later</w:t>
            </w:r>
          </w:p>
        </w:tc>
        <w:tc>
          <w:tcPr>
            <w:tcW w:w="910" w:type="dxa"/>
            <w:vAlign w:val="center"/>
          </w:tcPr>
          <w:p w14:paraId="668DE65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6CCB0DB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44DB265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2659A14F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578E09C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F1AB67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B49E791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A3DBED3" w14:textId="0032789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7CCD58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3ED7E261" w14:textId="51E57EEF" w:rsidR="00A5649A" w:rsidRPr="00CF359F" w:rsidRDefault="009F5531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</w:tr>
      <w:tr w:rsidR="009F5531" w:rsidRPr="00CF359F" w14:paraId="118DB404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C48B759" w14:textId="77777777" w:rsidR="009F5531" w:rsidRPr="00CF359F" w:rsidRDefault="009F5531" w:rsidP="009F553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6CAECB8A" w14:textId="6727EAEC" w:rsidR="009F5531" w:rsidRPr="00CF359F" w:rsidRDefault="009F5531" w:rsidP="009F553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910" w:type="dxa"/>
            <w:vAlign w:val="center"/>
          </w:tcPr>
          <w:p w14:paraId="08C350CB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7FF1F56" w14:textId="4982A0C8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06" w:type="dxa"/>
            <w:shd w:val="clear" w:color="auto" w:fill="auto"/>
          </w:tcPr>
          <w:p w14:paraId="21620ACC" w14:textId="335EE42F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2.9)</w:t>
            </w:r>
          </w:p>
        </w:tc>
        <w:tc>
          <w:tcPr>
            <w:tcW w:w="909" w:type="dxa"/>
            <w:gridSpan w:val="2"/>
            <w:vAlign w:val="center"/>
          </w:tcPr>
          <w:p w14:paraId="494504CF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7D644B9" w14:textId="0DC62F43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996" w:type="dxa"/>
            <w:shd w:val="clear" w:color="auto" w:fill="auto"/>
          </w:tcPr>
          <w:p w14:paraId="72177101" w14:textId="070FD76A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1.9)</w:t>
            </w:r>
          </w:p>
        </w:tc>
        <w:tc>
          <w:tcPr>
            <w:tcW w:w="906" w:type="dxa"/>
            <w:vAlign w:val="center"/>
          </w:tcPr>
          <w:p w14:paraId="7D3CD663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53C406E" w14:textId="6DA26849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906" w:type="dxa"/>
          </w:tcPr>
          <w:p w14:paraId="1E8A9F41" w14:textId="0A87A9E4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9.9)</w:t>
            </w:r>
          </w:p>
        </w:tc>
        <w:tc>
          <w:tcPr>
            <w:tcW w:w="726" w:type="dxa"/>
            <w:shd w:val="clear" w:color="auto" w:fill="auto"/>
          </w:tcPr>
          <w:p w14:paraId="085720B0" w14:textId="5D459802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F5531" w:rsidRPr="00CF359F" w14:paraId="179A475E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43FBA26" w14:textId="77777777" w:rsidR="009F5531" w:rsidRPr="00CF359F" w:rsidRDefault="009F5531" w:rsidP="009F553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1BD4FC3A" w14:textId="1C5CA837" w:rsidR="009F5531" w:rsidRPr="00CF359F" w:rsidRDefault="009F5531" w:rsidP="009F553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Rarely, frequently, or always</w:t>
            </w:r>
          </w:p>
        </w:tc>
        <w:tc>
          <w:tcPr>
            <w:tcW w:w="910" w:type="dxa"/>
            <w:vAlign w:val="center"/>
          </w:tcPr>
          <w:p w14:paraId="54DD0E4B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F7A2930" w14:textId="5A64BC82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06" w:type="dxa"/>
            <w:shd w:val="clear" w:color="auto" w:fill="auto"/>
          </w:tcPr>
          <w:p w14:paraId="4C8AFD63" w14:textId="65A0B478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5.8)</w:t>
            </w:r>
          </w:p>
        </w:tc>
        <w:tc>
          <w:tcPr>
            <w:tcW w:w="909" w:type="dxa"/>
            <w:gridSpan w:val="2"/>
            <w:vAlign w:val="center"/>
          </w:tcPr>
          <w:p w14:paraId="0B27AED6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C6B027D" w14:textId="05C7A839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96" w:type="dxa"/>
            <w:shd w:val="clear" w:color="auto" w:fill="auto"/>
          </w:tcPr>
          <w:p w14:paraId="004B387A" w14:textId="578D3459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7.3)</w:t>
            </w:r>
          </w:p>
        </w:tc>
        <w:tc>
          <w:tcPr>
            <w:tcW w:w="906" w:type="dxa"/>
            <w:vAlign w:val="center"/>
          </w:tcPr>
          <w:p w14:paraId="0087B26C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5C9391D" w14:textId="725924A5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906" w:type="dxa"/>
          </w:tcPr>
          <w:p w14:paraId="3AA4631D" w14:textId="60DFC0F4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8.8)</w:t>
            </w:r>
          </w:p>
        </w:tc>
        <w:tc>
          <w:tcPr>
            <w:tcW w:w="726" w:type="dxa"/>
            <w:shd w:val="clear" w:color="auto" w:fill="auto"/>
          </w:tcPr>
          <w:p w14:paraId="60C2433C" w14:textId="470C36F0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F5531" w:rsidRPr="00CF359F" w14:paraId="07F73C00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4B09899" w14:textId="77777777" w:rsidR="009F5531" w:rsidRPr="00CF359F" w:rsidRDefault="009F5531" w:rsidP="009F553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55DAE8F1" w14:textId="0D5F8428" w:rsidR="009F5531" w:rsidRPr="00CF359F" w:rsidRDefault="009F5531" w:rsidP="009F553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4A274AB4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069BD78" w14:textId="6138595A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auto"/>
          </w:tcPr>
          <w:p w14:paraId="53969BE1" w14:textId="49C8B1E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909" w:type="dxa"/>
            <w:gridSpan w:val="2"/>
            <w:vAlign w:val="center"/>
          </w:tcPr>
          <w:p w14:paraId="53E6E72C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C3F540E" w14:textId="5F1E2986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04888B76" w14:textId="232BE8CD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06" w:type="dxa"/>
            <w:vAlign w:val="center"/>
          </w:tcPr>
          <w:p w14:paraId="23D0E32F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C7D7AB4" w14:textId="02FA49F4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</w:tcPr>
          <w:p w14:paraId="42651FC1" w14:textId="56F3CC0A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726" w:type="dxa"/>
            <w:shd w:val="clear" w:color="auto" w:fill="auto"/>
          </w:tcPr>
          <w:p w14:paraId="055AD057" w14:textId="4F7B25C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bookmarkEnd w:id="1"/>
      <w:tr w:rsidR="00A5649A" w:rsidRPr="00CF359F" w14:paraId="154E170A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8500805" w14:textId="26C4356D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 am considering eating more than I should</w:t>
            </w:r>
            <w:r w:rsidR="005F171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,</w:t>
            </w: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or when I am considering eating a food that I feel is not particularly healthy, I tell myself it is okay because I will compensate by doing some exercise later</w:t>
            </w:r>
          </w:p>
        </w:tc>
        <w:tc>
          <w:tcPr>
            <w:tcW w:w="910" w:type="dxa"/>
            <w:vAlign w:val="center"/>
          </w:tcPr>
          <w:p w14:paraId="6150937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6B36FCE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791D3C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7075943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9C3DA8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9A3FB5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3886EFC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C9AF5E5" w14:textId="1FA8386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7B900BF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42ECE65B" w14:textId="26D74F10" w:rsidR="00A5649A" w:rsidRPr="00CF359F" w:rsidRDefault="009F5531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</w:tr>
      <w:tr w:rsidR="009F5531" w:rsidRPr="00CF359F" w14:paraId="35C3E8D2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FD69646" w14:textId="77777777" w:rsidR="009F5531" w:rsidRPr="00CF359F" w:rsidRDefault="009F5531" w:rsidP="009F553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164FEBC0" w14:textId="4A945BAF" w:rsidR="009F5531" w:rsidRPr="00CF359F" w:rsidRDefault="009F5531" w:rsidP="009F553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910" w:type="dxa"/>
            <w:vAlign w:val="center"/>
          </w:tcPr>
          <w:p w14:paraId="1313E305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CF8E81E" w14:textId="56813CF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06" w:type="dxa"/>
            <w:shd w:val="clear" w:color="auto" w:fill="auto"/>
          </w:tcPr>
          <w:p w14:paraId="73EDB4AA" w14:textId="370CBE2D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8.6)</w:t>
            </w:r>
          </w:p>
        </w:tc>
        <w:tc>
          <w:tcPr>
            <w:tcW w:w="909" w:type="dxa"/>
            <w:gridSpan w:val="2"/>
            <w:vAlign w:val="center"/>
          </w:tcPr>
          <w:p w14:paraId="0138E203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E433120" w14:textId="3298FFD0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996" w:type="dxa"/>
            <w:shd w:val="clear" w:color="auto" w:fill="auto"/>
          </w:tcPr>
          <w:p w14:paraId="72C0A6FD" w14:textId="329A9ED0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8.3)</w:t>
            </w:r>
          </w:p>
        </w:tc>
        <w:tc>
          <w:tcPr>
            <w:tcW w:w="906" w:type="dxa"/>
            <w:vAlign w:val="center"/>
          </w:tcPr>
          <w:p w14:paraId="1AD75710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299C687" w14:textId="3E8C7FAC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906" w:type="dxa"/>
          </w:tcPr>
          <w:p w14:paraId="50D7375F" w14:textId="2F0AC8F2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2.5)</w:t>
            </w:r>
          </w:p>
        </w:tc>
        <w:tc>
          <w:tcPr>
            <w:tcW w:w="726" w:type="dxa"/>
            <w:shd w:val="clear" w:color="auto" w:fill="auto"/>
          </w:tcPr>
          <w:p w14:paraId="63D321C8" w14:textId="17BF7424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F5531" w:rsidRPr="00CF359F" w14:paraId="3113C8B5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7C7A119" w14:textId="77777777" w:rsidR="009F5531" w:rsidRPr="00CF359F" w:rsidRDefault="009F5531" w:rsidP="009F553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007C09A3" w14:textId="388E2AF5" w:rsidR="009F5531" w:rsidRPr="00CF359F" w:rsidRDefault="009F5531" w:rsidP="009F553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Rarely, frequently, or always</w:t>
            </w:r>
          </w:p>
        </w:tc>
        <w:tc>
          <w:tcPr>
            <w:tcW w:w="910" w:type="dxa"/>
            <w:vAlign w:val="center"/>
          </w:tcPr>
          <w:p w14:paraId="318A659E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569291B" w14:textId="7EE89425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906" w:type="dxa"/>
            <w:shd w:val="clear" w:color="auto" w:fill="auto"/>
          </w:tcPr>
          <w:p w14:paraId="4E5AB375" w14:textId="3B883A71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0.1)</w:t>
            </w:r>
          </w:p>
        </w:tc>
        <w:tc>
          <w:tcPr>
            <w:tcW w:w="909" w:type="dxa"/>
            <w:gridSpan w:val="2"/>
            <w:vAlign w:val="center"/>
          </w:tcPr>
          <w:p w14:paraId="08A36C02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0733217" w14:textId="70CB59A4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996" w:type="dxa"/>
            <w:shd w:val="clear" w:color="auto" w:fill="auto"/>
          </w:tcPr>
          <w:p w14:paraId="5E555A05" w14:textId="443ADEBD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1.0)</w:t>
            </w:r>
          </w:p>
        </w:tc>
        <w:tc>
          <w:tcPr>
            <w:tcW w:w="906" w:type="dxa"/>
            <w:vAlign w:val="center"/>
          </w:tcPr>
          <w:p w14:paraId="2572C2BA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AADEE6E" w14:textId="600A35D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906" w:type="dxa"/>
          </w:tcPr>
          <w:p w14:paraId="5DDEC5F8" w14:textId="02C0636F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6.7)</w:t>
            </w:r>
          </w:p>
        </w:tc>
        <w:tc>
          <w:tcPr>
            <w:tcW w:w="726" w:type="dxa"/>
            <w:shd w:val="clear" w:color="auto" w:fill="auto"/>
          </w:tcPr>
          <w:p w14:paraId="0B6B5E78" w14:textId="6B740B34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F5531" w:rsidRPr="00CF359F" w14:paraId="6D9D6734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F079A8C" w14:textId="77777777" w:rsidR="009F5531" w:rsidRPr="00CF359F" w:rsidRDefault="009F5531" w:rsidP="009F553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41C0E20C" w14:textId="77ECE4DF" w:rsidR="009F5531" w:rsidRPr="00CF359F" w:rsidRDefault="009F5531" w:rsidP="009F553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1FACC37F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1D4B082" w14:textId="7436C336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auto"/>
          </w:tcPr>
          <w:p w14:paraId="17844F1C" w14:textId="73EBD75D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909" w:type="dxa"/>
            <w:gridSpan w:val="2"/>
            <w:vAlign w:val="center"/>
          </w:tcPr>
          <w:p w14:paraId="49DB9D85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936C193" w14:textId="217FE3BC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14ACD81B" w14:textId="42506C6D" w:rsidR="009F5531" w:rsidRPr="00CF359F" w:rsidRDefault="009F5531" w:rsidP="009F55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06" w:type="dxa"/>
            <w:vAlign w:val="center"/>
          </w:tcPr>
          <w:p w14:paraId="61AF6074" w14:textId="77777777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BE292B6" w14:textId="29B34323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</w:tcPr>
          <w:p w14:paraId="13BC31BC" w14:textId="5D2356D4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726" w:type="dxa"/>
            <w:shd w:val="clear" w:color="auto" w:fill="auto"/>
          </w:tcPr>
          <w:p w14:paraId="45EB4406" w14:textId="465DB381" w:rsidR="009F5531" w:rsidRPr="00CF359F" w:rsidRDefault="009F5531" w:rsidP="009F55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18088FED" w14:textId="0B3B8274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1A03DC5B" w14:textId="18FB1AD0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have a lot of fear regarding the health of my baby</w:t>
            </w:r>
          </w:p>
        </w:tc>
        <w:tc>
          <w:tcPr>
            <w:tcW w:w="910" w:type="dxa"/>
            <w:vAlign w:val="center"/>
          </w:tcPr>
          <w:p w14:paraId="2D6C3873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38E77BF6" w14:textId="04F7B1CA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238B5F9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5F3CFCD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34DFDC4F" w14:textId="62011985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E51905C" w14:textId="768DCC6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248126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B712FAC" w14:textId="2014352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8F8AF0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05084AD3" w14:textId="23FE7BFA" w:rsidR="00A5649A" w:rsidRPr="00CF359F" w:rsidRDefault="005A7D58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  <w:tr w:rsidR="005A7D58" w:rsidRPr="00CF359F" w14:paraId="7FF9416C" w14:textId="4258F844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169FF1F" w14:textId="77777777" w:rsidR="005A7D58" w:rsidRPr="00CF359F" w:rsidRDefault="005A7D58" w:rsidP="005A7D5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A6D1A74" w14:textId="65855ADE" w:rsidR="005A7D58" w:rsidRPr="00CF359F" w:rsidRDefault="005A7D58" w:rsidP="005A7D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3F52C82E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32FDF77" w14:textId="7936025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906" w:type="dxa"/>
            <w:shd w:val="clear" w:color="auto" w:fill="auto"/>
          </w:tcPr>
          <w:p w14:paraId="7E9CAE78" w14:textId="2804B161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0.5)</w:t>
            </w:r>
          </w:p>
        </w:tc>
        <w:tc>
          <w:tcPr>
            <w:tcW w:w="909" w:type="dxa"/>
            <w:gridSpan w:val="2"/>
            <w:vAlign w:val="center"/>
          </w:tcPr>
          <w:p w14:paraId="0B15B109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BDE346B" w14:textId="1C252972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996" w:type="dxa"/>
            <w:shd w:val="clear" w:color="auto" w:fill="auto"/>
          </w:tcPr>
          <w:p w14:paraId="42793B63" w14:textId="58B3B322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3.1)</w:t>
            </w:r>
          </w:p>
        </w:tc>
        <w:tc>
          <w:tcPr>
            <w:tcW w:w="906" w:type="dxa"/>
            <w:vAlign w:val="center"/>
          </w:tcPr>
          <w:p w14:paraId="547823A2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3F040C1" w14:textId="42E0AD95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906" w:type="dxa"/>
          </w:tcPr>
          <w:p w14:paraId="07CAFC19" w14:textId="40700492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1.9)</w:t>
            </w:r>
          </w:p>
        </w:tc>
        <w:tc>
          <w:tcPr>
            <w:tcW w:w="726" w:type="dxa"/>
            <w:shd w:val="clear" w:color="auto" w:fill="auto"/>
          </w:tcPr>
          <w:p w14:paraId="6A3924F0" w14:textId="605B2745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7D58" w:rsidRPr="00CF359F" w14:paraId="50C5E799" w14:textId="2D4AFC08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84FCC4A" w14:textId="77777777" w:rsidR="005A7D58" w:rsidRPr="00CF359F" w:rsidRDefault="005A7D58" w:rsidP="005A7D5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85CF6B1" w14:textId="54A9EFA0" w:rsidR="005A7D58" w:rsidRPr="00CF359F" w:rsidRDefault="005A7D58" w:rsidP="005A7D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6CDE4441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BE61CBE" w14:textId="57158DC2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06" w:type="dxa"/>
            <w:shd w:val="clear" w:color="auto" w:fill="auto"/>
          </w:tcPr>
          <w:p w14:paraId="15E967CA" w14:textId="70EC3C2B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7.5)</w:t>
            </w:r>
          </w:p>
        </w:tc>
        <w:tc>
          <w:tcPr>
            <w:tcW w:w="909" w:type="dxa"/>
            <w:gridSpan w:val="2"/>
            <w:vAlign w:val="center"/>
          </w:tcPr>
          <w:p w14:paraId="4AC3D170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63F5DCA" w14:textId="00EC0C74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96" w:type="dxa"/>
            <w:shd w:val="clear" w:color="auto" w:fill="auto"/>
          </w:tcPr>
          <w:p w14:paraId="48AD4297" w14:textId="7AA65D3C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4.0)</w:t>
            </w:r>
          </w:p>
        </w:tc>
        <w:tc>
          <w:tcPr>
            <w:tcW w:w="906" w:type="dxa"/>
            <w:vAlign w:val="center"/>
          </w:tcPr>
          <w:p w14:paraId="1A5800F1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32DB6F0" w14:textId="6529E11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906" w:type="dxa"/>
          </w:tcPr>
          <w:p w14:paraId="600EBEA3" w14:textId="12AD17F5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6.4)</w:t>
            </w:r>
          </w:p>
        </w:tc>
        <w:tc>
          <w:tcPr>
            <w:tcW w:w="726" w:type="dxa"/>
            <w:shd w:val="clear" w:color="auto" w:fill="auto"/>
          </w:tcPr>
          <w:p w14:paraId="30B38783" w14:textId="1136029B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7D58" w:rsidRPr="00CF359F" w14:paraId="0850BA8D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1B627D6" w14:textId="77777777" w:rsidR="005A7D58" w:rsidRPr="00CF359F" w:rsidRDefault="005A7D58" w:rsidP="005A7D5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422DE63" w14:textId="64F24AC5" w:rsidR="005A7D58" w:rsidRPr="00CF359F" w:rsidRDefault="005A7D58" w:rsidP="005A7D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08BA44CD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CEE25DE" w14:textId="31CD1EA8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auto"/>
          </w:tcPr>
          <w:p w14:paraId="072F94BC" w14:textId="251DCF33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909" w:type="dxa"/>
            <w:gridSpan w:val="2"/>
            <w:vAlign w:val="center"/>
          </w:tcPr>
          <w:p w14:paraId="4769B71B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DA2533C" w14:textId="5B53AF3F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6" w:type="dxa"/>
            <w:shd w:val="clear" w:color="auto" w:fill="auto"/>
          </w:tcPr>
          <w:p w14:paraId="17600921" w14:textId="3476F135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.9)</w:t>
            </w:r>
          </w:p>
        </w:tc>
        <w:tc>
          <w:tcPr>
            <w:tcW w:w="906" w:type="dxa"/>
            <w:vAlign w:val="center"/>
          </w:tcPr>
          <w:p w14:paraId="654BE428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D4C33B0" w14:textId="157CDB5D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</w:tcPr>
          <w:p w14:paraId="1110D758" w14:textId="71F82B9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7)</w:t>
            </w:r>
          </w:p>
        </w:tc>
        <w:tc>
          <w:tcPr>
            <w:tcW w:w="726" w:type="dxa"/>
            <w:shd w:val="clear" w:color="auto" w:fill="auto"/>
          </w:tcPr>
          <w:p w14:paraId="5A4AF2C8" w14:textId="30B45440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5F77695F" w14:textId="42F1C523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242600A" w14:textId="689CD912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2" w:name="_Hlk527456226"/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ausea related to pregnancy</w:t>
            </w:r>
          </w:p>
        </w:tc>
        <w:tc>
          <w:tcPr>
            <w:tcW w:w="910" w:type="dxa"/>
            <w:vAlign w:val="center"/>
          </w:tcPr>
          <w:p w14:paraId="1FF23F2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0C7C9F1A" w14:textId="25ED696D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23F06FB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1186A27E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59FA1C43" w14:textId="5546A07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399EE1AE" w14:textId="0E5FCE5E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C1265F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B865684" w14:textId="2B7CC15A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D0DC05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5024A31C" w14:textId="5B07E4CB" w:rsidR="00A5649A" w:rsidRPr="00CF359F" w:rsidRDefault="005A7D58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</w:tr>
      <w:bookmarkEnd w:id="2"/>
      <w:tr w:rsidR="005A7D58" w:rsidRPr="00CF359F" w14:paraId="5DF4C5D2" w14:textId="75FABB82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F549697" w14:textId="77777777" w:rsidR="005A7D58" w:rsidRPr="00CF359F" w:rsidRDefault="005A7D58" w:rsidP="005A7D5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B21EC68" w14:textId="715D4682" w:rsidR="005A7D58" w:rsidRPr="00CF359F" w:rsidRDefault="005A7D58" w:rsidP="005A7D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1 time/week</w:t>
            </w:r>
          </w:p>
        </w:tc>
        <w:tc>
          <w:tcPr>
            <w:tcW w:w="910" w:type="dxa"/>
            <w:vAlign w:val="center"/>
          </w:tcPr>
          <w:p w14:paraId="2CE20FDD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9BD123A" w14:textId="4AC82E8E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06" w:type="dxa"/>
            <w:shd w:val="clear" w:color="auto" w:fill="auto"/>
          </w:tcPr>
          <w:p w14:paraId="0570F871" w14:textId="7CAEE6B4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7.3)</w:t>
            </w:r>
          </w:p>
        </w:tc>
        <w:tc>
          <w:tcPr>
            <w:tcW w:w="909" w:type="dxa"/>
            <w:gridSpan w:val="2"/>
            <w:vAlign w:val="center"/>
          </w:tcPr>
          <w:p w14:paraId="2A534F10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9F7B175" w14:textId="1B17C2E9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96" w:type="dxa"/>
            <w:shd w:val="clear" w:color="auto" w:fill="auto"/>
          </w:tcPr>
          <w:p w14:paraId="0C34461F" w14:textId="799D1E60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5.1)</w:t>
            </w:r>
          </w:p>
        </w:tc>
        <w:tc>
          <w:tcPr>
            <w:tcW w:w="906" w:type="dxa"/>
            <w:vAlign w:val="center"/>
          </w:tcPr>
          <w:p w14:paraId="380B8A4E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0DACC50" w14:textId="009E2033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906" w:type="dxa"/>
          </w:tcPr>
          <w:p w14:paraId="70BAA9FB" w14:textId="4D45EA11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4.8)</w:t>
            </w:r>
          </w:p>
        </w:tc>
        <w:tc>
          <w:tcPr>
            <w:tcW w:w="726" w:type="dxa"/>
            <w:shd w:val="clear" w:color="auto" w:fill="auto"/>
          </w:tcPr>
          <w:p w14:paraId="2EF869D5" w14:textId="629A7859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7D58" w:rsidRPr="00CF359F" w14:paraId="509D2586" w14:textId="0B00D0BF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255FD82" w14:textId="77777777" w:rsidR="005A7D58" w:rsidRPr="00CF359F" w:rsidRDefault="005A7D58" w:rsidP="005A7D5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7EB0D24" w14:textId="3962B921" w:rsidR="005A7D58" w:rsidRPr="00CF359F" w:rsidRDefault="005A7D58" w:rsidP="005A7D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≥ 1 time/day</w:t>
            </w:r>
          </w:p>
        </w:tc>
        <w:tc>
          <w:tcPr>
            <w:tcW w:w="910" w:type="dxa"/>
            <w:vAlign w:val="center"/>
          </w:tcPr>
          <w:p w14:paraId="20B56158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E9D606B" w14:textId="5CD579E1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906" w:type="dxa"/>
            <w:shd w:val="clear" w:color="auto" w:fill="auto"/>
          </w:tcPr>
          <w:p w14:paraId="4688B453" w14:textId="04B19B90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2.7)</w:t>
            </w:r>
          </w:p>
        </w:tc>
        <w:tc>
          <w:tcPr>
            <w:tcW w:w="909" w:type="dxa"/>
            <w:gridSpan w:val="2"/>
            <w:vAlign w:val="center"/>
          </w:tcPr>
          <w:p w14:paraId="6024C995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57AAAA0" w14:textId="1BA33423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996" w:type="dxa"/>
            <w:shd w:val="clear" w:color="auto" w:fill="auto"/>
          </w:tcPr>
          <w:p w14:paraId="69141FC8" w14:textId="5F13EA1F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4.9)</w:t>
            </w:r>
          </w:p>
        </w:tc>
        <w:tc>
          <w:tcPr>
            <w:tcW w:w="906" w:type="dxa"/>
            <w:vAlign w:val="center"/>
          </w:tcPr>
          <w:p w14:paraId="140EE4A7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0671FBB" w14:textId="18731E76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906" w:type="dxa"/>
          </w:tcPr>
          <w:p w14:paraId="6762AA3F" w14:textId="1364621F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4.7)</w:t>
            </w:r>
          </w:p>
        </w:tc>
        <w:tc>
          <w:tcPr>
            <w:tcW w:w="726" w:type="dxa"/>
            <w:shd w:val="clear" w:color="auto" w:fill="auto"/>
          </w:tcPr>
          <w:p w14:paraId="3954E3FD" w14:textId="4417FD71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7D58" w:rsidRPr="00CF359F" w14:paraId="71A9DB3D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1DE1DC5" w14:textId="77777777" w:rsidR="005A7D58" w:rsidRPr="00CF359F" w:rsidRDefault="005A7D58" w:rsidP="005A7D5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128CC75" w14:textId="14D028A2" w:rsidR="005A7D58" w:rsidRPr="00CF359F" w:rsidRDefault="005A7D58" w:rsidP="005A7D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75387FB0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3878551" w14:textId="2CA9893A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51122A00" w14:textId="7F024C76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40E216F8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C98012F" w14:textId="1A098513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</w:tcPr>
          <w:p w14:paraId="2E7240CA" w14:textId="7A42ED42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6" w:type="dxa"/>
            <w:vAlign w:val="center"/>
          </w:tcPr>
          <w:p w14:paraId="6AA19C09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87A36D9" w14:textId="0D14FD28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1CB55C0B" w14:textId="79409C5A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726" w:type="dxa"/>
            <w:shd w:val="clear" w:color="auto" w:fill="auto"/>
          </w:tcPr>
          <w:p w14:paraId="702C619E" w14:textId="4F2A16B1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634DFB35" w14:textId="4FB204F5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76E3CD6" w14:textId="4564444D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3" w:name="_Hlk527456350"/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ood cravings related to pregnancy</w:t>
            </w:r>
          </w:p>
        </w:tc>
        <w:tc>
          <w:tcPr>
            <w:tcW w:w="910" w:type="dxa"/>
            <w:vAlign w:val="center"/>
          </w:tcPr>
          <w:p w14:paraId="63DDC07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5661DC42" w14:textId="11C23E53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034BBC67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EAE9AD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B876887" w14:textId="66B87D5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57B8FB6" w14:textId="05F9ACAB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A284C5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C099584" w14:textId="54EBEE78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7E4763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7B750EA8" w14:textId="14792404" w:rsidR="00A5649A" w:rsidRPr="00CF359F" w:rsidRDefault="005A7D58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bookmarkEnd w:id="3"/>
      <w:tr w:rsidR="005A7D58" w:rsidRPr="00CF359F" w14:paraId="363F0CEB" w14:textId="4AB09DFF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7CCCF01" w14:textId="77777777" w:rsidR="005A7D58" w:rsidRPr="00CF359F" w:rsidRDefault="005A7D58" w:rsidP="005A7D5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72E596B" w14:textId="58B198B7" w:rsidR="005A7D58" w:rsidRPr="00CF359F" w:rsidRDefault="005A7D58" w:rsidP="005A7D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1 time/week</w:t>
            </w:r>
          </w:p>
        </w:tc>
        <w:tc>
          <w:tcPr>
            <w:tcW w:w="910" w:type="dxa"/>
            <w:vAlign w:val="center"/>
          </w:tcPr>
          <w:p w14:paraId="7B1DC1EF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F6AA588" w14:textId="5A965CFF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06" w:type="dxa"/>
            <w:shd w:val="clear" w:color="auto" w:fill="auto"/>
          </w:tcPr>
          <w:p w14:paraId="195D481F" w14:textId="557A82EB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8.8)</w:t>
            </w:r>
          </w:p>
        </w:tc>
        <w:tc>
          <w:tcPr>
            <w:tcW w:w="909" w:type="dxa"/>
            <w:gridSpan w:val="2"/>
            <w:vAlign w:val="center"/>
          </w:tcPr>
          <w:p w14:paraId="4DF3CA69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AA48E73" w14:textId="7D5A62CB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996" w:type="dxa"/>
            <w:shd w:val="clear" w:color="auto" w:fill="auto"/>
          </w:tcPr>
          <w:p w14:paraId="3899407C" w14:textId="0F8D02A8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0.9)</w:t>
            </w:r>
          </w:p>
        </w:tc>
        <w:tc>
          <w:tcPr>
            <w:tcW w:w="906" w:type="dxa"/>
            <w:vAlign w:val="center"/>
          </w:tcPr>
          <w:p w14:paraId="1D46B0DE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0728BE8" w14:textId="0ED8B4BB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906" w:type="dxa"/>
          </w:tcPr>
          <w:p w14:paraId="0631F7A2" w14:textId="2A9A16E4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2.9)</w:t>
            </w:r>
          </w:p>
        </w:tc>
        <w:tc>
          <w:tcPr>
            <w:tcW w:w="726" w:type="dxa"/>
            <w:shd w:val="clear" w:color="auto" w:fill="auto"/>
          </w:tcPr>
          <w:p w14:paraId="74AA0CCF" w14:textId="0BF01598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7D58" w:rsidRPr="00CF359F" w14:paraId="6123294F" w14:textId="3ABA64D9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BDF669E" w14:textId="77777777" w:rsidR="005A7D58" w:rsidRPr="00CF359F" w:rsidRDefault="005A7D58" w:rsidP="005A7D5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4708DAC" w14:textId="423DD4DF" w:rsidR="005A7D58" w:rsidRPr="00CF359F" w:rsidRDefault="005A7D58" w:rsidP="005A7D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≥ 1 time/day</w:t>
            </w:r>
          </w:p>
        </w:tc>
        <w:tc>
          <w:tcPr>
            <w:tcW w:w="910" w:type="dxa"/>
            <w:vAlign w:val="center"/>
          </w:tcPr>
          <w:p w14:paraId="59CC29C2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1D91F99" w14:textId="57FD5ADE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06" w:type="dxa"/>
            <w:shd w:val="clear" w:color="auto" w:fill="auto"/>
          </w:tcPr>
          <w:p w14:paraId="519DFAD6" w14:textId="2D93ED43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5.3)</w:t>
            </w:r>
          </w:p>
        </w:tc>
        <w:tc>
          <w:tcPr>
            <w:tcW w:w="909" w:type="dxa"/>
            <w:gridSpan w:val="2"/>
            <w:vAlign w:val="center"/>
          </w:tcPr>
          <w:p w14:paraId="1ADC3D99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4ACBDCF" w14:textId="2FAB92B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96" w:type="dxa"/>
            <w:shd w:val="clear" w:color="auto" w:fill="auto"/>
          </w:tcPr>
          <w:p w14:paraId="74085191" w14:textId="64284C59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8.0)</w:t>
            </w:r>
          </w:p>
        </w:tc>
        <w:tc>
          <w:tcPr>
            <w:tcW w:w="906" w:type="dxa"/>
            <w:vAlign w:val="center"/>
          </w:tcPr>
          <w:p w14:paraId="4B0D5966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ED5839D" w14:textId="14F52CD5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906" w:type="dxa"/>
          </w:tcPr>
          <w:p w14:paraId="7BC1DCA1" w14:textId="1CC5952A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5.9)</w:t>
            </w:r>
          </w:p>
        </w:tc>
        <w:tc>
          <w:tcPr>
            <w:tcW w:w="726" w:type="dxa"/>
            <w:shd w:val="clear" w:color="auto" w:fill="auto"/>
          </w:tcPr>
          <w:p w14:paraId="1BBBB838" w14:textId="45F5A4D8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A7D58" w:rsidRPr="00CF359F" w14:paraId="7F28523F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EF7BE45" w14:textId="77777777" w:rsidR="005A7D58" w:rsidRPr="00CF359F" w:rsidRDefault="005A7D58" w:rsidP="005A7D5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14B4A77" w14:textId="79E8EFB1" w:rsidR="005A7D58" w:rsidRPr="00CF359F" w:rsidRDefault="005A7D58" w:rsidP="005A7D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40747233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E4DE67E" w14:textId="1F01EB6C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shd w:val="clear" w:color="auto" w:fill="auto"/>
          </w:tcPr>
          <w:p w14:paraId="1D905E85" w14:textId="27B15E09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8)</w:t>
            </w:r>
          </w:p>
        </w:tc>
        <w:tc>
          <w:tcPr>
            <w:tcW w:w="909" w:type="dxa"/>
            <w:gridSpan w:val="2"/>
            <w:vAlign w:val="center"/>
          </w:tcPr>
          <w:p w14:paraId="4686D9A0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E57A9A4" w14:textId="7905D250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14:paraId="4413BC3D" w14:textId="6F623B0D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906" w:type="dxa"/>
            <w:vAlign w:val="center"/>
          </w:tcPr>
          <w:p w14:paraId="513E96E1" w14:textId="77777777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EE9A19C" w14:textId="62F81F0F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</w:tcPr>
          <w:p w14:paraId="68F194E0" w14:textId="63CC6221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726" w:type="dxa"/>
            <w:shd w:val="clear" w:color="auto" w:fill="auto"/>
          </w:tcPr>
          <w:p w14:paraId="44294AD3" w14:textId="573A0C2A" w:rsidR="005A7D58" w:rsidRPr="00CF359F" w:rsidRDefault="005A7D58" w:rsidP="005A7D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5BCCF7F2" w14:textId="4C4147F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2AFB022D" w14:textId="45E9E895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at something to cope with nausea</w:t>
            </w:r>
          </w:p>
        </w:tc>
        <w:tc>
          <w:tcPr>
            <w:tcW w:w="910" w:type="dxa"/>
            <w:vAlign w:val="center"/>
          </w:tcPr>
          <w:p w14:paraId="48D9EA62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37C21CB7" w14:textId="7CF11C5C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2CD47159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3EB43BE8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D0D2724" w14:textId="5A064C91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8A7E0D8" w14:textId="0ACEB9F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E89660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7B3CEB36" w14:textId="692F16C5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F0691A4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7F72A26C" w14:textId="7FB5300F" w:rsidR="00A5649A" w:rsidRPr="00CF359F" w:rsidRDefault="00702D02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</w:tr>
      <w:tr w:rsidR="00702D02" w:rsidRPr="00CF359F" w14:paraId="2FD292B3" w14:textId="710E37BB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A81B8DB" w14:textId="77777777" w:rsidR="00702D02" w:rsidRPr="00CF359F" w:rsidRDefault="00702D02" w:rsidP="00702D0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D9D9D40" w14:textId="62BD3B21" w:rsidR="00702D02" w:rsidRPr="00CF359F" w:rsidRDefault="00702D02" w:rsidP="00702D0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386E5BC5" w14:textId="77777777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0A8AF29" w14:textId="3996CB29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06" w:type="dxa"/>
            <w:shd w:val="clear" w:color="auto" w:fill="auto"/>
          </w:tcPr>
          <w:p w14:paraId="32546587" w14:textId="68FCBF3B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7.4)</w:t>
            </w:r>
          </w:p>
        </w:tc>
        <w:tc>
          <w:tcPr>
            <w:tcW w:w="909" w:type="dxa"/>
            <w:gridSpan w:val="2"/>
            <w:vAlign w:val="center"/>
          </w:tcPr>
          <w:p w14:paraId="596AF7E5" w14:textId="77777777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AC7B745" w14:textId="119632AF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996" w:type="dxa"/>
            <w:shd w:val="clear" w:color="auto" w:fill="auto"/>
          </w:tcPr>
          <w:p w14:paraId="60A6E872" w14:textId="4A232A9B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4.1)</w:t>
            </w:r>
          </w:p>
        </w:tc>
        <w:tc>
          <w:tcPr>
            <w:tcW w:w="906" w:type="dxa"/>
            <w:vAlign w:val="center"/>
          </w:tcPr>
          <w:p w14:paraId="2BDE3CF5" w14:textId="77777777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3DE101C" w14:textId="29187134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906" w:type="dxa"/>
          </w:tcPr>
          <w:p w14:paraId="55EDDC86" w14:textId="29BB903D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7.7)</w:t>
            </w:r>
          </w:p>
        </w:tc>
        <w:tc>
          <w:tcPr>
            <w:tcW w:w="726" w:type="dxa"/>
            <w:shd w:val="clear" w:color="auto" w:fill="auto"/>
          </w:tcPr>
          <w:p w14:paraId="497CE20A" w14:textId="544F4274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2D02" w:rsidRPr="00CF359F" w14:paraId="5A0D8501" w14:textId="56F8830E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C529D17" w14:textId="77777777" w:rsidR="00702D02" w:rsidRPr="00CF359F" w:rsidRDefault="00702D02" w:rsidP="00702D0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86160CF" w14:textId="149120A8" w:rsidR="00702D02" w:rsidRPr="00CF359F" w:rsidRDefault="00702D02" w:rsidP="00702D0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7127552C" w14:textId="77777777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8520A52" w14:textId="43412462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06" w:type="dxa"/>
            <w:shd w:val="clear" w:color="auto" w:fill="auto"/>
          </w:tcPr>
          <w:p w14:paraId="3E62B3A5" w14:textId="351D974C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2.6)</w:t>
            </w:r>
          </w:p>
        </w:tc>
        <w:tc>
          <w:tcPr>
            <w:tcW w:w="909" w:type="dxa"/>
            <w:gridSpan w:val="2"/>
            <w:vAlign w:val="center"/>
          </w:tcPr>
          <w:p w14:paraId="72F4E68C" w14:textId="77777777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B92A232" w14:textId="42265DA4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996" w:type="dxa"/>
            <w:shd w:val="clear" w:color="auto" w:fill="auto"/>
          </w:tcPr>
          <w:p w14:paraId="1B2EE581" w14:textId="54E3348B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5.9)</w:t>
            </w:r>
          </w:p>
        </w:tc>
        <w:tc>
          <w:tcPr>
            <w:tcW w:w="906" w:type="dxa"/>
            <w:vAlign w:val="center"/>
          </w:tcPr>
          <w:p w14:paraId="1E4F280A" w14:textId="77777777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1CCC0CD" w14:textId="60FC4292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906" w:type="dxa"/>
          </w:tcPr>
          <w:p w14:paraId="0FB01C78" w14:textId="4892C19E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2.3)</w:t>
            </w:r>
          </w:p>
        </w:tc>
        <w:tc>
          <w:tcPr>
            <w:tcW w:w="726" w:type="dxa"/>
            <w:shd w:val="clear" w:color="auto" w:fill="auto"/>
          </w:tcPr>
          <w:p w14:paraId="16C89FBB" w14:textId="2131D474" w:rsidR="00702D02" w:rsidRPr="00CF359F" w:rsidRDefault="00702D02" w:rsidP="00702D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649A" w:rsidRPr="00CF359F" w14:paraId="7FC4AB9B" w14:textId="29A49523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9EF0ECB" w14:textId="398C8375" w:rsidR="00A5649A" w:rsidRPr="00CF359F" w:rsidRDefault="00A5649A" w:rsidP="00A564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voiding eating to cope with nausea</w:t>
            </w:r>
          </w:p>
        </w:tc>
        <w:tc>
          <w:tcPr>
            <w:tcW w:w="910" w:type="dxa"/>
            <w:vAlign w:val="center"/>
          </w:tcPr>
          <w:p w14:paraId="2711706D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092E59E6" w14:textId="0CFB7DB0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523B799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2BBFFC90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4EB44FB3" w14:textId="383D8910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08E68F3F" w14:textId="10AE48DF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47BF92B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1220685" w14:textId="5DBFDC86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B5807C6" w14:textId="77777777" w:rsidR="00A5649A" w:rsidRPr="00CF359F" w:rsidRDefault="00A564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29FA2F24" w14:textId="5C7C9AF4" w:rsidR="00A5649A" w:rsidRPr="00CF359F" w:rsidRDefault="00E1169A" w:rsidP="00A564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</w:tr>
      <w:tr w:rsidR="00E1169A" w:rsidRPr="00CF359F" w14:paraId="42D63B0B" w14:textId="35D2056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1277F48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34AC8A4" w14:textId="715496A3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647D4F98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88F1AC4" w14:textId="28C549E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06" w:type="dxa"/>
            <w:shd w:val="clear" w:color="auto" w:fill="auto"/>
          </w:tcPr>
          <w:p w14:paraId="0502C845" w14:textId="33B1CD0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7.9)</w:t>
            </w:r>
          </w:p>
        </w:tc>
        <w:tc>
          <w:tcPr>
            <w:tcW w:w="909" w:type="dxa"/>
            <w:gridSpan w:val="2"/>
            <w:vAlign w:val="center"/>
          </w:tcPr>
          <w:p w14:paraId="28EBD2CE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6C9A43B" w14:textId="3FF2F93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996" w:type="dxa"/>
            <w:shd w:val="clear" w:color="auto" w:fill="auto"/>
          </w:tcPr>
          <w:p w14:paraId="40A3A7BE" w14:textId="674EBBF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8.1)</w:t>
            </w:r>
          </w:p>
        </w:tc>
        <w:tc>
          <w:tcPr>
            <w:tcW w:w="906" w:type="dxa"/>
            <w:vAlign w:val="center"/>
          </w:tcPr>
          <w:p w14:paraId="3C217D95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D99E7AF" w14:textId="5FDE683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906" w:type="dxa"/>
          </w:tcPr>
          <w:p w14:paraId="180AA296" w14:textId="7250694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1.8)</w:t>
            </w:r>
          </w:p>
        </w:tc>
        <w:tc>
          <w:tcPr>
            <w:tcW w:w="726" w:type="dxa"/>
            <w:shd w:val="clear" w:color="auto" w:fill="auto"/>
          </w:tcPr>
          <w:p w14:paraId="552611CA" w14:textId="6BDEC6C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3CDD8116" w14:textId="30855643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FA3E027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CDAF2C3" w14:textId="4E21FA9A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1C62EC3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7A8A9F0" w14:textId="4714889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6" w:type="dxa"/>
            <w:shd w:val="clear" w:color="auto" w:fill="auto"/>
          </w:tcPr>
          <w:p w14:paraId="6C8C1BCD" w14:textId="79CA233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2.1)</w:t>
            </w:r>
          </w:p>
        </w:tc>
        <w:tc>
          <w:tcPr>
            <w:tcW w:w="909" w:type="dxa"/>
            <w:gridSpan w:val="2"/>
            <w:vAlign w:val="center"/>
          </w:tcPr>
          <w:p w14:paraId="5E7F500E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613697A" w14:textId="528EEE6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96" w:type="dxa"/>
            <w:shd w:val="clear" w:color="auto" w:fill="auto"/>
          </w:tcPr>
          <w:p w14:paraId="444BB9CE" w14:textId="505C5A7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1.9)</w:t>
            </w:r>
          </w:p>
        </w:tc>
        <w:tc>
          <w:tcPr>
            <w:tcW w:w="906" w:type="dxa"/>
            <w:vAlign w:val="center"/>
          </w:tcPr>
          <w:p w14:paraId="60754E3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69F926F" w14:textId="6D1DF3B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906" w:type="dxa"/>
          </w:tcPr>
          <w:p w14:paraId="484CBEBF" w14:textId="311C09E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8.2)</w:t>
            </w:r>
          </w:p>
        </w:tc>
        <w:tc>
          <w:tcPr>
            <w:tcW w:w="726" w:type="dxa"/>
            <w:shd w:val="clear" w:color="auto" w:fill="auto"/>
          </w:tcPr>
          <w:p w14:paraId="064B270E" w14:textId="6B0C0C9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5C6275FC" w14:textId="0C25E7FB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62E1CDE" w14:textId="5E9BE57C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ake medication to cope with nausea</w:t>
            </w:r>
          </w:p>
        </w:tc>
        <w:tc>
          <w:tcPr>
            <w:tcW w:w="910" w:type="dxa"/>
            <w:vAlign w:val="center"/>
          </w:tcPr>
          <w:p w14:paraId="5FB835E2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57E73202" w14:textId="1A0C2A1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5B766399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0AA96C14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7D7BB7F" w14:textId="552F179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06F4456B" w14:textId="0657230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4B76E69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963BB78" w14:textId="0F45D2D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1869004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</w:tcPr>
          <w:p w14:paraId="25413BE3" w14:textId="5BAE0FD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</w:tr>
      <w:tr w:rsidR="00E1169A" w:rsidRPr="00CF359F" w14:paraId="131D2E0D" w14:textId="11A1152F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693DFB8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21FA93F3" w14:textId="136BAD94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e </w:t>
            </w:r>
          </w:p>
        </w:tc>
        <w:tc>
          <w:tcPr>
            <w:tcW w:w="910" w:type="dxa"/>
            <w:vAlign w:val="center"/>
          </w:tcPr>
          <w:p w14:paraId="5FAD44AC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2024504" w14:textId="1EFDE4F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06" w:type="dxa"/>
            <w:shd w:val="clear" w:color="auto" w:fill="auto"/>
          </w:tcPr>
          <w:p w14:paraId="1C1E79A8" w14:textId="0D4641C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1.4)</w:t>
            </w:r>
          </w:p>
        </w:tc>
        <w:tc>
          <w:tcPr>
            <w:tcW w:w="909" w:type="dxa"/>
            <w:gridSpan w:val="2"/>
            <w:vAlign w:val="center"/>
          </w:tcPr>
          <w:p w14:paraId="3118FCB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82DD548" w14:textId="723F1C3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96" w:type="dxa"/>
            <w:shd w:val="clear" w:color="auto" w:fill="auto"/>
          </w:tcPr>
          <w:p w14:paraId="41940ADF" w14:textId="7A29C13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7.2)</w:t>
            </w:r>
          </w:p>
        </w:tc>
        <w:tc>
          <w:tcPr>
            <w:tcW w:w="906" w:type="dxa"/>
            <w:vAlign w:val="center"/>
          </w:tcPr>
          <w:p w14:paraId="5FF78D61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BCAA4D6" w14:textId="524F3D6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906" w:type="dxa"/>
          </w:tcPr>
          <w:p w14:paraId="38ADA9CC" w14:textId="44F4BF8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1.2)</w:t>
            </w:r>
          </w:p>
        </w:tc>
        <w:tc>
          <w:tcPr>
            <w:tcW w:w="726" w:type="dxa"/>
            <w:shd w:val="clear" w:color="auto" w:fill="auto"/>
          </w:tcPr>
          <w:p w14:paraId="6BB66C49" w14:textId="0D4A70C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7A558C5E" w14:textId="50651FE9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17C645D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C233419" w14:textId="24EEB0E1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tion use</w:t>
            </w:r>
          </w:p>
        </w:tc>
        <w:tc>
          <w:tcPr>
            <w:tcW w:w="910" w:type="dxa"/>
            <w:vAlign w:val="center"/>
          </w:tcPr>
          <w:p w14:paraId="7D44A19C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E440C29" w14:textId="5B5766C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shd w:val="clear" w:color="auto" w:fill="auto"/>
          </w:tcPr>
          <w:p w14:paraId="439379AE" w14:textId="430E0209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.5)</w:t>
            </w:r>
          </w:p>
        </w:tc>
        <w:tc>
          <w:tcPr>
            <w:tcW w:w="909" w:type="dxa"/>
            <w:gridSpan w:val="2"/>
            <w:vAlign w:val="center"/>
          </w:tcPr>
          <w:p w14:paraId="5DFD5780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BAFDA90" w14:textId="2EE6626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6" w:type="dxa"/>
            <w:shd w:val="clear" w:color="auto" w:fill="auto"/>
          </w:tcPr>
          <w:p w14:paraId="195B77BB" w14:textId="5758DF6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.3)</w:t>
            </w:r>
          </w:p>
        </w:tc>
        <w:tc>
          <w:tcPr>
            <w:tcW w:w="906" w:type="dxa"/>
            <w:vAlign w:val="center"/>
          </w:tcPr>
          <w:p w14:paraId="56DD5DE6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E34CC6B" w14:textId="4501D65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06" w:type="dxa"/>
          </w:tcPr>
          <w:p w14:paraId="3A2E3DFC" w14:textId="72898CD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0.1)</w:t>
            </w:r>
          </w:p>
        </w:tc>
        <w:tc>
          <w:tcPr>
            <w:tcW w:w="726" w:type="dxa"/>
            <w:shd w:val="clear" w:color="auto" w:fill="auto"/>
          </w:tcPr>
          <w:p w14:paraId="5285FCFE" w14:textId="7957D90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1FC51505" w14:textId="794783D2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EF6F4AD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23155483" w14:textId="61B8D5ED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ways</w:t>
            </w:r>
          </w:p>
        </w:tc>
        <w:tc>
          <w:tcPr>
            <w:tcW w:w="910" w:type="dxa"/>
            <w:vAlign w:val="center"/>
          </w:tcPr>
          <w:p w14:paraId="01E0721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A785887" w14:textId="0B70D9C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906" w:type="dxa"/>
            <w:shd w:val="clear" w:color="auto" w:fill="auto"/>
          </w:tcPr>
          <w:p w14:paraId="25E92490" w14:textId="035F7E3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4.0)</w:t>
            </w:r>
          </w:p>
        </w:tc>
        <w:tc>
          <w:tcPr>
            <w:tcW w:w="909" w:type="dxa"/>
            <w:gridSpan w:val="2"/>
            <w:vAlign w:val="center"/>
          </w:tcPr>
          <w:p w14:paraId="789A8989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C2C62E7" w14:textId="077F6D2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996" w:type="dxa"/>
            <w:shd w:val="clear" w:color="auto" w:fill="auto"/>
          </w:tcPr>
          <w:p w14:paraId="3D8D6BDE" w14:textId="3E8B38E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3.5)</w:t>
            </w:r>
          </w:p>
        </w:tc>
        <w:tc>
          <w:tcPr>
            <w:tcW w:w="906" w:type="dxa"/>
            <w:vAlign w:val="center"/>
          </w:tcPr>
          <w:p w14:paraId="06FA18A9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9FC5BE9" w14:textId="21EE0DB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906" w:type="dxa"/>
          </w:tcPr>
          <w:p w14:paraId="50A2BDFC" w14:textId="44921DD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8.7)</w:t>
            </w:r>
          </w:p>
        </w:tc>
        <w:tc>
          <w:tcPr>
            <w:tcW w:w="726" w:type="dxa"/>
            <w:shd w:val="clear" w:color="auto" w:fill="auto"/>
          </w:tcPr>
          <w:p w14:paraId="4799108A" w14:textId="1B0CAF0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590FA44C" w14:textId="561C64B5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5A577FE4" w14:textId="1DBFB8EA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at what I crave to cope with cravings</w:t>
            </w:r>
          </w:p>
        </w:tc>
        <w:tc>
          <w:tcPr>
            <w:tcW w:w="910" w:type="dxa"/>
            <w:vAlign w:val="center"/>
          </w:tcPr>
          <w:p w14:paraId="7A90918A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60FBB486" w14:textId="1A84FAA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3495B8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70C2142B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20487A79" w14:textId="5B9B52B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4A172FA" w14:textId="05B3E24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0ACDD11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A5A9676" w14:textId="4390AF9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B01B444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1A506725" w14:textId="3A9E225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</w:tr>
      <w:tr w:rsidR="00E1169A" w:rsidRPr="00CF359F" w14:paraId="5D3BB39B" w14:textId="783689D1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9082BA4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97EE9A7" w14:textId="063E0ACD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18A5276D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0D5BA41" w14:textId="02135B2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06" w:type="dxa"/>
            <w:shd w:val="clear" w:color="auto" w:fill="auto"/>
          </w:tcPr>
          <w:p w14:paraId="4257155F" w14:textId="3B9BDFA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3.1)</w:t>
            </w:r>
          </w:p>
        </w:tc>
        <w:tc>
          <w:tcPr>
            <w:tcW w:w="909" w:type="dxa"/>
            <w:gridSpan w:val="2"/>
            <w:vAlign w:val="center"/>
          </w:tcPr>
          <w:p w14:paraId="0F87643B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1DBBB79" w14:textId="64D2BD1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96" w:type="dxa"/>
            <w:shd w:val="clear" w:color="auto" w:fill="auto"/>
          </w:tcPr>
          <w:p w14:paraId="691E47A0" w14:textId="03ADD77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9.0)</w:t>
            </w:r>
          </w:p>
        </w:tc>
        <w:tc>
          <w:tcPr>
            <w:tcW w:w="906" w:type="dxa"/>
            <w:vAlign w:val="center"/>
          </w:tcPr>
          <w:p w14:paraId="621C4497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28D8D26" w14:textId="0F5C7CB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06" w:type="dxa"/>
          </w:tcPr>
          <w:p w14:paraId="0788C7ED" w14:textId="6A29F24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9.8)</w:t>
            </w:r>
          </w:p>
        </w:tc>
        <w:tc>
          <w:tcPr>
            <w:tcW w:w="726" w:type="dxa"/>
            <w:shd w:val="clear" w:color="auto" w:fill="auto"/>
          </w:tcPr>
          <w:p w14:paraId="5F5210D5" w14:textId="3CD10AF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473E5986" w14:textId="6A5CA999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66623D7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2779C37A" w14:textId="0119C015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27E0C69D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669ED0F" w14:textId="65DEC069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906" w:type="dxa"/>
            <w:shd w:val="clear" w:color="auto" w:fill="auto"/>
          </w:tcPr>
          <w:p w14:paraId="78B8100B" w14:textId="2D88715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6.9)</w:t>
            </w:r>
          </w:p>
        </w:tc>
        <w:tc>
          <w:tcPr>
            <w:tcW w:w="909" w:type="dxa"/>
            <w:gridSpan w:val="2"/>
            <w:vAlign w:val="center"/>
          </w:tcPr>
          <w:p w14:paraId="66360719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84C6DA8" w14:textId="3F304A4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996" w:type="dxa"/>
            <w:shd w:val="clear" w:color="auto" w:fill="auto"/>
          </w:tcPr>
          <w:p w14:paraId="4E28D7F7" w14:textId="3A9E28E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1.0)</w:t>
            </w:r>
          </w:p>
        </w:tc>
        <w:tc>
          <w:tcPr>
            <w:tcW w:w="906" w:type="dxa"/>
            <w:vAlign w:val="center"/>
          </w:tcPr>
          <w:p w14:paraId="5F9D1C8A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9E87B45" w14:textId="6477D5D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906" w:type="dxa"/>
          </w:tcPr>
          <w:p w14:paraId="02E0AA6A" w14:textId="6452C81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0.2)</w:t>
            </w:r>
          </w:p>
        </w:tc>
        <w:tc>
          <w:tcPr>
            <w:tcW w:w="726" w:type="dxa"/>
            <w:shd w:val="clear" w:color="auto" w:fill="auto"/>
          </w:tcPr>
          <w:p w14:paraId="7FE333D6" w14:textId="256A879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4173A4BF" w14:textId="4A48901A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3A0280BF" w14:textId="5F25ADF1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void what I crave to cope with cravings</w:t>
            </w:r>
          </w:p>
        </w:tc>
        <w:tc>
          <w:tcPr>
            <w:tcW w:w="910" w:type="dxa"/>
            <w:vAlign w:val="center"/>
          </w:tcPr>
          <w:p w14:paraId="5820E6A0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5FC8A879" w14:textId="7530470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2FF420CB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8E706A6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439AE8BB" w14:textId="41BB48D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540A25FB" w14:textId="2CC36A1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5BE9A20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7B103CC" w14:textId="295CBCA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7669E10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5CCD1CEB" w14:textId="7ABCBA6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</w:tr>
      <w:tr w:rsidR="00E1169A" w:rsidRPr="00CF359F" w14:paraId="1062F591" w14:textId="43BE488F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0A06DCE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5A166F5" w14:textId="2C27EAF4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0613C08F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A3268B8" w14:textId="3F7F56F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906" w:type="dxa"/>
            <w:shd w:val="clear" w:color="auto" w:fill="auto"/>
          </w:tcPr>
          <w:p w14:paraId="3AE839A1" w14:textId="1337F28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7.7)</w:t>
            </w:r>
          </w:p>
        </w:tc>
        <w:tc>
          <w:tcPr>
            <w:tcW w:w="909" w:type="dxa"/>
            <w:gridSpan w:val="2"/>
            <w:vAlign w:val="center"/>
          </w:tcPr>
          <w:p w14:paraId="585FC32C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9F7A6B5" w14:textId="3B91BB1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996" w:type="dxa"/>
            <w:shd w:val="clear" w:color="auto" w:fill="auto"/>
          </w:tcPr>
          <w:p w14:paraId="44E2758B" w14:textId="60C2ECA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7.1)</w:t>
            </w:r>
          </w:p>
        </w:tc>
        <w:tc>
          <w:tcPr>
            <w:tcW w:w="906" w:type="dxa"/>
            <w:vAlign w:val="center"/>
          </w:tcPr>
          <w:p w14:paraId="12669EFD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6DC9E78" w14:textId="1E6B4D7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  <w:tc>
          <w:tcPr>
            <w:tcW w:w="906" w:type="dxa"/>
          </w:tcPr>
          <w:p w14:paraId="41FAC620" w14:textId="1586AD3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7.5)</w:t>
            </w:r>
          </w:p>
        </w:tc>
        <w:tc>
          <w:tcPr>
            <w:tcW w:w="726" w:type="dxa"/>
            <w:shd w:val="clear" w:color="auto" w:fill="auto"/>
          </w:tcPr>
          <w:p w14:paraId="75F2727C" w14:textId="4B96FEE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6921370E" w14:textId="711EF0DC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F7384BC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DB7EE99" w14:textId="276EDEA7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229C64E8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E059556" w14:textId="645F489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06" w:type="dxa"/>
            <w:shd w:val="clear" w:color="auto" w:fill="auto"/>
          </w:tcPr>
          <w:p w14:paraId="773ED7C9" w14:textId="3670506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2.3)</w:t>
            </w:r>
          </w:p>
        </w:tc>
        <w:tc>
          <w:tcPr>
            <w:tcW w:w="909" w:type="dxa"/>
            <w:gridSpan w:val="2"/>
            <w:vAlign w:val="center"/>
          </w:tcPr>
          <w:p w14:paraId="69545F5D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0E9282A" w14:textId="30FE465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6" w:type="dxa"/>
            <w:shd w:val="clear" w:color="auto" w:fill="auto"/>
          </w:tcPr>
          <w:p w14:paraId="08783AFC" w14:textId="25DE73B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2.9)</w:t>
            </w:r>
          </w:p>
        </w:tc>
        <w:tc>
          <w:tcPr>
            <w:tcW w:w="906" w:type="dxa"/>
            <w:vAlign w:val="center"/>
          </w:tcPr>
          <w:p w14:paraId="16EDBFAD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6E400955" w14:textId="72F9F31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06" w:type="dxa"/>
          </w:tcPr>
          <w:p w14:paraId="3816B090" w14:textId="79EEAD1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2.5)</w:t>
            </w:r>
          </w:p>
        </w:tc>
        <w:tc>
          <w:tcPr>
            <w:tcW w:w="726" w:type="dxa"/>
            <w:shd w:val="clear" w:color="auto" w:fill="auto"/>
          </w:tcPr>
          <w:p w14:paraId="4B0B24D4" w14:textId="4C8F7F6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15155F93" w14:textId="0590AB11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5A5FBD1" w14:textId="438ED496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tract myself to cope with cravings</w:t>
            </w:r>
          </w:p>
        </w:tc>
        <w:tc>
          <w:tcPr>
            <w:tcW w:w="910" w:type="dxa"/>
            <w:vAlign w:val="center"/>
          </w:tcPr>
          <w:p w14:paraId="468B1952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7C39CD1F" w14:textId="64D7D17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507F06A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D92D6BA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342E761B" w14:textId="64DB568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AAEAC8F" w14:textId="73CC35D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AAF22EA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F16C2D5" w14:textId="39DEFD7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B611E96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19FF5AAF" w14:textId="3A678B49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774</w:t>
            </w:r>
          </w:p>
        </w:tc>
      </w:tr>
      <w:tr w:rsidR="00E1169A" w:rsidRPr="00CF359F" w14:paraId="07EC1FDD" w14:textId="379F5F92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888AD2F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4E689FDE" w14:textId="23699538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0" w:type="dxa"/>
            <w:vAlign w:val="center"/>
          </w:tcPr>
          <w:p w14:paraId="692195CC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C5F621C" w14:textId="67AB43F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06" w:type="dxa"/>
            <w:shd w:val="clear" w:color="auto" w:fill="auto"/>
          </w:tcPr>
          <w:p w14:paraId="0243A7AA" w14:textId="305A555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2.5)</w:t>
            </w:r>
          </w:p>
        </w:tc>
        <w:tc>
          <w:tcPr>
            <w:tcW w:w="909" w:type="dxa"/>
            <w:gridSpan w:val="2"/>
            <w:vAlign w:val="center"/>
          </w:tcPr>
          <w:p w14:paraId="7D8C157D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883CFEA" w14:textId="035A48E9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996" w:type="dxa"/>
            <w:shd w:val="clear" w:color="auto" w:fill="auto"/>
          </w:tcPr>
          <w:p w14:paraId="01126137" w14:textId="39ABB1A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0.6)</w:t>
            </w:r>
          </w:p>
        </w:tc>
        <w:tc>
          <w:tcPr>
            <w:tcW w:w="906" w:type="dxa"/>
            <w:vAlign w:val="center"/>
          </w:tcPr>
          <w:p w14:paraId="5249B468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46FB05A" w14:textId="06179EF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906" w:type="dxa"/>
          </w:tcPr>
          <w:p w14:paraId="5566D33F" w14:textId="533A831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9.9)</w:t>
            </w:r>
          </w:p>
        </w:tc>
        <w:tc>
          <w:tcPr>
            <w:tcW w:w="726" w:type="dxa"/>
            <w:shd w:val="clear" w:color="auto" w:fill="auto"/>
          </w:tcPr>
          <w:p w14:paraId="7822455C" w14:textId="7208105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50FDAFA9" w14:textId="55CBC9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88F25C6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6A8D127" w14:textId="77F02A63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0" w:type="dxa"/>
            <w:vAlign w:val="center"/>
          </w:tcPr>
          <w:p w14:paraId="70FDEC7E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E66C76C" w14:textId="14898EF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06" w:type="dxa"/>
            <w:shd w:val="clear" w:color="auto" w:fill="auto"/>
          </w:tcPr>
          <w:p w14:paraId="57FD57D2" w14:textId="7C3EDD8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7.5)</w:t>
            </w:r>
          </w:p>
        </w:tc>
        <w:tc>
          <w:tcPr>
            <w:tcW w:w="909" w:type="dxa"/>
            <w:gridSpan w:val="2"/>
            <w:vAlign w:val="center"/>
          </w:tcPr>
          <w:p w14:paraId="5221E4DB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D1EE81C" w14:textId="0ACBA83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96" w:type="dxa"/>
            <w:shd w:val="clear" w:color="auto" w:fill="auto"/>
          </w:tcPr>
          <w:p w14:paraId="52BC7082" w14:textId="4202121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9.4)</w:t>
            </w:r>
          </w:p>
        </w:tc>
        <w:tc>
          <w:tcPr>
            <w:tcW w:w="906" w:type="dxa"/>
            <w:vAlign w:val="center"/>
          </w:tcPr>
          <w:p w14:paraId="7D8A59E1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BE43547" w14:textId="3FA327C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906" w:type="dxa"/>
          </w:tcPr>
          <w:p w14:paraId="264FF7C7" w14:textId="713A496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0.1)</w:t>
            </w:r>
          </w:p>
        </w:tc>
        <w:tc>
          <w:tcPr>
            <w:tcW w:w="726" w:type="dxa"/>
            <w:shd w:val="clear" w:color="auto" w:fill="auto"/>
          </w:tcPr>
          <w:p w14:paraId="05FCBB91" w14:textId="64C2F57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0B183E8D" w14:textId="4BB45B4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1365A218" w14:textId="07514E71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910" w:type="dxa"/>
            <w:vAlign w:val="center"/>
          </w:tcPr>
          <w:p w14:paraId="732C188C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66DDAA2C" w14:textId="586699E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60D651A5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5EEE8146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90703DB" w14:textId="7955782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7E20568" w14:textId="2075EBA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799C070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E501E95" w14:textId="3FA7133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40AEE5F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611E9612" w14:textId="59719B9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</w:tr>
      <w:tr w:rsidR="00E1169A" w:rsidRPr="00CF359F" w14:paraId="298C5F35" w14:textId="7EA28E15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64BB24B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103C06A" w14:textId="636089FB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8 hr/day</w:t>
            </w:r>
          </w:p>
        </w:tc>
        <w:tc>
          <w:tcPr>
            <w:tcW w:w="910" w:type="dxa"/>
            <w:vAlign w:val="center"/>
          </w:tcPr>
          <w:p w14:paraId="64D5206C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1A4E121D" w14:textId="14931E9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06" w:type="dxa"/>
            <w:shd w:val="clear" w:color="auto" w:fill="auto"/>
          </w:tcPr>
          <w:p w14:paraId="40199929" w14:textId="6B09258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0.9)</w:t>
            </w:r>
          </w:p>
        </w:tc>
        <w:tc>
          <w:tcPr>
            <w:tcW w:w="909" w:type="dxa"/>
            <w:gridSpan w:val="2"/>
            <w:vAlign w:val="center"/>
          </w:tcPr>
          <w:p w14:paraId="47F9015C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31157D55" w14:textId="6D11B66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96" w:type="dxa"/>
            <w:shd w:val="clear" w:color="auto" w:fill="auto"/>
          </w:tcPr>
          <w:p w14:paraId="2DD22630" w14:textId="5B90723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5.2)</w:t>
            </w:r>
          </w:p>
        </w:tc>
        <w:tc>
          <w:tcPr>
            <w:tcW w:w="906" w:type="dxa"/>
            <w:vAlign w:val="center"/>
          </w:tcPr>
          <w:p w14:paraId="10807F3C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192E6DA" w14:textId="0E18960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906" w:type="dxa"/>
          </w:tcPr>
          <w:p w14:paraId="79BF6785" w14:textId="60417C5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1.3)</w:t>
            </w:r>
          </w:p>
        </w:tc>
        <w:tc>
          <w:tcPr>
            <w:tcW w:w="726" w:type="dxa"/>
            <w:shd w:val="clear" w:color="auto" w:fill="auto"/>
          </w:tcPr>
          <w:p w14:paraId="3D31C007" w14:textId="558E918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0B37D4A3" w14:textId="38A0A4E2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7D3EC46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81C01BC" w14:textId="56CE6F50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≥ 8 hr/day</w:t>
            </w:r>
          </w:p>
        </w:tc>
        <w:tc>
          <w:tcPr>
            <w:tcW w:w="910" w:type="dxa"/>
            <w:vAlign w:val="center"/>
          </w:tcPr>
          <w:p w14:paraId="2B5D67BE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8D09898" w14:textId="58F0848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06" w:type="dxa"/>
            <w:shd w:val="clear" w:color="auto" w:fill="auto"/>
          </w:tcPr>
          <w:p w14:paraId="057AD983" w14:textId="1E181D0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5.8)</w:t>
            </w:r>
          </w:p>
        </w:tc>
        <w:tc>
          <w:tcPr>
            <w:tcW w:w="909" w:type="dxa"/>
            <w:gridSpan w:val="2"/>
            <w:vAlign w:val="center"/>
          </w:tcPr>
          <w:p w14:paraId="7C8E7A87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4F72558" w14:textId="4F7AF40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996" w:type="dxa"/>
            <w:shd w:val="clear" w:color="auto" w:fill="auto"/>
          </w:tcPr>
          <w:p w14:paraId="642C34AE" w14:textId="3AEFE1D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4.8)</w:t>
            </w:r>
          </w:p>
        </w:tc>
        <w:tc>
          <w:tcPr>
            <w:tcW w:w="906" w:type="dxa"/>
            <w:vAlign w:val="center"/>
          </w:tcPr>
          <w:p w14:paraId="3D80B7A1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07E0DE0" w14:textId="15370F5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906" w:type="dxa"/>
          </w:tcPr>
          <w:p w14:paraId="16962DE6" w14:textId="7C54370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7.9)</w:t>
            </w:r>
          </w:p>
        </w:tc>
        <w:tc>
          <w:tcPr>
            <w:tcW w:w="726" w:type="dxa"/>
            <w:shd w:val="clear" w:color="auto" w:fill="auto"/>
          </w:tcPr>
          <w:p w14:paraId="05E251DD" w14:textId="3EF34B2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02DFE77D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1770E583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1219593" w14:textId="052BCED6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6074111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5FBFFC96" w14:textId="1E1DAEE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shd w:val="clear" w:color="auto" w:fill="auto"/>
          </w:tcPr>
          <w:p w14:paraId="6349FBE7" w14:textId="73CB408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2)</w:t>
            </w:r>
          </w:p>
        </w:tc>
        <w:tc>
          <w:tcPr>
            <w:tcW w:w="909" w:type="dxa"/>
            <w:gridSpan w:val="2"/>
            <w:vAlign w:val="center"/>
          </w:tcPr>
          <w:p w14:paraId="2851BEF6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317A860" w14:textId="1FB8E62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</w:tcPr>
          <w:p w14:paraId="1DA34FE1" w14:textId="136149B9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6" w:type="dxa"/>
            <w:vAlign w:val="center"/>
          </w:tcPr>
          <w:p w14:paraId="1D3C3EE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B453D45" w14:textId="45D0BB4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</w:tcPr>
          <w:p w14:paraId="1A4C3964" w14:textId="73AD464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726" w:type="dxa"/>
            <w:shd w:val="clear" w:color="auto" w:fill="auto"/>
          </w:tcPr>
          <w:p w14:paraId="79426314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3BB3AF15" w14:textId="2509DDD1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26FD8437" w14:textId="0C297D82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 physical activity</w:t>
            </w:r>
          </w:p>
        </w:tc>
        <w:tc>
          <w:tcPr>
            <w:tcW w:w="910" w:type="dxa"/>
            <w:vAlign w:val="center"/>
          </w:tcPr>
          <w:p w14:paraId="752DDF6C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18F43BB3" w14:textId="3961BA1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6CA2F919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68CEA521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433B2154" w14:textId="00FF9A49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0ACBDB65" w14:textId="511E782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D5C19DF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7BD6C632" w14:textId="0E116BA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8872629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068F6B54" w14:textId="73C5B9A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</w:tr>
      <w:tr w:rsidR="00E1169A" w:rsidRPr="00CF359F" w14:paraId="6B620C34" w14:textId="48CE103F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531AA39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3D5C3E26" w14:textId="2F2BE221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10" w:type="dxa"/>
            <w:vAlign w:val="center"/>
          </w:tcPr>
          <w:p w14:paraId="05A9EEDB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7BFE8FDC" w14:textId="09D68C5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06" w:type="dxa"/>
            <w:shd w:val="clear" w:color="auto" w:fill="auto"/>
          </w:tcPr>
          <w:p w14:paraId="6FE1D2FF" w14:textId="06D2BC1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5.7)</w:t>
            </w:r>
          </w:p>
        </w:tc>
        <w:tc>
          <w:tcPr>
            <w:tcW w:w="909" w:type="dxa"/>
            <w:gridSpan w:val="2"/>
            <w:vAlign w:val="center"/>
          </w:tcPr>
          <w:p w14:paraId="0C962E78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5686604" w14:textId="0C4D0B5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96" w:type="dxa"/>
            <w:shd w:val="clear" w:color="auto" w:fill="auto"/>
          </w:tcPr>
          <w:p w14:paraId="509D8F61" w14:textId="02B8A35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0.1)</w:t>
            </w:r>
          </w:p>
        </w:tc>
        <w:tc>
          <w:tcPr>
            <w:tcW w:w="906" w:type="dxa"/>
            <w:vAlign w:val="center"/>
          </w:tcPr>
          <w:p w14:paraId="3AF5BC16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2E4DA54" w14:textId="470FE46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906" w:type="dxa"/>
          </w:tcPr>
          <w:p w14:paraId="31B82A78" w14:textId="47B96BF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9.4)</w:t>
            </w:r>
          </w:p>
        </w:tc>
        <w:tc>
          <w:tcPr>
            <w:tcW w:w="726" w:type="dxa"/>
            <w:shd w:val="clear" w:color="auto" w:fill="auto"/>
          </w:tcPr>
          <w:p w14:paraId="24521BED" w14:textId="4ECB995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21188532" w14:textId="7D06212B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B7B1C3B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2CF6C84B" w14:textId="44DC8DD9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910" w:type="dxa"/>
            <w:vAlign w:val="center"/>
          </w:tcPr>
          <w:p w14:paraId="37CD3F0B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6ED5FD0" w14:textId="5D85EFE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06" w:type="dxa"/>
            <w:shd w:val="clear" w:color="auto" w:fill="auto"/>
          </w:tcPr>
          <w:p w14:paraId="1B818F26" w14:textId="76516A4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4.0)</w:t>
            </w:r>
          </w:p>
        </w:tc>
        <w:tc>
          <w:tcPr>
            <w:tcW w:w="909" w:type="dxa"/>
            <w:gridSpan w:val="2"/>
            <w:vAlign w:val="center"/>
          </w:tcPr>
          <w:p w14:paraId="19B596B1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45D5D73" w14:textId="005FADF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996" w:type="dxa"/>
            <w:shd w:val="clear" w:color="auto" w:fill="auto"/>
          </w:tcPr>
          <w:p w14:paraId="5359364F" w14:textId="71A23A7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1.9)</w:t>
            </w:r>
          </w:p>
        </w:tc>
        <w:tc>
          <w:tcPr>
            <w:tcW w:w="906" w:type="dxa"/>
            <w:vAlign w:val="center"/>
          </w:tcPr>
          <w:p w14:paraId="4D3F8CD7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6214235" w14:textId="7E06966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906" w:type="dxa"/>
          </w:tcPr>
          <w:p w14:paraId="5B599F3C" w14:textId="5DC41E2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2.2)</w:t>
            </w:r>
          </w:p>
        </w:tc>
        <w:tc>
          <w:tcPr>
            <w:tcW w:w="726" w:type="dxa"/>
            <w:shd w:val="clear" w:color="auto" w:fill="auto"/>
          </w:tcPr>
          <w:p w14:paraId="6F337929" w14:textId="0141FB7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2E4C02FF" w14:textId="24BC148E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1B9A60E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A244AD2" w14:textId="30192564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10" w:type="dxa"/>
            <w:vAlign w:val="center"/>
          </w:tcPr>
          <w:p w14:paraId="6CE954F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018BBA9" w14:textId="2C67EFB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06" w:type="dxa"/>
            <w:shd w:val="clear" w:color="auto" w:fill="auto"/>
          </w:tcPr>
          <w:p w14:paraId="3FE40D19" w14:textId="2A639D3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0.5)</w:t>
            </w:r>
          </w:p>
        </w:tc>
        <w:tc>
          <w:tcPr>
            <w:tcW w:w="909" w:type="dxa"/>
            <w:gridSpan w:val="2"/>
            <w:vAlign w:val="center"/>
          </w:tcPr>
          <w:p w14:paraId="77DFF48B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AD75598" w14:textId="77A9041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96" w:type="dxa"/>
            <w:shd w:val="clear" w:color="auto" w:fill="auto"/>
          </w:tcPr>
          <w:p w14:paraId="35C6AE6F" w14:textId="2A0EF0E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2.3)</w:t>
            </w:r>
          </w:p>
        </w:tc>
        <w:tc>
          <w:tcPr>
            <w:tcW w:w="906" w:type="dxa"/>
            <w:vAlign w:val="center"/>
          </w:tcPr>
          <w:p w14:paraId="2FADA49B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FCE46FA" w14:textId="47C544B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906" w:type="dxa"/>
          </w:tcPr>
          <w:p w14:paraId="3512989A" w14:textId="75E8E63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0.0)</w:t>
            </w:r>
          </w:p>
        </w:tc>
        <w:tc>
          <w:tcPr>
            <w:tcW w:w="726" w:type="dxa"/>
            <w:shd w:val="clear" w:color="auto" w:fill="auto"/>
          </w:tcPr>
          <w:p w14:paraId="5E6D4C66" w14:textId="183E9CD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364F815C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BC7532A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8CE3C82" w14:textId="061AB4DC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415F54F4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36C14E4" w14:textId="4A9406A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6" w:type="dxa"/>
            <w:shd w:val="clear" w:color="auto" w:fill="auto"/>
          </w:tcPr>
          <w:p w14:paraId="546A3BA1" w14:textId="2BCEFD5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9.7)</w:t>
            </w:r>
          </w:p>
        </w:tc>
        <w:tc>
          <w:tcPr>
            <w:tcW w:w="909" w:type="dxa"/>
            <w:gridSpan w:val="2"/>
            <w:vAlign w:val="center"/>
          </w:tcPr>
          <w:p w14:paraId="7C7A0D11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A7E704D" w14:textId="1A3C7BD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6" w:type="dxa"/>
            <w:shd w:val="clear" w:color="auto" w:fill="auto"/>
          </w:tcPr>
          <w:p w14:paraId="186DB83F" w14:textId="1D681AF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7)</w:t>
            </w:r>
          </w:p>
        </w:tc>
        <w:tc>
          <w:tcPr>
            <w:tcW w:w="906" w:type="dxa"/>
            <w:vAlign w:val="center"/>
          </w:tcPr>
          <w:p w14:paraId="4AF7E05F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C4740BC" w14:textId="02D46A0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6" w:type="dxa"/>
          </w:tcPr>
          <w:p w14:paraId="1848F7F0" w14:textId="29F4623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8.4)</w:t>
            </w:r>
          </w:p>
        </w:tc>
        <w:tc>
          <w:tcPr>
            <w:tcW w:w="726" w:type="dxa"/>
            <w:shd w:val="clear" w:color="auto" w:fill="auto"/>
          </w:tcPr>
          <w:p w14:paraId="444215EA" w14:textId="257518E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285D9734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1EBBB675" w14:textId="6B12E9F1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eferred body size image before pregnancy</w:t>
            </w:r>
          </w:p>
        </w:tc>
        <w:tc>
          <w:tcPr>
            <w:tcW w:w="910" w:type="dxa"/>
            <w:vAlign w:val="center"/>
          </w:tcPr>
          <w:p w14:paraId="2FEB760B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5A5B029F" w14:textId="014ADC2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708074A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7445F70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B077A1E" w14:textId="71543A1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2C6C2D1" w14:textId="1E27079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5C41168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0152F8E8" w14:textId="2267736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0611DA6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4E2CD113" w14:textId="4BB1609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E1169A" w:rsidRPr="00CF359F" w14:paraId="21C74420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97E5C71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6FAD1784" w14:textId="1E3AD0CC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910" w:type="dxa"/>
            <w:vAlign w:val="center"/>
          </w:tcPr>
          <w:p w14:paraId="124C45D4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A2FEF99" w14:textId="33E6E8C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06" w:type="dxa"/>
            <w:shd w:val="clear" w:color="auto" w:fill="auto"/>
          </w:tcPr>
          <w:p w14:paraId="4C07B326" w14:textId="3C7D732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6.0)</w:t>
            </w:r>
          </w:p>
        </w:tc>
        <w:tc>
          <w:tcPr>
            <w:tcW w:w="909" w:type="dxa"/>
            <w:gridSpan w:val="2"/>
            <w:vAlign w:val="center"/>
          </w:tcPr>
          <w:p w14:paraId="2BF8EFC0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E70883A" w14:textId="6C2983B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96" w:type="dxa"/>
            <w:shd w:val="clear" w:color="auto" w:fill="auto"/>
          </w:tcPr>
          <w:p w14:paraId="732942E6" w14:textId="0FADFAF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9.0)</w:t>
            </w:r>
          </w:p>
        </w:tc>
        <w:tc>
          <w:tcPr>
            <w:tcW w:w="906" w:type="dxa"/>
            <w:vAlign w:val="center"/>
          </w:tcPr>
          <w:p w14:paraId="1A36A39A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AD5F112" w14:textId="2216245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06" w:type="dxa"/>
          </w:tcPr>
          <w:p w14:paraId="25789841" w14:textId="467CF1A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4.0)</w:t>
            </w:r>
          </w:p>
        </w:tc>
        <w:tc>
          <w:tcPr>
            <w:tcW w:w="726" w:type="dxa"/>
            <w:shd w:val="clear" w:color="auto" w:fill="auto"/>
          </w:tcPr>
          <w:p w14:paraId="10F85450" w14:textId="2889DB5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091823F3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48D48E7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6B32B87B" w14:textId="5168E65E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910" w:type="dxa"/>
            <w:vAlign w:val="center"/>
          </w:tcPr>
          <w:p w14:paraId="3ED5D6D2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0296831" w14:textId="33B6D2D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906" w:type="dxa"/>
            <w:shd w:val="clear" w:color="auto" w:fill="auto"/>
          </w:tcPr>
          <w:p w14:paraId="3F8EE94E" w14:textId="07C2723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7.5)</w:t>
            </w:r>
          </w:p>
        </w:tc>
        <w:tc>
          <w:tcPr>
            <w:tcW w:w="909" w:type="dxa"/>
            <w:gridSpan w:val="2"/>
            <w:vAlign w:val="center"/>
          </w:tcPr>
          <w:p w14:paraId="433C452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8993671" w14:textId="20818B4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996" w:type="dxa"/>
            <w:shd w:val="clear" w:color="auto" w:fill="auto"/>
          </w:tcPr>
          <w:p w14:paraId="030B9610" w14:textId="24CA044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2.8)</w:t>
            </w:r>
          </w:p>
        </w:tc>
        <w:tc>
          <w:tcPr>
            <w:tcW w:w="906" w:type="dxa"/>
            <w:vAlign w:val="center"/>
          </w:tcPr>
          <w:p w14:paraId="523620A0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53CF2022" w14:textId="1D8225C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906" w:type="dxa"/>
          </w:tcPr>
          <w:p w14:paraId="28738903" w14:textId="24F1013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8.4)</w:t>
            </w:r>
          </w:p>
        </w:tc>
        <w:tc>
          <w:tcPr>
            <w:tcW w:w="726" w:type="dxa"/>
            <w:shd w:val="clear" w:color="auto" w:fill="auto"/>
          </w:tcPr>
          <w:p w14:paraId="6E889710" w14:textId="1E75CE2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024D61BB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E27D14E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589587BC" w14:textId="209FA8D4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Overweight or obese</w:t>
            </w:r>
          </w:p>
        </w:tc>
        <w:tc>
          <w:tcPr>
            <w:tcW w:w="910" w:type="dxa"/>
            <w:vAlign w:val="center"/>
          </w:tcPr>
          <w:p w14:paraId="6D90CFC7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2C40862" w14:textId="49A597F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shd w:val="clear" w:color="auto" w:fill="auto"/>
          </w:tcPr>
          <w:p w14:paraId="75827662" w14:textId="70C346E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  <w:tc>
          <w:tcPr>
            <w:tcW w:w="909" w:type="dxa"/>
            <w:gridSpan w:val="2"/>
            <w:vAlign w:val="center"/>
          </w:tcPr>
          <w:p w14:paraId="62EA10E1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9048530" w14:textId="7513FD6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6" w:type="dxa"/>
            <w:shd w:val="clear" w:color="auto" w:fill="auto"/>
          </w:tcPr>
          <w:p w14:paraId="3A87C20B" w14:textId="1AEE175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5)</w:t>
            </w:r>
          </w:p>
        </w:tc>
        <w:tc>
          <w:tcPr>
            <w:tcW w:w="906" w:type="dxa"/>
            <w:vAlign w:val="center"/>
          </w:tcPr>
          <w:p w14:paraId="521D4FBA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218BB3C" w14:textId="4CC8695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06" w:type="dxa"/>
          </w:tcPr>
          <w:p w14:paraId="2D17956C" w14:textId="3F7EA1C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1)</w:t>
            </w:r>
          </w:p>
        </w:tc>
        <w:tc>
          <w:tcPr>
            <w:tcW w:w="726" w:type="dxa"/>
            <w:shd w:val="clear" w:color="auto" w:fill="auto"/>
          </w:tcPr>
          <w:p w14:paraId="052BF472" w14:textId="735C0AC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0E4921C4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650C91F2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2E47F038" w14:textId="497EC4F3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3406BA67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F2F09CD" w14:textId="0E83EEE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3A97BCCA" w14:textId="7670C57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4ED09DEA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A325783" w14:textId="3B01344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19690CBE" w14:textId="3840387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06" w:type="dxa"/>
            <w:vAlign w:val="center"/>
          </w:tcPr>
          <w:p w14:paraId="145A36C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49369264" w14:textId="7810067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3AD6A1DB" w14:textId="19D5A4A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726" w:type="dxa"/>
            <w:shd w:val="clear" w:color="auto" w:fill="auto"/>
          </w:tcPr>
          <w:p w14:paraId="6E1A9EC0" w14:textId="7CCC0B3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2FD2C0FA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0C61D232" w14:textId="06E97FD0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4" w:name="_Hlk527456404"/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arison between perceived and preferred body size image</w:t>
            </w:r>
          </w:p>
        </w:tc>
        <w:tc>
          <w:tcPr>
            <w:tcW w:w="910" w:type="dxa"/>
            <w:vAlign w:val="center"/>
          </w:tcPr>
          <w:p w14:paraId="3E2660A4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378971AD" w14:textId="0129DD9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2EDAD809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24AEB358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C9E911C" w14:textId="34470C4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11A42EC" w14:textId="17C339B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3839AC7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A6599FB" w14:textId="63F39AB9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9E6922D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378621FD" w14:textId="56D0415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bookmarkEnd w:id="4"/>
      <w:tr w:rsidR="00E1169A" w:rsidRPr="00CF359F" w14:paraId="29021B77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4341F709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54AEE14B" w14:textId="3C918A5F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Actually smaller than preferred</w:t>
            </w:r>
          </w:p>
        </w:tc>
        <w:tc>
          <w:tcPr>
            <w:tcW w:w="910" w:type="dxa"/>
            <w:vAlign w:val="center"/>
          </w:tcPr>
          <w:p w14:paraId="44EDD5A4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09C2516D" w14:textId="2951A8E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auto"/>
          </w:tcPr>
          <w:p w14:paraId="7EBA81D5" w14:textId="3CC9775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9)</w:t>
            </w:r>
          </w:p>
        </w:tc>
        <w:tc>
          <w:tcPr>
            <w:tcW w:w="909" w:type="dxa"/>
            <w:gridSpan w:val="2"/>
            <w:vAlign w:val="center"/>
          </w:tcPr>
          <w:p w14:paraId="251AA8F1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413D445" w14:textId="4B5E86F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6" w:type="dxa"/>
            <w:shd w:val="clear" w:color="auto" w:fill="auto"/>
          </w:tcPr>
          <w:p w14:paraId="02D3718F" w14:textId="046C99B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7.2)</w:t>
            </w:r>
          </w:p>
        </w:tc>
        <w:tc>
          <w:tcPr>
            <w:tcW w:w="906" w:type="dxa"/>
            <w:vAlign w:val="center"/>
          </w:tcPr>
          <w:p w14:paraId="2D09D397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E3CC30B" w14:textId="05509B4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</w:tcPr>
          <w:p w14:paraId="4333CF8C" w14:textId="0061744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7)</w:t>
            </w:r>
          </w:p>
        </w:tc>
        <w:tc>
          <w:tcPr>
            <w:tcW w:w="726" w:type="dxa"/>
            <w:shd w:val="clear" w:color="auto" w:fill="auto"/>
          </w:tcPr>
          <w:p w14:paraId="04B82F7A" w14:textId="22ACB609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3C8578AA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612086D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CDA10D9" w14:textId="4BD2DAEB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Accurate</w:t>
            </w:r>
          </w:p>
        </w:tc>
        <w:tc>
          <w:tcPr>
            <w:tcW w:w="910" w:type="dxa"/>
            <w:vAlign w:val="center"/>
          </w:tcPr>
          <w:p w14:paraId="2373CC7B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31C345A5" w14:textId="17F515A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06" w:type="dxa"/>
            <w:shd w:val="clear" w:color="auto" w:fill="auto"/>
          </w:tcPr>
          <w:p w14:paraId="2B539246" w14:textId="304BC27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5.1)</w:t>
            </w:r>
          </w:p>
        </w:tc>
        <w:tc>
          <w:tcPr>
            <w:tcW w:w="909" w:type="dxa"/>
            <w:gridSpan w:val="2"/>
            <w:vAlign w:val="center"/>
          </w:tcPr>
          <w:p w14:paraId="66D64466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01F5E46" w14:textId="5552794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996" w:type="dxa"/>
            <w:shd w:val="clear" w:color="auto" w:fill="auto"/>
          </w:tcPr>
          <w:p w14:paraId="34BA3D6F" w14:textId="580319D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4.8)</w:t>
            </w:r>
          </w:p>
        </w:tc>
        <w:tc>
          <w:tcPr>
            <w:tcW w:w="906" w:type="dxa"/>
            <w:vAlign w:val="center"/>
          </w:tcPr>
          <w:p w14:paraId="42EFBA81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759E214" w14:textId="4F4624F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906" w:type="dxa"/>
          </w:tcPr>
          <w:p w14:paraId="6FBDB775" w14:textId="51057A1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7.6)</w:t>
            </w:r>
          </w:p>
        </w:tc>
        <w:tc>
          <w:tcPr>
            <w:tcW w:w="726" w:type="dxa"/>
            <w:shd w:val="clear" w:color="auto" w:fill="auto"/>
          </w:tcPr>
          <w:p w14:paraId="67D39EF1" w14:textId="35AE033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227E7B02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50E45AEB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380CAE3" w14:textId="6C71A48F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Actually larger than preferred</w:t>
            </w:r>
          </w:p>
        </w:tc>
        <w:tc>
          <w:tcPr>
            <w:tcW w:w="910" w:type="dxa"/>
            <w:vAlign w:val="center"/>
          </w:tcPr>
          <w:p w14:paraId="1D14EFA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7195432" w14:textId="656F33A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906" w:type="dxa"/>
            <w:shd w:val="clear" w:color="auto" w:fill="auto"/>
          </w:tcPr>
          <w:p w14:paraId="31BFE2A1" w14:textId="761E70C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1.0)</w:t>
            </w:r>
          </w:p>
        </w:tc>
        <w:tc>
          <w:tcPr>
            <w:tcW w:w="909" w:type="dxa"/>
            <w:gridSpan w:val="2"/>
            <w:vAlign w:val="center"/>
          </w:tcPr>
          <w:p w14:paraId="4C785A2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9661A9F" w14:textId="0A033BC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96" w:type="dxa"/>
            <w:shd w:val="clear" w:color="auto" w:fill="auto"/>
          </w:tcPr>
          <w:p w14:paraId="6086A621" w14:textId="3918FFA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7.3)</w:t>
            </w:r>
          </w:p>
        </w:tc>
        <w:tc>
          <w:tcPr>
            <w:tcW w:w="906" w:type="dxa"/>
            <w:vAlign w:val="center"/>
          </w:tcPr>
          <w:p w14:paraId="0C855316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17BA7866" w14:textId="5A29941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906" w:type="dxa"/>
          </w:tcPr>
          <w:p w14:paraId="4F3D6E01" w14:textId="0822A74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8.2)</w:t>
            </w:r>
          </w:p>
        </w:tc>
        <w:tc>
          <w:tcPr>
            <w:tcW w:w="726" w:type="dxa"/>
            <w:shd w:val="clear" w:color="auto" w:fill="auto"/>
          </w:tcPr>
          <w:p w14:paraId="28A0237F" w14:textId="5C33EDF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2AF63624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6FF68B2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0F60164F" w14:textId="5B8BCDF7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4723BF9B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49301FDE" w14:textId="08D86E1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56435546" w14:textId="7204110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27A0AA25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02B4AA0" w14:textId="0F13C87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075C332A" w14:textId="04FF26B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906" w:type="dxa"/>
            <w:vAlign w:val="center"/>
          </w:tcPr>
          <w:p w14:paraId="7DB84989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2C1D3E6" w14:textId="3478D4E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0219453A" w14:textId="1A8C173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726" w:type="dxa"/>
            <w:shd w:val="clear" w:color="auto" w:fill="auto"/>
          </w:tcPr>
          <w:p w14:paraId="7723941E" w14:textId="02B2029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66F72687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5899ADD8" w14:textId="136A16D4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5" w:name="_Hlk527456505"/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arison between BMI and perceived body size image</w:t>
            </w:r>
            <w:bookmarkEnd w:id="5"/>
          </w:p>
        </w:tc>
        <w:tc>
          <w:tcPr>
            <w:tcW w:w="910" w:type="dxa"/>
            <w:vAlign w:val="center"/>
          </w:tcPr>
          <w:p w14:paraId="129B7A15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52DFA7D5" w14:textId="417A79B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69368319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3AD958EF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B50456C" w14:textId="59AC1CC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4ACA4344" w14:textId="64F62B1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293A52A4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5B4997C" w14:textId="21EA012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90B7311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vAlign w:val="center"/>
          </w:tcPr>
          <w:p w14:paraId="4C835F98" w14:textId="0911321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1169A" w:rsidRPr="00CF359F" w14:paraId="14B982E3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328E00DB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0CC3960C" w14:textId="02411726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Actually smaller than perceived</w:t>
            </w:r>
          </w:p>
        </w:tc>
        <w:tc>
          <w:tcPr>
            <w:tcW w:w="910" w:type="dxa"/>
            <w:vAlign w:val="center"/>
          </w:tcPr>
          <w:p w14:paraId="371BE63D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D15A7E8" w14:textId="4B0F90E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auto"/>
          </w:tcPr>
          <w:p w14:paraId="72D76B6F" w14:textId="2F36F4A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9)</w:t>
            </w:r>
          </w:p>
        </w:tc>
        <w:tc>
          <w:tcPr>
            <w:tcW w:w="909" w:type="dxa"/>
            <w:gridSpan w:val="2"/>
            <w:vAlign w:val="center"/>
          </w:tcPr>
          <w:p w14:paraId="07D6639F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D4180C7" w14:textId="305A3AA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6" w:type="dxa"/>
            <w:shd w:val="clear" w:color="auto" w:fill="auto"/>
          </w:tcPr>
          <w:p w14:paraId="6BB68B1E" w14:textId="1089D04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.7)</w:t>
            </w:r>
          </w:p>
        </w:tc>
        <w:tc>
          <w:tcPr>
            <w:tcW w:w="906" w:type="dxa"/>
            <w:vAlign w:val="center"/>
          </w:tcPr>
          <w:p w14:paraId="1C49EE52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5CBD75B" w14:textId="6CA057B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</w:tcPr>
          <w:p w14:paraId="79B83E8B" w14:textId="5E526A8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2.4)</w:t>
            </w:r>
          </w:p>
        </w:tc>
        <w:tc>
          <w:tcPr>
            <w:tcW w:w="726" w:type="dxa"/>
            <w:shd w:val="clear" w:color="auto" w:fill="auto"/>
          </w:tcPr>
          <w:p w14:paraId="5503FACE" w14:textId="0B20B42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5A111313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2BDEEDF9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225C2314" w14:textId="1621CF45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Accurate</w:t>
            </w:r>
          </w:p>
        </w:tc>
        <w:tc>
          <w:tcPr>
            <w:tcW w:w="910" w:type="dxa"/>
            <w:vAlign w:val="center"/>
          </w:tcPr>
          <w:p w14:paraId="2AAACDBF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25A0829C" w14:textId="6A5401A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906" w:type="dxa"/>
            <w:shd w:val="clear" w:color="auto" w:fill="auto"/>
          </w:tcPr>
          <w:p w14:paraId="19BF6DC5" w14:textId="33D162B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1.0)</w:t>
            </w:r>
          </w:p>
        </w:tc>
        <w:tc>
          <w:tcPr>
            <w:tcW w:w="909" w:type="dxa"/>
            <w:gridSpan w:val="2"/>
            <w:vAlign w:val="center"/>
          </w:tcPr>
          <w:p w14:paraId="31989BC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FE2E2E6" w14:textId="1208B819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996" w:type="dxa"/>
            <w:shd w:val="clear" w:color="auto" w:fill="auto"/>
          </w:tcPr>
          <w:p w14:paraId="6562A28F" w14:textId="738B4B4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64.2)</w:t>
            </w:r>
          </w:p>
        </w:tc>
        <w:tc>
          <w:tcPr>
            <w:tcW w:w="906" w:type="dxa"/>
            <w:vAlign w:val="center"/>
          </w:tcPr>
          <w:p w14:paraId="06525FAE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02F7E705" w14:textId="474B1DC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906" w:type="dxa"/>
          </w:tcPr>
          <w:p w14:paraId="5677C9D7" w14:textId="27C3294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0.3)</w:t>
            </w:r>
          </w:p>
        </w:tc>
        <w:tc>
          <w:tcPr>
            <w:tcW w:w="726" w:type="dxa"/>
            <w:shd w:val="clear" w:color="auto" w:fill="auto"/>
          </w:tcPr>
          <w:p w14:paraId="140334E6" w14:textId="5E622484" w:rsidR="00E1169A" w:rsidRPr="00CF359F" w:rsidRDefault="00CF359F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</w:tr>
      <w:tr w:rsidR="00E1169A" w:rsidRPr="00CF359F" w14:paraId="78045F0B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793C885D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</w:tcPr>
          <w:p w14:paraId="22485AE9" w14:textId="2A1941F8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Actually larger than perceived</w:t>
            </w:r>
          </w:p>
        </w:tc>
        <w:tc>
          <w:tcPr>
            <w:tcW w:w="910" w:type="dxa"/>
            <w:vAlign w:val="center"/>
          </w:tcPr>
          <w:p w14:paraId="2B6E4551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86DC629" w14:textId="02C45BD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06" w:type="dxa"/>
            <w:shd w:val="clear" w:color="auto" w:fill="auto"/>
          </w:tcPr>
          <w:p w14:paraId="5657FB45" w14:textId="4204601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5.1)</w:t>
            </w:r>
          </w:p>
        </w:tc>
        <w:tc>
          <w:tcPr>
            <w:tcW w:w="909" w:type="dxa"/>
            <w:gridSpan w:val="2"/>
            <w:vAlign w:val="center"/>
          </w:tcPr>
          <w:p w14:paraId="749C0D13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84F60E2" w14:textId="41D4E05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96" w:type="dxa"/>
            <w:shd w:val="clear" w:color="auto" w:fill="auto"/>
          </w:tcPr>
          <w:p w14:paraId="0D1A4D00" w14:textId="1EAECD0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0.8)</w:t>
            </w:r>
          </w:p>
        </w:tc>
        <w:tc>
          <w:tcPr>
            <w:tcW w:w="906" w:type="dxa"/>
            <w:vAlign w:val="center"/>
          </w:tcPr>
          <w:p w14:paraId="610C1B22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20929C8E" w14:textId="051245A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906" w:type="dxa"/>
          </w:tcPr>
          <w:p w14:paraId="77FD9743" w14:textId="2907FE5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6.7)</w:t>
            </w:r>
          </w:p>
        </w:tc>
        <w:tc>
          <w:tcPr>
            <w:tcW w:w="726" w:type="dxa"/>
            <w:shd w:val="clear" w:color="auto" w:fill="auto"/>
          </w:tcPr>
          <w:p w14:paraId="4508A73B" w14:textId="4C87275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3608F9AF" w14:textId="77777777" w:rsidTr="00274B14">
        <w:trPr>
          <w:tblHeader/>
        </w:trPr>
        <w:tc>
          <w:tcPr>
            <w:tcW w:w="212" w:type="dxa"/>
            <w:shd w:val="clear" w:color="auto" w:fill="auto"/>
            <w:vAlign w:val="center"/>
          </w:tcPr>
          <w:p w14:paraId="0C0DFA5C" w14:textId="77777777" w:rsidR="00E1169A" w:rsidRPr="00CF359F" w:rsidRDefault="00E1169A" w:rsidP="00E1169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shd w:val="clear" w:color="auto" w:fill="auto"/>
            <w:vAlign w:val="bottom"/>
          </w:tcPr>
          <w:p w14:paraId="0F4A55A5" w14:textId="0DD939A4" w:rsidR="00E1169A" w:rsidRPr="00CF359F" w:rsidRDefault="00E1169A" w:rsidP="00E116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10" w:type="dxa"/>
            <w:vAlign w:val="center"/>
          </w:tcPr>
          <w:p w14:paraId="4D8C247A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</w:tcPr>
          <w:p w14:paraId="6304E843" w14:textId="3CE7E89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14:paraId="4E4F49A0" w14:textId="27D1DDB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909" w:type="dxa"/>
            <w:gridSpan w:val="2"/>
            <w:vAlign w:val="center"/>
          </w:tcPr>
          <w:p w14:paraId="1EFD4A3B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2C85F8F" w14:textId="32FD8A6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53C7879E" w14:textId="43B4202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906" w:type="dxa"/>
            <w:vAlign w:val="center"/>
          </w:tcPr>
          <w:p w14:paraId="664234F0" w14:textId="7777777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3584A766" w14:textId="32B589E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727C5ABB" w14:textId="797745A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726" w:type="dxa"/>
            <w:shd w:val="clear" w:color="auto" w:fill="auto"/>
          </w:tcPr>
          <w:p w14:paraId="28AAA858" w14:textId="56A0D0F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69A" w:rsidRPr="00CF359F" w14:paraId="30C3921D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CB4E949" w14:textId="09BDB445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itting time/day, hr</w:t>
            </w:r>
          </w:p>
        </w:tc>
        <w:tc>
          <w:tcPr>
            <w:tcW w:w="910" w:type="dxa"/>
          </w:tcPr>
          <w:p w14:paraId="49809AC6" w14:textId="1A7505B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908" w:type="dxa"/>
            <w:shd w:val="clear" w:color="auto" w:fill="auto"/>
          </w:tcPr>
          <w:p w14:paraId="7B38B337" w14:textId="16685F26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906" w:type="dxa"/>
            <w:shd w:val="clear" w:color="auto" w:fill="auto"/>
          </w:tcPr>
          <w:p w14:paraId="49404927" w14:textId="3D16F45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2)</w:t>
            </w:r>
          </w:p>
        </w:tc>
        <w:tc>
          <w:tcPr>
            <w:tcW w:w="909" w:type="dxa"/>
            <w:gridSpan w:val="2"/>
          </w:tcPr>
          <w:p w14:paraId="34161DBC" w14:textId="60E0568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907" w:type="dxa"/>
            <w:shd w:val="clear" w:color="auto" w:fill="auto"/>
          </w:tcPr>
          <w:p w14:paraId="424346E4" w14:textId="1964F9D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0.9</w:t>
            </w:r>
          </w:p>
        </w:tc>
        <w:tc>
          <w:tcPr>
            <w:tcW w:w="996" w:type="dxa"/>
            <w:shd w:val="clear" w:color="auto" w:fill="auto"/>
          </w:tcPr>
          <w:p w14:paraId="1B71D21B" w14:textId="51D0D9A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5.0)</w:t>
            </w:r>
          </w:p>
        </w:tc>
        <w:tc>
          <w:tcPr>
            <w:tcW w:w="906" w:type="dxa"/>
          </w:tcPr>
          <w:p w14:paraId="360B4738" w14:textId="0335ABF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908" w:type="dxa"/>
          </w:tcPr>
          <w:p w14:paraId="2F4D1735" w14:textId="3D12D169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  <w:tc>
          <w:tcPr>
            <w:tcW w:w="906" w:type="dxa"/>
          </w:tcPr>
          <w:p w14:paraId="653D27B4" w14:textId="15F8893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4.9)</w:t>
            </w:r>
          </w:p>
        </w:tc>
        <w:tc>
          <w:tcPr>
            <w:tcW w:w="726" w:type="dxa"/>
            <w:shd w:val="clear" w:color="auto" w:fill="auto"/>
          </w:tcPr>
          <w:p w14:paraId="7896157F" w14:textId="432CC9C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</w:tr>
      <w:tr w:rsidR="00E1169A" w:rsidRPr="00CF359F" w14:paraId="1D59A025" w14:textId="777777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3B46CD2" w14:textId="60CE58E3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PB score </w:t>
            </w:r>
          </w:p>
        </w:tc>
        <w:tc>
          <w:tcPr>
            <w:tcW w:w="910" w:type="dxa"/>
          </w:tcPr>
          <w:p w14:paraId="57DA48AB" w14:textId="34A8AF0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08" w:type="dxa"/>
            <w:shd w:val="clear" w:color="auto" w:fill="auto"/>
          </w:tcPr>
          <w:p w14:paraId="3D9EBC50" w14:textId="464EADC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906" w:type="dxa"/>
            <w:shd w:val="clear" w:color="auto" w:fill="auto"/>
          </w:tcPr>
          <w:p w14:paraId="0DAB2933" w14:textId="536E75A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909" w:type="dxa"/>
            <w:gridSpan w:val="2"/>
          </w:tcPr>
          <w:p w14:paraId="67C62FDF" w14:textId="543A0EB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907" w:type="dxa"/>
            <w:shd w:val="clear" w:color="auto" w:fill="auto"/>
          </w:tcPr>
          <w:p w14:paraId="7A583EB9" w14:textId="52536DC7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996" w:type="dxa"/>
            <w:shd w:val="clear" w:color="auto" w:fill="auto"/>
          </w:tcPr>
          <w:p w14:paraId="1FF2CBB2" w14:textId="65A7495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1)</w:t>
            </w:r>
          </w:p>
        </w:tc>
        <w:tc>
          <w:tcPr>
            <w:tcW w:w="906" w:type="dxa"/>
          </w:tcPr>
          <w:p w14:paraId="513FE489" w14:textId="7AB47B7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908" w:type="dxa"/>
          </w:tcPr>
          <w:p w14:paraId="3EF4705F" w14:textId="78F23DF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906" w:type="dxa"/>
          </w:tcPr>
          <w:p w14:paraId="1F0F7F33" w14:textId="003FA7D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3.1)</w:t>
            </w:r>
          </w:p>
        </w:tc>
        <w:tc>
          <w:tcPr>
            <w:tcW w:w="726" w:type="dxa"/>
            <w:shd w:val="clear" w:color="auto" w:fill="auto"/>
          </w:tcPr>
          <w:p w14:paraId="407D2DFA" w14:textId="284505D9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940</w:t>
            </w:r>
          </w:p>
        </w:tc>
      </w:tr>
      <w:tr w:rsidR="00E1169A" w:rsidRPr="00CF359F" w14:paraId="3AEB0ECA" w14:textId="2218C377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036A9C12" w14:textId="30D347C8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Personality- Extraversion</w:t>
            </w:r>
          </w:p>
        </w:tc>
        <w:tc>
          <w:tcPr>
            <w:tcW w:w="910" w:type="dxa"/>
          </w:tcPr>
          <w:p w14:paraId="07E5A975" w14:textId="4FA45BE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908" w:type="dxa"/>
            <w:shd w:val="clear" w:color="auto" w:fill="auto"/>
          </w:tcPr>
          <w:p w14:paraId="10CCE636" w14:textId="6F65F39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906" w:type="dxa"/>
            <w:shd w:val="clear" w:color="auto" w:fill="auto"/>
          </w:tcPr>
          <w:p w14:paraId="1FA85A4B" w14:textId="353F102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909" w:type="dxa"/>
            <w:gridSpan w:val="2"/>
          </w:tcPr>
          <w:p w14:paraId="3ACB9988" w14:textId="5DB4F3C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907" w:type="dxa"/>
            <w:shd w:val="clear" w:color="auto" w:fill="auto"/>
          </w:tcPr>
          <w:p w14:paraId="189CBD53" w14:textId="01F9187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996" w:type="dxa"/>
            <w:shd w:val="clear" w:color="auto" w:fill="auto"/>
          </w:tcPr>
          <w:p w14:paraId="0DDF6FDB" w14:textId="4C2BB09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906" w:type="dxa"/>
          </w:tcPr>
          <w:p w14:paraId="7C7EDAF8" w14:textId="2517844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  <w:tc>
          <w:tcPr>
            <w:tcW w:w="908" w:type="dxa"/>
          </w:tcPr>
          <w:p w14:paraId="6FB426A3" w14:textId="1239899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906" w:type="dxa"/>
          </w:tcPr>
          <w:p w14:paraId="0FE6B391" w14:textId="445FE46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726" w:type="dxa"/>
            <w:shd w:val="clear" w:color="auto" w:fill="auto"/>
          </w:tcPr>
          <w:p w14:paraId="2B0F80FA" w14:textId="7AFE1EA9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</w:tr>
      <w:tr w:rsidR="00E1169A" w:rsidRPr="00CF359F" w14:paraId="2DF38AD5" w14:textId="276BCC1D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CADA93F" w14:textId="3FFAD336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sonality- Agreeableness</w:t>
            </w:r>
          </w:p>
        </w:tc>
        <w:tc>
          <w:tcPr>
            <w:tcW w:w="910" w:type="dxa"/>
          </w:tcPr>
          <w:p w14:paraId="49209934" w14:textId="4F5B341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908" w:type="dxa"/>
            <w:shd w:val="clear" w:color="auto" w:fill="auto"/>
          </w:tcPr>
          <w:p w14:paraId="5F09837C" w14:textId="78E9DEE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906" w:type="dxa"/>
            <w:shd w:val="clear" w:color="auto" w:fill="auto"/>
          </w:tcPr>
          <w:p w14:paraId="0B060F08" w14:textId="3F18EC28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909" w:type="dxa"/>
            <w:gridSpan w:val="2"/>
          </w:tcPr>
          <w:p w14:paraId="06F14498" w14:textId="43238A1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907" w:type="dxa"/>
            <w:shd w:val="clear" w:color="auto" w:fill="auto"/>
          </w:tcPr>
          <w:p w14:paraId="027B6E5E" w14:textId="4576A73F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996" w:type="dxa"/>
            <w:shd w:val="clear" w:color="auto" w:fill="auto"/>
          </w:tcPr>
          <w:p w14:paraId="07F42662" w14:textId="73FAE98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5)</w:t>
            </w:r>
          </w:p>
        </w:tc>
        <w:tc>
          <w:tcPr>
            <w:tcW w:w="906" w:type="dxa"/>
          </w:tcPr>
          <w:p w14:paraId="7CF8ABD5" w14:textId="2DCB3ED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29</w:t>
            </w:r>
          </w:p>
        </w:tc>
        <w:tc>
          <w:tcPr>
            <w:tcW w:w="908" w:type="dxa"/>
          </w:tcPr>
          <w:p w14:paraId="140D0D80" w14:textId="69372AC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906" w:type="dxa"/>
          </w:tcPr>
          <w:p w14:paraId="6F8B1B51" w14:textId="0471F31C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5)</w:t>
            </w:r>
          </w:p>
        </w:tc>
        <w:tc>
          <w:tcPr>
            <w:tcW w:w="726" w:type="dxa"/>
            <w:shd w:val="clear" w:color="auto" w:fill="auto"/>
          </w:tcPr>
          <w:p w14:paraId="6D823B7D" w14:textId="01EB2884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E1169A" w:rsidRPr="00CF359F" w14:paraId="77566F07" w14:textId="492E8879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4CF29189" w14:textId="4DB0175C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sonality- Conscientiousness</w:t>
            </w:r>
          </w:p>
        </w:tc>
        <w:tc>
          <w:tcPr>
            <w:tcW w:w="910" w:type="dxa"/>
          </w:tcPr>
          <w:p w14:paraId="22266849" w14:textId="3A2882D6" w:rsidR="00E1169A" w:rsidRPr="00CF359F" w:rsidRDefault="00E1169A" w:rsidP="00E116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908" w:type="dxa"/>
            <w:shd w:val="clear" w:color="auto" w:fill="auto"/>
          </w:tcPr>
          <w:p w14:paraId="5BD930A7" w14:textId="3F303072" w:rsidR="00E1169A" w:rsidRPr="00CF359F" w:rsidRDefault="00E1169A" w:rsidP="00E116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906" w:type="dxa"/>
            <w:shd w:val="clear" w:color="auto" w:fill="auto"/>
          </w:tcPr>
          <w:p w14:paraId="362C6A22" w14:textId="36BF640D" w:rsidR="00E1169A" w:rsidRPr="00CF359F" w:rsidRDefault="00E1169A" w:rsidP="00E116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909" w:type="dxa"/>
            <w:gridSpan w:val="2"/>
          </w:tcPr>
          <w:p w14:paraId="0C025ABC" w14:textId="7BDD2752" w:rsidR="00E1169A" w:rsidRPr="00CF359F" w:rsidRDefault="00E1169A" w:rsidP="00E116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907" w:type="dxa"/>
            <w:shd w:val="clear" w:color="auto" w:fill="auto"/>
          </w:tcPr>
          <w:p w14:paraId="60F070AB" w14:textId="6E3A61CF" w:rsidR="00E1169A" w:rsidRPr="00CF359F" w:rsidRDefault="00E1169A" w:rsidP="00E116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996" w:type="dxa"/>
            <w:shd w:val="clear" w:color="auto" w:fill="auto"/>
          </w:tcPr>
          <w:p w14:paraId="0D73A322" w14:textId="50C72720" w:rsidR="00E1169A" w:rsidRPr="00CF359F" w:rsidRDefault="00E1169A" w:rsidP="00E116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906" w:type="dxa"/>
          </w:tcPr>
          <w:p w14:paraId="6C728EE0" w14:textId="22883D95" w:rsidR="00E1169A" w:rsidRPr="00CF359F" w:rsidRDefault="00E1169A" w:rsidP="00E116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26</w:t>
            </w:r>
          </w:p>
        </w:tc>
        <w:tc>
          <w:tcPr>
            <w:tcW w:w="908" w:type="dxa"/>
          </w:tcPr>
          <w:p w14:paraId="4749E05E" w14:textId="5FAF50BF" w:rsidR="00E1169A" w:rsidRPr="00CF359F" w:rsidRDefault="00E1169A" w:rsidP="00E116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906" w:type="dxa"/>
          </w:tcPr>
          <w:p w14:paraId="1B2F95C5" w14:textId="63B9A47F" w:rsidR="00E1169A" w:rsidRPr="00CF359F" w:rsidRDefault="00E1169A" w:rsidP="00E116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726" w:type="dxa"/>
            <w:shd w:val="clear" w:color="auto" w:fill="auto"/>
          </w:tcPr>
          <w:p w14:paraId="19365A0F" w14:textId="357E11D1" w:rsidR="00E1169A" w:rsidRPr="00CF359F" w:rsidRDefault="00E1169A" w:rsidP="00E116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  <w:tr w:rsidR="00E1169A" w:rsidRPr="00CF359F" w14:paraId="4E2B693F" w14:textId="1682EB08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094A2790" w14:textId="04CF729E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sonality- Emotional Stability</w:t>
            </w:r>
          </w:p>
        </w:tc>
        <w:tc>
          <w:tcPr>
            <w:tcW w:w="910" w:type="dxa"/>
          </w:tcPr>
          <w:p w14:paraId="37C87FDD" w14:textId="676E0A0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908" w:type="dxa"/>
            <w:shd w:val="clear" w:color="auto" w:fill="auto"/>
          </w:tcPr>
          <w:p w14:paraId="79D3DC1C" w14:textId="0382CCE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906" w:type="dxa"/>
            <w:shd w:val="clear" w:color="auto" w:fill="auto"/>
          </w:tcPr>
          <w:p w14:paraId="4FB0233E" w14:textId="4BFBECD9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909" w:type="dxa"/>
            <w:gridSpan w:val="2"/>
          </w:tcPr>
          <w:p w14:paraId="58CA3D39" w14:textId="0334EA3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907" w:type="dxa"/>
            <w:shd w:val="clear" w:color="auto" w:fill="auto"/>
          </w:tcPr>
          <w:p w14:paraId="3344F224" w14:textId="200B0A6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996" w:type="dxa"/>
            <w:shd w:val="clear" w:color="auto" w:fill="auto"/>
          </w:tcPr>
          <w:p w14:paraId="648DA255" w14:textId="629B5FB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906" w:type="dxa"/>
          </w:tcPr>
          <w:p w14:paraId="0D8F3F35" w14:textId="63E898A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908" w:type="dxa"/>
          </w:tcPr>
          <w:p w14:paraId="187FDB72" w14:textId="6D35AD9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906" w:type="dxa"/>
          </w:tcPr>
          <w:p w14:paraId="66CFD4C6" w14:textId="3F52438A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726" w:type="dxa"/>
            <w:shd w:val="clear" w:color="auto" w:fill="auto"/>
          </w:tcPr>
          <w:p w14:paraId="377F5D36" w14:textId="407E4BCE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</w:tr>
      <w:tr w:rsidR="00E1169A" w:rsidRPr="00CF359F" w14:paraId="1FC1B0F5" w14:textId="4E42E9FE" w:rsidTr="00274B14">
        <w:trPr>
          <w:tblHeader/>
        </w:trPr>
        <w:tc>
          <w:tcPr>
            <w:tcW w:w="3968" w:type="dxa"/>
            <w:gridSpan w:val="2"/>
            <w:shd w:val="clear" w:color="auto" w:fill="auto"/>
            <w:vAlign w:val="center"/>
          </w:tcPr>
          <w:p w14:paraId="64D1CD6E" w14:textId="3A7B60FB" w:rsidR="00E1169A" w:rsidRPr="00CF359F" w:rsidRDefault="00E1169A" w:rsidP="00E116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sonality- Openness</w:t>
            </w:r>
          </w:p>
        </w:tc>
        <w:tc>
          <w:tcPr>
            <w:tcW w:w="910" w:type="dxa"/>
          </w:tcPr>
          <w:p w14:paraId="60FFC994" w14:textId="1ABA116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908" w:type="dxa"/>
            <w:shd w:val="clear" w:color="auto" w:fill="auto"/>
          </w:tcPr>
          <w:p w14:paraId="04E539F0" w14:textId="6F399A31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906" w:type="dxa"/>
            <w:shd w:val="clear" w:color="auto" w:fill="auto"/>
          </w:tcPr>
          <w:p w14:paraId="68EC54A6" w14:textId="0FDD2F7B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909" w:type="dxa"/>
            <w:gridSpan w:val="2"/>
          </w:tcPr>
          <w:p w14:paraId="2A32A745" w14:textId="7DB322A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907" w:type="dxa"/>
            <w:shd w:val="clear" w:color="auto" w:fill="auto"/>
          </w:tcPr>
          <w:p w14:paraId="4D784171" w14:textId="5C46401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996" w:type="dxa"/>
            <w:shd w:val="clear" w:color="auto" w:fill="auto"/>
          </w:tcPr>
          <w:p w14:paraId="00A2DF95" w14:textId="0E153B93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906" w:type="dxa"/>
          </w:tcPr>
          <w:p w14:paraId="6C0A01F0" w14:textId="51F5E75D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908" w:type="dxa"/>
          </w:tcPr>
          <w:p w14:paraId="674C914A" w14:textId="61B9B9A5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906" w:type="dxa"/>
          </w:tcPr>
          <w:p w14:paraId="1E59B8C0" w14:textId="2D13C722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726" w:type="dxa"/>
            <w:shd w:val="clear" w:color="auto" w:fill="auto"/>
          </w:tcPr>
          <w:p w14:paraId="78178AC3" w14:textId="482EF640" w:rsidR="00E1169A" w:rsidRPr="00CF359F" w:rsidRDefault="00E1169A" w:rsidP="00E116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</w:tr>
      <w:tr w:rsidR="00B03262" w:rsidRPr="00CF359F" w14:paraId="3D89E20A" w14:textId="77777777" w:rsidTr="00274B14">
        <w:trPr>
          <w:tblHeader/>
        </w:trPr>
        <w:tc>
          <w:tcPr>
            <w:tcW w:w="12950" w:type="dxa"/>
            <w:gridSpan w:val="13"/>
            <w:shd w:val="clear" w:color="auto" w:fill="auto"/>
            <w:vAlign w:val="center"/>
          </w:tcPr>
          <w:p w14:paraId="481BD25D" w14:textId="01E28110" w:rsidR="00B03262" w:rsidRPr="00CF359F" w:rsidRDefault="00B03262" w:rsidP="00B032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ata are means (standard deviation) and number of participants (percentage). </w:t>
            </w:r>
            <w:r w:rsidRPr="00D9780C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ages may not total 100 due to rounding.</w:t>
            </w:r>
            <w:r w:rsidR="00D9780C" w:rsidRPr="00D9780C">
              <w:rPr>
                <w:rFonts w:ascii="Arial" w:hAnsi="Arial" w:cs="Arial"/>
                <w:sz w:val="20"/>
                <w:szCs w:val="20"/>
              </w:rPr>
              <w:t xml:space="preserve"> The descriptive and univariable multinomial logistic regression analyses were complete case analyses.</w:t>
            </w:r>
          </w:p>
          <w:p w14:paraId="6BF1FD28" w14:textId="43A8F205" w:rsidR="00B03262" w:rsidRPr="00CF359F" w:rsidRDefault="00B03262" w:rsidP="00B03262">
            <w:pPr>
              <w:rPr>
                <w:rFonts w:ascii="Arial" w:hAnsi="Arial" w:cs="Arial"/>
                <w:sz w:val="20"/>
                <w:szCs w:val="20"/>
              </w:rPr>
            </w:pPr>
            <w:r w:rsidRPr="00CF359F">
              <w:rPr>
                <w:rFonts w:ascii="Arial" w:hAnsi="Arial" w:cs="Arial"/>
                <w:color w:val="000000" w:themeColor="text1"/>
                <w:sz w:val="20"/>
                <w:szCs w:val="20"/>
              </w:rPr>
              <w:t>BMI, body mass index; TPB, theory of planned behavior.</w:t>
            </w:r>
          </w:p>
        </w:tc>
      </w:tr>
    </w:tbl>
    <w:p w14:paraId="55C09F8F" w14:textId="647A333E" w:rsidR="00B758FF" w:rsidRPr="00CF359F" w:rsidRDefault="00B758FF" w:rsidP="0071458B">
      <w:pPr>
        <w:rPr>
          <w:rFonts w:ascii="Arial" w:hAnsi="Arial" w:cs="Arial"/>
          <w:color w:val="000000" w:themeColor="text1"/>
          <w:sz w:val="20"/>
          <w:szCs w:val="20"/>
        </w:rPr>
      </w:pPr>
      <w:bookmarkStart w:id="6" w:name="_GoBack"/>
      <w:bookmarkEnd w:id="6"/>
    </w:p>
    <w:sectPr w:rsidR="00B758FF" w:rsidRPr="00CF359F" w:rsidSect="00A80E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2119B" w14:textId="77777777" w:rsidR="00495A6D" w:rsidRDefault="00495A6D" w:rsidP="003B782D">
      <w:pPr>
        <w:spacing w:after="0" w:line="240" w:lineRule="auto"/>
      </w:pPr>
      <w:r>
        <w:separator/>
      </w:r>
    </w:p>
  </w:endnote>
  <w:endnote w:type="continuationSeparator" w:id="0">
    <w:p w14:paraId="1C1A6912" w14:textId="77777777" w:rsidR="00495A6D" w:rsidRDefault="00495A6D" w:rsidP="003B7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1F1572" w14:textId="77777777" w:rsidR="00495A6D" w:rsidRDefault="00495A6D" w:rsidP="003B782D">
      <w:pPr>
        <w:spacing w:after="0" w:line="240" w:lineRule="auto"/>
      </w:pPr>
      <w:r>
        <w:separator/>
      </w:r>
    </w:p>
  </w:footnote>
  <w:footnote w:type="continuationSeparator" w:id="0">
    <w:p w14:paraId="3547CB92" w14:textId="77777777" w:rsidR="00495A6D" w:rsidRDefault="00495A6D" w:rsidP="003B78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7279B"/>
    <w:multiLevelType w:val="hybridMultilevel"/>
    <w:tmpl w:val="A03EF4E8"/>
    <w:lvl w:ilvl="0" w:tplc="3F0E7AB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DF5C3D"/>
    <w:multiLevelType w:val="hybridMultilevel"/>
    <w:tmpl w:val="74C66090"/>
    <w:lvl w:ilvl="0" w:tplc="1136811C">
      <w:start w:val="1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O3tDS2MDM0Nzc1tzRR0lEKTi0uzszPAykwMqkFAOEHeY4tAAAA"/>
  </w:docVars>
  <w:rsids>
    <w:rsidRoot w:val="00080DB4"/>
    <w:rsid w:val="00000F0A"/>
    <w:rsid w:val="0000390D"/>
    <w:rsid w:val="00006E1A"/>
    <w:rsid w:val="00007A47"/>
    <w:rsid w:val="00017097"/>
    <w:rsid w:val="00017A6C"/>
    <w:rsid w:val="00022A4F"/>
    <w:rsid w:val="00025A49"/>
    <w:rsid w:val="00025FF9"/>
    <w:rsid w:val="00030EC2"/>
    <w:rsid w:val="00035C7F"/>
    <w:rsid w:val="00041BD4"/>
    <w:rsid w:val="000425B6"/>
    <w:rsid w:val="00044E09"/>
    <w:rsid w:val="00047375"/>
    <w:rsid w:val="00051865"/>
    <w:rsid w:val="00051C1E"/>
    <w:rsid w:val="000534BC"/>
    <w:rsid w:val="00062F69"/>
    <w:rsid w:val="000655A0"/>
    <w:rsid w:val="0006617E"/>
    <w:rsid w:val="00070746"/>
    <w:rsid w:val="00073EA5"/>
    <w:rsid w:val="00080130"/>
    <w:rsid w:val="00080DB4"/>
    <w:rsid w:val="0008563F"/>
    <w:rsid w:val="000905B0"/>
    <w:rsid w:val="00090DB0"/>
    <w:rsid w:val="000918C8"/>
    <w:rsid w:val="00092E1E"/>
    <w:rsid w:val="00093518"/>
    <w:rsid w:val="000A6297"/>
    <w:rsid w:val="000A7289"/>
    <w:rsid w:val="000B03CA"/>
    <w:rsid w:val="000B0ADD"/>
    <w:rsid w:val="000B499F"/>
    <w:rsid w:val="000B5ACE"/>
    <w:rsid w:val="000D0EF0"/>
    <w:rsid w:val="000D46B4"/>
    <w:rsid w:val="000D4F77"/>
    <w:rsid w:val="000D6C39"/>
    <w:rsid w:val="000E4F21"/>
    <w:rsid w:val="000F0D0C"/>
    <w:rsid w:val="000F3931"/>
    <w:rsid w:val="001002C2"/>
    <w:rsid w:val="001053D1"/>
    <w:rsid w:val="00113143"/>
    <w:rsid w:val="0011490D"/>
    <w:rsid w:val="001200EF"/>
    <w:rsid w:val="00120808"/>
    <w:rsid w:val="00121969"/>
    <w:rsid w:val="00122D24"/>
    <w:rsid w:val="00126A99"/>
    <w:rsid w:val="00126F01"/>
    <w:rsid w:val="00135BC6"/>
    <w:rsid w:val="0013647A"/>
    <w:rsid w:val="0014334D"/>
    <w:rsid w:val="00143E25"/>
    <w:rsid w:val="00154598"/>
    <w:rsid w:val="00161E47"/>
    <w:rsid w:val="00166B47"/>
    <w:rsid w:val="0016777E"/>
    <w:rsid w:val="0017091B"/>
    <w:rsid w:val="00172B2D"/>
    <w:rsid w:val="00180228"/>
    <w:rsid w:val="00182364"/>
    <w:rsid w:val="00184892"/>
    <w:rsid w:val="00190EE2"/>
    <w:rsid w:val="0019192F"/>
    <w:rsid w:val="001949D1"/>
    <w:rsid w:val="00194B86"/>
    <w:rsid w:val="001A4581"/>
    <w:rsid w:val="001A70FA"/>
    <w:rsid w:val="001B39AF"/>
    <w:rsid w:val="001B644A"/>
    <w:rsid w:val="001C09CA"/>
    <w:rsid w:val="001C52FF"/>
    <w:rsid w:val="001D15A6"/>
    <w:rsid w:val="001D1C4E"/>
    <w:rsid w:val="001D37E3"/>
    <w:rsid w:val="001D3CCB"/>
    <w:rsid w:val="001E197B"/>
    <w:rsid w:val="001E5A68"/>
    <w:rsid w:val="001E66BD"/>
    <w:rsid w:val="00201ED9"/>
    <w:rsid w:val="00202AAB"/>
    <w:rsid w:val="00204936"/>
    <w:rsid w:val="002118BC"/>
    <w:rsid w:val="00212A83"/>
    <w:rsid w:val="00221CCA"/>
    <w:rsid w:val="00223678"/>
    <w:rsid w:val="00231293"/>
    <w:rsid w:val="00232BA6"/>
    <w:rsid w:val="00233C9C"/>
    <w:rsid w:val="00237AF4"/>
    <w:rsid w:val="00237B30"/>
    <w:rsid w:val="00237D64"/>
    <w:rsid w:val="00237E38"/>
    <w:rsid w:val="0024665D"/>
    <w:rsid w:val="00250051"/>
    <w:rsid w:val="002539A7"/>
    <w:rsid w:val="00264AA2"/>
    <w:rsid w:val="00265461"/>
    <w:rsid w:val="00266153"/>
    <w:rsid w:val="00267203"/>
    <w:rsid w:val="002721EE"/>
    <w:rsid w:val="0027266D"/>
    <w:rsid w:val="002744C1"/>
    <w:rsid w:val="00274B14"/>
    <w:rsid w:val="00275EDF"/>
    <w:rsid w:val="00281DE0"/>
    <w:rsid w:val="00281F44"/>
    <w:rsid w:val="00297DC1"/>
    <w:rsid w:val="00297FF4"/>
    <w:rsid w:val="002A19A7"/>
    <w:rsid w:val="002A218F"/>
    <w:rsid w:val="002A4FDF"/>
    <w:rsid w:val="002B414E"/>
    <w:rsid w:val="002C21BC"/>
    <w:rsid w:val="002C2913"/>
    <w:rsid w:val="002C3DFD"/>
    <w:rsid w:val="002C5280"/>
    <w:rsid w:val="002C7E6E"/>
    <w:rsid w:val="002D6011"/>
    <w:rsid w:val="002D6F34"/>
    <w:rsid w:val="002E3412"/>
    <w:rsid w:val="002E520B"/>
    <w:rsid w:val="002E6F56"/>
    <w:rsid w:val="002F2CD4"/>
    <w:rsid w:val="002F72FA"/>
    <w:rsid w:val="0030268C"/>
    <w:rsid w:val="003108CB"/>
    <w:rsid w:val="00311BC3"/>
    <w:rsid w:val="00320877"/>
    <w:rsid w:val="00321384"/>
    <w:rsid w:val="00321455"/>
    <w:rsid w:val="00326768"/>
    <w:rsid w:val="00332C19"/>
    <w:rsid w:val="00333789"/>
    <w:rsid w:val="003407B2"/>
    <w:rsid w:val="003453F1"/>
    <w:rsid w:val="00345B7A"/>
    <w:rsid w:val="003505C3"/>
    <w:rsid w:val="0035157C"/>
    <w:rsid w:val="00357661"/>
    <w:rsid w:val="00357BE0"/>
    <w:rsid w:val="0036036F"/>
    <w:rsid w:val="00371300"/>
    <w:rsid w:val="003827B7"/>
    <w:rsid w:val="00386A97"/>
    <w:rsid w:val="003873C7"/>
    <w:rsid w:val="00394A37"/>
    <w:rsid w:val="00397871"/>
    <w:rsid w:val="003B0061"/>
    <w:rsid w:val="003B1325"/>
    <w:rsid w:val="003B1882"/>
    <w:rsid w:val="003B2BD6"/>
    <w:rsid w:val="003B3949"/>
    <w:rsid w:val="003B6081"/>
    <w:rsid w:val="003B6C56"/>
    <w:rsid w:val="003B782D"/>
    <w:rsid w:val="003C0988"/>
    <w:rsid w:val="003C23AC"/>
    <w:rsid w:val="003C308D"/>
    <w:rsid w:val="003C426B"/>
    <w:rsid w:val="003C42E9"/>
    <w:rsid w:val="003C50E7"/>
    <w:rsid w:val="003C51F5"/>
    <w:rsid w:val="003C5406"/>
    <w:rsid w:val="003C5481"/>
    <w:rsid w:val="003D33BE"/>
    <w:rsid w:val="003E6647"/>
    <w:rsid w:val="003E7F55"/>
    <w:rsid w:val="003F001A"/>
    <w:rsid w:val="003F2A98"/>
    <w:rsid w:val="003F2EF0"/>
    <w:rsid w:val="003F39D4"/>
    <w:rsid w:val="003F4A3E"/>
    <w:rsid w:val="003F5BFE"/>
    <w:rsid w:val="004004BD"/>
    <w:rsid w:val="00402897"/>
    <w:rsid w:val="00406738"/>
    <w:rsid w:val="00407D1A"/>
    <w:rsid w:val="004136D8"/>
    <w:rsid w:val="004154D2"/>
    <w:rsid w:val="00421BE0"/>
    <w:rsid w:val="004220F5"/>
    <w:rsid w:val="00434F54"/>
    <w:rsid w:val="004368CA"/>
    <w:rsid w:val="00437829"/>
    <w:rsid w:val="004379D5"/>
    <w:rsid w:val="00450B3F"/>
    <w:rsid w:val="00456345"/>
    <w:rsid w:val="00456D60"/>
    <w:rsid w:val="0046123D"/>
    <w:rsid w:val="004640E4"/>
    <w:rsid w:val="004738D0"/>
    <w:rsid w:val="00476621"/>
    <w:rsid w:val="004775D0"/>
    <w:rsid w:val="00477F1F"/>
    <w:rsid w:val="00477FAD"/>
    <w:rsid w:val="0048313E"/>
    <w:rsid w:val="00484303"/>
    <w:rsid w:val="00484EDF"/>
    <w:rsid w:val="00486C71"/>
    <w:rsid w:val="00490885"/>
    <w:rsid w:val="00492686"/>
    <w:rsid w:val="00495A6D"/>
    <w:rsid w:val="00495AC2"/>
    <w:rsid w:val="00496163"/>
    <w:rsid w:val="004974CD"/>
    <w:rsid w:val="00497740"/>
    <w:rsid w:val="004A00A7"/>
    <w:rsid w:val="004A646C"/>
    <w:rsid w:val="004A7A99"/>
    <w:rsid w:val="004B2C16"/>
    <w:rsid w:val="004C0A82"/>
    <w:rsid w:val="004D296A"/>
    <w:rsid w:val="004D2C03"/>
    <w:rsid w:val="004D66AD"/>
    <w:rsid w:val="004D6919"/>
    <w:rsid w:val="004E1DE4"/>
    <w:rsid w:val="004E4C0F"/>
    <w:rsid w:val="004E5731"/>
    <w:rsid w:val="004E638F"/>
    <w:rsid w:val="004F49B2"/>
    <w:rsid w:val="00500DD0"/>
    <w:rsid w:val="00505797"/>
    <w:rsid w:val="005109FF"/>
    <w:rsid w:val="00511F69"/>
    <w:rsid w:val="00521105"/>
    <w:rsid w:val="00521CB7"/>
    <w:rsid w:val="00532526"/>
    <w:rsid w:val="0053764F"/>
    <w:rsid w:val="0053767C"/>
    <w:rsid w:val="00541E5C"/>
    <w:rsid w:val="005424EF"/>
    <w:rsid w:val="005429AA"/>
    <w:rsid w:val="00547DFD"/>
    <w:rsid w:val="0056355A"/>
    <w:rsid w:val="0056519F"/>
    <w:rsid w:val="0057011E"/>
    <w:rsid w:val="0057172B"/>
    <w:rsid w:val="00574223"/>
    <w:rsid w:val="005742D7"/>
    <w:rsid w:val="00575A0D"/>
    <w:rsid w:val="00593004"/>
    <w:rsid w:val="005944E1"/>
    <w:rsid w:val="00597694"/>
    <w:rsid w:val="005A3680"/>
    <w:rsid w:val="005A6D59"/>
    <w:rsid w:val="005A7D58"/>
    <w:rsid w:val="005B0D83"/>
    <w:rsid w:val="005C5DA1"/>
    <w:rsid w:val="005C67D1"/>
    <w:rsid w:val="005D264B"/>
    <w:rsid w:val="005D4AE0"/>
    <w:rsid w:val="005E177C"/>
    <w:rsid w:val="005E178D"/>
    <w:rsid w:val="005E22D5"/>
    <w:rsid w:val="005E5F6B"/>
    <w:rsid w:val="005F171E"/>
    <w:rsid w:val="005F3CC3"/>
    <w:rsid w:val="005F772D"/>
    <w:rsid w:val="005F7B5C"/>
    <w:rsid w:val="0060074C"/>
    <w:rsid w:val="0060476E"/>
    <w:rsid w:val="00610317"/>
    <w:rsid w:val="00611A51"/>
    <w:rsid w:val="00613968"/>
    <w:rsid w:val="00614425"/>
    <w:rsid w:val="006222B5"/>
    <w:rsid w:val="00625254"/>
    <w:rsid w:val="00625402"/>
    <w:rsid w:val="00630216"/>
    <w:rsid w:val="006312A5"/>
    <w:rsid w:val="00633ADA"/>
    <w:rsid w:val="00643179"/>
    <w:rsid w:val="0065124D"/>
    <w:rsid w:val="0065186A"/>
    <w:rsid w:val="00655490"/>
    <w:rsid w:val="0065638D"/>
    <w:rsid w:val="0066293F"/>
    <w:rsid w:val="0066487B"/>
    <w:rsid w:val="00671316"/>
    <w:rsid w:val="00671C4D"/>
    <w:rsid w:val="00677F9E"/>
    <w:rsid w:val="00682072"/>
    <w:rsid w:val="006823C5"/>
    <w:rsid w:val="00685347"/>
    <w:rsid w:val="006865A8"/>
    <w:rsid w:val="00691EDF"/>
    <w:rsid w:val="00693DA8"/>
    <w:rsid w:val="0069419F"/>
    <w:rsid w:val="006A13B1"/>
    <w:rsid w:val="006A2758"/>
    <w:rsid w:val="006B0AB1"/>
    <w:rsid w:val="006B37F0"/>
    <w:rsid w:val="006B5AAB"/>
    <w:rsid w:val="006D1A7D"/>
    <w:rsid w:val="006D357C"/>
    <w:rsid w:val="006D4FAA"/>
    <w:rsid w:val="006D6A59"/>
    <w:rsid w:val="006D7DF4"/>
    <w:rsid w:val="006E009A"/>
    <w:rsid w:val="006E0FF5"/>
    <w:rsid w:val="006E16F2"/>
    <w:rsid w:val="006E23B8"/>
    <w:rsid w:val="006F222C"/>
    <w:rsid w:val="006F414E"/>
    <w:rsid w:val="00700F93"/>
    <w:rsid w:val="00702D02"/>
    <w:rsid w:val="0070657D"/>
    <w:rsid w:val="00710A15"/>
    <w:rsid w:val="007137BC"/>
    <w:rsid w:val="007139E4"/>
    <w:rsid w:val="0071458B"/>
    <w:rsid w:val="007158AA"/>
    <w:rsid w:val="00716A16"/>
    <w:rsid w:val="007179D9"/>
    <w:rsid w:val="007229EC"/>
    <w:rsid w:val="00726F84"/>
    <w:rsid w:val="00737719"/>
    <w:rsid w:val="0074037E"/>
    <w:rsid w:val="0074399D"/>
    <w:rsid w:val="00745B4B"/>
    <w:rsid w:val="00750871"/>
    <w:rsid w:val="00753BF1"/>
    <w:rsid w:val="00754D57"/>
    <w:rsid w:val="00760A55"/>
    <w:rsid w:val="007717DE"/>
    <w:rsid w:val="0077294D"/>
    <w:rsid w:val="00775D6B"/>
    <w:rsid w:val="00781BBA"/>
    <w:rsid w:val="0078337A"/>
    <w:rsid w:val="00783683"/>
    <w:rsid w:val="007874F4"/>
    <w:rsid w:val="007913E3"/>
    <w:rsid w:val="00793D09"/>
    <w:rsid w:val="007B1E6D"/>
    <w:rsid w:val="007B44C1"/>
    <w:rsid w:val="007B5DA1"/>
    <w:rsid w:val="007C1DEC"/>
    <w:rsid w:val="007C7562"/>
    <w:rsid w:val="007D0716"/>
    <w:rsid w:val="007D0973"/>
    <w:rsid w:val="007D1CEE"/>
    <w:rsid w:val="007D2415"/>
    <w:rsid w:val="007D7CC9"/>
    <w:rsid w:val="007E1401"/>
    <w:rsid w:val="007E2596"/>
    <w:rsid w:val="007E5557"/>
    <w:rsid w:val="007F4F5D"/>
    <w:rsid w:val="007F685E"/>
    <w:rsid w:val="0080039F"/>
    <w:rsid w:val="00801C47"/>
    <w:rsid w:val="00804F98"/>
    <w:rsid w:val="00811B2E"/>
    <w:rsid w:val="0081236C"/>
    <w:rsid w:val="00813588"/>
    <w:rsid w:val="008177FC"/>
    <w:rsid w:val="00830008"/>
    <w:rsid w:val="00830E76"/>
    <w:rsid w:val="00837A82"/>
    <w:rsid w:val="0084083D"/>
    <w:rsid w:val="00841CC5"/>
    <w:rsid w:val="0084218B"/>
    <w:rsid w:val="00842B59"/>
    <w:rsid w:val="00845D0A"/>
    <w:rsid w:val="00847604"/>
    <w:rsid w:val="008549CB"/>
    <w:rsid w:val="00872724"/>
    <w:rsid w:val="00873004"/>
    <w:rsid w:val="00875621"/>
    <w:rsid w:val="00876095"/>
    <w:rsid w:val="008772E0"/>
    <w:rsid w:val="00883CC5"/>
    <w:rsid w:val="00884405"/>
    <w:rsid w:val="00884CAC"/>
    <w:rsid w:val="008879B7"/>
    <w:rsid w:val="0089017E"/>
    <w:rsid w:val="00890984"/>
    <w:rsid w:val="008926C1"/>
    <w:rsid w:val="0089645A"/>
    <w:rsid w:val="00896D9C"/>
    <w:rsid w:val="008A40CE"/>
    <w:rsid w:val="008A49BA"/>
    <w:rsid w:val="008A7D09"/>
    <w:rsid w:val="008B017A"/>
    <w:rsid w:val="008B2D30"/>
    <w:rsid w:val="008B6821"/>
    <w:rsid w:val="008C484C"/>
    <w:rsid w:val="008C749D"/>
    <w:rsid w:val="008D0D19"/>
    <w:rsid w:val="008D27AC"/>
    <w:rsid w:val="008D6223"/>
    <w:rsid w:val="008D767E"/>
    <w:rsid w:val="008F50C0"/>
    <w:rsid w:val="008F7046"/>
    <w:rsid w:val="008F7C6F"/>
    <w:rsid w:val="00913E8A"/>
    <w:rsid w:val="00920331"/>
    <w:rsid w:val="00926942"/>
    <w:rsid w:val="00926F31"/>
    <w:rsid w:val="00927A2B"/>
    <w:rsid w:val="00932213"/>
    <w:rsid w:val="00933596"/>
    <w:rsid w:val="00940C08"/>
    <w:rsid w:val="0094427D"/>
    <w:rsid w:val="009473FF"/>
    <w:rsid w:val="00950D94"/>
    <w:rsid w:val="00951E02"/>
    <w:rsid w:val="0095438F"/>
    <w:rsid w:val="00954F2A"/>
    <w:rsid w:val="0098335B"/>
    <w:rsid w:val="00983735"/>
    <w:rsid w:val="0099156F"/>
    <w:rsid w:val="00991B91"/>
    <w:rsid w:val="009A19A0"/>
    <w:rsid w:val="009A1D1A"/>
    <w:rsid w:val="009A301C"/>
    <w:rsid w:val="009A7EDF"/>
    <w:rsid w:val="009B4CDC"/>
    <w:rsid w:val="009B5C07"/>
    <w:rsid w:val="009C6E62"/>
    <w:rsid w:val="009D0349"/>
    <w:rsid w:val="009D1C1B"/>
    <w:rsid w:val="009D5776"/>
    <w:rsid w:val="009D6C7A"/>
    <w:rsid w:val="009D7D3D"/>
    <w:rsid w:val="009E000D"/>
    <w:rsid w:val="009E203A"/>
    <w:rsid w:val="009E675F"/>
    <w:rsid w:val="009E7D2A"/>
    <w:rsid w:val="009F1972"/>
    <w:rsid w:val="009F494D"/>
    <w:rsid w:val="009F5531"/>
    <w:rsid w:val="009F5AD0"/>
    <w:rsid w:val="009F5C99"/>
    <w:rsid w:val="00A014E1"/>
    <w:rsid w:val="00A02FC9"/>
    <w:rsid w:val="00A03CF0"/>
    <w:rsid w:val="00A051CB"/>
    <w:rsid w:val="00A06786"/>
    <w:rsid w:val="00A173D8"/>
    <w:rsid w:val="00A229C0"/>
    <w:rsid w:val="00A24F5A"/>
    <w:rsid w:val="00A32B31"/>
    <w:rsid w:val="00A32D33"/>
    <w:rsid w:val="00A3565D"/>
    <w:rsid w:val="00A36968"/>
    <w:rsid w:val="00A36E23"/>
    <w:rsid w:val="00A40F0D"/>
    <w:rsid w:val="00A4197A"/>
    <w:rsid w:val="00A46A2B"/>
    <w:rsid w:val="00A473F6"/>
    <w:rsid w:val="00A50745"/>
    <w:rsid w:val="00A51F84"/>
    <w:rsid w:val="00A5488C"/>
    <w:rsid w:val="00A552E5"/>
    <w:rsid w:val="00A5649A"/>
    <w:rsid w:val="00A566BA"/>
    <w:rsid w:val="00A621AD"/>
    <w:rsid w:val="00A65A0A"/>
    <w:rsid w:val="00A67200"/>
    <w:rsid w:val="00A70115"/>
    <w:rsid w:val="00A80E74"/>
    <w:rsid w:val="00A81593"/>
    <w:rsid w:val="00A81D2B"/>
    <w:rsid w:val="00A822F3"/>
    <w:rsid w:val="00A853C7"/>
    <w:rsid w:val="00A87979"/>
    <w:rsid w:val="00A90E79"/>
    <w:rsid w:val="00A910D6"/>
    <w:rsid w:val="00A917BF"/>
    <w:rsid w:val="00A94043"/>
    <w:rsid w:val="00AA1BB7"/>
    <w:rsid w:val="00AB0F0B"/>
    <w:rsid w:val="00AB3D9B"/>
    <w:rsid w:val="00AC3D34"/>
    <w:rsid w:val="00AC44D1"/>
    <w:rsid w:val="00AC481A"/>
    <w:rsid w:val="00AC5D3E"/>
    <w:rsid w:val="00AC64A2"/>
    <w:rsid w:val="00AD3021"/>
    <w:rsid w:val="00AD7505"/>
    <w:rsid w:val="00AE2CCD"/>
    <w:rsid w:val="00AE4171"/>
    <w:rsid w:val="00AE42AA"/>
    <w:rsid w:val="00AF0BE6"/>
    <w:rsid w:val="00AF10D3"/>
    <w:rsid w:val="00AF7B68"/>
    <w:rsid w:val="00B03262"/>
    <w:rsid w:val="00B06E26"/>
    <w:rsid w:val="00B10F66"/>
    <w:rsid w:val="00B15A5D"/>
    <w:rsid w:val="00B17A19"/>
    <w:rsid w:val="00B22359"/>
    <w:rsid w:val="00B249D1"/>
    <w:rsid w:val="00B27E5C"/>
    <w:rsid w:val="00B32614"/>
    <w:rsid w:val="00B338B6"/>
    <w:rsid w:val="00B37DF2"/>
    <w:rsid w:val="00B37E13"/>
    <w:rsid w:val="00B440CE"/>
    <w:rsid w:val="00B508A9"/>
    <w:rsid w:val="00B53BD0"/>
    <w:rsid w:val="00B57596"/>
    <w:rsid w:val="00B64116"/>
    <w:rsid w:val="00B75155"/>
    <w:rsid w:val="00B758FF"/>
    <w:rsid w:val="00B84B49"/>
    <w:rsid w:val="00B904BE"/>
    <w:rsid w:val="00B92665"/>
    <w:rsid w:val="00B938F5"/>
    <w:rsid w:val="00BA04A2"/>
    <w:rsid w:val="00BA1E7C"/>
    <w:rsid w:val="00BA767C"/>
    <w:rsid w:val="00BB3718"/>
    <w:rsid w:val="00BB5857"/>
    <w:rsid w:val="00BC2650"/>
    <w:rsid w:val="00BD0E4F"/>
    <w:rsid w:val="00BD3ABC"/>
    <w:rsid w:val="00BD706A"/>
    <w:rsid w:val="00BE2757"/>
    <w:rsid w:val="00BE2C2C"/>
    <w:rsid w:val="00BF00E0"/>
    <w:rsid w:val="00BF165F"/>
    <w:rsid w:val="00BF2DCA"/>
    <w:rsid w:val="00BF40AB"/>
    <w:rsid w:val="00C06C02"/>
    <w:rsid w:val="00C14CCA"/>
    <w:rsid w:val="00C14D2E"/>
    <w:rsid w:val="00C22FA3"/>
    <w:rsid w:val="00C2719B"/>
    <w:rsid w:val="00C27F80"/>
    <w:rsid w:val="00C301A7"/>
    <w:rsid w:val="00C32040"/>
    <w:rsid w:val="00C32057"/>
    <w:rsid w:val="00C4360C"/>
    <w:rsid w:val="00C476FB"/>
    <w:rsid w:val="00C52347"/>
    <w:rsid w:val="00C53DE5"/>
    <w:rsid w:val="00C56B9B"/>
    <w:rsid w:val="00C60E84"/>
    <w:rsid w:val="00C60F8D"/>
    <w:rsid w:val="00C64B6B"/>
    <w:rsid w:val="00C6764C"/>
    <w:rsid w:val="00C737C6"/>
    <w:rsid w:val="00C73A95"/>
    <w:rsid w:val="00C83090"/>
    <w:rsid w:val="00C83682"/>
    <w:rsid w:val="00C928DF"/>
    <w:rsid w:val="00C95655"/>
    <w:rsid w:val="00C964C6"/>
    <w:rsid w:val="00CA044F"/>
    <w:rsid w:val="00CA2C6A"/>
    <w:rsid w:val="00CA444C"/>
    <w:rsid w:val="00CA4AAC"/>
    <w:rsid w:val="00CB24DF"/>
    <w:rsid w:val="00CB2F83"/>
    <w:rsid w:val="00CB7BDF"/>
    <w:rsid w:val="00CC3E48"/>
    <w:rsid w:val="00CC4058"/>
    <w:rsid w:val="00CC43D8"/>
    <w:rsid w:val="00CD10BD"/>
    <w:rsid w:val="00CD125B"/>
    <w:rsid w:val="00CD423D"/>
    <w:rsid w:val="00CF359F"/>
    <w:rsid w:val="00CF4891"/>
    <w:rsid w:val="00D1003C"/>
    <w:rsid w:val="00D13890"/>
    <w:rsid w:val="00D13E93"/>
    <w:rsid w:val="00D17362"/>
    <w:rsid w:val="00D21936"/>
    <w:rsid w:val="00D3315F"/>
    <w:rsid w:val="00D33327"/>
    <w:rsid w:val="00D361FE"/>
    <w:rsid w:val="00D40D5A"/>
    <w:rsid w:val="00D47313"/>
    <w:rsid w:val="00D5368C"/>
    <w:rsid w:val="00D53BB2"/>
    <w:rsid w:val="00D56DE2"/>
    <w:rsid w:val="00D648C9"/>
    <w:rsid w:val="00D6766A"/>
    <w:rsid w:val="00D71969"/>
    <w:rsid w:val="00D7245D"/>
    <w:rsid w:val="00D7471A"/>
    <w:rsid w:val="00D83340"/>
    <w:rsid w:val="00D838FB"/>
    <w:rsid w:val="00D86AF0"/>
    <w:rsid w:val="00D90E3A"/>
    <w:rsid w:val="00D917FB"/>
    <w:rsid w:val="00D92447"/>
    <w:rsid w:val="00D93A61"/>
    <w:rsid w:val="00D958B5"/>
    <w:rsid w:val="00D972D4"/>
    <w:rsid w:val="00D9780C"/>
    <w:rsid w:val="00DA0168"/>
    <w:rsid w:val="00DA25A5"/>
    <w:rsid w:val="00DA7524"/>
    <w:rsid w:val="00DA7C2C"/>
    <w:rsid w:val="00DC5DC6"/>
    <w:rsid w:val="00DC61E7"/>
    <w:rsid w:val="00DC6426"/>
    <w:rsid w:val="00DD021D"/>
    <w:rsid w:val="00DE0852"/>
    <w:rsid w:val="00DE2595"/>
    <w:rsid w:val="00DE7A36"/>
    <w:rsid w:val="00DF32A8"/>
    <w:rsid w:val="00DF3398"/>
    <w:rsid w:val="00E04665"/>
    <w:rsid w:val="00E07A12"/>
    <w:rsid w:val="00E1169A"/>
    <w:rsid w:val="00E12129"/>
    <w:rsid w:val="00E12525"/>
    <w:rsid w:val="00E12DDD"/>
    <w:rsid w:val="00E2003A"/>
    <w:rsid w:val="00E21A35"/>
    <w:rsid w:val="00E25EAF"/>
    <w:rsid w:val="00E3393A"/>
    <w:rsid w:val="00E350F9"/>
    <w:rsid w:val="00E40394"/>
    <w:rsid w:val="00E430EF"/>
    <w:rsid w:val="00E5004C"/>
    <w:rsid w:val="00E51A50"/>
    <w:rsid w:val="00E56B19"/>
    <w:rsid w:val="00E60CBC"/>
    <w:rsid w:val="00E6698C"/>
    <w:rsid w:val="00E6784C"/>
    <w:rsid w:val="00E67FE7"/>
    <w:rsid w:val="00E7226A"/>
    <w:rsid w:val="00E7454C"/>
    <w:rsid w:val="00E81BA4"/>
    <w:rsid w:val="00E8313E"/>
    <w:rsid w:val="00E84E55"/>
    <w:rsid w:val="00E9023C"/>
    <w:rsid w:val="00E91907"/>
    <w:rsid w:val="00E94EB4"/>
    <w:rsid w:val="00E961BC"/>
    <w:rsid w:val="00E96324"/>
    <w:rsid w:val="00EA0836"/>
    <w:rsid w:val="00EA581A"/>
    <w:rsid w:val="00EB449D"/>
    <w:rsid w:val="00EB511D"/>
    <w:rsid w:val="00EB6969"/>
    <w:rsid w:val="00EC4342"/>
    <w:rsid w:val="00ED010F"/>
    <w:rsid w:val="00ED0192"/>
    <w:rsid w:val="00ED1754"/>
    <w:rsid w:val="00ED3338"/>
    <w:rsid w:val="00ED58EB"/>
    <w:rsid w:val="00EF099D"/>
    <w:rsid w:val="00EF190C"/>
    <w:rsid w:val="00EF2744"/>
    <w:rsid w:val="00EF4A6E"/>
    <w:rsid w:val="00F024CC"/>
    <w:rsid w:val="00F05138"/>
    <w:rsid w:val="00F0739B"/>
    <w:rsid w:val="00F12384"/>
    <w:rsid w:val="00F12F78"/>
    <w:rsid w:val="00F16939"/>
    <w:rsid w:val="00F2250E"/>
    <w:rsid w:val="00F27F84"/>
    <w:rsid w:val="00F328D1"/>
    <w:rsid w:val="00F32B85"/>
    <w:rsid w:val="00F36380"/>
    <w:rsid w:val="00F40347"/>
    <w:rsid w:val="00F41556"/>
    <w:rsid w:val="00F45CEC"/>
    <w:rsid w:val="00F478F3"/>
    <w:rsid w:val="00F555A6"/>
    <w:rsid w:val="00F57ACD"/>
    <w:rsid w:val="00F604BD"/>
    <w:rsid w:val="00F66AAA"/>
    <w:rsid w:val="00F75389"/>
    <w:rsid w:val="00F771CF"/>
    <w:rsid w:val="00F80478"/>
    <w:rsid w:val="00F80DD3"/>
    <w:rsid w:val="00F8643F"/>
    <w:rsid w:val="00F900AF"/>
    <w:rsid w:val="00F928A8"/>
    <w:rsid w:val="00F95118"/>
    <w:rsid w:val="00F97055"/>
    <w:rsid w:val="00FA6202"/>
    <w:rsid w:val="00FB078B"/>
    <w:rsid w:val="00FB1E32"/>
    <w:rsid w:val="00FB74A6"/>
    <w:rsid w:val="00FB757F"/>
    <w:rsid w:val="00FC06F4"/>
    <w:rsid w:val="00FC0CCF"/>
    <w:rsid w:val="00FC2BB0"/>
    <w:rsid w:val="00FC36E3"/>
    <w:rsid w:val="00FC5605"/>
    <w:rsid w:val="00FD1F27"/>
    <w:rsid w:val="00FD3E6F"/>
    <w:rsid w:val="00FF01CC"/>
    <w:rsid w:val="00FF42A1"/>
    <w:rsid w:val="00FF59BC"/>
    <w:rsid w:val="00FF6969"/>
    <w:rsid w:val="00FF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2CA8D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6E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7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82D"/>
  </w:style>
  <w:style w:type="paragraph" w:styleId="Footer">
    <w:name w:val="footer"/>
    <w:basedOn w:val="Normal"/>
    <w:link w:val="FooterChar"/>
    <w:uiPriority w:val="99"/>
    <w:unhideWhenUsed/>
    <w:rsid w:val="003B7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82D"/>
  </w:style>
  <w:style w:type="paragraph" w:styleId="BalloonText">
    <w:name w:val="Balloon Text"/>
    <w:basedOn w:val="Normal"/>
    <w:link w:val="BalloonTextChar"/>
    <w:uiPriority w:val="99"/>
    <w:semiHidden/>
    <w:unhideWhenUsed/>
    <w:rsid w:val="00E04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6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046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6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C7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33C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3C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5B5AB-22E7-4DFB-AFF4-B423DCBC8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754</Words>
  <Characters>15703</Characters>
  <Application>Microsoft Office Word</Application>
  <DocSecurity>0</DocSecurity>
  <Lines>130</Lines>
  <Paragraphs>36</Paragraphs>
  <ScaleCrop>false</ScaleCrop>
  <Company/>
  <LinksUpToDate>false</LinksUpToDate>
  <CharactersWithSpaces>18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3-22T14:35:00Z</dcterms:created>
  <dcterms:modified xsi:type="dcterms:W3CDTF">2020-08-30T23:41:00Z</dcterms:modified>
</cp:coreProperties>
</file>